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9EC0FE" w14:textId="57EC4D06" w:rsidR="00BF2FA5" w:rsidRPr="00915A81" w:rsidRDefault="00B63787" w:rsidP="00CB79A2">
      <w:pPr>
        <w:pStyle w:val="Heading1"/>
        <w:rPr>
          <w:color w:val="auto"/>
        </w:rPr>
      </w:pPr>
      <w:r w:rsidRPr="00915A81">
        <w:rPr>
          <w:color w:val="auto"/>
        </w:rPr>
        <w:t xml:space="preserve">Additional file </w:t>
      </w:r>
      <w:r w:rsidR="00F910CF" w:rsidRPr="00915A81">
        <w:rPr>
          <w:color w:val="auto"/>
        </w:rPr>
        <w:t>3</w:t>
      </w:r>
      <w:r w:rsidRPr="00915A81">
        <w:rPr>
          <w:color w:val="auto"/>
        </w:rPr>
        <w:t>: S</w:t>
      </w:r>
      <w:r w:rsidR="00ED4FCF" w:rsidRPr="00915A81">
        <w:rPr>
          <w:color w:val="auto"/>
        </w:rPr>
        <w:t>upplementary</w:t>
      </w:r>
      <w:r w:rsidR="00BF2FA5" w:rsidRPr="00915A81">
        <w:rPr>
          <w:color w:val="auto"/>
        </w:rPr>
        <w:t xml:space="preserve"> </w:t>
      </w:r>
      <w:r w:rsidR="00ED4FCF" w:rsidRPr="00915A81">
        <w:rPr>
          <w:color w:val="auto"/>
        </w:rPr>
        <w:t>t</w:t>
      </w:r>
      <w:r w:rsidR="00BF2FA5" w:rsidRPr="00915A81">
        <w:rPr>
          <w:color w:val="auto"/>
        </w:rPr>
        <w:t xml:space="preserve">ables </w:t>
      </w:r>
    </w:p>
    <w:p w14:paraId="7B9A125D" w14:textId="689B5459" w:rsidR="0082444C" w:rsidRPr="00915A81" w:rsidRDefault="00ED4FCF" w:rsidP="00E00082">
      <w:pPr>
        <w:pStyle w:val="Heading2"/>
        <w:rPr>
          <w:rFonts w:eastAsia="Calibri"/>
          <w:color w:val="auto"/>
          <w:sz w:val="24"/>
          <w:szCs w:val="24"/>
        </w:rPr>
      </w:pPr>
      <w:bookmarkStart w:id="0" w:name="_Ref128043851"/>
      <w:r w:rsidRPr="00915A81">
        <w:rPr>
          <w:color w:val="auto"/>
          <w:sz w:val="24"/>
          <w:szCs w:val="24"/>
        </w:rPr>
        <w:t xml:space="preserve">Supplementary table </w:t>
      </w:r>
      <w:r w:rsidRPr="00915A81">
        <w:rPr>
          <w:color w:val="auto"/>
          <w:sz w:val="24"/>
          <w:szCs w:val="24"/>
        </w:rPr>
        <w:fldChar w:fldCharType="begin"/>
      </w:r>
      <w:r w:rsidRPr="00915A81">
        <w:rPr>
          <w:color w:val="auto"/>
          <w:sz w:val="24"/>
          <w:szCs w:val="24"/>
        </w:rPr>
        <w:instrText xml:space="preserve"> SEQ Supplementary_table \* ARABIC </w:instrText>
      </w:r>
      <w:r w:rsidRPr="00915A81">
        <w:rPr>
          <w:color w:val="auto"/>
          <w:sz w:val="24"/>
          <w:szCs w:val="24"/>
        </w:rPr>
        <w:fldChar w:fldCharType="separate"/>
      </w:r>
      <w:r w:rsidR="00C37AA9" w:rsidRPr="00915A81">
        <w:rPr>
          <w:noProof/>
          <w:color w:val="auto"/>
          <w:sz w:val="24"/>
          <w:szCs w:val="24"/>
        </w:rPr>
        <w:t>1</w:t>
      </w:r>
      <w:r w:rsidRPr="00915A81">
        <w:rPr>
          <w:color w:val="auto"/>
          <w:sz w:val="24"/>
          <w:szCs w:val="24"/>
        </w:rPr>
        <w:fldChar w:fldCharType="end"/>
      </w:r>
      <w:r w:rsidR="00C83C90" w:rsidRPr="00915A81">
        <w:rPr>
          <w:rFonts w:eastAsia="Calibri"/>
          <w:color w:val="auto"/>
          <w:sz w:val="24"/>
          <w:szCs w:val="24"/>
        </w:rPr>
        <w:t xml:space="preserve">: </w:t>
      </w:r>
      <w:r w:rsidR="0082444C" w:rsidRPr="00915A81">
        <w:rPr>
          <w:rFonts w:eastAsia="Calibri"/>
          <w:color w:val="auto"/>
          <w:sz w:val="24"/>
          <w:szCs w:val="24"/>
        </w:rPr>
        <w:t xml:space="preserve">Background information of the </w:t>
      </w:r>
      <w:r w:rsidR="002F0F7E" w:rsidRPr="00915A81">
        <w:rPr>
          <w:rFonts w:eastAsia="Calibri"/>
          <w:color w:val="auto"/>
          <w:sz w:val="24"/>
          <w:szCs w:val="24"/>
        </w:rPr>
        <w:t xml:space="preserve">survey </w:t>
      </w:r>
      <w:r w:rsidR="0082444C" w:rsidRPr="00915A81">
        <w:rPr>
          <w:rFonts w:eastAsia="Calibri"/>
          <w:color w:val="auto"/>
          <w:sz w:val="24"/>
          <w:szCs w:val="24"/>
        </w:rPr>
        <w:t xml:space="preserve">participants </w:t>
      </w:r>
      <w:bookmarkEnd w:id="0"/>
    </w:p>
    <w:tbl>
      <w:tblPr>
        <w:tblW w:w="5000" w:type="pct"/>
        <w:tblLook w:val="0020" w:firstRow="1" w:lastRow="0" w:firstColumn="0" w:lastColumn="0" w:noHBand="0" w:noVBand="0"/>
      </w:tblPr>
      <w:tblGrid>
        <w:gridCol w:w="2473"/>
        <w:gridCol w:w="2377"/>
        <w:gridCol w:w="1510"/>
        <w:gridCol w:w="1435"/>
        <w:gridCol w:w="1231"/>
      </w:tblGrid>
      <w:tr w:rsidR="00915A81" w:rsidRPr="00915A81" w14:paraId="7BD4B898" w14:textId="77777777" w:rsidTr="006A15AA">
        <w:trPr>
          <w:tblHeader/>
        </w:trPr>
        <w:tc>
          <w:tcPr>
            <w:tcW w:w="1370" w:type="pct"/>
            <w:tcBorders>
              <w:top w:val="single" w:sz="4" w:space="0" w:color="auto"/>
              <w:bottom w:val="single" w:sz="2" w:space="0" w:color="auto"/>
            </w:tcBorders>
          </w:tcPr>
          <w:p w14:paraId="60BF8380" w14:textId="77777777" w:rsidR="0082444C" w:rsidRPr="00915A81" w:rsidRDefault="0082444C" w:rsidP="003B57CA">
            <w:pPr>
              <w:spacing w:after="0" w:line="360" w:lineRule="auto"/>
              <w:contextualSpacing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bookmarkStart w:id="1" w:name="_Hlk148701527"/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Variables</w:t>
            </w:r>
            <w:bookmarkStart w:id="2" w:name="_GoBack"/>
            <w:bookmarkEnd w:id="2"/>
          </w:p>
        </w:tc>
        <w:tc>
          <w:tcPr>
            <w:tcW w:w="1317" w:type="pct"/>
            <w:tcBorders>
              <w:top w:val="single" w:sz="4" w:space="0" w:color="auto"/>
              <w:bottom w:val="single" w:sz="2" w:space="0" w:color="auto"/>
            </w:tcBorders>
          </w:tcPr>
          <w:p w14:paraId="2E24C04F" w14:textId="77777777" w:rsidR="0082444C" w:rsidRPr="00915A81" w:rsidRDefault="0082444C" w:rsidP="003B57CA">
            <w:pPr>
              <w:spacing w:after="0" w:line="360" w:lineRule="auto"/>
              <w:contextualSpacing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</w:p>
        </w:tc>
        <w:tc>
          <w:tcPr>
            <w:tcW w:w="836" w:type="pct"/>
            <w:tcBorders>
              <w:top w:val="single" w:sz="4" w:space="0" w:color="auto"/>
              <w:bottom w:val="single" w:sz="2" w:space="0" w:color="auto"/>
            </w:tcBorders>
          </w:tcPr>
          <w:p w14:paraId="52F26560" w14:textId="77777777" w:rsidR="0082444C" w:rsidRPr="00915A81" w:rsidRDefault="0082444C" w:rsidP="003B57CA">
            <w:pPr>
              <w:spacing w:after="0" w:line="360" w:lineRule="auto"/>
              <w:contextualSpacing/>
              <w:jc w:val="right"/>
              <w:rPr>
                <w:rFonts w:ascii="Times New Roman" w:eastAsia="Cambria" w:hAnsi="Times New Roman" w:cs="Times New Roman"/>
                <w:b/>
                <w:bCs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b/>
                <w:bCs/>
                <w:kern w:val="0"/>
                <w:sz w:val="24"/>
                <w:szCs w:val="24"/>
                <w:lang w:eastAsia="en-GB" w:bidi="ar-SA"/>
                <w14:ligatures w14:val="none"/>
              </w:rPr>
              <w:t>Malaria program stakeholders</w:t>
            </w:r>
          </w:p>
          <w:p w14:paraId="3827E313" w14:textId="3932724E" w:rsidR="0082444C" w:rsidRPr="00915A81" w:rsidRDefault="002958BE" w:rsidP="003B57CA">
            <w:pPr>
              <w:spacing w:after="0" w:line="360" w:lineRule="auto"/>
              <w:contextualSpacing/>
              <w:jc w:val="right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n =40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2" w:space="0" w:color="auto"/>
            </w:tcBorders>
          </w:tcPr>
          <w:p w14:paraId="6D3F2984" w14:textId="77777777" w:rsidR="0082444C" w:rsidRPr="00915A81" w:rsidRDefault="0082444C" w:rsidP="003B57CA">
            <w:pPr>
              <w:spacing w:after="0" w:line="360" w:lineRule="auto"/>
              <w:contextualSpacing/>
              <w:jc w:val="right"/>
              <w:rPr>
                <w:rFonts w:ascii="Times New Roman" w:eastAsia="Cambria" w:hAnsi="Times New Roman" w:cs="Times New Roman"/>
                <w:b/>
                <w:bCs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b/>
                <w:bCs/>
                <w:kern w:val="0"/>
                <w:sz w:val="24"/>
                <w:szCs w:val="24"/>
                <w:lang w:eastAsia="en-GB" w:bidi="ar-SA"/>
                <w14:ligatures w14:val="none"/>
              </w:rPr>
              <w:t>Frontline service provider</w:t>
            </w:r>
          </w:p>
          <w:p w14:paraId="2B289016" w14:textId="36AFFDB9" w:rsidR="0082444C" w:rsidRPr="00915A81" w:rsidRDefault="0082444C" w:rsidP="003B57CA">
            <w:pPr>
              <w:spacing w:after="0" w:line="360" w:lineRule="auto"/>
              <w:contextualSpacing/>
              <w:jc w:val="right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 xml:space="preserve">n </w:t>
            </w:r>
            <w:r w:rsidR="002958BE"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=40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2" w:space="0" w:color="auto"/>
            </w:tcBorders>
          </w:tcPr>
          <w:p w14:paraId="4E2C5B75" w14:textId="77777777" w:rsidR="0082444C" w:rsidRPr="00915A81" w:rsidRDefault="0082444C" w:rsidP="003B57CA">
            <w:pPr>
              <w:spacing w:after="0" w:line="360" w:lineRule="auto"/>
              <w:contextualSpacing/>
              <w:jc w:val="right"/>
              <w:rPr>
                <w:rFonts w:ascii="Times New Roman" w:eastAsia="Cambria" w:hAnsi="Times New Roman" w:cs="Times New Roman"/>
                <w:b/>
                <w:bCs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b/>
                <w:bCs/>
                <w:kern w:val="0"/>
                <w:sz w:val="24"/>
                <w:szCs w:val="24"/>
                <w:lang w:eastAsia="en-GB" w:bidi="ar-SA"/>
                <w14:ligatures w14:val="none"/>
              </w:rPr>
              <w:t>Total</w:t>
            </w:r>
          </w:p>
          <w:p w14:paraId="16BD6B94" w14:textId="6291EC73" w:rsidR="0082444C" w:rsidRPr="00915A81" w:rsidRDefault="002958BE" w:rsidP="003B57CA">
            <w:pPr>
              <w:spacing w:after="0" w:line="360" w:lineRule="auto"/>
              <w:contextualSpacing/>
              <w:jc w:val="right"/>
              <w:rPr>
                <w:rFonts w:ascii="Times New Roman" w:eastAsia="Cambria" w:hAnsi="Times New Roman" w:cs="Times New Roman"/>
                <w:b/>
                <w:bCs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b/>
                <w:bCs/>
                <w:kern w:val="0"/>
                <w:sz w:val="24"/>
                <w:szCs w:val="24"/>
                <w:lang w:eastAsia="en-GB" w:bidi="ar-SA"/>
                <w14:ligatures w14:val="none"/>
              </w:rPr>
              <w:t>N =80</w:t>
            </w:r>
          </w:p>
        </w:tc>
      </w:tr>
      <w:tr w:rsidR="00915A81" w:rsidRPr="00915A81" w14:paraId="5DBDB58C" w14:textId="77777777" w:rsidTr="007A17EA">
        <w:tc>
          <w:tcPr>
            <w:tcW w:w="1370" w:type="pct"/>
            <w:tcBorders>
              <w:top w:val="single" w:sz="2" w:space="0" w:color="auto"/>
              <w:bottom w:val="single" w:sz="4" w:space="0" w:color="auto"/>
            </w:tcBorders>
          </w:tcPr>
          <w:p w14:paraId="2ABAA963" w14:textId="410713C2" w:rsidR="0082444C" w:rsidRPr="00915A81" w:rsidRDefault="0082444C" w:rsidP="003B57CA">
            <w:pPr>
              <w:spacing w:after="0" w:line="360" w:lineRule="auto"/>
              <w:contextualSpacing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</w:p>
        </w:tc>
        <w:tc>
          <w:tcPr>
            <w:tcW w:w="1317" w:type="pct"/>
            <w:tcBorders>
              <w:top w:val="single" w:sz="2" w:space="0" w:color="auto"/>
              <w:bottom w:val="single" w:sz="4" w:space="0" w:color="auto"/>
            </w:tcBorders>
          </w:tcPr>
          <w:p w14:paraId="560112B4" w14:textId="77777777" w:rsidR="0082444C" w:rsidRPr="00915A81" w:rsidRDefault="0082444C" w:rsidP="003B57CA">
            <w:pPr>
              <w:spacing w:after="0" w:line="360" w:lineRule="auto"/>
              <w:contextualSpacing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</w:p>
        </w:tc>
        <w:tc>
          <w:tcPr>
            <w:tcW w:w="836" w:type="pct"/>
            <w:tcBorders>
              <w:top w:val="single" w:sz="2" w:space="0" w:color="auto"/>
              <w:bottom w:val="single" w:sz="4" w:space="0" w:color="auto"/>
            </w:tcBorders>
          </w:tcPr>
          <w:p w14:paraId="02377822" w14:textId="59023B25" w:rsidR="0082444C" w:rsidRPr="00915A81" w:rsidRDefault="002958BE" w:rsidP="003B57CA">
            <w:pPr>
              <w:spacing w:after="0" w:line="360" w:lineRule="auto"/>
              <w:contextualSpacing/>
              <w:jc w:val="right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n (%)</w:t>
            </w:r>
          </w:p>
        </w:tc>
        <w:tc>
          <w:tcPr>
            <w:tcW w:w="795" w:type="pct"/>
            <w:tcBorders>
              <w:top w:val="single" w:sz="2" w:space="0" w:color="auto"/>
              <w:bottom w:val="single" w:sz="4" w:space="0" w:color="auto"/>
            </w:tcBorders>
          </w:tcPr>
          <w:p w14:paraId="250863AE" w14:textId="33F874FF" w:rsidR="0082444C" w:rsidRPr="00915A81" w:rsidRDefault="002958BE" w:rsidP="003B57CA">
            <w:pPr>
              <w:spacing w:after="0" w:line="360" w:lineRule="auto"/>
              <w:contextualSpacing/>
              <w:jc w:val="right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n (%)</w:t>
            </w:r>
          </w:p>
        </w:tc>
        <w:tc>
          <w:tcPr>
            <w:tcW w:w="682" w:type="pct"/>
            <w:tcBorders>
              <w:top w:val="single" w:sz="2" w:space="0" w:color="auto"/>
              <w:bottom w:val="single" w:sz="4" w:space="0" w:color="auto"/>
            </w:tcBorders>
          </w:tcPr>
          <w:p w14:paraId="4DE4CDF3" w14:textId="38684D7A" w:rsidR="0082444C" w:rsidRPr="00915A81" w:rsidRDefault="002958BE" w:rsidP="003B57CA">
            <w:pPr>
              <w:spacing w:after="0" w:line="360" w:lineRule="auto"/>
              <w:contextualSpacing/>
              <w:jc w:val="right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n (%)</w:t>
            </w:r>
          </w:p>
        </w:tc>
      </w:tr>
      <w:tr w:rsidR="00915A81" w:rsidRPr="00915A81" w14:paraId="59AE19FD" w14:textId="77777777" w:rsidTr="007A17EA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79B96D96" w14:textId="40C921A0" w:rsidR="003A36D7" w:rsidRPr="00915A81" w:rsidRDefault="003A36D7" w:rsidP="003B57CA">
            <w:pPr>
              <w:spacing w:after="0" w:line="360" w:lineRule="auto"/>
              <w:contextualSpacing/>
              <w:rPr>
                <w:rFonts w:ascii="Times New Roman" w:eastAsia="Cambria" w:hAnsi="Times New Roman" w:cs="Times New Roman"/>
                <w:b/>
                <w:bCs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b/>
                <w:bCs/>
                <w:kern w:val="0"/>
                <w:sz w:val="24"/>
                <w:szCs w:val="24"/>
                <w:lang w:eastAsia="en-GB" w:bidi="ar-SA"/>
                <w14:ligatures w14:val="none"/>
              </w:rPr>
              <w:t>Completed age (in years)</w:t>
            </w:r>
          </w:p>
        </w:tc>
      </w:tr>
      <w:bookmarkEnd w:id="1"/>
      <w:tr w:rsidR="00915A81" w:rsidRPr="00915A81" w14:paraId="16691094" w14:textId="77777777" w:rsidTr="007A17EA">
        <w:tc>
          <w:tcPr>
            <w:tcW w:w="2687" w:type="pct"/>
            <w:gridSpan w:val="2"/>
            <w:tcBorders>
              <w:bottom w:val="single" w:sz="4" w:space="0" w:color="auto"/>
            </w:tcBorders>
          </w:tcPr>
          <w:p w14:paraId="32076879" w14:textId="77777777" w:rsidR="003A36D7" w:rsidRPr="00915A81" w:rsidRDefault="003A36D7" w:rsidP="003B57CA">
            <w:pPr>
              <w:spacing w:after="0" w:line="360" w:lineRule="auto"/>
              <w:contextualSpacing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Median (IQR)</w:t>
            </w:r>
          </w:p>
        </w:tc>
        <w:tc>
          <w:tcPr>
            <w:tcW w:w="836" w:type="pct"/>
            <w:tcBorders>
              <w:bottom w:val="single" w:sz="4" w:space="0" w:color="auto"/>
            </w:tcBorders>
          </w:tcPr>
          <w:p w14:paraId="613FB8B4" w14:textId="77777777" w:rsidR="003A36D7" w:rsidRPr="00915A81" w:rsidRDefault="003A36D7" w:rsidP="003B57CA">
            <w:pPr>
              <w:spacing w:after="0" w:line="360" w:lineRule="auto"/>
              <w:contextualSpacing/>
              <w:jc w:val="right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36.5 (33.8 to 49.8)</w:t>
            </w:r>
          </w:p>
        </w:tc>
        <w:tc>
          <w:tcPr>
            <w:tcW w:w="795" w:type="pct"/>
            <w:tcBorders>
              <w:bottom w:val="single" w:sz="4" w:space="0" w:color="auto"/>
            </w:tcBorders>
          </w:tcPr>
          <w:p w14:paraId="649DCDEB" w14:textId="77777777" w:rsidR="003A36D7" w:rsidRPr="00915A81" w:rsidRDefault="003A36D7" w:rsidP="003B57CA">
            <w:pPr>
              <w:spacing w:after="0" w:line="360" w:lineRule="auto"/>
              <w:contextualSpacing/>
              <w:jc w:val="right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37.5 (32.0 to 43.5)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14F1AC3B" w14:textId="77777777" w:rsidR="003A36D7" w:rsidRPr="00915A81" w:rsidRDefault="003A36D7" w:rsidP="003B57CA">
            <w:pPr>
              <w:spacing w:after="0" w:line="360" w:lineRule="auto"/>
              <w:contextualSpacing/>
              <w:jc w:val="right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37.0 (32.0 to 45.5)</w:t>
            </w:r>
          </w:p>
        </w:tc>
      </w:tr>
      <w:tr w:rsidR="00915A81" w:rsidRPr="00915A81" w14:paraId="74EE83C9" w14:textId="77777777" w:rsidTr="007A17EA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1AFCF277" w14:textId="7FEE084E" w:rsidR="006A15AA" w:rsidRPr="00915A81" w:rsidRDefault="006A15AA" w:rsidP="003B57CA">
            <w:pPr>
              <w:spacing w:after="0" w:line="360" w:lineRule="auto"/>
              <w:contextualSpacing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b/>
                <w:bCs/>
                <w:kern w:val="0"/>
                <w:sz w:val="24"/>
                <w:szCs w:val="24"/>
                <w:lang w:eastAsia="en-GB" w:bidi="ar-SA"/>
                <w14:ligatures w14:val="none"/>
              </w:rPr>
              <w:t>Gender</w:t>
            </w:r>
          </w:p>
        </w:tc>
      </w:tr>
      <w:tr w:rsidR="00915A81" w:rsidRPr="00915A81" w14:paraId="7A33D8EC" w14:textId="77777777" w:rsidTr="007A17EA">
        <w:tc>
          <w:tcPr>
            <w:tcW w:w="2687" w:type="pct"/>
            <w:gridSpan w:val="2"/>
          </w:tcPr>
          <w:p w14:paraId="3EB75AB6" w14:textId="77777777" w:rsidR="006A15AA" w:rsidRPr="00915A81" w:rsidRDefault="006A15AA" w:rsidP="003B57CA">
            <w:pPr>
              <w:spacing w:after="0" w:line="360" w:lineRule="auto"/>
              <w:contextualSpacing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Female</w:t>
            </w:r>
          </w:p>
        </w:tc>
        <w:tc>
          <w:tcPr>
            <w:tcW w:w="836" w:type="pct"/>
          </w:tcPr>
          <w:p w14:paraId="1B1FD04F" w14:textId="77777777" w:rsidR="006A15AA" w:rsidRPr="00915A81" w:rsidRDefault="006A15AA" w:rsidP="003B57CA">
            <w:pPr>
              <w:spacing w:after="0" w:line="360" w:lineRule="auto"/>
              <w:contextualSpacing/>
              <w:jc w:val="right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3 (7.5)</w:t>
            </w:r>
          </w:p>
        </w:tc>
        <w:tc>
          <w:tcPr>
            <w:tcW w:w="795" w:type="pct"/>
          </w:tcPr>
          <w:p w14:paraId="2E873886" w14:textId="77777777" w:rsidR="006A15AA" w:rsidRPr="00915A81" w:rsidRDefault="006A15AA" w:rsidP="003B57CA">
            <w:pPr>
              <w:spacing w:after="0" w:line="360" w:lineRule="auto"/>
              <w:contextualSpacing/>
              <w:jc w:val="right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6 (15.0)</w:t>
            </w:r>
          </w:p>
        </w:tc>
        <w:tc>
          <w:tcPr>
            <w:tcW w:w="682" w:type="pct"/>
          </w:tcPr>
          <w:p w14:paraId="14902DA5" w14:textId="77777777" w:rsidR="006A15AA" w:rsidRPr="00915A81" w:rsidRDefault="006A15AA" w:rsidP="003B57CA">
            <w:pPr>
              <w:spacing w:after="0" w:line="360" w:lineRule="auto"/>
              <w:contextualSpacing/>
              <w:jc w:val="right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9 (11.2)</w:t>
            </w:r>
          </w:p>
        </w:tc>
      </w:tr>
      <w:tr w:rsidR="00915A81" w:rsidRPr="00915A81" w14:paraId="4D559637" w14:textId="77777777" w:rsidTr="007A17EA">
        <w:tc>
          <w:tcPr>
            <w:tcW w:w="2687" w:type="pct"/>
            <w:gridSpan w:val="2"/>
            <w:tcBorders>
              <w:bottom w:val="single" w:sz="4" w:space="0" w:color="auto"/>
            </w:tcBorders>
          </w:tcPr>
          <w:p w14:paraId="08BD80F5" w14:textId="77777777" w:rsidR="006A15AA" w:rsidRPr="00915A81" w:rsidRDefault="006A15AA" w:rsidP="003B57CA">
            <w:pPr>
              <w:spacing w:after="0" w:line="360" w:lineRule="auto"/>
              <w:contextualSpacing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Male</w:t>
            </w:r>
          </w:p>
        </w:tc>
        <w:tc>
          <w:tcPr>
            <w:tcW w:w="836" w:type="pct"/>
            <w:tcBorders>
              <w:bottom w:val="single" w:sz="4" w:space="0" w:color="auto"/>
            </w:tcBorders>
          </w:tcPr>
          <w:p w14:paraId="6908F5A4" w14:textId="77777777" w:rsidR="006A15AA" w:rsidRPr="00915A81" w:rsidRDefault="006A15AA" w:rsidP="003B57CA">
            <w:pPr>
              <w:spacing w:after="0" w:line="360" w:lineRule="auto"/>
              <w:contextualSpacing/>
              <w:jc w:val="right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37 (92.5)</w:t>
            </w:r>
          </w:p>
        </w:tc>
        <w:tc>
          <w:tcPr>
            <w:tcW w:w="795" w:type="pct"/>
            <w:tcBorders>
              <w:bottom w:val="single" w:sz="4" w:space="0" w:color="auto"/>
            </w:tcBorders>
          </w:tcPr>
          <w:p w14:paraId="17C48F17" w14:textId="77777777" w:rsidR="006A15AA" w:rsidRPr="00915A81" w:rsidRDefault="006A15AA" w:rsidP="003B57CA">
            <w:pPr>
              <w:spacing w:after="0" w:line="360" w:lineRule="auto"/>
              <w:contextualSpacing/>
              <w:jc w:val="right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34 (85.0)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6AB21828" w14:textId="77777777" w:rsidR="006A15AA" w:rsidRPr="00915A81" w:rsidRDefault="006A15AA" w:rsidP="003B57CA">
            <w:pPr>
              <w:spacing w:after="0" w:line="360" w:lineRule="auto"/>
              <w:contextualSpacing/>
              <w:jc w:val="right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71 (88.8)</w:t>
            </w:r>
          </w:p>
        </w:tc>
      </w:tr>
      <w:tr w:rsidR="00915A81" w:rsidRPr="00915A81" w14:paraId="03807361" w14:textId="77777777" w:rsidTr="007A17EA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335FF681" w14:textId="301B8C8F" w:rsidR="006A15AA" w:rsidRPr="00915A81" w:rsidRDefault="006A15AA" w:rsidP="003B57CA">
            <w:pPr>
              <w:spacing w:after="0" w:line="360" w:lineRule="auto"/>
              <w:contextualSpacing/>
              <w:rPr>
                <w:rFonts w:ascii="Times New Roman" w:eastAsia="Cambria" w:hAnsi="Times New Roman" w:cs="Times New Roman"/>
                <w:b/>
                <w:bCs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b/>
                <w:bCs/>
                <w:kern w:val="0"/>
                <w:sz w:val="24"/>
                <w:szCs w:val="24"/>
                <w:lang w:eastAsia="en-GB" w:bidi="ar-SA"/>
                <w14:ligatures w14:val="none"/>
              </w:rPr>
              <w:t>Highest education level</w:t>
            </w:r>
          </w:p>
        </w:tc>
      </w:tr>
      <w:tr w:rsidR="00915A81" w:rsidRPr="00915A81" w14:paraId="7428DD91" w14:textId="77777777" w:rsidTr="007A17EA">
        <w:tc>
          <w:tcPr>
            <w:tcW w:w="2687" w:type="pct"/>
            <w:gridSpan w:val="2"/>
          </w:tcPr>
          <w:p w14:paraId="64EE4DEF" w14:textId="77777777" w:rsidR="006A15AA" w:rsidRPr="00915A81" w:rsidRDefault="006A15AA" w:rsidP="003B57CA">
            <w:pPr>
              <w:spacing w:after="0" w:line="360" w:lineRule="auto"/>
              <w:contextualSpacing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Degree holder</w:t>
            </w:r>
          </w:p>
        </w:tc>
        <w:tc>
          <w:tcPr>
            <w:tcW w:w="836" w:type="pct"/>
          </w:tcPr>
          <w:p w14:paraId="2530B546" w14:textId="77777777" w:rsidR="006A15AA" w:rsidRPr="00915A81" w:rsidRDefault="006A15AA" w:rsidP="003B57CA">
            <w:pPr>
              <w:spacing w:after="0" w:line="360" w:lineRule="auto"/>
              <w:contextualSpacing/>
              <w:jc w:val="right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18 (45.0)</w:t>
            </w:r>
          </w:p>
        </w:tc>
        <w:tc>
          <w:tcPr>
            <w:tcW w:w="795" w:type="pct"/>
          </w:tcPr>
          <w:p w14:paraId="58A70409" w14:textId="77777777" w:rsidR="006A15AA" w:rsidRPr="00915A81" w:rsidRDefault="006A15AA" w:rsidP="003B57CA">
            <w:pPr>
              <w:spacing w:after="0" w:line="360" w:lineRule="auto"/>
              <w:contextualSpacing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</w:p>
        </w:tc>
        <w:tc>
          <w:tcPr>
            <w:tcW w:w="682" w:type="pct"/>
          </w:tcPr>
          <w:p w14:paraId="1A52C3A9" w14:textId="77777777" w:rsidR="006A15AA" w:rsidRPr="00915A81" w:rsidRDefault="006A15AA" w:rsidP="003B57CA">
            <w:pPr>
              <w:spacing w:after="0" w:line="360" w:lineRule="auto"/>
              <w:contextualSpacing/>
              <w:jc w:val="right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18 (22.5)</w:t>
            </w:r>
          </w:p>
        </w:tc>
      </w:tr>
      <w:tr w:rsidR="00915A81" w:rsidRPr="00915A81" w14:paraId="51DF9124" w14:textId="77777777" w:rsidTr="006A15AA">
        <w:tc>
          <w:tcPr>
            <w:tcW w:w="2687" w:type="pct"/>
            <w:gridSpan w:val="2"/>
          </w:tcPr>
          <w:p w14:paraId="60FFBC8D" w14:textId="77777777" w:rsidR="006A15AA" w:rsidRPr="00915A81" w:rsidRDefault="006A15AA" w:rsidP="003B57CA">
            <w:pPr>
              <w:spacing w:after="0" w:line="360" w:lineRule="auto"/>
              <w:contextualSpacing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High school level</w:t>
            </w:r>
          </w:p>
        </w:tc>
        <w:tc>
          <w:tcPr>
            <w:tcW w:w="836" w:type="pct"/>
          </w:tcPr>
          <w:p w14:paraId="4DF147E3" w14:textId="77777777" w:rsidR="006A15AA" w:rsidRPr="00915A81" w:rsidRDefault="006A15AA" w:rsidP="003B57CA">
            <w:pPr>
              <w:spacing w:after="0" w:line="360" w:lineRule="auto"/>
              <w:contextualSpacing/>
              <w:jc w:val="right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18 (45.0)</w:t>
            </w:r>
          </w:p>
        </w:tc>
        <w:tc>
          <w:tcPr>
            <w:tcW w:w="795" w:type="pct"/>
          </w:tcPr>
          <w:p w14:paraId="3C5FA110" w14:textId="77777777" w:rsidR="006A15AA" w:rsidRPr="00915A81" w:rsidRDefault="006A15AA" w:rsidP="003B57CA">
            <w:pPr>
              <w:spacing w:after="0" w:line="360" w:lineRule="auto"/>
              <w:contextualSpacing/>
              <w:jc w:val="right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3 (7.5)</w:t>
            </w:r>
          </w:p>
        </w:tc>
        <w:tc>
          <w:tcPr>
            <w:tcW w:w="682" w:type="pct"/>
          </w:tcPr>
          <w:p w14:paraId="3BB2B53C" w14:textId="77777777" w:rsidR="006A15AA" w:rsidRPr="00915A81" w:rsidRDefault="006A15AA" w:rsidP="003B57CA">
            <w:pPr>
              <w:spacing w:after="0" w:line="360" w:lineRule="auto"/>
              <w:contextualSpacing/>
              <w:jc w:val="right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21 (26.2)</w:t>
            </w:r>
          </w:p>
        </w:tc>
      </w:tr>
      <w:tr w:rsidR="00915A81" w:rsidRPr="00915A81" w14:paraId="734150B7" w14:textId="77777777" w:rsidTr="006A15AA">
        <w:tc>
          <w:tcPr>
            <w:tcW w:w="2687" w:type="pct"/>
            <w:gridSpan w:val="2"/>
          </w:tcPr>
          <w:p w14:paraId="2F2F5ECA" w14:textId="77777777" w:rsidR="006A15AA" w:rsidRPr="00915A81" w:rsidRDefault="006A15AA" w:rsidP="003B57CA">
            <w:pPr>
              <w:spacing w:after="0" w:line="360" w:lineRule="auto"/>
              <w:contextualSpacing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Primary school level</w:t>
            </w:r>
          </w:p>
        </w:tc>
        <w:tc>
          <w:tcPr>
            <w:tcW w:w="836" w:type="pct"/>
          </w:tcPr>
          <w:p w14:paraId="47543A82" w14:textId="77777777" w:rsidR="006A15AA" w:rsidRPr="00915A81" w:rsidRDefault="006A15AA" w:rsidP="003B57CA">
            <w:pPr>
              <w:spacing w:after="0" w:line="360" w:lineRule="auto"/>
              <w:contextualSpacing/>
              <w:jc w:val="right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1 (2.5)</w:t>
            </w:r>
          </w:p>
        </w:tc>
        <w:tc>
          <w:tcPr>
            <w:tcW w:w="795" w:type="pct"/>
          </w:tcPr>
          <w:p w14:paraId="05555FE0" w14:textId="77777777" w:rsidR="006A15AA" w:rsidRPr="00915A81" w:rsidRDefault="006A15AA" w:rsidP="003B57CA">
            <w:pPr>
              <w:spacing w:after="0" w:line="360" w:lineRule="auto"/>
              <w:contextualSpacing/>
              <w:jc w:val="right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19 (47.5)</w:t>
            </w:r>
          </w:p>
        </w:tc>
        <w:tc>
          <w:tcPr>
            <w:tcW w:w="682" w:type="pct"/>
          </w:tcPr>
          <w:p w14:paraId="374BD544" w14:textId="77777777" w:rsidR="006A15AA" w:rsidRPr="00915A81" w:rsidRDefault="006A15AA" w:rsidP="003B57CA">
            <w:pPr>
              <w:spacing w:after="0" w:line="360" w:lineRule="auto"/>
              <w:contextualSpacing/>
              <w:jc w:val="right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20 (25.0)</w:t>
            </w:r>
          </w:p>
        </w:tc>
      </w:tr>
      <w:tr w:rsidR="00915A81" w:rsidRPr="00915A81" w14:paraId="18C9C187" w14:textId="77777777" w:rsidTr="006A15AA">
        <w:tc>
          <w:tcPr>
            <w:tcW w:w="2687" w:type="pct"/>
            <w:gridSpan w:val="2"/>
          </w:tcPr>
          <w:p w14:paraId="5DD48727" w14:textId="77777777" w:rsidR="006A15AA" w:rsidRPr="00915A81" w:rsidRDefault="006A15AA" w:rsidP="003B57CA">
            <w:pPr>
              <w:spacing w:after="0" w:line="360" w:lineRule="auto"/>
              <w:contextualSpacing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Secondary school level</w:t>
            </w:r>
          </w:p>
        </w:tc>
        <w:tc>
          <w:tcPr>
            <w:tcW w:w="836" w:type="pct"/>
          </w:tcPr>
          <w:p w14:paraId="3D51C4BA" w14:textId="77777777" w:rsidR="006A15AA" w:rsidRPr="00915A81" w:rsidRDefault="006A15AA" w:rsidP="003B57CA">
            <w:pPr>
              <w:spacing w:after="0" w:line="360" w:lineRule="auto"/>
              <w:contextualSpacing/>
              <w:jc w:val="right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3 (7.5)</w:t>
            </w:r>
          </w:p>
        </w:tc>
        <w:tc>
          <w:tcPr>
            <w:tcW w:w="795" w:type="pct"/>
          </w:tcPr>
          <w:p w14:paraId="04F4DA15" w14:textId="77777777" w:rsidR="006A15AA" w:rsidRPr="00915A81" w:rsidRDefault="006A15AA" w:rsidP="003B57CA">
            <w:pPr>
              <w:spacing w:after="0" w:line="360" w:lineRule="auto"/>
              <w:contextualSpacing/>
              <w:jc w:val="right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5 (12.5)</w:t>
            </w:r>
          </w:p>
        </w:tc>
        <w:tc>
          <w:tcPr>
            <w:tcW w:w="682" w:type="pct"/>
          </w:tcPr>
          <w:p w14:paraId="405F082F" w14:textId="77777777" w:rsidR="006A15AA" w:rsidRPr="00915A81" w:rsidRDefault="006A15AA" w:rsidP="003B57CA">
            <w:pPr>
              <w:spacing w:after="0" w:line="360" w:lineRule="auto"/>
              <w:contextualSpacing/>
              <w:jc w:val="right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8 (10.0)</w:t>
            </w:r>
          </w:p>
        </w:tc>
      </w:tr>
      <w:tr w:rsidR="00915A81" w:rsidRPr="00915A81" w14:paraId="6746139E" w14:textId="77777777" w:rsidTr="006A15AA">
        <w:tc>
          <w:tcPr>
            <w:tcW w:w="2687" w:type="pct"/>
            <w:gridSpan w:val="2"/>
          </w:tcPr>
          <w:p w14:paraId="43565338" w14:textId="77777777" w:rsidR="006A15AA" w:rsidRPr="00915A81" w:rsidRDefault="006A15AA" w:rsidP="003B57CA">
            <w:pPr>
              <w:spacing w:after="0" w:line="360" w:lineRule="auto"/>
              <w:contextualSpacing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Others</w:t>
            </w:r>
          </w:p>
        </w:tc>
        <w:tc>
          <w:tcPr>
            <w:tcW w:w="836" w:type="pct"/>
          </w:tcPr>
          <w:p w14:paraId="61C36D59" w14:textId="77777777" w:rsidR="006A15AA" w:rsidRPr="00915A81" w:rsidRDefault="006A15AA" w:rsidP="003B57CA">
            <w:pPr>
              <w:spacing w:after="0" w:line="360" w:lineRule="auto"/>
              <w:contextualSpacing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</w:p>
        </w:tc>
        <w:tc>
          <w:tcPr>
            <w:tcW w:w="795" w:type="pct"/>
          </w:tcPr>
          <w:p w14:paraId="2146DFA7" w14:textId="77777777" w:rsidR="006A15AA" w:rsidRPr="00915A81" w:rsidRDefault="006A15AA" w:rsidP="003B57CA">
            <w:pPr>
              <w:spacing w:after="0" w:line="360" w:lineRule="auto"/>
              <w:contextualSpacing/>
              <w:jc w:val="right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13 (32.5)</w:t>
            </w:r>
          </w:p>
        </w:tc>
        <w:tc>
          <w:tcPr>
            <w:tcW w:w="682" w:type="pct"/>
          </w:tcPr>
          <w:p w14:paraId="36FEC7DC" w14:textId="77777777" w:rsidR="006A15AA" w:rsidRPr="00915A81" w:rsidRDefault="006A15AA" w:rsidP="003B57CA">
            <w:pPr>
              <w:spacing w:after="0" w:line="360" w:lineRule="auto"/>
              <w:contextualSpacing/>
              <w:jc w:val="right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13 (16.2)</w:t>
            </w:r>
          </w:p>
        </w:tc>
      </w:tr>
      <w:tr w:rsidR="00915A81" w:rsidRPr="00915A81" w14:paraId="6675B471" w14:textId="77777777" w:rsidTr="007A17EA">
        <w:tc>
          <w:tcPr>
            <w:tcW w:w="2687" w:type="pct"/>
            <w:gridSpan w:val="2"/>
            <w:tcBorders>
              <w:bottom w:val="single" w:sz="4" w:space="0" w:color="auto"/>
            </w:tcBorders>
          </w:tcPr>
          <w:p w14:paraId="660BA251" w14:textId="5CDC2C97" w:rsidR="006A15AA" w:rsidRPr="00915A81" w:rsidRDefault="006A15AA" w:rsidP="003B57CA">
            <w:pPr>
              <w:spacing w:after="0" w:line="360" w:lineRule="auto"/>
              <w:contextualSpacing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Read and write</w:t>
            </w:r>
          </w:p>
        </w:tc>
        <w:tc>
          <w:tcPr>
            <w:tcW w:w="836" w:type="pct"/>
            <w:tcBorders>
              <w:bottom w:val="single" w:sz="4" w:space="0" w:color="auto"/>
            </w:tcBorders>
          </w:tcPr>
          <w:p w14:paraId="675EEAAB" w14:textId="77777777" w:rsidR="006A15AA" w:rsidRPr="00915A81" w:rsidRDefault="006A15AA" w:rsidP="003B57CA">
            <w:pPr>
              <w:spacing w:after="0" w:line="360" w:lineRule="auto"/>
              <w:contextualSpacing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</w:p>
        </w:tc>
        <w:tc>
          <w:tcPr>
            <w:tcW w:w="795" w:type="pct"/>
            <w:tcBorders>
              <w:bottom w:val="single" w:sz="4" w:space="0" w:color="auto"/>
            </w:tcBorders>
          </w:tcPr>
          <w:p w14:paraId="3F5D9BE1" w14:textId="77777777" w:rsidR="006A15AA" w:rsidRPr="00915A81" w:rsidRDefault="006A15AA" w:rsidP="003B57CA">
            <w:pPr>
              <w:spacing w:after="0" w:line="360" w:lineRule="auto"/>
              <w:contextualSpacing/>
              <w:jc w:val="right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11 (84.6)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0531E6F3" w14:textId="34ED8D11" w:rsidR="006A15AA" w:rsidRPr="00915A81" w:rsidRDefault="006A15AA" w:rsidP="003B57CA">
            <w:pPr>
              <w:spacing w:after="0" w:line="360" w:lineRule="auto"/>
              <w:contextualSpacing/>
              <w:jc w:val="right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11 (13.8)</w:t>
            </w:r>
          </w:p>
        </w:tc>
      </w:tr>
      <w:tr w:rsidR="00915A81" w:rsidRPr="00915A81" w14:paraId="5D87F3A7" w14:textId="77777777" w:rsidTr="007A17EA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2A822310" w14:textId="0AB16842" w:rsidR="006A15AA" w:rsidRPr="00915A81" w:rsidRDefault="006A15AA" w:rsidP="003B57CA">
            <w:pPr>
              <w:spacing w:after="0" w:line="360" w:lineRule="auto"/>
              <w:contextualSpacing/>
              <w:rPr>
                <w:rFonts w:ascii="Times New Roman" w:eastAsia="Cambria" w:hAnsi="Times New Roman" w:cs="Times New Roman"/>
                <w:b/>
                <w:bCs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b/>
                <w:bCs/>
                <w:kern w:val="0"/>
                <w:sz w:val="24"/>
                <w:szCs w:val="24"/>
                <w:lang w:eastAsia="en-GB" w:bidi="ar-SA"/>
                <w14:ligatures w14:val="none"/>
              </w:rPr>
              <w:t>Current role</w:t>
            </w:r>
          </w:p>
        </w:tc>
      </w:tr>
      <w:tr w:rsidR="00915A81" w:rsidRPr="00915A81" w14:paraId="1589B003" w14:textId="77777777" w:rsidTr="007A17EA">
        <w:tc>
          <w:tcPr>
            <w:tcW w:w="2687" w:type="pct"/>
            <w:gridSpan w:val="2"/>
          </w:tcPr>
          <w:p w14:paraId="09ECDFBB" w14:textId="20B70146" w:rsidR="006A15AA" w:rsidRPr="00915A81" w:rsidRDefault="006A15AA" w:rsidP="003B57CA">
            <w:pPr>
              <w:spacing w:after="0" w:line="360" w:lineRule="auto"/>
              <w:contextualSpacing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Health centre malaria stakeholder</w:t>
            </w:r>
          </w:p>
        </w:tc>
        <w:tc>
          <w:tcPr>
            <w:tcW w:w="836" w:type="pct"/>
          </w:tcPr>
          <w:p w14:paraId="5F4FB5E4" w14:textId="77777777" w:rsidR="006A15AA" w:rsidRPr="00915A81" w:rsidRDefault="006A15AA" w:rsidP="003B57CA">
            <w:pPr>
              <w:spacing w:after="0" w:line="360" w:lineRule="auto"/>
              <w:contextualSpacing/>
              <w:jc w:val="right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11 (27.5)</w:t>
            </w:r>
          </w:p>
        </w:tc>
        <w:tc>
          <w:tcPr>
            <w:tcW w:w="795" w:type="pct"/>
          </w:tcPr>
          <w:p w14:paraId="1001C512" w14:textId="77777777" w:rsidR="006A15AA" w:rsidRPr="00915A81" w:rsidRDefault="006A15AA" w:rsidP="003B57CA">
            <w:pPr>
              <w:spacing w:after="0" w:line="360" w:lineRule="auto"/>
              <w:contextualSpacing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</w:p>
        </w:tc>
        <w:tc>
          <w:tcPr>
            <w:tcW w:w="682" w:type="pct"/>
          </w:tcPr>
          <w:p w14:paraId="2EF203D4" w14:textId="77777777" w:rsidR="006A15AA" w:rsidRPr="00915A81" w:rsidRDefault="006A15AA" w:rsidP="003B57CA">
            <w:pPr>
              <w:spacing w:after="0" w:line="360" w:lineRule="auto"/>
              <w:contextualSpacing/>
              <w:jc w:val="right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11 (13.8)</w:t>
            </w:r>
          </w:p>
        </w:tc>
      </w:tr>
      <w:tr w:rsidR="00915A81" w:rsidRPr="00915A81" w14:paraId="287F0E75" w14:textId="77777777" w:rsidTr="006A15AA">
        <w:tc>
          <w:tcPr>
            <w:tcW w:w="2687" w:type="pct"/>
            <w:gridSpan w:val="2"/>
          </w:tcPr>
          <w:p w14:paraId="4627C15A" w14:textId="6E093060" w:rsidR="006A15AA" w:rsidRPr="00915A81" w:rsidRDefault="006A15AA" w:rsidP="003B57CA">
            <w:pPr>
              <w:spacing w:after="0" w:line="360" w:lineRule="auto"/>
              <w:contextualSpacing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Health centre malaria supervisor</w:t>
            </w:r>
          </w:p>
        </w:tc>
        <w:tc>
          <w:tcPr>
            <w:tcW w:w="836" w:type="pct"/>
          </w:tcPr>
          <w:p w14:paraId="7E31710F" w14:textId="77777777" w:rsidR="006A15AA" w:rsidRPr="00915A81" w:rsidRDefault="006A15AA" w:rsidP="003B57CA">
            <w:pPr>
              <w:spacing w:after="0" w:line="360" w:lineRule="auto"/>
              <w:contextualSpacing/>
              <w:jc w:val="right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25 (62.5)</w:t>
            </w:r>
          </w:p>
        </w:tc>
        <w:tc>
          <w:tcPr>
            <w:tcW w:w="795" w:type="pct"/>
          </w:tcPr>
          <w:p w14:paraId="49CB44B5" w14:textId="77777777" w:rsidR="006A15AA" w:rsidRPr="00915A81" w:rsidRDefault="006A15AA" w:rsidP="003B57CA">
            <w:pPr>
              <w:spacing w:after="0" w:line="360" w:lineRule="auto"/>
              <w:contextualSpacing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</w:p>
        </w:tc>
        <w:tc>
          <w:tcPr>
            <w:tcW w:w="682" w:type="pct"/>
          </w:tcPr>
          <w:p w14:paraId="1617C220" w14:textId="77777777" w:rsidR="006A15AA" w:rsidRPr="00915A81" w:rsidRDefault="006A15AA" w:rsidP="003B57CA">
            <w:pPr>
              <w:spacing w:after="0" w:line="360" w:lineRule="auto"/>
              <w:contextualSpacing/>
              <w:jc w:val="right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25 (31.2)</w:t>
            </w:r>
          </w:p>
        </w:tc>
      </w:tr>
      <w:tr w:rsidR="00915A81" w:rsidRPr="00915A81" w14:paraId="7561F2F6" w14:textId="77777777" w:rsidTr="006A15AA">
        <w:tc>
          <w:tcPr>
            <w:tcW w:w="2687" w:type="pct"/>
            <w:gridSpan w:val="2"/>
          </w:tcPr>
          <w:p w14:paraId="00383722" w14:textId="77777777" w:rsidR="006A15AA" w:rsidRPr="00915A81" w:rsidRDefault="006A15AA" w:rsidP="003B57CA">
            <w:pPr>
              <w:spacing w:after="0" w:line="360" w:lineRule="auto"/>
              <w:contextualSpacing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Operation district malaria supervisor</w:t>
            </w:r>
          </w:p>
        </w:tc>
        <w:tc>
          <w:tcPr>
            <w:tcW w:w="836" w:type="pct"/>
          </w:tcPr>
          <w:p w14:paraId="07A7B2E6" w14:textId="77777777" w:rsidR="006A15AA" w:rsidRPr="00915A81" w:rsidRDefault="006A15AA" w:rsidP="003B57CA">
            <w:pPr>
              <w:spacing w:after="0" w:line="360" w:lineRule="auto"/>
              <w:contextualSpacing/>
              <w:jc w:val="right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2 (5.0)</w:t>
            </w:r>
          </w:p>
        </w:tc>
        <w:tc>
          <w:tcPr>
            <w:tcW w:w="795" w:type="pct"/>
          </w:tcPr>
          <w:p w14:paraId="4786E717" w14:textId="77777777" w:rsidR="006A15AA" w:rsidRPr="00915A81" w:rsidRDefault="006A15AA" w:rsidP="003B57CA">
            <w:pPr>
              <w:spacing w:after="0" w:line="360" w:lineRule="auto"/>
              <w:contextualSpacing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</w:p>
        </w:tc>
        <w:tc>
          <w:tcPr>
            <w:tcW w:w="682" w:type="pct"/>
          </w:tcPr>
          <w:p w14:paraId="1D5C34CA" w14:textId="77777777" w:rsidR="006A15AA" w:rsidRPr="00915A81" w:rsidRDefault="006A15AA" w:rsidP="003B57CA">
            <w:pPr>
              <w:spacing w:after="0" w:line="360" w:lineRule="auto"/>
              <w:contextualSpacing/>
              <w:jc w:val="right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2 (2.5)</w:t>
            </w:r>
          </w:p>
        </w:tc>
      </w:tr>
      <w:tr w:rsidR="00915A81" w:rsidRPr="00915A81" w14:paraId="0FAA9EAB" w14:textId="77777777" w:rsidTr="006A15AA">
        <w:tc>
          <w:tcPr>
            <w:tcW w:w="2687" w:type="pct"/>
            <w:gridSpan w:val="2"/>
          </w:tcPr>
          <w:p w14:paraId="6701676D" w14:textId="77777777" w:rsidR="006A15AA" w:rsidRPr="00915A81" w:rsidRDefault="006A15AA" w:rsidP="003B57CA">
            <w:pPr>
              <w:spacing w:after="0" w:line="360" w:lineRule="auto"/>
              <w:contextualSpacing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Provincial Malaria Assistant</w:t>
            </w:r>
          </w:p>
        </w:tc>
        <w:tc>
          <w:tcPr>
            <w:tcW w:w="836" w:type="pct"/>
          </w:tcPr>
          <w:p w14:paraId="3BE9B796" w14:textId="77777777" w:rsidR="006A15AA" w:rsidRPr="00915A81" w:rsidRDefault="006A15AA" w:rsidP="003B57CA">
            <w:pPr>
              <w:spacing w:after="0" w:line="360" w:lineRule="auto"/>
              <w:contextualSpacing/>
              <w:jc w:val="right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1 (2.5)</w:t>
            </w:r>
          </w:p>
        </w:tc>
        <w:tc>
          <w:tcPr>
            <w:tcW w:w="795" w:type="pct"/>
          </w:tcPr>
          <w:p w14:paraId="1034BA0E" w14:textId="77777777" w:rsidR="006A15AA" w:rsidRPr="00915A81" w:rsidRDefault="006A15AA" w:rsidP="003B57CA">
            <w:pPr>
              <w:spacing w:after="0" w:line="360" w:lineRule="auto"/>
              <w:contextualSpacing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</w:p>
        </w:tc>
        <w:tc>
          <w:tcPr>
            <w:tcW w:w="682" w:type="pct"/>
          </w:tcPr>
          <w:p w14:paraId="51D26647" w14:textId="77777777" w:rsidR="006A15AA" w:rsidRPr="00915A81" w:rsidRDefault="006A15AA" w:rsidP="003B57CA">
            <w:pPr>
              <w:spacing w:after="0" w:line="360" w:lineRule="auto"/>
              <w:contextualSpacing/>
              <w:jc w:val="right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1 (1.2)</w:t>
            </w:r>
          </w:p>
        </w:tc>
      </w:tr>
      <w:tr w:rsidR="00915A81" w:rsidRPr="00915A81" w14:paraId="06AEF24D" w14:textId="77777777" w:rsidTr="006A15AA">
        <w:tc>
          <w:tcPr>
            <w:tcW w:w="2687" w:type="pct"/>
            <w:gridSpan w:val="2"/>
          </w:tcPr>
          <w:p w14:paraId="4D8DD94C" w14:textId="77777777" w:rsidR="006A15AA" w:rsidRPr="00915A81" w:rsidRDefault="006A15AA" w:rsidP="003B57CA">
            <w:pPr>
              <w:spacing w:after="0" w:line="360" w:lineRule="auto"/>
              <w:contextualSpacing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Provincial Malaria stakeholder</w:t>
            </w:r>
          </w:p>
        </w:tc>
        <w:tc>
          <w:tcPr>
            <w:tcW w:w="836" w:type="pct"/>
          </w:tcPr>
          <w:p w14:paraId="55D61944" w14:textId="77777777" w:rsidR="006A15AA" w:rsidRPr="00915A81" w:rsidRDefault="006A15AA" w:rsidP="003B57CA">
            <w:pPr>
              <w:spacing w:after="0" w:line="360" w:lineRule="auto"/>
              <w:contextualSpacing/>
              <w:jc w:val="right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1 (2.5)</w:t>
            </w:r>
          </w:p>
        </w:tc>
        <w:tc>
          <w:tcPr>
            <w:tcW w:w="795" w:type="pct"/>
          </w:tcPr>
          <w:p w14:paraId="11942BAF" w14:textId="77777777" w:rsidR="006A15AA" w:rsidRPr="00915A81" w:rsidRDefault="006A15AA" w:rsidP="003B57CA">
            <w:pPr>
              <w:spacing w:after="0" w:line="360" w:lineRule="auto"/>
              <w:contextualSpacing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</w:p>
        </w:tc>
        <w:tc>
          <w:tcPr>
            <w:tcW w:w="682" w:type="pct"/>
          </w:tcPr>
          <w:p w14:paraId="7C5C9437" w14:textId="77777777" w:rsidR="006A15AA" w:rsidRPr="00915A81" w:rsidRDefault="006A15AA" w:rsidP="003B57CA">
            <w:pPr>
              <w:spacing w:after="0" w:line="360" w:lineRule="auto"/>
              <w:contextualSpacing/>
              <w:jc w:val="right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1 (1.2)</w:t>
            </w:r>
          </w:p>
        </w:tc>
      </w:tr>
      <w:tr w:rsidR="00915A81" w:rsidRPr="00915A81" w14:paraId="0EA78E8F" w14:textId="77777777" w:rsidTr="006A15AA">
        <w:tc>
          <w:tcPr>
            <w:tcW w:w="2687" w:type="pct"/>
            <w:gridSpan w:val="2"/>
          </w:tcPr>
          <w:p w14:paraId="039E25D5" w14:textId="77777777" w:rsidR="006A15AA" w:rsidRPr="00915A81" w:rsidRDefault="006A15AA" w:rsidP="003B57CA">
            <w:pPr>
              <w:spacing w:after="0" w:line="360" w:lineRule="auto"/>
              <w:contextualSpacing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Mobile malaria worker</w:t>
            </w:r>
          </w:p>
        </w:tc>
        <w:tc>
          <w:tcPr>
            <w:tcW w:w="836" w:type="pct"/>
          </w:tcPr>
          <w:p w14:paraId="651DFD6C" w14:textId="77777777" w:rsidR="006A15AA" w:rsidRPr="00915A81" w:rsidRDefault="006A15AA" w:rsidP="003B57CA">
            <w:pPr>
              <w:spacing w:after="0" w:line="360" w:lineRule="auto"/>
              <w:contextualSpacing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</w:p>
        </w:tc>
        <w:tc>
          <w:tcPr>
            <w:tcW w:w="795" w:type="pct"/>
          </w:tcPr>
          <w:p w14:paraId="4A90018B" w14:textId="77777777" w:rsidR="006A15AA" w:rsidRPr="00915A81" w:rsidRDefault="006A15AA" w:rsidP="003B57CA">
            <w:pPr>
              <w:spacing w:after="0" w:line="360" w:lineRule="auto"/>
              <w:contextualSpacing/>
              <w:jc w:val="right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3 (7.5)</w:t>
            </w:r>
          </w:p>
        </w:tc>
        <w:tc>
          <w:tcPr>
            <w:tcW w:w="682" w:type="pct"/>
          </w:tcPr>
          <w:p w14:paraId="1197FBE7" w14:textId="77777777" w:rsidR="006A15AA" w:rsidRPr="00915A81" w:rsidRDefault="006A15AA" w:rsidP="003B57CA">
            <w:pPr>
              <w:spacing w:after="0" w:line="360" w:lineRule="auto"/>
              <w:contextualSpacing/>
              <w:jc w:val="right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3 (3.8)</w:t>
            </w:r>
          </w:p>
        </w:tc>
      </w:tr>
      <w:tr w:rsidR="00915A81" w:rsidRPr="00915A81" w14:paraId="414B7F4D" w14:textId="77777777" w:rsidTr="00706DF7">
        <w:tc>
          <w:tcPr>
            <w:tcW w:w="2687" w:type="pct"/>
            <w:gridSpan w:val="2"/>
            <w:tcBorders>
              <w:bottom w:val="single" w:sz="4" w:space="0" w:color="auto"/>
            </w:tcBorders>
          </w:tcPr>
          <w:p w14:paraId="2F7A1A83" w14:textId="77777777" w:rsidR="006A15AA" w:rsidRPr="00915A81" w:rsidRDefault="006A15AA" w:rsidP="003B57CA">
            <w:pPr>
              <w:spacing w:after="0" w:line="360" w:lineRule="auto"/>
              <w:contextualSpacing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Village malaria worker</w:t>
            </w:r>
          </w:p>
        </w:tc>
        <w:tc>
          <w:tcPr>
            <w:tcW w:w="836" w:type="pct"/>
            <w:tcBorders>
              <w:bottom w:val="single" w:sz="4" w:space="0" w:color="auto"/>
            </w:tcBorders>
          </w:tcPr>
          <w:p w14:paraId="7A57DBE4" w14:textId="77777777" w:rsidR="006A15AA" w:rsidRPr="00915A81" w:rsidRDefault="006A15AA" w:rsidP="003B57CA">
            <w:pPr>
              <w:spacing w:after="0" w:line="360" w:lineRule="auto"/>
              <w:contextualSpacing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</w:p>
        </w:tc>
        <w:tc>
          <w:tcPr>
            <w:tcW w:w="795" w:type="pct"/>
            <w:tcBorders>
              <w:bottom w:val="single" w:sz="4" w:space="0" w:color="auto"/>
            </w:tcBorders>
          </w:tcPr>
          <w:p w14:paraId="179BC4E6" w14:textId="77777777" w:rsidR="006A15AA" w:rsidRPr="00915A81" w:rsidRDefault="006A15AA" w:rsidP="003B57CA">
            <w:pPr>
              <w:spacing w:after="0" w:line="360" w:lineRule="auto"/>
              <w:contextualSpacing/>
              <w:jc w:val="right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37 (92.5)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4DDD63D3" w14:textId="77777777" w:rsidR="006A15AA" w:rsidRPr="00915A81" w:rsidRDefault="006A15AA" w:rsidP="003B57CA">
            <w:pPr>
              <w:spacing w:after="0" w:line="360" w:lineRule="auto"/>
              <w:contextualSpacing/>
              <w:jc w:val="right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37 (46.2)</w:t>
            </w:r>
          </w:p>
        </w:tc>
      </w:tr>
      <w:tr w:rsidR="00915A81" w:rsidRPr="00915A81" w14:paraId="532FFB2D" w14:textId="77777777" w:rsidTr="00706DF7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1D11E94D" w14:textId="7184B324" w:rsidR="006A15AA" w:rsidRPr="00915A81" w:rsidRDefault="006A15AA" w:rsidP="003B57CA">
            <w:pPr>
              <w:spacing w:after="0" w:line="360" w:lineRule="auto"/>
              <w:contextualSpacing/>
              <w:rPr>
                <w:rFonts w:ascii="Times New Roman" w:eastAsia="Cambria" w:hAnsi="Times New Roman" w:cs="Times New Roman"/>
                <w:b/>
                <w:bCs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b/>
                <w:bCs/>
                <w:kern w:val="0"/>
                <w:sz w:val="24"/>
                <w:szCs w:val="24"/>
                <w:lang w:eastAsia="en-GB" w:bidi="ar-SA"/>
                <w14:ligatures w14:val="none"/>
              </w:rPr>
              <w:t>Duration of working in current role (year)</w:t>
            </w:r>
          </w:p>
        </w:tc>
      </w:tr>
      <w:tr w:rsidR="006A15AA" w:rsidRPr="00915A81" w14:paraId="1D57AC25" w14:textId="77777777" w:rsidTr="00706DF7">
        <w:tc>
          <w:tcPr>
            <w:tcW w:w="2687" w:type="pct"/>
            <w:gridSpan w:val="2"/>
            <w:tcBorders>
              <w:bottom w:val="single" w:sz="4" w:space="0" w:color="auto"/>
            </w:tcBorders>
          </w:tcPr>
          <w:p w14:paraId="546A63BC" w14:textId="77777777" w:rsidR="006A15AA" w:rsidRPr="00915A81" w:rsidRDefault="006A15AA" w:rsidP="003B57CA">
            <w:pPr>
              <w:spacing w:after="0" w:line="360" w:lineRule="auto"/>
              <w:contextualSpacing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Median (IQR)</w:t>
            </w:r>
          </w:p>
        </w:tc>
        <w:tc>
          <w:tcPr>
            <w:tcW w:w="836" w:type="pct"/>
            <w:tcBorders>
              <w:bottom w:val="single" w:sz="4" w:space="0" w:color="auto"/>
            </w:tcBorders>
          </w:tcPr>
          <w:p w14:paraId="1080F3D9" w14:textId="77777777" w:rsidR="006A15AA" w:rsidRPr="00915A81" w:rsidRDefault="006A15AA" w:rsidP="003B57CA">
            <w:pPr>
              <w:spacing w:after="0" w:line="360" w:lineRule="auto"/>
              <w:contextualSpacing/>
              <w:jc w:val="right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7.6 (4.8 to 11.0)</w:t>
            </w:r>
          </w:p>
        </w:tc>
        <w:tc>
          <w:tcPr>
            <w:tcW w:w="795" w:type="pct"/>
            <w:tcBorders>
              <w:bottom w:val="single" w:sz="4" w:space="0" w:color="auto"/>
            </w:tcBorders>
          </w:tcPr>
          <w:p w14:paraId="3E17896C" w14:textId="77777777" w:rsidR="006A15AA" w:rsidRPr="00915A81" w:rsidRDefault="006A15AA" w:rsidP="003B57CA">
            <w:pPr>
              <w:spacing w:after="0" w:line="360" w:lineRule="auto"/>
              <w:contextualSpacing/>
              <w:jc w:val="right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7.5 (3.0 to 10.2)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27FFD9EA" w14:textId="77777777" w:rsidR="006A15AA" w:rsidRPr="00915A81" w:rsidRDefault="006A15AA" w:rsidP="003B57CA">
            <w:pPr>
              <w:spacing w:after="0" w:line="360" w:lineRule="auto"/>
              <w:contextualSpacing/>
              <w:jc w:val="right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15A81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7.6 (3.2 to 10.7)</w:t>
            </w:r>
          </w:p>
        </w:tc>
      </w:tr>
    </w:tbl>
    <w:p w14:paraId="15B1271F" w14:textId="77777777" w:rsidR="0082444C" w:rsidRPr="00915A81" w:rsidRDefault="0082444C"/>
    <w:p w14:paraId="1B44F329" w14:textId="1A399229" w:rsidR="0082444C" w:rsidRPr="00915A81" w:rsidRDefault="00C37AA9" w:rsidP="00C83C90">
      <w:pPr>
        <w:pStyle w:val="Heading2"/>
        <w:rPr>
          <w:rStyle w:val="TableChar"/>
          <w:rFonts w:cs="Times New Roman"/>
          <w:b/>
          <w:bCs/>
          <w:color w:val="auto"/>
          <w:szCs w:val="24"/>
        </w:rPr>
      </w:pPr>
      <w:r w:rsidRPr="00915A81">
        <w:rPr>
          <w:rStyle w:val="TableChar"/>
          <w:rFonts w:cs="Times New Roman"/>
          <w:b/>
          <w:bCs/>
          <w:color w:val="auto"/>
          <w:szCs w:val="24"/>
        </w:rPr>
        <w:t xml:space="preserve">Supplementary table </w:t>
      </w:r>
      <w:r w:rsidRPr="00915A81">
        <w:rPr>
          <w:rStyle w:val="TableChar"/>
          <w:rFonts w:cs="Times New Roman"/>
          <w:b/>
          <w:bCs/>
          <w:color w:val="auto"/>
          <w:szCs w:val="24"/>
        </w:rPr>
        <w:fldChar w:fldCharType="begin"/>
      </w:r>
      <w:r w:rsidRPr="00915A81">
        <w:rPr>
          <w:rStyle w:val="TableChar"/>
          <w:rFonts w:cs="Times New Roman"/>
          <w:b/>
          <w:bCs/>
          <w:color w:val="auto"/>
          <w:szCs w:val="24"/>
        </w:rPr>
        <w:instrText xml:space="preserve"> SEQ Supplementary_table \* ARABIC </w:instrText>
      </w:r>
      <w:r w:rsidRPr="00915A81">
        <w:rPr>
          <w:rStyle w:val="TableChar"/>
          <w:rFonts w:cs="Times New Roman"/>
          <w:b/>
          <w:bCs/>
          <w:color w:val="auto"/>
          <w:szCs w:val="24"/>
        </w:rPr>
        <w:fldChar w:fldCharType="separate"/>
      </w:r>
      <w:r w:rsidRPr="00915A81">
        <w:rPr>
          <w:rStyle w:val="TableChar"/>
          <w:rFonts w:cs="Times New Roman"/>
          <w:b/>
          <w:bCs/>
          <w:color w:val="auto"/>
          <w:szCs w:val="24"/>
        </w:rPr>
        <w:t>2</w:t>
      </w:r>
      <w:r w:rsidRPr="00915A81">
        <w:rPr>
          <w:rStyle w:val="TableChar"/>
          <w:rFonts w:cs="Times New Roman"/>
          <w:b/>
          <w:bCs/>
          <w:color w:val="auto"/>
          <w:szCs w:val="24"/>
        </w:rPr>
        <w:fldChar w:fldCharType="end"/>
      </w:r>
      <w:r w:rsidR="00B85843" w:rsidRPr="00915A81">
        <w:rPr>
          <w:rStyle w:val="TableChar"/>
          <w:rFonts w:cs="Times New Roman"/>
          <w:b/>
          <w:bCs/>
          <w:color w:val="auto"/>
          <w:szCs w:val="24"/>
        </w:rPr>
        <w:t xml:space="preserve">: </w:t>
      </w:r>
      <w:r w:rsidRPr="00915A81">
        <w:rPr>
          <w:rStyle w:val="TableChar"/>
          <w:rFonts w:cs="Times New Roman"/>
          <w:b/>
          <w:bCs/>
          <w:color w:val="auto"/>
          <w:szCs w:val="24"/>
        </w:rPr>
        <w:t xml:space="preserve">Participants of focus group discussion and in-depth interview 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60"/>
        <w:gridCol w:w="1319"/>
        <w:gridCol w:w="1559"/>
        <w:gridCol w:w="1134"/>
      </w:tblGrid>
      <w:tr w:rsidR="00915A81" w:rsidRPr="00915A81" w14:paraId="59BEA7DA" w14:textId="77777777" w:rsidTr="00D27FDA">
        <w:trPr>
          <w:trHeight w:val="290"/>
        </w:trPr>
        <w:tc>
          <w:tcPr>
            <w:tcW w:w="5060" w:type="dxa"/>
            <w:tcBorders>
              <w:bottom w:val="single" w:sz="4" w:space="0" w:color="auto"/>
            </w:tcBorders>
            <w:noWrap/>
            <w:hideMark/>
          </w:tcPr>
          <w:p w14:paraId="3F313D58" w14:textId="77777777" w:rsidR="0082444C" w:rsidRPr="00915A81" w:rsidRDefault="0082444C" w:rsidP="007C7DC3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tcBorders>
              <w:bottom w:val="single" w:sz="4" w:space="0" w:color="auto"/>
            </w:tcBorders>
            <w:noWrap/>
            <w:hideMark/>
          </w:tcPr>
          <w:p w14:paraId="5F0B1D74" w14:textId="77777777" w:rsidR="0082444C" w:rsidRPr="00915A81" w:rsidRDefault="0082444C" w:rsidP="007C7DC3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4875C5BB" w14:textId="77777777" w:rsidR="0082444C" w:rsidRPr="00915A81" w:rsidRDefault="0082444C" w:rsidP="007C7DC3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a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92F618F" w14:textId="77777777" w:rsidR="0082444C" w:rsidRPr="00915A81" w:rsidRDefault="0082444C" w:rsidP="007C7DC3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915A81" w:rsidRPr="00915A81" w14:paraId="45F20486" w14:textId="77777777" w:rsidTr="00D27FDA">
        <w:trPr>
          <w:trHeight w:val="290"/>
        </w:trPr>
        <w:tc>
          <w:tcPr>
            <w:tcW w:w="5060" w:type="dxa"/>
            <w:tcBorders>
              <w:bottom w:val="nil"/>
            </w:tcBorders>
            <w:noWrap/>
            <w:hideMark/>
          </w:tcPr>
          <w:p w14:paraId="023A4E89" w14:textId="77777777" w:rsidR="0082444C" w:rsidRPr="00915A81" w:rsidRDefault="0082444C" w:rsidP="007C7DC3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cus Group Discussion</w:t>
            </w:r>
          </w:p>
        </w:tc>
        <w:tc>
          <w:tcPr>
            <w:tcW w:w="1319" w:type="dxa"/>
            <w:tcBorders>
              <w:bottom w:val="nil"/>
            </w:tcBorders>
            <w:noWrap/>
            <w:hideMark/>
          </w:tcPr>
          <w:p w14:paraId="11E3864F" w14:textId="77777777" w:rsidR="0082444C" w:rsidRPr="00915A81" w:rsidRDefault="0082444C" w:rsidP="007C7DC3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60A44271" w14:textId="77777777" w:rsidR="0082444C" w:rsidRPr="00915A81" w:rsidRDefault="0082444C" w:rsidP="007C7DC3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1895CD4F" w14:textId="77777777" w:rsidR="0082444C" w:rsidRPr="00915A81" w:rsidRDefault="0082444C" w:rsidP="007C7DC3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5A81" w:rsidRPr="00915A81" w14:paraId="73CDEFBD" w14:textId="77777777" w:rsidTr="00D27FDA">
        <w:trPr>
          <w:trHeight w:val="290"/>
        </w:trPr>
        <w:tc>
          <w:tcPr>
            <w:tcW w:w="5060" w:type="dxa"/>
            <w:tcBorders>
              <w:top w:val="nil"/>
              <w:bottom w:val="nil"/>
            </w:tcBorders>
            <w:noWrap/>
            <w:hideMark/>
          </w:tcPr>
          <w:p w14:paraId="70A464B0" w14:textId="77777777" w:rsidR="0082444C" w:rsidRPr="00915A81" w:rsidRDefault="0082444C" w:rsidP="007C7DC3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sz w:val="24"/>
                <w:szCs w:val="24"/>
              </w:rPr>
              <w:t>Malaria supervisor</w:t>
            </w:r>
          </w:p>
        </w:tc>
        <w:tc>
          <w:tcPr>
            <w:tcW w:w="1319" w:type="dxa"/>
            <w:tcBorders>
              <w:top w:val="nil"/>
              <w:bottom w:val="nil"/>
            </w:tcBorders>
            <w:noWrap/>
            <w:hideMark/>
          </w:tcPr>
          <w:p w14:paraId="6DB7B63C" w14:textId="77777777" w:rsidR="0082444C" w:rsidRPr="00915A81" w:rsidRDefault="0082444C" w:rsidP="007C7DC3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3BD71734" w14:textId="77777777" w:rsidR="0082444C" w:rsidRPr="00915A81" w:rsidRDefault="0082444C" w:rsidP="007C7DC3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5A20606" w14:textId="77777777" w:rsidR="0082444C" w:rsidRPr="00915A81" w:rsidRDefault="0082444C" w:rsidP="007C7DC3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915A81" w:rsidRPr="00915A81" w14:paraId="5EAF4EAF" w14:textId="77777777" w:rsidTr="00210BFD">
        <w:trPr>
          <w:trHeight w:val="290"/>
        </w:trPr>
        <w:tc>
          <w:tcPr>
            <w:tcW w:w="5060" w:type="dxa"/>
            <w:tcBorders>
              <w:top w:val="nil"/>
              <w:bottom w:val="nil"/>
            </w:tcBorders>
            <w:noWrap/>
            <w:hideMark/>
          </w:tcPr>
          <w:p w14:paraId="3E732484" w14:textId="2F0DD446" w:rsidR="0082444C" w:rsidRPr="00915A81" w:rsidRDefault="0082444C" w:rsidP="007C7DC3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706DF7" w:rsidRPr="00915A81">
              <w:rPr>
                <w:rFonts w:ascii="Times New Roman" w:hAnsi="Times New Roman" w:cs="Times New Roman"/>
                <w:sz w:val="24"/>
                <w:szCs w:val="24"/>
              </w:rPr>
              <w:t xml:space="preserve">illage </w:t>
            </w:r>
            <w:r w:rsidRPr="00915A8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D27FDA" w:rsidRPr="00915A81">
              <w:rPr>
                <w:rFonts w:ascii="Times New Roman" w:hAnsi="Times New Roman" w:cs="Times New Roman"/>
                <w:sz w:val="24"/>
                <w:szCs w:val="24"/>
              </w:rPr>
              <w:t xml:space="preserve">alaria </w:t>
            </w:r>
            <w:r w:rsidRPr="00915A81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D27FDA" w:rsidRPr="00915A81">
              <w:rPr>
                <w:rFonts w:ascii="Times New Roman" w:hAnsi="Times New Roman" w:cs="Times New Roman"/>
                <w:sz w:val="24"/>
                <w:szCs w:val="24"/>
              </w:rPr>
              <w:t>orker</w:t>
            </w:r>
          </w:p>
        </w:tc>
        <w:tc>
          <w:tcPr>
            <w:tcW w:w="1319" w:type="dxa"/>
            <w:tcBorders>
              <w:top w:val="nil"/>
              <w:bottom w:val="nil"/>
            </w:tcBorders>
            <w:noWrap/>
            <w:hideMark/>
          </w:tcPr>
          <w:p w14:paraId="624CA35C" w14:textId="77777777" w:rsidR="0082444C" w:rsidRPr="00915A81" w:rsidRDefault="0082444C" w:rsidP="007C7DC3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3123DE3C" w14:textId="77777777" w:rsidR="0082444C" w:rsidRPr="00915A81" w:rsidRDefault="0082444C" w:rsidP="007C7DC3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8116728" w14:textId="77777777" w:rsidR="0082444C" w:rsidRPr="00915A81" w:rsidRDefault="0082444C" w:rsidP="007C7DC3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915A81" w:rsidRPr="00915A81" w14:paraId="58FA8ED3" w14:textId="77777777" w:rsidTr="00210BFD">
        <w:trPr>
          <w:trHeight w:val="290"/>
        </w:trPr>
        <w:tc>
          <w:tcPr>
            <w:tcW w:w="5060" w:type="dxa"/>
            <w:tcBorders>
              <w:top w:val="nil"/>
              <w:bottom w:val="nil"/>
            </w:tcBorders>
            <w:noWrap/>
            <w:hideMark/>
          </w:tcPr>
          <w:p w14:paraId="066A71A9" w14:textId="66EBE131" w:rsidR="0082444C" w:rsidRPr="00915A81" w:rsidRDefault="0082444C" w:rsidP="007C7DC3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sz w:val="24"/>
                <w:szCs w:val="24"/>
              </w:rPr>
              <w:t>Mobile</w:t>
            </w:r>
            <w:r w:rsidR="00FC1543" w:rsidRPr="00915A81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915A81">
              <w:rPr>
                <w:rFonts w:ascii="Times New Roman" w:hAnsi="Times New Roman" w:cs="Times New Roman"/>
                <w:sz w:val="24"/>
                <w:szCs w:val="24"/>
              </w:rPr>
              <w:t xml:space="preserve"> migrant people</w:t>
            </w:r>
          </w:p>
        </w:tc>
        <w:tc>
          <w:tcPr>
            <w:tcW w:w="1319" w:type="dxa"/>
            <w:tcBorders>
              <w:top w:val="nil"/>
              <w:bottom w:val="nil"/>
            </w:tcBorders>
            <w:noWrap/>
            <w:hideMark/>
          </w:tcPr>
          <w:p w14:paraId="3C970AF4" w14:textId="77777777" w:rsidR="0082444C" w:rsidRPr="00915A81" w:rsidRDefault="0082444C" w:rsidP="007C7DC3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098C1314" w14:textId="77777777" w:rsidR="0082444C" w:rsidRPr="00915A81" w:rsidRDefault="0082444C" w:rsidP="007C7DC3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DC490F9" w14:textId="77777777" w:rsidR="0082444C" w:rsidRPr="00915A81" w:rsidRDefault="0082444C" w:rsidP="007C7DC3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915A81" w:rsidRPr="00915A81" w14:paraId="182A99BB" w14:textId="77777777" w:rsidTr="00D27FDA">
        <w:trPr>
          <w:trHeight w:val="290"/>
        </w:trPr>
        <w:tc>
          <w:tcPr>
            <w:tcW w:w="50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F4623D9" w14:textId="77777777" w:rsidR="0082444C" w:rsidRPr="00915A81" w:rsidRDefault="0082444C" w:rsidP="007C7DC3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0DA0496" w14:textId="77777777" w:rsidR="0082444C" w:rsidRPr="00915A81" w:rsidRDefault="0082444C" w:rsidP="007C7DC3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EED6A5" w14:textId="77777777" w:rsidR="0082444C" w:rsidRPr="00915A81" w:rsidRDefault="0082444C" w:rsidP="007C7DC3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3AD3DDA" w14:textId="77777777" w:rsidR="0082444C" w:rsidRPr="00915A81" w:rsidRDefault="0082444C" w:rsidP="007C7DC3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9</w:t>
            </w:r>
          </w:p>
        </w:tc>
      </w:tr>
      <w:tr w:rsidR="00915A81" w:rsidRPr="00915A81" w14:paraId="038ADBB2" w14:textId="77777777" w:rsidTr="00D27FDA">
        <w:trPr>
          <w:trHeight w:val="290"/>
        </w:trPr>
        <w:tc>
          <w:tcPr>
            <w:tcW w:w="5060" w:type="dxa"/>
            <w:tcBorders>
              <w:bottom w:val="nil"/>
            </w:tcBorders>
            <w:noWrap/>
            <w:hideMark/>
          </w:tcPr>
          <w:p w14:paraId="355863FD" w14:textId="77777777" w:rsidR="0082444C" w:rsidRPr="00915A81" w:rsidRDefault="0082444C" w:rsidP="007C7DC3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-depth Interview</w:t>
            </w:r>
          </w:p>
        </w:tc>
        <w:tc>
          <w:tcPr>
            <w:tcW w:w="1319" w:type="dxa"/>
            <w:tcBorders>
              <w:bottom w:val="nil"/>
            </w:tcBorders>
            <w:noWrap/>
            <w:hideMark/>
          </w:tcPr>
          <w:p w14:paraId="1B00BE93" w14:textId="77777777" w:rsidR="0082444C" w:rsidRPr="00915A81" w:rsidRDefault="0082444C" w:rsidP="007C7DC3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069BC2D4" w14:textId="77777777" w:rsidR="0082444C" w:rsidRPr="00915A81" w:rsidRDefault="0082444C" w:rsidP="007C7DC3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208E060D" w14:textId="77777777" w:rsidR="0082444C" w:rsidRPr="00915A81" w:rsidRDefault="0082444C" w:rsidP="007C7DC3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5A81" w:rsidRPr="00915A81" w14:paraId="100D240D" w14:textId="77777777" w:rsidTr="00D27FDA">
        <w:trPr>
          <w:trHeight w:val="290"/>
        </w:trPr>
        <w:tc>
          <w:tcPr>
            <w:tcW w:w="5060" w:type="dxa"/>
            <w:tcBorders>
              <w:top w:val="nil"/>
              <w:bottom w:val="nil"/>
            </w:tcBorders>
            <w:noWrap/>
            <w:hideMark/>
          </w:tcPr>
          <w:p w14:paraId="011AED45" w14:textId="77777777" w:rsidR="0082444C" w:rsidRPr="00915A81" w:rsidRDefault="0082444C" w:rsidP="007C7DC3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sz w:val="24"/>
                <w:szCs w:val="24"/>
              </w:rPr>
              <w:t>Operational district malaria stakeholder</w:t>
            </w:r>
          </w:p>
        </w:tc>
        <w:tc>
          <w:tcPr>
            <w:tcW w:w="1319" w:type="dxa"/>
            <w:tcBorders>
              <w:top w:val="nil"/>
              <w:bottom w:val="nil"/>
            </w:tcBorders>
            <w:noWrap/>
            <w:hideMark/>
          </w:tcPr>
          <w:p w14:paraId="010D2CFD" w14:textId="77777777" w:rsidR="0082444C" w:rsidRPr="00915A81" w:rsidRDefault="0082444C" w:rsidP="007C7DC3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71838CDF" w14:textId="77777777" w:rsidR="0082444C" w:rsidRPr="00915A81" w:rsidRDefault="0082444C" w:rsidP="007C7DC3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EC03DBB" w14:textId="77777777" w:rsidR="0082444C" w:rsidRPr="00915A81" w:rsidRDefault="0082444C" w:rsidP="007C7DC3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15A81" w:rsidRPr="00915A81" w14:paraId="79D99E40" w14:textId="77777777" w:rsidTr="00210BFD">
        <w:trPr>
          <w:trHeight w:val="290"/>
        </w:trPr>
        <w:tc>
          <w:tcPr>
            <w:tcW w:w="5060" w:type="dxa"/>
            <w:tcBorders>
              <w:top w:val="nil"/>
              <w:bottom w:val="nil"/>
            </w:tcBorders>
            <w:noWrap/>
            <w:hideMark/>
          </w:tcPr>
          <w:p w14:paraId="632CB686" w14:textId="019DF2A5" w:rsidR="0082444C" w:rsidRPr="00915A81" w:rsidRDefault="0082444C" w:rsidP="007C7DC3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sz w:val="24"/>
                <w:szCs w:val="24"/>
              </w:rPr>
              <w:t>Senior M</w:t>
            </w:r>
            <w:r w:rsidR="00D27FDA" w:rsidRPr="00915A81">
              <w:rPr>
                <w:rFonts w:ascii="Times New Roman" w:hAnsi="Times New Roman" w:cs="Times New Roman"/>
                <w:sz w:val="24"/>
                <w:szCs w:val="24"/>
              </w:rPr>
              <w:t xml:space="preserve">onitoring </w:t>
            </w:r>
            <w:r w:rsidRPr="00915A81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="00D27FDA" w:rsidRPr="00915A81">
              <w:rPr>
                <w:rFonts w:ascii="Times New Roman" w:hAnsi="Times New Roman" w:cs="Times New Roman"/>
                <w:sz w:val="24"/>
                <w:szCs w:val="24"/>
              </w:rPr>
              <w:t xml:space="preserve"> Evaluation</w:t>
            </w:r>
            <w:r w:rsidRPr="00915A81">
              <w:rPr>
                <w:rFonts w:ascii="Times New Roman" w:hAnsi="Times New Roman" w:cs="Times New Roman"/>
                <w:sz w:val="24"/>
                <w:szCs w:val="24"/>
              </w:rPr>
              <w:t xml:space="preserve"> officer</w:t>
            </w:r>
          </w:p>
        </w:tc>
        <w:tc>
          <w:tcPr>
            <w:tcW w:w="1319" w:type="dxa"/>
            <w:tcBorders>
              <w:top w:val="nil"/>
              <w:bottom w:val="nil"/>
            </w:tcBorders>
            <w:noWrap/>
            <w:hideMark/>
          </w:tcPr>
          <w:p w14:paraId="45632E89" w14:textId="77777777" w:rsidR="0082444C" w:rsidRPr="00915A81" w:rsidRDefault="0082444C" w:rsidP="007C7DC3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08FD2147" w14:textId="77777777" w:rsidR="0082444C" w:rsidRPr="00915A81" w:rsidRDefault="0082444C" w:rsidP="007C7DC3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71F25CA8" w14:textId="77777777" w:rsidR="0082444C" w:rsidRPr="00915A81" w:rsidRDefault="0082444C" w:rsidP="007C7DC3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15A81" w:rsidRPr="00915A81" w14:paraId="5E706339" w14:textId="77777777" w:rsidTr="00210BFD">
        <w:trPr>
          <w:trHeight w:val="290"/>
        </w:trPr>
        <w:tc>
          <w:tcPr>
            <w:tcW w:w="5060" w:type="dxa"/>
            <w:tcBorders>
              <w:top w:val="nil"/>
              <w:bottom w:val="nil"/>
            </w:tcBorders>
            <w:noWrap/>
            <w:hideMark/>
          </w:tcPr>
          <w:p w14:paraId="2C98FBF5" w14:textId="4436330F" w:rsidR="0082444C" w:rsidRPr="00915A81" w:rsidRDefault="0082444C" w:rsidP="007C7DC3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sz w:val="24"/>
                <w:szCs w:val="24"/>
              </w:rPr>
              <w:t>Senior V</w:t>
            </w:r>
            <w:r w:rsidR="00D27FDA" w:rsidRPr="00915A81">
              <w:rPr>
                <w:rFonts w:ascii="Times New Roman" w:hAnsi="Times New Roman" w:cs="Times New Roman"/>
                <w:sz w:val="24"/>
                <w:szCs w:val="24"/>
              </w:rPr>
              <w:t xml:space="preserve">illage </w:t>
            </w:r>
            <w:r w:rsidRPr="00915A8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D27FDA" w:rsidRPr="00915A81">
              <w:rPr>
                <w:rFonts w:ascii="Times New Roman" w:hAnsi="Times New Roman" w:cs="Times New Roman"/>
                <w:sz w:val="24"/>
                <w:szCs w:val="24"/>
              </w:rPr>
              <w:t xml:space="preserve">alaria </w:t>
            </w:r>
            <w:r w:rsidRPr="00915A81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D27FDA" w:rsidRPr="00915A81">
              <w:rPr>
                <w:rFonts w:ascii="Times New Roman" w:hAnsi="Times New Roman" w:cs="Times New Roman"/>
                <w:sz w:val="24"/>
                <w:szCs w:val="24"/>
              </w:rPr>
              <w:t>orker</w:t>
            </w:r>
            <w:r w:rsidRPr="00915A81">
              <w:rPr>
                <w:rFonts w:ascii="Times New Roman" w:hAnsi="Times New Roman" w:cs="Times New Roman"/>
                <w:sz w:val="24"/>
                <w:szCs w:val="24"/>
              </w:rPr>
              <w:t xml:space="preserve"> officer</w:t>
            </w:r>
          </w:p>
        </w:tc>
        <w:tc>
          <w:tcPr>
            <w:tcW w:w="1319" w:type="dxa"/>
            <w:tcBorders>
              <w:top w:val="nil"/>
              <w:bottom w:val="nil"/>
            </w:tcBorders>
            <w:noWrap/>
            <w:hideMark/>
          </w:tcPr>
          <w:p w14:paraId="04069F7A" w14:textId="77777777" w:rsidR="0082444C" w:rsidRPr="00915A81" w:rsidRDefault="0082444C" w:rsidP="007C7DC3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0D20CB03" w14:textId="77777777" w:rsidR="0082444C" w:rsidRPr="00915A81" w:rsidRDefault="0082444C" w:rsidP="007C7DC3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E18F4B4" w14:textId="77777777" w:rsidR="0082444C" w:rsidRPr="00915A81" w:rsidRDefault="0082444C" w:rsidP="007C7DC3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2444C" w:rsidRPr="00915A81" w14:paraId="657BE29B" w14:textId="77777777" w:rsidTr="00210BFD">
        <w:trPr>
          <w:trHeight w:val="290"/>
        </w:trPr>
        <w:tc>
          <w:tcPr>
            <w:tcW w:w="5060" w:type="dxa"/>
            <w:tcBorders>
              <w:top w:val="nil"/>
            </w:tcBorders>
            <w:noWrap/>
            <w:hideMark/>
          </w:tcPr>
          <w:p w14:paraId="189B66A3" w14:textId="77777777" w:rsidR="0082444C" w:rsidRPr="00915A81" w:rsidRDefault="0082444C" w:rsidP="007C7DC3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319" w:type="dxa"/>
            <w:tcBorders>
              <w:top w:val="nil"/>
            </w:tcBorders>
            <w:noWrap/>
            <w:hideMark/>
          </w:tcPr>
          <w:p w14:paraId="1CBD4865" w14:textId="77777777" w:rsidR="0082444C" w:rsidRPr="00915A81" w:rsidRDefault="0082444C" w:rsidP="007C7DC3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248F019E" w14:textId="77777777" w:rsidR="0082444C" w:rsidRPr="00915A81" w:rsidRDefault="0082444C" w:rsidP="007C7DC3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1D3DC359" w14:textId="77777777" w:rsidR="0082444C" w:rsidRPr="00915A81" w:rsidRDefault="0082444C" w:rsidP="007C7DC3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</w:tbl>
    <w:p w14:paraId="72B78060" w14:textId="77777777" w:rsidR="006A15AA" w:rsidRPr="00915A81" w:rsidRDefault="006A15AA"/>
    <w:p w14:paraId="2A2F01CC" w14:textId="0221A023" w:rsidR="002958BE" w:rsidRPr="00915A81" w:rsidRDefault="00ED4FCF" w:rsidP="00C35EEA">
      <w:pPr>
        <w:pStyle w:val="Heading2"/>
        <w:rPr>
          <w:color w:val="auto"/>
          <w:sz w:val="24"/>
          <w:szCs w:val="24"/>
        </w:rPr>
      </w:pPr>
      <w:r w:rsidRPr="00915A81">
        <w:rPr>
          <w:color w:val="auto"/>
          <w:sz w:val="24"/>
          <w:szCs w:val="24"/>
        </w:rPr>
        <w:t>Supplementary table</w:t>
      </w:r>
      <w:r w:rsidR="00DA1C4D" w:rsidRPr="00915A81">
        <w:rPr>
          <w:color w:val="auto"/>
          <w:sz w:val="24"/>
          <w:szCs w:val="24"/>
        </w:rPr>
        <w:t xml:space="preserve"> </w:t>
      </w:r>
      <w:r w:rsidRPr="00915A81">
        <w:rPr>
          <w:color w:val="auto"/>
          <w:sz w:val="24"/>
          <w:szCs w:val="24"/>
        </w:rPr>
        <w:fldChar w:fldCharType="begin"/>
      </w:r>
      <w:r w:rsidRPr="00915A81">
        <w:rPr>
          <w:color w:val="auto"/>
          <w:sz w:val="24"/>
          <w:szCs w:val="24"/>
        </w:rPr>
        <w:instrText xml:space="preserve"> SEQ Supplementary_table \* ARABIC </w:instrText>
      </w:r>
      <w:r w:rsidRPr="00915A81">
        <w:rPr>
          <w:color w:val="auto"/>
          <w:sz w:val="24"/>
          <w:szCs w:val="24"/>
        </w:rPr>
        <w:fldChar w:fldCharType="separate"/>
      </w:r>
      <w:r w:rsidR="00C37AA9" w:rsidRPr="00915A81">
        <w:rPr>
          <w:color w:val="auto"/>
          <w:sz w:val="24"/>
          <w:szCs w:val="24"/>
        </w:rPr>
        <w:t>3</w:t>
      </w:r>
      <w:r w:rsidRPr="00915A81">
        <w:rPr>
          <w:color w:val="auto"/>
          <w:sz w:val="24"/>
          <w:szCs w:val="24"/>
        </w:rPr>
        <w:fldChar w:fldCharType="end"/>
      </w:r>
      <w:r w:rsidR="00C35EEA" w:rsidRPr="00915A81">
        <w:rPr>
          <w:color w:val="auto"/>
          <w:sz w:val="24"/>
          <w:szCs w:val="24"/>
        </w:rPr>
        <w:t xml:space="preserve">: </w:t>
      </w:r>
      <w:r w:rsidR="002958BE" w:rsidRPr="00915A81">
        <w:rPr>
          <w:color w:val="auto"/>
          <w:sz w:val="24"/>
          <w:szCs w:val="24"/>
        </w:rPr>
        <w:t>Awareness on the reactive surveillance and response strategy</w:t>
      </w:r>
      <w:r w:rsidR="00F2240A" w:rsidRPr="00915A81">
        <w:rPr>
          <w:color w:val="auto"/>
          <w:sz w:val="24"/>
          <w:szCs w:val="24"/>
        </w:rPr>
        <w:t xml:space="preserve"> (</w:t>
      </w:r>
      <w:r w:rsidR="00EF3EE6" w:rsidRPr="00915A81">
        <w:rPr>
          <w:color w:val="auto"/>
          <w:sz w:val="24"/>
          <w:szCs w:val="24"/>
        </w:rPr>
        <w:t>s</w:t>
      </w:r>
      <w:r w:rsidR="00F2240A" w:rsidRPr="00915A81">
        <w:rPr>
          <w:color w:val="auto"/>
          <w:sz w:val="24"/>
          <w:szCs w:val="24"/>
        </w:rPr>
        <w:t>urvey)</w:t>
      </w:r>
    </w:p>
    <w:tbl>
      <w:tblPr>
        <w:tblStyle w:val="TableGrid"/>
        <w:tblW w:w="9065" w:type="dxa"/>
        <w:tblLook w:val="04A0" w:firstRow="1" w:lastRow="0" w:firstColumn="1" w:lastColumn="0" w:noHBand="0" w:noVBand="1"/>
      </w:tblPr>
      <w:tblGrid>
        <w:gridCol w:w="2127"/>
        <w:gridCol w:w="2718"/>
        <w:gridCol w:w="1599"/>
        <w:gridCol w:w="1321"/>
        <w:gridCol w:w="1300"/>
      </w:tblGrid>
      <w:tr w:rsidR="00915A81" w:rsidRPr="00915A81" w14:paraId="2C13670C" w14:textId="77777777" w:rsidTr="005376BE">
        <w:trPr>
          <w:trHeight w:val="1689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6864AA3A" w14:textId="77777777" w:rsidR="002958BE" w:rsidRPr="00915A81" w:rsidRDefault="002958BE" w:rsidP="005376B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2718" w:type="dxa"/>
            <w:tcBorders>
              <w:left w:val="nil"/>
              <w:bottom w:val="single" w:sz="4" w:space="0" w:color="auto"/>
              <w:right w:val="nil"/>
            </w:tcBorders>
          </w:tcPr>
          <w:p w14:paraId="78E358F8" w14:textId="77777777" w:rsidR="002958BE" w:rsidRPr="00915A81" w:rsidRDefault="002958BE" w:rsidP="005376B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599" w:type="dxa"/>
            <w:tcBorders>
              <w:left w:val="nil"/>
              <w:bottom w:val="single" w:sz="4" w:space="0" w:color="auto"/>
              <w:right w:val="nil"/>
            </w:tcBorders>
          </w:tcPr>
          <w:p w14:paraId="44D9237F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Malaria program stakeholders</w:t>
            </w:r>
          </w:p>
          <w:p w14:paraId="59338D49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(n=40)</w:t>
            </w:r>
          </w:p>
        </w:tc>
        <w:tc>
          <w:tcPr>
            <w:tcW w:w="1321" w:type="dxa"/>
            <w:tcBorders>
              <w:left w:val="nil"/>
              <w:bottom w:val="single" w:sz="4" w:space="0" w:color="auto"/>
              <w:right w:val="nil"/>
            </w:tcBorders>
          </w:tcPr>
          <w:p w14:paraId="29C014AB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Frontline health workers</w:t>
            </w:r>
          </w:p>
          <w:p w14:paraId="48E5B438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(n=40)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</w:tcPr>
          <w:p w14:paraId="2F3FA8DA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Total</w:t>
            </w:r>
          </w:p>
          <w:p w14:paraId="383D8B3D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(N=80)</w:t>
            </w:r>
          </w:p>
        </w:tc>
      </w:tr>
      <w:tr w:rsidR="00915A81" w:rsidRPr="00915A81" w14:paraId="14281A6C" w14:textId="77777777" w:rsidTr="00F65CFD">
        <w:trPr>
          <w:trHeight w:val="421"/>
        </w:trPr>
        <w:tc>
          <w:tcPr>
            <w:tcW w:w="484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F650090" w14:textId="77777777" w:rsidR="002958BE" w:rsidRPr="00915A81" w:rsidRDefault="002958BE" w:rsidP="005376B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599" w:type="dxa"/>
            <w:tcBorders>
              <w:left w:val="nil"/>
              <w:bottom w:val="single" w:sz="4" w:space="0" w:color="auto"/>
              <w:right w:val="nil"/>
            </w:tcBorders>
          </w:tcPr>
          <w:p w14:paraId="60D37FE8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n (%)</w:t>
            </w:r>
          </w:p>
        </w:tc>
        <w:tc>
          <w:tcPr>
            <w:tcW w:w="1321" w:type="dxa"/>
            <w:tcBorders>
              <w:left w:val="nil"/>
              <w:bottom w:val="single" w:sz="4" w:space="0" w:color="auto"/>
              <w:right w:val="nil"/>
            </w:tcBorders>
          </w:tcPr>
          <w:p w14:paraId="2CDEE131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n (%)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</w:tcPr>
          <w:p w14:paraId="7D71DC94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n (%)</w:t>
            </w:r>
          </w:p>
        </w:tc>
      </w:tr>
      <w:tr w:rsidR="00915A81" w:rsidRPr="00915A81" w14:paraId="122E63CF" w14:textId="77777777" w:rsidTr="00F65CFD">
        <w:trPr>
          <w:trHeight w:val="407"/>
        </w:trPr>
        <w:tc>
          <w:tcPr>
            <w:tcW w:w="9065" w:type="dxa"/>
            <w:gridSpan w:val="5"/>
            <w:tcBorders>
              <w:left w:val="nil"/>
              <w:bottom w:val="nil"/>
              <w:right w:val="nil"/>
            </w:tcBorders>
          </w:tcPr>
          <w:p w14:paraId="618A5010" w14:textId="77777777" w:rsidR="002958BE" w:rsidRPr="00915A81" w:rsidRDefault="002958BE" w:rsidP="005376B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Does your program follow a time-bound strategy?</w:t>
            </w:r>
          </w:p>
        </w:tc>
      </w:tr>
      <w:tr w:rsidR="00915A81" w:rsidRPr="00915A81" w14:paraId="5DA1691A" w14:textId="77777777" w:rsidTr="00F65CFD">
        <w:trPr>
          <w:trHeight w:val="421"/>
        </w:trPr>
        <w:tc>
          <w:tcPr>
            <w:tcW w:w="484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B7C88E" w14:textId="77777777" w:rsidR="002958BE" w:rsidRPr="00915A81" w:rsidRDefault="002958BE" w:rsidP="005376B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Yes, 1-3-7 approach</w:t>
            </w:r>
          </w:p>
          <w:p w14:paraId="5D95A695" w14:textId="77777777" w:rsidR="002958BE" w:rsidRPr="00915A81" w:rsidRDefault="002958BE" w:rsidP="005376B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Yes, another approach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51248868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39 (97.5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0191D54D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39 (97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2B0A471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78 (97.5)</w:t>
            </w:r>
          </w:p>
        </w:tc>
      </w:tr>
      <w:tr w:rsidR="00915A81" w:rsidRPr="00915A81" w14:paraId="222BB55E" w14:textId="77777777" w:rsidTr="00F65CFD">
        <w:trPr>
          <w:trHeight w:val="147"/>
        </w:trPr>
        <w:tc>
          <w:tcPr>
            <w:tcW w:w="4845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9FEE3" w14:textId="77777777" w:rsidR="002958BE" w:rsidRPr="00915A81" w:rsidRDefault="002958BE" w:rsidP="005376B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40847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1 (2.5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E865F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1 (2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5F103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2 (2.5)</w:t>
            </w:r>
          </w:p>
        </w:tc>
      </w:tr>
      <w:tr w:rsidR="00915A81" w:rsidRPr="00915A81" w14:paraId="127F841A" w14:textId="77777777" w:rsidTr="00F65CFD">
        <w:trPr>
          <w:trHeight w:val="421"/>
        </w:trPr>
        <w:tc>
          <w:tcPr>
            <w:tcW w:w="9065" w:type="dxa"/>
            <w:gridSpan w:val="5"/>
            <w:tcBorders>
              <w:left w:val="nil"/>
              <w:bottom w:val="nil"/>
              <w:right w:val="nil"/>
            </w:tcBorders>
          </w:tcPr>
          <w:p w14:paraId="01D9903F" w14:textId="68C56FF1" w:rsidR="002958BE" w:rsidRPr="00915A81" w:rsidRDefault="002958BE" w:rsidP="005376B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 xml:space="preserve">Where does this time-bound strategy is applied for </w:t>
            </w:r>
            <w:r w:rsidR="00D673AE"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re</w:t>
            </w:r>
            <w:r w:rsidR="008F01A8"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 xml:space="preserve">active surveillance and response </w:t>
            </w: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activities?</w:t>
            </w:r>
          </w:p>
        </w:tc>
      </w:tr>
      <w:tr w:rsidR="00915A81" w:rsidRPr="00915A81" w14:paraId="236C0BB5" w14:textId="77777777" w:rsidTr="00F65CFD">
        <w:trPr>
          <w:trHeight w:val="407"/>
        </w:trPr>
        <w:tc>
          <w:tcPr>
            <w:tcW w:w="48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FB8A4D" w14:textId="77777777" w:rsidR="002958BE" w:rsidRPr="00915A81" w:rsidRDefault="002958BE" w:rsidP="005376B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All area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0CF586F0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20 (50.0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42466C4B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13 (32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2B5618C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33 (41.2)</w:t>
            </w:r>
          </w:p>
        </w:tc>
      </w:tr>
      <w:tr w:rsidR="00915A81" w:rsidRPr="00915A81" w14:paraId="638F5B80" w14:textId="77777777" w:rsidTr="005376BE">
        <w:trPr>
          <w:trHeight w:val="421"/>
        </w:trPr>
        <w:tc>
          <w:tcPr>
            <w:tcW w:w="48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9DC0D" w14:textId="77777777" w:rsidR="002958BE" w:rsidRPr="00915A81" w:rsidRDefault="002958BE" w:rsidP="005376B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Areas in elimination phase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B822A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20 (50.0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D5BE0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27 (67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A9051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47 (58.8)</w:t>
            </w:r>
          </w:p>
        </w:tc>
      </w:tr>
    </w:tbl>
    <w:p w14:paraId="385C8188" w14:textId="2D33757D" w:rsidR="0082444C" w:rsidRPr="00915A81" w:rsidRDefault="0082444C" w:rsidP="002958BE">
      <w:pPr>
        <w:pStyle w:val="Table"/>
        <w:rPr>
          <w:lang w:val="en-GB"/>
        </w:rPr>
      </w:pPr>
      <w:r w:rsidRPr="00915A81">
        <w:rPr>
          <w:lang w:val="en-GB"/>
        </w:rPr>
        <w:br w:type="page"/>
      </w:r>
    </w:p>
    <w:p w14:paraId="337FAD45" w14:textId="7C3F1A20" w:rsidR="0002233E" w:rsidRPr="00915A81" w:rsidRDefault="00ED4FCF" w:rsidP="0057121D">
      <w:pPr>
        <w:pStyle w:val="Heading2"/>
        <w:rPr>
          <w:color w:val="auto"/>
          <w:sz w:val="24"/>
          <w:szCs w:val="24"/>
        </w:rPr>
      </w:pPr>
      <w:r w:rsidRPr="00915A81">
        <w:rPr>
          <w:color w:val="auto"/>
          <w:sz w:val="24"/>
          <w:szCs w:val="24"/>
        </w:rPr>
        <w:t>Supplementary table</w:t>
      </w:r>
      <w:r w:rsidR="00210BFD" w:rsidRPr="00915A81">
        <w:rPr>
          <w:color w:val="auto"/>
          <w:sz w:val="24"/>
          <w:szCs w:val="24"/>
        </w:rPr>
        <w:t xml:space="preserve"> </w:t>
      </w:r>
      <w:r w:rsidRPr="00915A81">
        <w:rPr>
          <w:color w:val="auto"/>
          <w:sz w:val="24"/>
          <w:szCs w:val="24"/>
        </w:rPr>
        <w:fldChar w:fldCharType="begin"/>
      </w:r>
      <w:r w:rsidRPr="00915A81">
        <w:rPr>
          <w:color w:val="auto"/>
          <w:sz w:val="24"/>
          <w:szCs w:val="24"/>
        </w:rPr>
        <w:instrText xml:space="preserve"> SEQ Supplementary_table \* ARABIC </w:instrText>
      </w:r>
      <w:r w:rsidRPr="00915A81">
        <w:rPr>
          <w:color w:val="auto"/>
          <w:sz w:val="24"/>
          <w:szCs w:val="24"/>
        </w:rPr>
        <w:fldChar w:fldCharType="separate"/>
      </w:r>
      <w:r w:rsidR="00C37AA9" w:rsidRPr="00915A81">
        <w:rPr>
          <w:noProof/>
          <w:color w:val="auto"/>
          <w:sz w:val="24"/>
          <w:szCs w:val="24"/>
        </w:rPr>
        <w:t>4</w:t>
      </w:r>
      <w:r w:rsidRPr="00915A81">
        <w:rPr>
          <w:color w:val="auto"/>
          <w:sz w:val="24"/>
          <w:szCs w:val="24"/>
        </w:rPr>
        <w:fldChar w:fldCharType="end"/>
      </w:r>
      <w:r w:rsidR="0057121D" w:rsidRPr="00915A81">
        <w:rPr>
          <w:color w:val="auto"/>
          <w:sz w:val="24"/>
          <w:szCs w:val="24"/>
        </w:rPr>
        <w:t>:</w:t>
      </w:r>
      <w:r w:rsidR="0002233E" w:rsidRPr="00915A81">
        <w:rPr>
          <w:color w:val="auto"/>
          <w:sz w:val="24"/>
          <w:szCs w:val="24"/>
        </w:rPr>
        <w:t xml:space="preserve"> Setting of the villages of frontline health workers</w:t>
      </w:r>
      <w:r w:rsidR="00F2240A" w:rsidRPr="00915A81">
        <w:rPr>
          <w:color w:val="auto"/>
          <w:sz w:val="24"/>
          <w:szCs w:val="24"/>
        </w:rPr>
        <w:t xml:space="preserve"> (</w:t>
      </w:r>
      <w:r w:rsidR="00EF3EE6" w:rsidRPr="00915A81">
        <w:rPr>
          <w:color w:val="auto"/>
          <w:sz w:val="24"/>
          <w:szCs w:val="24"/>
        </w:rPr>
        <w:t>s</w:t>
      </w:r>
      <w:r w:rsidR="00F2240A" w:rsidRPr="00915A81">
        <w:rPr>
          <w:color w:val="auto"/>
          <w:sz w:val="24"/>
          <w:szCs w:val="24"/>
        </w:rPr>
        <w:t>urvey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3"/>
        <w:gridCol w:w="2353"/>
      </w:tblGrid>
      <w:tr w:rsidR="00915A81" w:rsidRPr="00915A81" w14:paraId="329C1AE3" w14:textId="77777777" w:rsidTr="00D53585">
        <w:tc>
          <w:tcPr>
            <w:tcW w:w="6663" w:type="dxa"/>
            <w:tcBorders>
              <w:bottom w:val="nil"/>
            </w:tcBorders>
          </w:tcPr>
          <w:p w14:paraId="442703D6" w14:textId="784AFF87" w:rsidR="0002233E" w:rsidRPr="00915A81" w:rsidRDefault="0002233E" w:rsidP="003B56E8">
            <w:pPr>
              <w:pStyle w:val="Text"/>
              <w:spacing w:line="360" w:lineRule="auto"/>
              <w:contextualSpacing/>
              <w:rPr>
                <w:b/>
                <w:lang w:val="en-GB"/>
              </w:rPr>
            </w:pPr>
            <w:r w:rsidRPr="00915A81">
              <w:rPr>
                <w:rFonts w:cs="Times New Roman"/>
                <w:b/>
                <w:szCs w:val="24"/>
                <w:lang w:val="en-GB"/>
              </w:rPr>
              <w:t>Approximately how many households are in your village/worksite(s) or catchment area (for health facility)?</w:t>
            </w:r>
          </w:p>
        </w:tc>
        <w:tc>
          <w:tcPr>
            <w:tcW w:w="2353" w:type="dxa"/>
            <w:tcBorders>
              <w:bottom w:val="nil"/>
            </w:tcBorders>
          </w:tcPr>
          <w:p w14:paraId="27CB056E" w14:textId="77777777" w:rsidR="0002233E" w:rsidRPr="00915A81" w:rsidRDefault="0002233E" w:rsidP="003B56E8">
            <w:pPr>
              <w:pStyle w:val="Text"/>
              <w:spacing w:line="360" w:lineRule="auto"/>
              <w:contextualSpacing/>
              <w:jc w:val="right"/>
              <w:rPr>
                <w:b/>
                <w:lang w:val="en-GB"/>
              </w:rPr>
            </w:pPr>
            <w:r w:rsidRPr="00915A81">
              <w:rPr>
                <w:b/>
                <w:lang w:val="en-GB"/>
              </w:rPr>
              <w:t>N=40</w:t>
            </w:r>
          </w:p>
        </w:tc>
      </w:tr>
      <w:tr w:rsidR="00915A81" w:rsidRPr="00915A81" w14:paraId="5C1B555D" w14:textId="77777777" w:rsidTr="00D53585">
        <w:tc>
          <w:tcPr>
            <w:tcW w:w="6663" w:type="dxa"/>
            <w:tcBorders>
              <w:top w:val="nil"/>
              <w:bottom w:val="single" w:sz="4" w:space="0" w:color="auto"/>
            </w:tcBorders>
          </w:tcPr>
          <w:p w14:paraId="29C04CB6" w14:textId="77777777" w:rsidR="0002233E" w:rsidRPr="00915A81" w:rsidRDefault="0002233E" w:rsidP="003B56E8">
            <w:pPr>
              <w:pStyle w:val="Text"/>
              <w:spacing w:line="360" w:lineRule="auto"/>
              <w:contextualSpacing/>
              <w:rPr>
                <w:lang w:val="en-GB"/>
              </w:rPr>
            </w:pPr>
            <w:r w:rsidRPr="00915A81">
              <w:rPr>
                <w:lang w:val="en-GB"/>
              </w:rPr>
              <w:t>Median (IQR)</w:t>
            </w:r>
          </w:p>
        </w:tc>
        <w:tc>
          <w:tcPr>
            <w:tcW w:w="2353" w:type="dxa"/>
            <w:tcBorders>
              <w:top w:val="nil"/>
              <w:bottom w:val="single" w:sz="4" w:space="0" w:color="auto"/>
            </w:tcBorders>
          </w:tcPr>
          <w:p w14:paraId="514B9837" w14:textId="590456AE" w:rsidR="0002233E" w:rsidRPr="00915A81" w:rsidRDefault="0002233E" w:rsidP="003B56E8">
            <w:pPr>
              <w:pStyle w:val="Text"/>
              <w:spacing w:line="360" w:lineRule="auto"/>
              <w:contextualSpacing/>
              <w:jc w:val="right"/>
              <w:rPr>
                <w:lang w:val="en-GB"/>
              </w:rPr>
            </w:pPr>
            <w:r w:rsidRPr="00915A81">
              <w:rPr>
                <w:lang w:val="en-GB"/>
              </w:rPr>
              <w:t>1402 (</w:t>
            </w:r>
            <w:r w:rsidR="00E45B36" w:rsidRPr="00915A81">
              <w:rPr>
                <w:lang w:val="en-GB"/>
              </w:rPr>
              <w:t>1117 to 3004</w:t>
            </w:r>
            <w:r w:rsidRPr="00915A81">
              <w:rPr>
                <w:lang w:val="en-GB"/>
              </w:rPr>
              <w:t>)</w:t>
            </w:r>
          </w:p>
        </w:tc>
      </w:tr>
      <w:tr w:rsidR="00915A81" w:rsidRPr="00915A81" w14:paraId="593CDEAA" w14:textId="77777777" w:rsidTr="00D53585">
        <w:tc>
          <w:tcPr>
            <w:tcW w:w="9016" w:type="dxa"/>
            <w:gridSpan w:val="2"/>
            <w:tcBorders>
              <w:bottom w:val="nil"/>
            </w:tcBorders>
          </w:tcPr>
          <w:p w14:paraId="1FA6B365" w14:textId="77777777" w:rsidR="0002233E" w:rsidRPr="00915A81" w:rsidRDefault="0002233E" w:rsidP="003B56E8">
            <w:pPr>
              <w:pStyle w:val="Text"/>
              <w:spacing w:line="360" w:lineRule="auto"/>
              <w:contextualSpacing/>
              <w:jc w:val="both"/>
              <w:rPr>
                <w:b/>
                <w:lang w:val="en-GB"/>
              </w:rPr>
            </w:pPr>
            <w:r w:rsidRPr="00915A81">
              <w:rPr>
                <w:rFonts w:cs="Times New Roman"/>
                <w:b/>
                <w:szCs w:val="24"/>
                <w:lang w:val="en-GB"/>
              </w:rPr>
              <w:t>What is the approximate total population size of your village/worksite(s) or catchment area (for health facility)?</w:t>
            </w:r>
          </w:p>
        </w:tc>
      </w:tr>
      <w:tr w:rsidR="00915A81" w:rsidRPr="00915A81" w14:paraId="318E697F" w14:textId="77777777" w:rsidTr="00D53585">
        <w:tc>
          <w:tcPr>
            <w:tcW w:w="6663" w:type="dxa"/>
            <w:tcBorders>
              <w:top w:val="nil"/>
            </w:tcBorders>
          </w:tcPr>
          <w:p w14:paraId="0F3709B6" w14:textId="77777777" w:rsidR="0002233E" w:rsidRPr="00915A81" w:rsidRDefault="0002233E" w:rsidP="003B56E8">
            <w:pPr>
              <w:pStyle w:val="Text"/>
              <w:spacing w:line="360" w:lineRule="auto"/>
              <w:contextualSpacing/>
              <w:rPr>
                <w:lang w:val="en-GB"/>
              </w:rPr>
            </w:pPr>
            <w:r w:rsidRPr="00915A81">
              <w:rPr>
                <w:lang w:val="en-GB"/>
              </w:rPr>
              <w:t>Median (IQR)</w:t>
            </w:r>
          </w:p>
        </w:tc>
        <w:tc>
          <w:tcPr>
            <w:tcW w:w="2353" w:type="dxa"/>
            <w:tcBorders>
              <w:top w:val="nil"/>
            </w:tcBorders>
          </w:tcPr>
          <w:p w14:paraId="4D7C3873" w14:textId="6E2E34FC" w:rsidR="0002233E" w:rsidRPr="00915A81" w:rsidRDefault="0002233E" w:rsidP="003B56E8">
            <w:pPr>
              <w:pStyle w:val="Text"/>
              <w:spacing w:line="360" w:lineRule="auto"/>
              <w:contextualSpacing/>
              <w:jc w:val="right"/>
              <w:rPr>
                <w:lang w:val="en-GB"/>
              </w:rPr>
            </w:pPr>
            <w:r w:rsidRPr="00915A81">
              <w:rPr>
                <w:lang w:val="en-GB"/>
              </w:rPr>
              <w:t>7364 (</w:t>
            </w:r>
            <w:r w:rsidR="00E45B36" w:rsidRPr="00915A81">
              <w:rPr>
                <w:lang w:val="en-GB"/>
              </w:rPr>
              <w:t>4973 to 10000</w:t>
            </w:r>
            <w:r w:rsidRPr="00915A81">
              <w:rPr>
                <w:lang w:val="en-GB"/>
              </w:rPr>
              <w:t>)</w:t>
            </w:r>
          </w:p>
        </w:tc>
      </w:tr>
      <w:tr w:rsidR="00915A81" w:rsidRPr="00915A81" w14:paraId="49E81965" w14:textId="77777777" w:rsidTr="00E45B36">
        <w:tc>
          <w:tcPr>
            <w:tcW w:w="6663" w:type="dxa"/>
            <w:tcBorders>
              <w:bottom w:val="single" w:sz="4" w:space="0" w:color="auto"/>
            </w:tcBorders>
          </w:tcPr>
          <w:p w14:paraId="3F71FF2F" w14:textId="77777777" w:rsidR="00CB79A2" w:rsidRPr="00915A81" w:rsidRDefault="00CB79A2" w:rsidP="003B56E8">
            <w:pPr>
              <w:pStyle w:val="Text"/>
              <w:spacing w:line="360" w:lineRule="auto"/>
              <w:contextualSpacing/>
              <w:rPr>
                <w:lang w:val="en-GB"/>
              </w:rPr>
            </w:pPr>
          </w:p>
        </w:tc>
        <w:tc>
          <w:tcPr>
            <w:tcW w:w="2353" w:type="dxa"/>
            <w:tcBorders>
              <w:bottom w:val="single" w:sz="4" w:space="0" w:color="auto"/>
            </w:tcBorders>
          </w:tcPr>
          <w:p w14:paraId="1F6D9489" w14:textId="37339F7C" w:rsidR="00CB79A2" w:rsidRPr="00915A81" w:rsidRDefault="00CB79A2" w:rsidP="003B56E8">
            <w:pPr>
              <w:pStyle w:val="Text"/>
              <w:spacing w:line="360" w:lineRule="auto"/>
              <w:contextualSpacing/>
              <w:jc w:val="right"/>
              <w:rPr>
                <w:b/>
                <w:bCs/>
                <w:lang w:val="en-GB"/>
              </w:rPr>
            </w:pPr>
            <w:r w:rsidRPr="00915A81">
              <w:rPr>
                <w:b/>
                <w:bCs/>
                <w:lang w:val="en-GB"/>
              </w:rPr>
              <w:t>n (%)</w:t>
            </w:r>
          </w:p>
        </w:tc>
      </w:tr>
      <w:tr w:rsidR="00915A81" w:rsidRPr="00915A81" w14:paraId="256CD42F" w14:textId="77777777" w:rsidTr="00E45B36">
        <w:tc>
          <w:tcPr>
            <w:tcW w:w="9016" w:type="dxa"/>
            <w:gridSpan w:val="2"/>
            <w:tcBorders>
              <w:bottom w:val="nil"/>
            </w:tcBorders>
          </w:tcPr>
          <w:p w14:paraId="6823186C" w14:textId="77777777" w:rsidR="0002233E" w:rsidRPr="00915A81" w:rsidRDefault="0002233E" w:rsidP="003B56E8">
            <w:pPr>
              <w:pStyle w:val="Text"/>
              <w:spacing w:line="360" w:lineRule="auto"/>
              <w:contextualSpacing/>
              <w:jc w:val="both"/>
              <w:rPr>
                <w:b/>
                <w:lang w:val="en-GB"/>
              </w:rPr>
            </w:pPr>
            <w:r w:rsidRPr="00915A81">
              <w:rPr>
                <w:rFonts w:cs="Times New Roman"/>
                <w:b/>
                <w:szCs w:val="24"/>
                <w:lang w:val="en-GB"/>
              </w:rPr>
              <w:t>Is there mobile phone signal in your village/worksite (s)?</w:t>
            </w:r>
          </w:p>
        </w:tc>
      </w:tr>
      <w:tr w:rsidR="00915A81" w:rsidRPr="00915A81" w14:paraId="7DE31B4D" w14:textId="77777777" w:rsidTr="00E45B36">
        <w:tc>
          <w:tcPr>
            <w:tcW w:w="6663" w:type="dxa"/>
            <w:tcBorders>
              <w:top w:val="nil"/>
              <w:bottom w:val="nil"/>
            </w:tcBorders>
          </w:tcPr>
          <w:p w14:paraId="5B14C698" w14:textId="77777777" w:rsidR="00CB79A2" w:rsidRPr="00915A81" w:rsidRDefault="00CB79A2" w:rsidP="003B56E8">
            <w:pPr>
              <w:pStyle w:val="Text"/>
              <w:spacing w:line="360" w:lineRule="auto"/>
              <w:contextualSpacing/>
              <w:rPr>
                <w:lang w:val="en-GB"/>
              </w:rPr>
            </w:pPr>
            <w:r w:rsidRPr="00915A81">
              <w:rPr>
                <w:rFonts w:cs="Times New Roman"/>
                <w:lang w:val="en-GB" w:eastAsia="en-GB"/>
              </w:rPr>
              <w:t xml:space="preserve">Yes </w:t>
            </w:r>
          </w:p>
        </w:tc>
        <w:tc>
          <w:tcPr>
            <w:tcW w:w="2353" w:type="dxa"/>
            <w:tcBorders>
              <w:top w:val="nil"/>
              <w:bottom w:val="nil"/>
            </w:tcBorders>
          </w:tcPr>
          <w:p w14:paraId="57D0BCAD" w14:textId="70C52132" w:rsidR="00CB79A2" w:rsidRPr="00915A81" w:rsidRDefault="00CB79A2" w:rsidP="003B56E8">
            <w:pPr>
              <w:pStyle w:val="Text"/>
              <w:spacing w:line="360" w:lineRule="auto"/>
              <w:contextualSpacing/>
              <w:jc w:val="right"/>
              <w:rPr>
                <w:lang w:val="en-GB"/>
              </w:rPr>
            </w:pPr>
            <w:r w:rsidRPr="00915A81">
              <w:rPr>
                <w:rFonts w:cs="Times New Roman"/>
                <w:lang w:val="en-GB" w:eastAsia="en-GB"/>
              </w:rPr>
              <w:t>39 (97.5)</w:t>
            </w:r>
          </w:p>
        </w:tc>
      </w:tr>
      <w:tr w:rsidR="00915A81" w:rsidRPr="00915A81" w14:paraId="59C289B6" w14:textId="77777777" w:rsidTr="00E45B36">
        <w:tc>
          <w:tcPr>
            <w:tcW w:w="6663" w:type="dxa"/>
            <w:tcBorders>
              <w:top w:val="nil"/>
              <w:bottom w:val="nil"/>
            </w:tcBorders>
          </w:tcPr>
          <w:p w14:paraId="0C9B4CBE" w14:textId="77777777" w:rsidR="00CB79A2" w:rsidRPr="00915A81" w:rsidRDefault="00CB79A2" w:rsidP="003B56E8">
            <w:pPr>
              <w:pStyle w:val="Text"/>
              <w:spacing w:line="360" w:lineRule="auto"/>
              <w:contextualSpacing/>
              <w:rPr>
                <w:lang w:val="en-GB"/>
              </w:rPr>
            </w:pPr>
            <w:r w:rsidRPr="00915A81">
              <w:rPr>
                <w:rFonts w:cs="Times New Roman"/>
                <w:lang w:val="en-GB"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bottom w:val="nil"/>
            </w:tcBorders>
          </w:tcPr>
          <w:p w14:paraId="5491003A" w14:textId="3E0A2468" w:rsidR="00CB79A2" w:rsidRPr="00915A81" w:rsidRDefault="00CB79A2" w:rsidP="003B56E8">
            <w:pPr>
              <w:pStyle w:val="Text"/>
              <w:spacing w:line="360" w:lineRule="auto"/>
              <w:contextualSpacing/>
              <w:jc w:val="right"/>
              <w:rPr>
                <w:lang w:val="en-GB"/>
              </w:rPr>
            </w:pPr>
            <w:r w:rsidRPr="00915A81">
              <w:rPr>
                <w:rFonts w:cs="Times New Roman"/>
                <w:lang w:val="en-GB" w:eastAsia="en-GB"/>
              </w:rPr>
              <w:t>1 (2.5)</w:t>
            </w:r>
          </w:p>
        </w:tc>
      </w:tr>
      <w:tr w:rsidR="00915A81" w:rsidRPr="00915A81" w14:paraId="3C920491" w14:textId="77777777" w:rsidTr="00CE79A0">
        <w:tc>
          <w:tcPr>
            <w:tcW w:w="9016" w:type="dxa"/>
            <w:gridSpan w:val="2"/>
            <w:tcBorders>
              <w:top w:val="nil"/>
              <w:bottom w:val="nil"/>
            </w:tcBorders>
          </w:tcPr>
          <w:p w14:paraId="1729E063" w14:textId="77777777" w:rsidR="0002233E" w:rsidRPr="00915A81" w:rsidRDefault="0002233E" w:rsidP="003B56E8">
            <w:pPr>
              <w:pStyle w:val="Text"/>
              <w:spacing w:line="360" w:lineRule="auto"/>
              <w:contextualSpacing/>
              <w:rPr>
                <w:rFonts w:cs="Times New Roman"/>
                <w:b/>
                <w:lang w:val="en-GB" w:eastAsia="en-GB"/>
              </w:rPr>
            </w:pPr>
            <w:r w:rsidRPr="00915A81">
              <w:rPr>
                <w:rFonts w:cs="Times New Roman"/>
                <w:b/>
                <w:szCs w:val="24"/>
                <w:lang w:val="en-GB"/>
              </w:rPr>
              <w:t>If yes, is the mobile phone signal good at your village/worksite(s)?</w:t>
            </w:r>
          </w:p>
        </w:tc>
      </w:tr>
      <w:tr w:rsidR="00915A81" w:rsidRPr="00915A81" w14:paraId="2670E6AE" w14:textId="77777777" w:rsidTr="00E45B36">
        <w:tc>
          <w:tcPr>
            <w:tcW w:w="6663" w:type="dxa"/>
            <w:tcBorders>
              <w:top w:val="nil"/>
              <w:bottom w:val="nil"/>
            </w:tcBorders>
          </w:tcPr>
          <w:p w14:paraId="48C5F6E8" w14:textId="77777777" w:rsidR="00CB79A2" w:rsidRPr="00915A81" w:rsidRDefault="00CB79A2" w:rsidP="003B56E8">
            <w:pPr>
              <w:pStyle w:val="Text"/>
              <w:spacing w:line="360" w:lineRule="auto"/>
              <w:contextualSpacing/>
              <w:rPr>
                <w:rFonts w:cs="Times New Roman"/>
                <w:lang w:val="en-GB" w:eastAsia="en-GB"/>
              </w:rPr>
            </w:pPr>
            <w:r w:rsidRPr="00915A81">
              <w:rPr>
                <w:rFonts w:cs="Times New Roman"/>
                <w:lang w:val="en-GB" w:eastAsia="en-GB"/>
              </w:rPr>
              <w:t xml:space="preserve">Yes </w:t>
            </w:r>
          </w:p>
        </w:tc>
        <w:tc>
          <w:tcPr>
            <w:tcW w:w="2353" w:type="dxa"/>
            <w:tcBorders>
              <w:top w:val="nil"/>
              <w:bottom w:val="nil"/>
            </w:tcBorders>
          </w:tcPr>
          <w:p w14:paraId="61737C35" w14:textId="4B713F62" w:rsidR="00CB79A2" w:rsidRPr="00915A81" w:rsidRDefault="00CB79A2" w:rsidP="003B56E8">
            <w:pPr>
              <w:pStyle w:val="Text"/>
              <w:spacing w:line="360" w:lineRule="auto"/>
              <w:contextualSpacing/>
              <w:jc w:val="right"/>
              <w:rPr>
                <w:rFonts w:cs="Times New Roman"/>
                <w:lang w:val="en-GB" w:eastAsia="en-GB"/>
              </w:rPr>
            </w:pPr>
            <w:r w:rsidRPr="00915A81">
              <w:rPr>
                <w:rFonts w:cs="Times New Roman"/>
                <w:lang w:val="en-GB" w:eastAsia="en-GB"/>
              </w:rPr>
              <w:t>26 (66.7)</w:t>
            </w:r>
          </w:p>
        </w:tc>
      </w:tr>
      <w:tr w:rsidR="00915A81" w:rsidRPr="00915A81" w14:paraId="7AAD8E0A" w14:textId="77777777" w:rsidTr="00E45B36">
        <w:tc>
          <w:tcPr>
            <w:tcW w:w="6663" w:type="dxa"/>
            <w:tcBorders>
              <w:top w:val="nil"/>
              <w:bottom w:val="single" w:sz="4" w:space="0" w:color="auto"/>
            </w:tcBorders>
          </w:tcPr>
          <w:p w14:paraId="544E6A7D" w14:textId="77777777" w:rsidR="00CB79A2" w:rsidRPr="00915A81" w:rsidRDefault="00CB79A2" w:rsidP="003B56E8">
            <w:pPr>
              <w:pStyle w:val="Text"/>
              <w:spacing w:line="360" w:lineRule="auto"/>
              <w:contextualSpacing/>
              <w:rPr>
                <w:rFonts w:cs="Times New Roman"/>
                <w:lang w:val="en-GB" w:eastAsia="en-GB"/>
              </w:rPr>
            </w:pPr>
            <w:r w:rsidRPr="00915A81">
              <w:rPr>
                <w:rFonts w:cs="Times New Roman"/>
                <w:lang w:val="en-GB"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bottom w:val="single" w:sz="4" w:space="0" w:color="auto"/>
            </w:tcBorders>
          </w:tcPr>
          <w:p w14:paraId="5535593E" w14:textId="51A17DBC" w:rsidR="00CB79A2" w:rsidRPr="00915A81" w:rsidRDefault="00CB79A2" w:rsidP="003B56E8">
            <w:pPr>
              <w:pStyle w:val="Text"/>
              <w:spacing w:line="360" w:lineRule="auto"/>
              <w:contextualSpacing/>
              <w:jc w:val="right"/>
              <w:rPr>
                <w:rFonts w:cs="Times New Roman"/>
                <w:lang w:val="en-GB" w:eastAsia="en-GB"/>
              </w:rPr>
            </w:pPr>
            <w:r w:rsidRPr="00915A81">
              <w:rPr>
                <w:rFonts w:cs="Times New Roman"/>
                <w:lang w:val="en-GB" w:eastAsia="en-GB"/>
              </w:rPr>
              <w:t>13(33.3)</w:t>
            </w:r>
          </w:p>
        </w:tc>
      </w:tr>
      <w:tr w:rsidR="00915A81" w:rsidRPr="00915A81" w14:paraId="27E0B432" w14:textId="77777777" w:rsidTr="00CE79A0">
        <w:tc>
          <w:tcPr>
            <w:tcW w:w="9016" w:type="dxa"/>
            <w:gridSpan w:val="2"/>
            <w:tcBorders>
              <w:bottom w:val="nil"/>
            </w:tcBorders>
          </w:tcPr>
          <w:p w14:paraId="34547A33" w14:textId="54A2BE8C" w:rsidR="00CB79A2" w:rsidRPr="00915A81" w:rsidRDefault="00CB79A2" w:rsidP="003B56E8">
            <w:pPr>
              <w:pStyle w:val="Text"/>
              <w:spacing w:line="360" w:lineRule="auto"/>
              <w:contextualSpacing/>
              <w:rPr>
                <w:rFonts w:cs="Times New Roman"/>
                <w:lang w:val="en-GB" w:eastAsia="en-GB"/>
              </w:rPr>
            </w:pPr>
            <w:r w:rsidRPr="00915A81">
              <w:rPr>
                <w:rFonts w:cs="Times New Roman"/>
                <w:b/>
                <w:szCs w:val="24"/>
                <w:lang w:val="en-GB"/>
              </w:rPr>
              <w:t>Is there Internet access at your village/worksite(s)?</w:t>
            </w:r>
          </w:p>
        </w:tc>
      </w:tr>
      <w:tr w:rsidR="00915A81" w:rsidRPr="00915A81" w14:paraId="713ACAA4" w14:textId="77777777" w:rsidTr="00E45B36">
        <w:tc>
          <w:tcPr>
            <w:tcW w:w="6663" w:type="dxa"/>
            <w:tcBorders>
              <w:top w:val="nil"/>
              <w:bottom w:val="nil"/>
            </w:tcBorders>
          </w:tcPr>
          <w:p w14:paraId="726DA872" w14:textId="77777777" w:rsidR="00CE79A0" w:rsidRPr="00915A81" w:rsidRDefault="00CE79A0" w:rsidP="003B56E8">
            <w:pPr>
              <w:pStyle w:val="Text"/>
              <w:spacing w:line="360" w:lineRule="auto"/>
              <w:contextualSpacing/>
              <w:rPr>
                <w:rFonts w:cs="Times New Roman"/>
                <w:lang w:val="en-GB" w:eastAsia="en-GB"/>
              </w:rPr>
            </w:pPr>
            <w:r w:rsidRPr="00915A81">
              <w:rPr>
                <w:rFonts w:cs="Times New Roman"/>
                <w:lang w:val="en-GB" w:eastAsia="en-GB"/>
              </w:rPr>
              <w:t xml:space="preserve">Yes </w:t>
            </w:r>
          </w:p>
        </w:tc>
        <w:tc>
          <w:tcPr>
            <w:tcW w:w="2353" w:type="dxa"/>
            <w:tcBorders>
              <w:top w:val="nil"/>
              <w:bottom w:val="nil"/>
            </w:tcBorders>
          </w:tcPr>
          <w:p w14:paraId="0DBEF146" w14:textId="4BD27E9E" w:rsidR="00CE79A0" w:rsidRPr="00915A81" w:rsidRDefault="00CE79A0" w:rsidP="003B56E8">
            <w:pPr>
              <w:pStyle w:val="Text"/>
              <w:spacing w:line="360" w:lineRule="auto"/>
              <w:contextualSpacing/>
              <w:jc w:val="right"/>
              <w:rPr>
                <w:rFonts w:cs="Times New Roman"/>
                <w:lang w:val="en-GB" w:eastAsia="en-GB"/>
              </w:rPr>
            </w:pPr>
            <w:r w:rsidRPr="00915A81">
              <w:rPr>
                <w:rFonts w:cs="Times New Roman"/>
                <w:lang w:val="en-GB" w:eastAsia="en-GB"/>
              </w:rPr>
              <w:t>38 (95.0)</w:t>
            </w:r>
          </w:p>
        </w:tc>
      </w:tr>
      <w:tr w:rsidR="00915A81" w:rsidRPr="00915A81" w14:paraId="0B8395B5" w14:textId="77777777" w:rsidTr="00E45B36">
        <w:tc>
          <w:tcPr>
            <w:tcW w:w="6663" w:type="dxa"/>
            <w:tcBorders>
              <w:top w:val="nil"/>
              <w:bottom w:val="nil"/>
            </w:tcBorders>
          </w:tcPr>
          <w:p w14:paraId="777CE8F7" w14:textId="77777777" w:rsidR="00CE79A0" w:rsidRPr="00915A81" w:rsidRDefault="00CE79A0" w:rsidP="003B56E8">
            <w:pPr>
              <w:pStyle w:val="Text"/>
              <w:spacing w:line="360" w:lineRule="auto"/>
              <w:contextualSpacing/>
              <w:rPr>
                <w:rFonts w:cs="Times New Roman"/>
                <w:lang w:val="en-GB" w:eastAsia="en-GB"/>
              </w:rPr>
            </w:pPr>
            <w:r w:rsidRPr="00915A81">
              <w:rPr>
                <w:rFonts w:cs="Times New Roman"/>
                <w:lang w:val="en-GB" w:eastAsia="en-GB"/>
              </w:rPr>
              <w:t>No</w:t>
            </w:r>
          </w:p>
        </w:tc>
        <w:tc>
          <w:tcPr>
            <w:tcW w:w="2353" w:type="dxa"/>
            <w:tcBorders>
              <w:top w:val="nil"/>
              <w:bottom w:val="nil"/>
            </w:tcBorders>
          </w:tcPr>
          <w:p w14:paraId="079573AE" w14:textId="40397E90" w:rsidR="00CE79A0" w:rsidRPr="00915A81" w:rsidRDefault="00CE79A0" w:rsidP="003B56E8">
            <w:pPr>
              <w:pStyle w:val="Text"/>
              <w:spacing w:line="360" w:lineRule="auto"/>
              <w:contextualSpacing/>
              <w:jc w:val="right"/>
              <w:rPr>
                <w:rFonts w:cs="Times New Roman"/>
                <w:lang w:val="en-GB" w:eastAsia="en-GB"/>
              </w:rPr>
            </w:pPr>
            <w:r w:rsidRPr="00915A81">
              <w:rPr>
                <w:rFonts w:cs="Times New Roman"/>
                <w:lang w:val="en-GB" w:eastAsia="en-GB"/>
              </w:rPr>
              <w:t>2 (5.0)</w:t>
            </w:r>
          </w:p>
        </w:tc>
      </w:tr>
      <w:tr w:rsidR="00915A81" w:rsidRPr="00915A81" w14:paraId="47F6CFDE" w14:textId="77777777" w:rsidTr="00CE79A0">
        <w:tc>
          <w:tcPr>
            <w:tcW w:w="9016" w:type="dxa"/>
            <w:gridSpan w:val="2"/>
            <w:tcBorders>
              <w:top w:val="nil"/>
              <w:bottom w:val="nil"/>
            </w:tcBorders>
          </w:tcPr>
          <w:p w14:paraId="3F6605BC" w14:textId="05D9CBFE" w:rsidR="00CE79A0" w:rsidRPr="00915A81" w:rsidRDefault="00CE79A0" w:rsidP="003B56E8">
            <w:pPr>
              <w:pStyle w:val="Text"/>
              <w:spacing w:line="360" w:lineRule="auto"/>
              <w:contextualSpacing/>
              <w:rPr>
                <w:rFonts w:cs="Times New Roman"/>
                <w:b/>
                <w:lang w:val="en-GB" w:eastAsia="en-GB"/>
              </w:rPr>
            </w:pPr>
            <w:r w:rsidRPr="00915A81">
              <w:rPr>
                <w:rFonts w:cs="Times New Roman"/>
                <w:b/>
                <w:szCs w:val="24"/>
                <w:lang w:val="en-GB"/>
              </w:rPr>
              <w:t>If yes, is the internet access good enough to do reporting at your village/worksite(s)?</w:t>
            </w:r>
          </w:p>
        </w:tc>
      </w:tr>
      <w:tr w:rsidR="00915A81" w:rsidRPr="00915A81" w14:paraId="6C576C8D" w14:textId="77777777" w:rsidTr="00E45B36">
        <w:tc>
          <w:tcPr>
            <w:tcW w:w="6663" w:type="dxa"/>
            <w:tcBorders>
              <w:top w:val="nil"/>
              <w:bottom w:val="nil"/>
            </w:tcBorders>
          </w:tcPr>
          <w:p w14:paraId="629157EE" w14:textId="77777777" w:rsidR="00CE79A0" w:rsidRPr="00915A81" w:rsidRDefault="00CE79A0" w:rsidP="003B56E8">
            <w:pPr>
              <w:pStyle w:val="Text"/>
              <w:spacing w:line="360" w:lineRule="auto"/>
              <w:contextualSpacing/>
              <w:rPr>
                <w:rFonts w:cs="Times New Roman"/>
                <w:lang w:val="en-GB" w:eastAsia="en-GB"/>
              </w:rPr>
            </w:pPr>
            <w:r w:rsidRPr="00915A81">
              <w:rPr>
                <w:rFonts w:cs="Times New Roman"/>
                <w:lang w:val="en-GB" w:eastAsia="en-GB"/>
              </w:rPr>
              <w:t xml:space="preserve">Yes </w:t>
            </w:r>
          </w:p>
        </w:tc>
        <w:tc>
          <w:tcPr>
            <w:tcW w:w="2353" w:type="dxa"/>
            <w:tcBorders>
              <w:top w:val="nil"/>
              <w:bottom w:val="nil"/>
            </w:tcBorders>
          </w:tcPr>
          <w:p w14:paraId="4C01639D" w14:textId="2BC16C6E" w:rsidR="00CE79A0" w:rsidRPr="00915A81" w:rsidRDefault="00CE79A0" w:rsidP="003B56E8">
            <w:pPr>
              <w:pStyle w:val="Text"/>
              <w:spacing w:line="360" w:lineRule="auto"/>
              <w:contextualSpacing/>
              <w:jc w:val="right"/>
              <w:rPr>
                <w:rFonts w:cs="Times New Roman"/>
                <w:lang w:val="en-GB" w:eastAsia="en-GB"/>
              </w:rPr>
            </w:pPr>
            <w:r w:rsidRPr="00915A81">
              <w:rPr>
                <w:rFonts w:cs="Times New Roman"/>
                <w:lang w:val="en-GB" w:eastAsia="en-GB"/>
              </w:rPr>
              <w:t>18 (47.4)</w:t>
            </w:r>
          </w:p>
        </w:tc>
      </w:tr>
      <w:tr w:rsidR="00CE79A0" w:rsidRPr="00915A81" w14:paraId="25F61212" w14:textId="77777777" w:rsidTr="00E45B36">
        <w:tc>
          <w:tcPr>
            <w:tcW w:w="6663" w:type="dxa"/>
            <w:tcBorders>
              <w:top w:val="nil"/>
            </w:tcBorders>
          </w:tcPr>
          <w:p w14:paraId="70EC5A5A" w14:textId="77777777" w:rsidR="00CE79A0" w:rsidRPr="00915A81" w:rsidRDefault="00CE79A0" w:rsidP="003B56E8">
            <w:pPr>
              <w:pStyle w:val="Text"/>
              <w:spacing w:line="360" w:lineRule="auto"/>
              <w:contextualSpacing/>
              <w:rPr>
                <w:rFonts w:cs="Times New Roman"/>
                <w:lang w:val="en-GB" w:eastAsia="en-GB"/>
              </w:rPr>
            </w:pPr>
            <w:r w:rsidRPr="00915A81">
              <w:rPr>
                <w:rFonts w:cs="Times New Roman"/>
                <w:lang w:val="en-GB" w:eastAsia="en-GB"/>
              </w:rPr>
              <w:t>No</w:t>
            </w:r>
          </w:p>
        </w:tc>
        <w:tc>
          <w:tcPr>
            <w:tcW w:w="2353" w:type="dxa"/>
            <w:tcBorders>
              <w:top w:val="nil"/>
            </w:tcBorders>
          </w:tcPr>
          <w:p w14:paraId="2C752AC2" w14:textId="6E2A65BA" w:rsidR="00CE79A0" w:rsidRPr="00915A81" w:rsidRDefault="00CE79A0" w:rsidP="003B56E8">
            <w:pPr>
              <w:pStyle w:val="Text"/>
              <w:spacing w:line="360" w:lineRule="auto"/>
              <w:contextualSpacing/>
              <w:jc w:val="right"/>
              <w:rPr>
                <w:rFonts w:cs="Times New Roman"/>
                <w:lang w:val="en-GB" w:eastAsia="en-GB"/>
              </w:rPr>
            </w:pPr>
            <w:r w:rsidRPr="00915A81">
              <w:rPr>
                <w:rFonts w:cs="Times New Roman"/>
                <w:lang w:val="en-GB" w:eastAsia="en-GB"/>
              </w:rPr>
              <w:t>20 (52.6)</w:t>
            </w:r>
          </w:p>
        </w:tc>
      </w:tr>
    </w:tbl>
    <w:p w14:paraId="4AFB781A" w14:textId="77777777" w:rsidR="005D17E3" w:rsidRPr="00915A81" w:rsidRDefault="005D17E3">
      <w:pPr>
        <w:rPr>
          <w:b/>
          <w:bCs/>
        </w:rPr>
      </w:pPr>
    </w:p>
    <w:p w14:paraId="50E38C3C" w14:textId="17B03CD8" w:rsidR="005D17E3" w:rsidRPr="00915A81" w:rsidRDefault="00ED4FCF" w:rsidP="003B2427">
      <w:pPr>
        <w:pStyle w:val="Heading2"/>
        <w:rPr>
          <w:color w:val="auto"/>
          <w:sz w:val="24"/>
          <w:szCs w:val="24"/>
        </w:rPr>
      </w:pPr>
      <w:r w:rsidRPr="00915A81">
        <w:rPr>
          <w:color w:val="auto"/>
          <w:sz w:val="24"/>
          <w:szCs w:val="24"/>
        </w:rPr>
        <w:t>Supplementary table</w:t>
      </w:r>
      <w:r w:rsidR="005D17E3" w:rsidRPr="00915A81">
        <w:rPr>
          <w:color w:val="auto"/>
          <w:sz w:val="24"/>
          <w:szCs w:val="24"/>
        </w:rPr>
        <w:t xml:space="preserve"> </w:t>
      </w:r>
      <w:r w:rsidRPr="00915A81">
        <w:rPr>
          <w:color w:val="auto"/>
          <w:sz w:val="24"/>
          <w:szCs w:val="24"/>
        </w:rPr>
        <w:fldChar w:fldCharType="begin"/>
      </w:r>
      <w:r w:rsidRPr="00915A81">
        <w:rPr>
          <w:color w:val="auto"/>
          <w:sz w:val="24"/>
          <w:szCs w:val="24"/>
        </w:rPr>
        <w:instrText xml:space="preserve"> SEQ Supplementary_table \* ARABIC </w:instrText>
      </w:r>
      <w:r w:rsidRPr="00915A81">
        <w:rPr>
          <w:color w:val="auto"/>
          <w:sz w:val="24"/>
          <w:szCs w:val="24"/>
        </w:rPr>
        <w:fldChar w:fldCharType="separate"/>
      </w:r>
      <w:r w:rsidR="00C37AA9" w:rsidRPr="00915A81">
        <w:rPr>
          <w:noProof/>
          <w:color w:val="auto"/>
          <w:sz w:val="24"/>
          <w:szCs w:val="24"/>
        </w:rPr>
        <w:t>5</w:t>
      </w:r>
      <w:r w:rsidRPr="00915A81">
        <w:rPr>
          <w:color w:val="auto"/>
          <w:sz w:val="24"/>
          <w:szCs w:val="24"/>
        </w:rPr>
        <w:fldChar w:fldCharType="end"/>
      </w:r>
      <w:r w:rsidR="005E5374" w:rsidRPr="00915A81">
        <w:rPr>
          <w:color w:val="auto"/>
          <w:sz w:val="24"/>
          <w:szCs w:val="24"/>
        </w:rPr>
        <w:t>:</w:t>
      </w:r>
      <w:r w:rsidR="005D17E3" w:rsidRPr="00915A81">
        <w:rPr>
          <w:color w:val="auto"/>
          <w:sz w:val="24"/>
          <w:szCs w:val="24"/>
        </w:rPr>
        <w:t xml:space="preserve"> Method</w:t>
      </w:r>
      <w:r w:rsidR="0094413A" w:rsidRPr="00915A81">
        <w:rPr>
          <w:color w:val="auto"/>
          <w:sz w:val="24"/>
          <w:szCs w:val="24"/>
        </w:rPr>
        <w:t>s</w:t>
      </w:r>
      <w:r w:rsidR="005D17E3" w:rsidRPr="00915A81">
        <w:rPr>
          <w:color w:val="auto"/>
          <w:sz w:val="24"/>
          <w:szCs w:val="24"/>
        </w:rPr>
        <w:t xml:space="preserve"> of case notification (</w:t>
      </w:r>
      <w:r w:rsidR="00EF3EE6" w:rsidRPr="00915A81">
        <w:rPr>
          <w:color w:val="auto"/>
          <w:sz w:val="24"/>
          <w:szCs w:val="24"/>
        </w:rPr>
        <w:t>s</w:t>
      </w:r>
      <w:r w:rsidR="005D17E3" w:rsidRPr="00915A81">
        <w:rPr>
          <w:color w:val="auto"/>
          <w:sz w:val="24"/>
          <w:szCs w:val="24"/>
        </w:rPr>
        <w:t>urvey)</w:t>
      </w:r>
    </w:p>
    <w:tbl>
      <w:tblPr>
        <w:tblStyle w:val="TableGrid"/>
        <w:tblW w:w="9065" w:type="dxa"/>
        <w:tblLook w:val="04A0" w:firstRow="1" w:lastRow="0" w:firstColumn="1" w:lastColumn="0" w:noHBand="0" w:noVBand="1"/>
      </w:tblPr>
      <w:tblGrid>
        <w:gridCol w:w="2127"/>
        <w:gridCol w:w="2718"/>
        <w:gridCol w:w="1599"/>
        <w:gridCol w:w="1321"/>
        <w:gridCol w:w="1300"/>
      </w:tblGrid>
      <w:tr w:rsidR="00915A81" w:rsidRPr="00915A81" w14:paraId="00A079F4" w14:textId="77777777" w:rsidTr="00F978A1">
        <w:trPr>
          <w:trHeight w:val="1689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7B74D18A" w14:textId="77777777" w:rsidR="005D17E3" w:rsidRPr="00915A81" w:rsidRDefault="005D17E3" w:rsidP="00F978A1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2718" w:type="dxa"/>
            <w:tcBorders>
              <w:left w:val="nil"/>
              <w:bottom w:val="single" w:sz="4" w:space="0" w:color="auto"/>
              <w:right w:val="nil"/>
            </w:tcBorders>
          </w:tcPr>
          <w:p w14:paraId="4B979DF5" w14:textId="77777777" w:rsidR="005D17E3" w:rsidRPr="00915A81" w:rsidRDefault="005D17E3" w:rsidP="00F978A1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599" w:type="dxa"/>
            <w:tcBorders>
              <w:left w:val="nil"/>
              <w:bottom w:val="single" w:sz="4" w:space="0" w:color="auto"/>
              <w:right w:val="nil"/>
            </w:tcBorders>
          </w:tcPr>
          <w:p w14:paraId="12939F8A" w14:textId="77777777" w:rsidR="005D17E3" w:rsidRPr="00915A81" w:rsidRDefault="005D17E3" w:rsidP="00F978A1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Malaria program stakeholders</w:t>
            </w:r>
          </w:p>
          <w:p w14:paraId="445C3B50" w14:textId="77777777" w:rsidR="005D17E3" w:rsidRPr="00915A81" w:rsidRDefault="005D17E3" w:rsidP="00F978A1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(n=40)</w:t>
            </w:r>
          </w:p>
        </w:tc>
        <w:tc>
          <w:tcPr>
            <w:tcW w:w="1321" w:type="dxa"/>
            <w:tcBorders>
              <w:left w:val="nil"/>
              <w:bottom w:val="single" w:sz="4" w:space="0" w:color="auto"/>
              <w:right w:val="nil"/>
            </w:tcBorders>
          </w:tcPr>
          <w:p w14:paraId="215C3F29" w14:textId="77777777" w:rsidR="005D17E3" w:rsidRPr="00915A81" w:rsidRDefault="005D17E3" w:rsidP="00F978A1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Frontline health workers</w:t>
            </w:r>
          </w:p>
          <w:p w14:paraId="6AEFCC3A" w14:textId="77777777" w:rsidR="005D17E3" w:rsidRPr="00915A81" w:rsidRDefault="005D17E3" w:rsidP="00F978A1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(n=40)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</w:tcPr>
          <w:p w14:paraId="0C7AC017" w14:textId="77777777" w:rsidR="005D17E3" w:rsidRPr="00915A81" w:rsidRDefault="005D17E3" w:rsidP="00F978A1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Total</w:t>
            </w:r>
          </w:p>
          <w:p w14:paraId="5C27DEF0" w14:textId="77777777" w:rsidR="005D17E3" w:rsidRPr="00915A81" w:rsidRDefault="005D17E3" w:rsidP="00F978A1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(N=80)</w:t>
            </w:r>
          </w:p>
        </w:tc>
      </w:tr>
      <w:tr w:rsidR="00915A81" w:rsidRPr="00915A81" w14:paraId="1DE1FA0E" w14:textId="77777777" w:rsidTr="00DB1308">
        <w:trPr>
          <w:trHeight w:val="421"/>
        </w:trPr>
        <w:tc>
          <w:tcPr>
            <w:tcW w:w="484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773342C" w14:textId="77777777" w:rsidR="005D17E3" w:rsidRPr="00915A81" w:rsidRDefault="005D17E3" w:rsidP="00F978A1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599" w:type="dxa"/>
            <w:tcBorders>
              <w:left w:val="nil"/>
              <w:bottom w:val="single" w:sz="4" w:space="0" w:color="auto"/>
              <w:right w:val="nil"/>
            </w:tcBorders>
          </w:tcPr>
          <w:p w14:paraId="09A54E1C" w14:textId="77777777" w:rsidR="005D17E3" w:rsidRPr="00915A81" w:rsidRDefault="005D17E3" w:rsidP="00F978A1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n (%)</w:t>
            </w:r>
          </w:p>
        </w:tc>
        <w:tc>
          <w:tcPr>
            <w:tcW w:w="1321" w:type="dxa"/>
            <w:tcBorders>
              <w:left w:val="nil"/>
              <w:bottom w:val="single" w:sz="4" w:space="0" w:color="auto"/>
              <w:right w:val="nil"/>
            </w:tcBorders>
          </w:tcPr>
          <w:p w14:paraId="25B24A26" w14:textId="77777777" w:rsidR="005D17E3" w:rsidRPr="00915A81" w:rsidRDefault="005D17E3" w:rsidP="00F978A1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n (%)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</w:tcPr>
          <w:p w14:paraId="43D357F4" w14:textId="77777777" w:rsidR="005D17E3" w:rsidRPr="00915A81" w:rsidRDefault="005D17E3" w:rsidP="00F978A1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n (%)</w:t>
            </w:r>
          </w:p>
        </w:tc>
      </w:tr>
      <w:tr w:rsidR="00915A81" w:rsidRPr="00915A81" w14:paraId="772B050E" w14:textId="77777777" w:rsidTr="00DB1308">
        <w:trPr>
          <w:trHeight w:val="421"/>
        </w:trPr>
        <w:tc>
          <w:tcPr>
            <w:tcW w:w="9065" w:type="dxa"/>
            <w:gridSpan w:val="5"/>
            <w:tcBorders>
              <w:left w:val="nil"/>
              <w:bottom w:val="nil"/>
              <w:right w:val="nil"/>
            </w:tcBorders>
          </w:tcPr>
          <w:p w14:paraId="0142B51F" w14:textId="77777777" w:rsidR="005D17E3" w:rsidRPr="00915A81" w:rsidRDefault="005D17E3" w:rsidP="00F978A1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How are positive malaria cases initially reported?</w:t>
            </w:r>
          </w:p>
        </w:tc>
      </w:tr>
      <w:tr w:rsidR="00915A81" w:rsidRPr="00915A81" w14:paraId="4047B207" w14:textId="77777777" w:rsidTr="00DB1308">
        <w:trPr>
          <w:trHeight w:val="421"/>
        </w:trPr>
        <w:tc>
          <w:tcPr>
            <w:tcW w:w="48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6DDD07" w14:textId="46B6EE69" w:rsidR="005D17E3" w:rsidRPr="00915A81" w:rsidRDefault="005D17E3" w:rsidP="00F978A1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Telephone call</w:t>
            </w:r>
            <w:r w:rsidR="00151863" w:rsidRPr="00915A81">
              <w:rPr>
                <w:rFonts w:ascii="Times New Roman" w:eastAsia="Calibri" w:hAnsi="Times New Roman" w:cs="Times New Roman"/>
                <w:sz w:val="24"/>
              </w:rPr>
              <w:t>in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39C52CFC" w14:textId="77777777" w:rsidR="005D17E3" w:rsidRPr="00915A81" w:rsidRDefault="005D17E3" w:rsidP="00F978A1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24 (60.0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5C5B9869" w14:textId="77777777" w:rsidR="005D17E3" w:rsidRPr="00915A81" w:rsidRDefault="005D17E3" w:rsidP="00F978A1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34 (85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0F2DE51" w14:textId="77777777" w:rsidR="005D17E3" w:rsidRPr="00915A81" w:rsidRDefault="005D17E3" w:rsidP="00F978A1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58 (72.5)</w:t>
            </w:r>
          </w:p>
        </w:tc>
      </w:tr>
      <w:tr w:rsidR="00915A81" w:rsidRPr="00915A81" w14:paraId="6E7D8786" w14:textId="77777777" w:rsidTr="00F978A1">
        <w:trPr>
          <w:trHeight w:val="407"/>
        </w:trPr>
        <w:tc>
          <w:tcPr>
            <w:tcW w:w="48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857FE7" w14:textId="77777777" w:rsidR="005D17E3" w:rsidRPr="00915A81" w:rsidRDefault="005D17E3" w:rsidP="00F978A1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Electronic reporting system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31886DBA" w14:textId="77777777" w:rsidR="005D17E3" w:rsidRPr="00915A81" w:rsidRDefault="005D17E3" w:rsidP="00F978A1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32 (80.0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59E643DF" w14:textId="77777777" w:rsidR="005D17E3" w:rsidRPr="00915A81" w:rsidRDefault="005D17E3" w:rsidP="00F978A1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24 (6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1C6B0E7" w14:textId="77777777" w:rsidR="005D17E3" w:rsidRPr="00915A81" w:rsidRDefault="005D17E3" w:rsidP="00F978A1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56 (70.0)</w:t>
            </w:r>
          </w:p>
        </w:tc>
      </w:tr>
      <w:tr w:rsidR="00915A81" w:rsidRPr="00915A81" w14:paraId="7ACF7395" w14:textId="77777777" w:rsidTr="00F978A1">
        <w:trPr>
          <w:trHeight w:val="421"/>
        </w:trPr>
        <w:tc>
          <w:tcPr>
            <w:tcW w:w="48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C51863" w14:textId="4490AE1E" w:rsidR="005D17E3" w:rsidRPr="00915A81" w:rsidRDefault="005D17E3" w:rsidP="00F978A1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 xml:space="preserve">Messaging </w:t>
            </w:r>
            <w:r w:rsidR="00263775" w:rsidRPr="00915A81">
              <w:rPr>
                <w:rFonts w:ascii="Times New Roman" w:eastAsia="Calibri" w:hAnsi="Times New Roman" w:cs="Times New Roman"/>
                <w:sz w:val="24"/>
              </w:rPr>
              <w:t xml:space="preserve">applications such as </w:t>
            </w:r>
            <w:r w:rsidRPr="00915A81">
              <w:rPr>
                <w:rFonts w:ascii="Times New Roman" w:eastAsia="Calibri" w:hAnsi="Times New Roman" w:cs="Times New Roman"/>
                <w:sz w:val="24"/>
              </w:rPr>
              <w:t>WhatsApp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04457FC9" w14:textId="77777777" w:rsidR="005D17E3" w:rsidRPr="00915A81" w:rsidRDefault="005D17E3" w:rsidP="00F978A1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9 (22.5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7943F21F" w14:textId="77777777" w:rsidR="005D17E3" w:rsidRPr="00915A81" w:rsidRDefault="005D17E3" w:rsidP="00F978A1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4 (1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EAC80A1" w14:textId="77777777" w:rsidR="005D17E3" w:rsidRPr="00915A81" w:rsidRDefault="005D17E3" w:rsidP="00F978A1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13 (16.2)</w:t>
            </w:r>
          </w:p>
        </w:tc>
      </w:tr>
      <w:tr w:rsidR="005D17E3" w:rsidRPr="00915A81" w14:paraId="726A5F43" w14:textId="77777777" w:rsidTr="00F978A1">
        <w:trPr>
          <w:trHeight w:val="421"/>
        </w:trPr>
        <w:tc>
          <w:tcPr>
            <w:tcW w:w="48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205D5" w14:textId="77777777" w:rsidR="005D17E3" w:rsidRPr="00915A81" w:rsidRDefault="005D17E3" w:rsidP="00F978A1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Paper-based reporting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F662AC" w14:textId="77777777" w:rsidR="005D17E3" w:rsidRPr="00915A81" w:rsidRDefault="005D17E3" w:rsidP="00F978A1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7 (17.5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340CFD" w14:textId="77777777" w:rsidR="005D17E3" w:rsidRPr="00915A81" w:rsidRDefault="005D17E3" w:rsidP="00F978A1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3 (7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34211" w14:textId="77777777" w:rsidR="005D17E3" w:rsidRPr="00915A81" w:rsidRDefault="005D17E3" w:rsidP="00F978A1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10 (12.5)</w:t>
            </w:r>
          </w:p>
        </w:tc>
      </w:tr>
    </w:tbl>
    <w:p w14:paraId="46FAB415" w14:textId="5F9519B9" w:rsidR="002958BE" w:rsidRPr="00915A81" w:rsidRDefault="002958BE">
      <w:pPr>
        <w:rPr>
          <w:rFonts w:ascii="Times New Roman" w:hAnsi="Times New Roman"/>
          <w:b/>
          <w:bCs/>
          <w:i/>
          <w:sz w:val="24"/>
        </w:rPr>
      </w:pPr>
    </w:p>
    <w:p w14:paraId="53C65E84" w14:textId="333B3048" w:rsidR="00AB72E5" w:rsidRPr="00915A81" w:rsidRDefault="00ED4FCF" w:rsidP="00C51EB6">
      <w:pPr>
        <w:pStyle w:val="Heading2"/>
        <w:rPr>
          <w:color w:val="auto"/>
          <w:sz w:val="24"/>
          <w:szCs w:val="24"/>
        </w:rPr>
      </w:pPr>
      <w:bookmarkStart w:id="3" w:name="_Hlk153179896"/>
      <w:r w:rsidRPr="00915A81">
        <w:rPr>
          <w:color w:val="auto"/>
          <w:sz w:val="24"/>
          <w:szCs w:val="24"/>
        </w:rPr>
        <w:t>Supplementary table</w:t>
      </w:r>
      <w:r w:rsidR="00AB72E5" w:rsidRPr="00915A81">
        <w:rPr>
          <w:color w:val="auto"/>
          <w:sz w:val="24"/>
          <w:szCs w:val="24"/>
        </w:rPr>
        <w:t xml:space="preserve"> </w:t>
      </w:r>
      <w:r w:rsidRPr="00915A81">
        <w:rPr>
          <w:color w:val="auto"/>
          <w:sz w:val="24"/>
          <w:szCs w:val="24"/>
        </w:rPr>
        <w:fldChar w:fldCharType="begin"/>
      </w:r>
      <w:r w:rsidRPr="00915A81">
        <w:rPr>
          <w:color w:val="auto"/>
          <w:sz w:val="24"/>
          <w:szCs w:val="24"/>
        </w:rPr>
        <w:instrText xml:space="preserve"> SEQ Supplementary_table \* ARABIC </w:instrText>
      </w:r>
      <w:r w:rsidRPr="00915A81">
        <w:rPr>
          <w:color w:val="auto"/>
          <w:sz w:val="24"/>
          <w:szCs w:val="24"/>
        </w:rPr>
        <w:fldChar w:fldCharType="separate"/>
      </w:r>
      <w:r w:rsidR="00C37AA9" w:rsidRPr="00915A81">
        <w:rPr>
          <w:noProof/>
          <w:color w:val="auto"/>
          <w:sz w:val="24"/>
          <w:szCs w:val="24"/>
        </w:rPr>
        <w:t>6</w:t>
      </w:r>
      <w:r w:rsidRPr="00915A81">
        <w:rPr>
          <w:color w:val="auto"/>
          <w:sz w:val="24"/>
          <w:szCs w:val="24"/>
        </w:rPr>
        <w:fldChar w:fldCharType="end"/>
      </w:r>
      <w:r w:rsidR="00C51EB6" w:rsidRPr="00915A81">
        <w:rPr>
          <w:color w:val="auto"/>
          <w:sz w:val="24"/>
          <w:szCs w:val="24"/>
        </w:rPr>
        <w:t>:</w:t>
      </w:r>
      <w:r w:rsidR="00AB72E5" w:rsidRPr="00915A81">
        <w:rPr>
          <w:color w:val="auto"/>
          <w:sz w:val="24"/>
          <w:szCs w:val="24"/>
        </w:rPr>
        <w:t xml:space="preserve"> Reasons for not completing case investigation (</w:t>
      </w:r>
      <w:r w:rsidR="00EF3EE6" w:rsidRPr="00915A81">
        <w:rPr>
          <w:color w:val="auto"/>
          <w:sz w:val="24"/>
          <w:szCs w:val="24"/>
        </w:rPr>
        <w:t>s</w:t>
      </w:r>
      <w:r w:rsidR="00AB72E5" w:rsidRPr="00915A81">
        <w:rPr>
          <w:color w:val="auto"/>
          <w:sz w:val="24"/>
          <w:szCs w:val="24"/>
        </w:rPr>
        <w:t>urvey)</w:t>
      </w:r>
    </w:p>
    <w:tbl>
      <w:tblPr>
        <w:tblStyle w:val="TableGrid"/>
        <w:tblW w:w="0" w:type="auto"/>
        <w:tblInd w:w="-10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108"/>
        <w:gridCol w:w="1451"/>
        <w:gridCol w:w="108"/>
        <w:gridCol w:w="1168"/>
        <w:gridCol w:w="108"/>
        <w:gridCol w:w="1111"/>
        <w:gridCol w:w="108"/>
      </w:tblGrid>
      <w:tr w:rsidR="00915A81" w:rsidRPr="00915A81" w14:paraId="3A6B0DB6" w14:textId="77777777" w:rsidTr="00AB72E5">
        <w:trPr>
          <w:gridAfter w:val="1"/>
          <w:wAfter w:w="108" w:type="dxa"/>
        </w:trPr>
        <w:tc>
          <w:tcPr>
            <w:tcW w:w="4962" w:type="dxa"/>
            <w:tcBorders>
              <w:bottom w:val="single" w:sz="4" w:space="0" w:color="auto"/>
              <w:right w:val="nil"/>
            </w:tcBorders>
          </w:tcPr>
          <w:p w14:paraId="7F3C153E" w14:textId="77777777" w:rsidR="00AB72E5" w:rsidRPr="00915A81" w:rsidRDefault="00AB72E5" w:rsidP="00F978A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55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F07F88A" w14:textId="77777777" w:rsidR="00AB72E5" w:rsidRPr="00915A81" w:rsidRDefault="00AB72E5" w:rsidP="00F978A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Malaria program stakeholders</w:t>
            </w:r>
          </w:p>
          <w:p w14:paraId="2FD69A47" w14:textId="77777777" w:rsidR="00AB72E5" w:rsidRPr="00915A81" w:rsidRDefault="00AB72E5" w:rsidP="00F978A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(n=40)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6E96EF5" w14:textId="77777777" w:rsidR="00AB72E5" w:rsidRPr="00915A81" w:rsidRDefault="00AB72E5" w:rsidP="00F978A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Frontline health workers</w:t>
            </w:r>
          </w:p>
          <w:p w14:paraId="54528CB0" w14:textId="77777777" w:rsidR="00AB72E5" w:rsidRPr="00915A81" w:rsidRDefault="00AB72E5" w:rsidP="00F978A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(n=40)</w:t>
            </w:r>
          </w:p>
        </w:tc>
        <w:tc>
          <w:tcPr>
            <w:tcW w:w="1219" w:type="dxa"/>
            <w:gridSpan w:val="2"/>
            <w:tcBorders>
              <w:left w:val="nil"/>
              <w:bottom w:val="single" w:sz="4" w:space="0" w:color="auto"/>
            </w:tcBorders>
          </w:tcPr>
          <w:p w14:paraId="7DEC140D" w14:textId="77777777" w:rsidR="00AB72E5" w:rsidRPr="00915A81" w:rsidRDefault="00AB72E5" w:rsidP="00F978A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Total</w:t>
            </w:r>
          </w:p>
          <w:p w14:paraId="64CA27F0" w14:textId="77777777" w:rsidR="00AB72E5" w:rsidRPr="00915A81" w:rsidRDefault="00AB72E5" w:rsidP="00F978A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(N=80)</w:t>
            </w:r>
          </w:p>
        </w:tc>
      </w:tr>
      <w:tr w:rsidR="00915A81" w:rsidRPr="00915A81" w14:paraId="55841967" w14:textId="77777777" w:rsidTr="00AB72E5">
        <w:trPr>
          <w:gridAfter w:val="1"/>
          <w:wAfter w:w="108" w:type="dxa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7F9CBB2" w14:textId="77777777" w:rsidR="00AB72E5" w:rsidRPr="00915A81" w:rsidRDefault="00AB72E5" w:rsidP="00F978A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083792" w14:textId="77777777" w:rsidR="00AB72E5" w:rsidRPr="00915A81" w:rsidRDefault="00AB72E5" w:rsidP="00F978A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n (%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488F97" w14:textId="77777777" w:rsidR="00AB72E5" w:rsidRPr="00915A81" w:rsidRDefault="00AB72E5" w:rsidP="00F978A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n (%)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5B96C7F" w14:textId="77777777" w:rsidR="00AB72E5" w:rsidRPr="00915A81" w:rsidRDefault="00AB72E5" w:rsidP="00F978A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n (%)</w:t>
            </w:r>
          </w:p>
        </w:tc>
      </w:tr>
      <w:tr w:rsidR="00915A81" w:rsidRPr="00915A81" w14:paraId="19DFFEA1" w14:textId="77777777" w:rsidTr="00AB72E5">
        <w:tc>
          <w:tcPr>
            <w:tcW w:w="5070" w:type="dxa"/>
            <w:gridSpan w:val="2"/>
            <w:tcBorders>
              <w:bottom w:val="nil"/>
              <w:right w:val="nil"/>
            </w:tcBorders>
          </w:tcPr>
          <w:p w14:paraId="434B2D2E" w14:textId="77777777" w:rsidR="00AB72E5" w:rsidRPr="00915A81" w:rsidRDefault="00AB72E5" w:rsidP="00F978A1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It is an imported case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</w:tcPr>
          <w:p w14:paraId="36111980" w14:textId="77777777" w:rsidR="00AB72E5" w:rsidRPr="00915A81" w:rsidRDefault="00AB72E5" w:rsidP="00F978A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8 (20.0)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</w:tcPr>
          <w:p w14:paraId="490C0A88" w14:textId="77777777" w:rsidR="00AB72E5" w:rsidRPr="00915A81" w:rsidRDefault="00AB72E5" w:rsidP="00F978A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6 (15.0)</w:t>
            </w:r>
          </w:p>
        </w:tc>
        <w:tc>
          <w:tcPr>
            <w:tcW w:w="1219" w:type="dxa"/>
            <w:gridSpan w:val="2"/>
            <w:tcBorders>
              <w:left w:val="nil"/>
              <w:bottom w:val="nil"/>
            </w:tcBorders>
          </w:tcPr>
          <w:p w14:paraId="6DFCE4BC" w14:textId="77777777" w:rsidR="00AB72E5" w:rsidRPr="00915A81" w:rsidRDefault="00AB72E5" w:rsidP="00F978A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14 (17.5)</w:t>
            </w:r>
          </w:p>
        </w:tc>
      </w:tr>
      <w:tr w:rsidR="00915A81" w:rsidRPr="00915A81" w14:paraId="245F9195" w14:textId="77777777" w:rsidTr="00E45B36">
        <w:tc>
          <w:tcPr>
            <w:tcW w:w="5070" w:type="dxa"/>
            <w:gridSpan w:val="2"/>
            <w:tcBorders>
              <w:top w:val="nil"/>
              <w:bottom w:val="nil"/>
              <w:right w:val="nil"/>
            </w:tcBorders>
          </w:tcPr>
          <w:p w14:paraId="4138238E" w14:textId="77777777" w:rsidR="00AB72E5" w:rsidRPr="00915A81" w:rsidRDefault="00AB72E5" w:rsidP="00F978A1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It is outside of the district of the person investigating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8D9DA" w14:textId="77777777" w:rsidR="00AB72E5" w:rsidRPr="00915A81" w:rsidRDefault="00AB72E5" w:rsidP="007D421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10 (25.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A3CD0" w14:textId="77777777" w:rsidR="00AB72E5" w:rsidRPr="00915A81" w:rsidRDefault="00AB72E5" w:rsidP="007D421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12 (30.0)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14BCF62" w14:textId="77777777" w:rsidR="00AB72E5" w:rsidRPr="00915A81" w:rsidRDefault="00AB72E5" w:rsidP="007D421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22 (27.5)</w:t>
            </w:r>
          </w:p>
        </w:tc>
      </w:tr>
      <w:tr w:rsidR="00915A81" w:rsidRPr="00915A81" w14:paraId="5B6B9337" w14:textId="77777777" w:rsidTr="00AB72E5">
        <w:tc>
          <w:tcPr>
            <w:tcW w:w="5070" w:type="dxa"/>
            <w:gridSpan w:val="2"/>
            <w:tcBorders>
              <w:top w:val="nil"/>
              <w:bottom w:val="nil"/>
              <w:right w:val="nil"/>
            </w:tcBorders>
          </w:tcPr>
          <w:p w14:paraId="0160D6B3" w14:textId="77777777" w:rsidR="00AB72E5" w:rsidRPr="00915A81" w:rsidRDefault="00AB72E5" w:rsidP="00F978A1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The person could not be found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195522" w14:textId="77777777" w:rsidR="00AB72E5" w:rsidRPr="00915A81" w:rsidRDefault="00AB72E5" w:rsidP="00F978A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5 (12.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E3FDD4" w14:textId="77777777" w:rsidR="00AB72E5" w:rsidRPr="00915A81" w:rsidRDefault="00AB72E5" w:rsidP="00F978A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4 (10.0)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</w:tcBorders>
          </w:tcPr>
          <w:p w14:paraId="668D726C" w14:textId="77777777" w:rsidR="00AB72E5" w:rsidRPr="00915A81" w:rsidRDefault="00AB72E5" w:rsidP="00F978A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9 (11.2)</w:t>
            </w:r>
          </w:p>
        </w:tc>
      </w:tr>
      <w:tr w:rsidR="00915A81" w:rsidRPr="00915A81" w14:paraId="45A27054" w14:textId="77777777" w:rsidTr="00AB72E5">
        <w:tc>
          <w:tcPr>
            <w:tcW w:w="5070" w:type="dxa"/>
            <w:gridSpan w:val="2"/>
            <w:tcBorders>
              <w:top w:val="nil"/>
              <w:bottom w:val="nil"/>
              <w:right w:val="nil"/>
            </w:tcBorders>
          </w:tcPr>
          <w:p w14:paraId="48FB9A18" w14:textId="77777777" w:rsidR="00AB72E5" w:rsidRPr="00915A81" w:rsidRDefault="00AB72E5" w:rsidP="00F978A1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Not enough staff/resource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5360E2" w14:textId="77777777" w:rsidR="00AB72E5" w:rsidRPr="00915A81" w:rsidRDefault="00AB72E5" w:rsidP="00F978A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2 (5.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B8B9F5" w14:textId="77777777" w:rsidR="00AB72E5" w:rsidRPr="00915A81" w:rsidRDefault="00AB72E5" w:rsidP="00F978A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1 (2.5)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</w:tcBorders>
          </w:tcPr>
          <w:p w14:paraId="4DC2CF95" w14:textId="77777777" w:rsidR="00AB72E5" w:rsidRPr="00915A81" w:rsidRDefault="00AB72E5" w:rsidP="00F978A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3 (3.8)</w:t>
            </w:r>
          </w:p>
        </w:tc>
      </w:tr>
      <w:tr w:rsidR="00915A81" w:rsidRPr="00915A81" w14:paraId="6E596E6B" w14:textId="77777777" w:rsidTr="00AB72E5">
        <w:tc>
          <w:tcPr>
            <w:tcW w:w="5070" w:type="dxa"/>
            <w:gridSpan w:val="2"/>
            <w:tcBorders>
              <w:top w:val="nil"/>
              <w:bottom w:val="nil"/>
              <w:right w:val="nil"/>
            </w:tcBorders>
          </w:tcPr>
          <w:p w14:paraId="03BC2142" w14:textId="77777777" w:rsidR="00AB72E5" w:rsidRPr="00915A81" w:rsidRDefault="00AB72E5" w:rsidP="00F978A1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Daily cross-border cas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54932D" w14:textId="77777777" w:rsidR="00AB72E5" w:rsidRPr="00915A81" w:rsidRDefault="00AB72E5" w:rsidP="00F978A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2 (5.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9F1A03" w14:textId="77777777" w:rsidR="00AB72E5" w:rsidRPr="00915A81" w:rsidRDefault="00AB72E5" w:rsidP="00F978A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3 (7.5)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</w:tcBorders>
          </w:tcPr>
          <w:p w14:paraId="78B5B7CF" w14:textId="77777777" w:rsidR="00AB72E5" w:rsidRPr="00915A81" w:rsidRDefault="00AB72E5" w:rsidP="00F978A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5 (6.2)</w:t>
            </w:r>
          </w:p>
        </w:tc>
      </w:tr>
      <w:tr w:rsidR="00AB72E5" w:rsidRPr="00915A81" w14:paraId="45DD3026" w14:textId="77777777" w:rsidTr="00AB72E5">
        <w:tc>
          <w:tcPr>
            <w:tcW w:w="5070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77EDE033" w14:textId="77777777" w:rsidR="00AB72E5" w:rsidRPr="00915A81" w:rsidRDefault="00AB72E5" w:rsidP="00F978A1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Not applicable - every case is investigated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F02EE" w14:textId="77777777" w:rsidR="00AB72E5" w:rsidRPr="00915A81" w:rsidRDefault="00AB72E5" w:rsidP="00F978A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13 (32.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04EC8" w14:textId="77777777" w:rsidR="00AB72E5" w:rsidRPr="00915A81" w:rsidRDefault="00AB72E5" w:rsidP="00F978A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14 (35.0)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5D3B4544" w14:textId="77777777" w:rsidR="00AB72E5" w:rsidRPr="00915A81" w:rsidRDefault="00AB72E5" w:rsidP="00F978A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27 (33.8)</w:t>
            </w:r>
          </w:p>
        </w:tc>
      </w:tr>
    </w:tbl>
    <w:p w14:paraId="4CFAB483" w14:textId="77777777" w:rsidR="00AB72E5" w:rsidRPr="00915A81" w:rsidRDefault="00AB72E5" w:rsidP="002958BE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6691595F" w14:textId="77777777" w:rsidR="00321B71" w:rsidRPr="00915A81" w:rsidRDefault="00321B71" w:rsidP="00321B71"/>
    <w:p w14:paraId="26A8BC52" w14:textId="77777777" w:rsidR="008241FD" w:rsidRPr="00915A81" w:rsidRDefault="008241FD" w:rsidP="00321B71"/>
    <w:p w14:paraId="4FB7FED0" w14:textId="77777777" w:rsidR="008241FD" w:rsidRPr="00915A81" w:rsidRDefault="008241FD" w:rsidP="00321B71"/>
    <w:p w14:paraId="6C5AB048" w14:textId="77777777" w:rsidR="008241FD" w:rsidRPr="00915A81" w:rsidRDefault="008241FD" w:rsidP="00321B71"/>
    <w:p w14:paraId="516CB6C6" w14:textId="77777777" w:rsidR="008241FD" w:rsidRPr="00915A81" w:rsidRDefault="008241FD" w:rsidP="00321B71"/>
    <w:p w14:paraId="31A45211" w14:textId="77777777" w:rsidR="008241FD" w:rsidRPr="00915A81" w:rsidRDefault="008241FD" w:rsidP="00321B71"/>
    <w:p w14:paraId="41237AF2" w14:textId="77777777" w:rsidR="008241FD" w:rsidRPr="00915A81" w:rsidRDefault="008241FD" w:rsidP="00321B71"/>
    <w:p w14:paraId="487E8C00" w14:textId="77777777" w:rsidR="008241FD" w:rsidRPr="00915A81" w:rsidRDefault="008241FD" w:rsidP="00321B71"/>
    <w:p w14:paraId="47CC29D7" w14:textId="77777777" w:rsidR="008241FD" w:rsidRPr="00915A81" w:rsidRDefault="008241FD" w:rsidP="00321B71"/>
    <w:p w14:paraId="0F540F58" w14:textId="77777777" w:rsidR="008241FD" w:rsidRPr="00915A81" w:rsidRDefault="008241FD" w:rsidP="00321B71"/>
    <w:p w14:paraId="011F83F0" w14:textId="77777777" w:rsidR="008241FD" w:rsidRPr="00915A81" w:rsidRDefault="008241FD" w:rsidP="00321B71"/>
    <w:p w14:paraId="0CD65C04" w14:textId="77777777" w:rsidR="008241FD" w:rsidRPr="00915A81" w:rsidRDefault="008241FD" w:rsidP="00321B71"/>
    <w:p w14:paraId="6DAA786F" w14:textId="77777777" w:rsidR="008241FD" w:rsidRPr="00915A81" w:rsidRDefault="008241FD" w:rsidP="00321B71"/>
    <w:p w14:paraId="160B0F11" w14:textId="77777777" w:rsidR="008241FD" w:rsidRPr="00915A81" w:rsidRDefault="008241FD" w:rsidP="00321B71"/>
    <w:p w14:paraId="3D9BE85F" w14:textId="77777777" w:rsidR="008241FD" w:rsidRPr="00915A81" w:rsidRDefault="008241FD" w:rsidP="00321B71"/>
    <w:p w14:paraId="78AC9A68" w14:textId="0FEC3A1A" w:rsidR="0002233E" w:rsidRPr="00915A81" w:rsidRDefault="00ED4FCF" w:rsidP="00850C2B">
      <w:pPr>
        <w:pStyle w:val="Heading2"/>
        <w:rPr>
          <w:color w:val="auto"/>
        </w:rPr>
      </w:pPr>
      <w:bookmarkStart w:id="4" w:name="_Hlk153181729"/>
      <w:r w:rsidRPr="00915A81">
        <w:rPr>
          <w:color w:val="auto"/>
          <w:sz w:val="24"/>
          <w:szCs w:val="24"/>
        </w:rPr>
        <w:t>Supplementary table</w:t>
      </w:r>
      <w:r w:rsidR="002958BE" w:rsidRPr="00915A81">
        <w:rPr>
          <w:color w:val="auto"/>
          <w:sz w:val="24"/>
          <w:szCs w:val="24"/>
        </w:rPr>
        <w:t xml:space="preserve"> </w:t>
      </w:r>
      <w:r w:rsidRPr="00915A81">
        <w:rPr>
          <w:color w:val="auto"/>
          <w:sz w:val="24"/>
          <w:szCs w:val="24"/>
        </w:rPr>
        <w:fldChar w:fldCharType="begin"/>
      </w:r>
      <w:r w:rsidRPr="00915A81">
        <w:rPr>
          <w:color w:val="auto"/>
          <w:sz w:val="24"/>
          <w:szCs w:val="24"/>
        </w:rPr>
        <w:instrText xml:space="preserve"> SEQ Supplementary_table \* ARABIC </w:instrText>
      </w:r>
      <w:r w:rsidRPr="00915A81">
        <w:rPr>
          <w:color w:val="auto"/>
          <w:sz w:val="24"/>
          <w:szCs w:val="24"/>
        </w:rPr>
        <w:fldChar w:fldCharType="separate"/>
      </w:r>
      <w:r w:rsidR="00C37AA9" w:rsidRPr="00915A81">
        <w:rPr>
          <w:noProof/>
          <w:color w:val="auto"/>
          <w:sz w:val="24"/>
          <w:szCs w:val="24"/>
        </w:rPr>
        <w:t>7</w:t>
      </w:r>
      <w:r w:rsidRPr="00915A81">
        <w:rPr>
          <w:color w:val="auto"/>
          <w:sz w:val="24"/>
          <w:szCs w:val="24"/>
        </w:rPr>
        <w:fldChar w:fldCharType="end"/>
      </w:r>
      <w:r w:rsidR="00850C2B" w:rsidRPr="00915A81">
        <w:rPr>
          <w:color w:val="auto"/>
          <w:sz w:val="24"/>
          <w:szCs w:val="24"/>
        </w:rPr>
        <w:t>:</w:t>
      </w:r>
      <w:r w:rsidR="002958BE" w:rsidRPr="00915A81">
        <w:rPr>
          <w:color w:val="auto"/>
          <w:sz w:val="24"/>
          <w:szCs w:val="24"/>
        </w:rPr>
        <w:t xml:space="preserve"> </w:t>
      </w:r>
      <w:r w:rsidR="003F3A3F" w:rsidRPr="00915A81">
        <w:rPr>
          <w:color w:val="auto"/>
          <w:sz w:val="24"/>
          <w:szCs w:val="24"/>
        </w:rPr>
        <w:t>Initiating</w:t>
      </w:r>
      <w:r w:rsidR="002958BE" w:rsidRPr="00915A81">
        <w:rPr>
          <w:color w:val="auto"/>
          <w:sz w:val="24"/>
          <w:szCs w:val="24"/>
        </w:rPr>
        <w:t xml:space="preserve"> case investigation (</w:t>
      </w:r>
      <w:r w:rsidR="00850C2B" w:rsidRPr="00915A81">
        <w:rPr>
          <w:color w:val="auto"/>
          <w:sz w:val="24"/>
          <w:szCs w:val="24"/>
        </w:rPr>
        <w:t>s</w:t>
      </w:r>
      <w:r w:rsidR="002958BE" w:rsidRPr="00915A81">
        <w:rPr>
          <w:color w:val="auto"/>
          <w:sz w:val="24"/>
          <w:szCs w:val="24"/>
        </w:rPr>
        <w:t>urvey)</w:t>
      </w:r>
    </w:p>
    <w:tbl>
      <w:tblPr>
        <w:tblStyle w:val="TableGrid"/>
        <w:tblW w:w="0" w:type="auto"/>
        <w:tblInd w:w="-10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"/>
        <w:gridCol w:w="4962"/>
        <w:gridCol w:w="1559"/>
        <w:gridCol w:w="1276"/>
        <w:gridCol w:w="1219"/>
      </w:tblGrid>
      <w:tr w:rsidR="00915A81" w:rsidRPr="00915A81" w14:paraId="7CD249AE" w14:textId="77777777" w:rsidTr="00F07F58">
        <w:trPr>
          <w:gridBefore w:val="1"/>
          <w:wBefore w:w="108" w:type="dxa"/>
        </w:trPr>
        <w:tc>
          <w:tcPr>
            <w:tcW w:w="4962" w:type="dxa"/>
            <w:tcBorders>
              <w:bottom w:val="single" w:sz="4" w:space="0" w:color="auto"/>
              <w:right w:val="nil"/>
            </w:tcBorders>
          </w:tcPr>
          <w:p w14:paraId="7819BB22" w14:textId="77777777" w:rsidR="002958BE" w:rsidRPr="00915A81" w:rsidRDefault="002958BE" w:rsidP="005376B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  <w:bookmarkStart w:id="5" w:name="_Hlk148434121"/>
            <w:bookmarkEnd w:id="3"/>
            <w:bookmarkEnd w:id="4"/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E2D06E2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Malaria program stakeholders</w:t>
            </w:r>
          </w:p>
          <w:p w14:paraId="706DC592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(n=40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E415818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Frontline health workers</w:t>
            </w:r>
          </w:p>
          <w:p w14:paraId="6BDD537A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(n=40)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</w:tcBorders>
          </w:tcPr>
          <w:p w14:paraId="24D86975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Total</w:t>
            </w:r>
          </w:p>
          <w:p w14:paraId="1D5263FB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(N=80)</w:t>
            </w:r>
          </w:p>
        </w:tc>
      </w:tr>
      <w:tr w:rsidR="00915A81" w:rsidRPr="00915A81" w14:paraId="1C9BC724" w14:textId="77777777" w:rsidTr="000373F2">
        <w:trPr>
          <w:gridBefore w:val="1"/>
          <w:wBefore w:w="108" w:type="dxa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A618C94" w14:textId="77777777" w:rsidR="002958BE" w:rsidRPr="00915A81" w:rsidRDefault="002958BE" w:rsidP="005376B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5AC0AF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i/>
                <w:iCs/>
                <w:sz w:val="24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9EFF3F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i/>
                <w:iCs/>
                <w:sz w:val="24"/>
              </w:rPr>
              <w:t>n (%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5B2EF86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i/>
                <w:iCs/>
                <w:sz w:val="24"/>
              </w:rPr>
              <w:t>n (%)</w:t>
            </w:r>
          </w:p>
        </w:tc>
      </w:tr>
      <w:bookmarkEnd w:id="5"/>
      <w:tr w:rsidR="00915A81" w:rsidRPr="00915A81" w14:paraId="13DAB51A" w14:textId="77777777" w:rsidTr="000373F2">
        <w:trPr>
          <w:gridBefore w:val="1"/>
          <w:wBefore w:w="108" w:type="dxa"/>
        </w:trPr>
        <w:tc>
          <w:tcPr>
            <w:tcW w:w="9016" w:type="dxa"/>
            <w:gridSpan w:val="4"/>
            <w:tcBorders>
              <w:bottom w:val="nil"/>
            </w:tcBorders>
          </w:tcPr>
          <w:p w14:paraId="1F33734B" w14:textId="77777777" w:rsidR="002958BE" w:rsidRPr="00915A81" w:rsidRDefault="002958BE" w:rsidP="005376B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What event triggers a case investigation?</w:t>
            </w:r>
          </w:p>
        </w:tc>
      </w:tr>
      <w:tr w:rsidR="00915A81" w:rsidRPr="00915A81" w14:paraId="5086D88D" w14:textId="77777777" w:rsidTr="000373F2">
        <w:trPr>
          <w:gridBefore w:val="1"/>
          <w:wBefore w:w="108" w:type="dxa"/>
        </w:trPr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48626A68" w14:textId="77777777" w:rsidR="002958BE" w:rsidRPr="00915A81" w:rsidRDefault="002958BE" w:rsidP="005376B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Case reported to national 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98E7F5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23 (5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07631E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10 (25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</w:tcPr>
          <w:p w14:paraId="197249D3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33 (41.2)</w:t>
            </w:r>
          </w:p>
        </w:tc>
      </w:tr>
      <w:tr w:rsidR="00915A81" w:rsidRPr="00915A81" w14:paraId="693531A5" w14:textId="77777777" w:rsidTr="00F07F58">
        <w:trPr>
          <w:gridBefore w:val="1"/>
          <w:wBefore w:w="108" w:type="dxa"/>
        </w:trPr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602E7C34" w14:textId="77777777" w:rsidR="002958BE" w:rsidRPr="00915A81" w:rsidRDefault="002958BE" w:rsidP="005376B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Case reported to peripheral 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5FAEB4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25 (6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BE2B19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29 (72.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</w:tcPr>
          <w:p w14:paraId="298833BA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54 (67.5)</w:t>
            </w:r>
          </w:p>
        </w:tc>
      </w:tr>
      <w:tr w:rsidR="00915A81" w:rsidRPr="00915A81" w14:paraId="18A24408" w14:textId="77777777" w:rsidTr="00F07F58">
        <w:trPr>
          <w:gridBefore w:val="1"/>
          <w:wBefore w:w="108" w:type="dxa"/>
        </w:trPr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38BE874B" w14:textId="77777777" w:rsidR="002958BE" w:rsidRPr="00915A81" w:rsidRDefault="002958BE" w:rsidP="005376B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Oth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5927DC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2 (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5ACDB4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3 (7.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</w:tcPr>
          <w:p w14:paraId="719267BA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5 (6.2)</w:t>
            </w:r>
          </w:p>
        </w:tc>
      </w:tr>
      <w:tr w:rsidR="00915A81" w:rsidRPr="00915A81" w14:paraId="05C5E81A" w14:textId="77777777" w:rsidTr="000373F2">
        <w:trPr>
          <w:gridBefore w:val="1"/>
          <w:wBefore w:w="108" w:type="dxa"/>
        </w:trPr>
        <w:tc>
          <w:tcPr>
            <w:tcW w:w="4962" w:type="dxa"/>
            <w:tcBorders>
              <w:top w:val="nil"/>
              <w:bottom w:val="single" w:sz="4" w:space="0" w:color="auto"/>
              <w:right w:val="nil"/>
            </w:tcBorders>
          </w:tcPr>
          <w:p w14:paraId="2418AB51" w14:textId="77777777" w:rsidR="002958BE" w:rsidRPr="00915A81" w:rsidRDefault="002958BE" w:rsidP="005376B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Don’t kn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71160B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7991C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2 (5.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</w:tcBorders>
          </w:tcPr>
          <w:p w14:paraId="03699D58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2 (5.0)</w:t>
            </w:r>
          </w:p>
        </w:tc>
      </w:tr>
      <w:tr w:rsidR="00915A81" w:rsidRPr="00915A81" w14:paraId="24E55EBA" w14:textId="77777777" w:rsidTr="000373F2">
        <w:trPr>
          <w:gridBefore w:val="1"/>
          <w:wBefore w:w="108" w:type="dxa"/>
        </w:trPr>
        <w:tc>
          <w:tcPr>
            <w:tcW w:w="9016" w:type="dxa"/>
            <w:gridSpan w:val="4"/>
            <w:tcBorders>
              <w:bottom w:val="nil"/>
            </w:tcBorders>
          </w:tcPr>
          <w:p w14:paraId="1465EA97" w14:textId="77777777" w:rsidR="002958BE" w:rsidRPr="00915A81" w:rsidRDefault="002958BE" w:rsidP="005376B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What is the policy for conducting case investigation?</w:t>
            </w:r>
          </w:p>
        </w:tc>
      </w:tr>
      <w:tr w:rsidR="00915A81" w:rsidRPr="00915A81" w14:paraId="60969337" w14:textId="77777777" w:rsidTr="000373F2">
        <w:trPr>
          <w:gridBefore w:val="1"/>
          <w:wBefore w:w="108" w:type="dxa"/>
        </w:trPr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0E6FBE12" w14:textId="77777777" w:rsidR="002958BE" w:rsidRPr="00915A81" w:rsidRDefault="002958BE" w:rsidP="005376B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All indigenous and imported ca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DB6A5D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26 (6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8C69F8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30 (75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</w:tcPr>
          <w:p w14:paraId="58CA366B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56 (70.0)</w:t>
            </w:r>
          </w:p>
        </w:tc>
      </w:tr>
      <w:tr w:rsidR="00915A81" w:rsidRPr="00915A81" w14:paraId="5B955363" w14:textId="77777777" w:rsidTr="00F07F58">
        <w:trPr>
          <w:gridBefore w:val="1"/>
          <w:wBefore w:w="108" w:type="dxa"/>
        </w:trPr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0B9A97D9" w14:textId="77777777" w:rsidR="002958BE" w:rsidRPr="00915A81" w:rsidRDefault="002958BE" w:rsidP="005376B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Indigenous cases on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C024C4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11 (2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4F513E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6 (15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</w:tcPr>
          <w:p w14:paraId="6FEC696C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17 (21.2)</w:t>
            </w:r>
          </w:p>
        </w:tc>
      </w:tr>
      <w:tr w:rsidR="00915A81" w:rsidRPr="00915A81" w14:paraId="35C68F5F" w14:textId="77777777" w:rsidTr="00F07F58">
        <w:trPr>
          <w:gridBefore w:val="1"/>
          <w:wBefore w:w="108" w:type="dxa"/>
        </w:trPr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0AACE040" w14:textId="77777777" w:rsidR="002958BE" w:rsidRPr="00915A81" w:rsidRDefault="002958BE" w:rsidP="005376B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Imported cases on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239E37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2 (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7968D6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2 (5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</w:tcPr>
          <w:p w14:paraId="66B7D72C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4 (5.0)</w:t>
            </w:r>
          </w:p>
        </w:tc>
      </w:tr>
      <w:tr w:rsidR="00915A81" w:rsidRPr="00915A81" w14:paraId="5D9BEAE7" w14:textId="77777777" w:rsidTr="000373F2">
        <w:trPr>
          <w:gridBefore w:val="1"/>
          <w:wBefore w:w="108" w:type="dxa"/>
        </w:trPr>
        <w:tc>
          <w:tcPr>
            <w:tcW w:w="4962" w:type="dxa"/>
            <w:tcBorders>
              <w:top w:val="nil"/>
              <w:bottom w:val="single" w:sz="4" w:space="0" w:color="auto"/>
              <w:right w:val="nil"/>
            </w:tcBorders>
          </w:tcPr>
          <w:p w14:paraId="1D7707EE" w14:textId="77777777" w:rsidR="002958BE" w:rsidRPr="00915A81" w:rsidRDefault="002958BE" w:rsidP="005376B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Oth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7F5D2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1 (2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1E7A9D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2 (5.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</w:tcBorders>
          </w:tcPr>
          <w:p w14:paraId="1752C6A8" w14:textId="77777777" w:rsidR="002958BE" w:rsidRPr="00915A81" w:rsidRDefault="002958BE" w:rsidP="005376BE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3 (3.8)</w:t>
            </w:r>
          </w:p>
        </w:tc>
      </w:tr>
      <w:tr w:rsidR="00915A81" w:rsidRPr="00915A81" w14:paraId="265DE0E7" w14:textId="77777777" w:rsidTr="000373F2">
        <w:trPr>
          <w:gridBefore w:val="1"/>
          <w:wBefore w:w="108" w:type="dxa"/>
        </w:trPr>
        <w:tc>
          <w:tcPr>
            <w:tcW w:w="9016" w:type="dxa"/>
            <w:gridSpan w:val="4"/>
            <w:tcBorders>
              <w:bottom w:val="nil"/>
            </w:tcBorders>
          </w:tcPr>
          <w:p w14:paraId="4E9ADEB0" w14:textId="77777777" w:rsidR="00F07F58" w:rsidRPr="00915A81" w:rsidRDefault="00F07F58" w:rsidP="00F978A1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When doing a case investigation, which of the following best describes how an appointment is made with the index case?</w:t>
            </w:r>
          </w:p>
        </w:tc>
      </w:tr>
      <w:tr w:rsidR="00915A81" w:rsidRPr="00915A81" w14:paraId="30DA2FD5" w14:textId="77777777" w:rsidTr="000373F2">
        <w:trPr>
          <w:gridBefore w:val="1"/>
          <w:wBefore w:w="108" w:type="dxa"/>
        </w:trPr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7A89C506" w14:textId="77777777" w:rsidR="00F07F58" w:rsidRPr="00915A81" w:rsidRDefault="00F07F58" w:rsidP="00F978A1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Telephone the index c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585F7C" w14:textId="77777777" w:rsidR="00F07F58" w:rsidRPr="00915A81" w:rsidRDefault="00F07F58" w:rsidP="00F978A1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29 (7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53C587" w14:textId="77777777" w:rsidR="00F07F58" w:rsidRPr="00915A81" w:rsidRDefault="00F07F58" w:rsidP="00F978A1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23 (57.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</w:tcPr>
          <w:p w14:paraId="1FCDAFB3" w14:textId="77777777" w:rsidR="00F07F58" w:rsidRPr="00915A81" w:rsidRDefault="00F07F58" w:rsidP="00F978A1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52 (65.0)</w:t>
            </w:r>
          </w:p>
        </w:tc>
      </w:tr>
      <w:tr w:rsidR="00915A81" w:rsidRPr="00915A81" w14:paraId="1FB82F8D" w14:textId="77777777" w:rsidTr="00F07F58">
        <w:trPr>
          <w:gridBefore w:val="1"/>
          <w:wBefore w:w="108" w:type="dxa"/>
        </w:trPr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3D69D4FF" w14:textId="42789A90" w:rsidR="00F07F58" w:rsidRPr="00915A81" w:rsidRDefault="00BF491D" w:rsidP="00F978A1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Visit</w:t>
            </w:r>
            <w:r w:rsidR="00F07F58" w:rsidRPr="00915A81">
              <w:rPr>
                <w:rFonts w:ascii="Times New Roman" w:eastAsia="Calibri" w:hAnsi="Times New Roman" w:cs="Times New Roman"/>
                <w:sz w:val="24"/>
              </w:rPr>
              <w:t xml:space="preserve"> the index case residence to see if they are h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1D1394" w14:textId="77777777" w:rsidR="00F07F58" w:rsidRPr="00915A81" w:rsidRDefault="00F07F58" w:rsidP="00F978A1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10 (2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84DF8C" w14:textId="77777777" w:rsidR="00F07F58" w:rsidRPr="00915A81" w:rsidRDefault="00F07F58" w:rsidP="00F978A1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17 (42.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</w:tcPr>
          <w:p w14:paraId="0280BBFB" w14:textId="77777777" w:rsidR="00F07F58" w:rsidRPr="00915A81" w:rsidRDefault="00F07F58" w:rsidP="00F978A1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27 (33.8)</w:t>
            </w:r>
          </w:p>
        </w:tc>
      </w:tr>
      <w:tr w:rsidR="00915A81" w:rsidRPr="00915A81" w14:paraId="4C784796" w14:textId="77777777" w:rsidTr="00F07F58">
        <w:trPr>
          <w:gridBefore w:val="1"/>
          <w:wBefore w:w="108" w:type="dxa"/>
        </w:trPr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780503DF" w14:textId="77777777" w:rsidR="00F07F58" w:rsidRPr="00915A81" w:rsidRDefault="00F07F58" w:rsidP="00F978A1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Oth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727613" w14:textId="77777777" w:rsidR="00F07F58" w:rsidRPr="00915A81" w:rsidRDefault="00F07F58" w:rsidP="00F978A1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1 (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289EAF" w14:textId="77777777" w:rsidR="00F07F58" w:rsidRPr="00915A81" w:rsidRDefault="00F07F58" w:rsidP="00F978A1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0 (0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</w:tcPr>
          <w:p w14:paraId="765C42B6" w14:textId="77777777" w:rsidR="00F07F58" w:rsidRPr="00915A81" w:rsidRDefault="00F07F58" w:rsidP="00F978A1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1 (1.2)</w:t>
            </w:r>
          </w:p>
        </w:tc>
      </w:tr>
      <w:tr w:rsidR="00915A81" w:rsidRPr="00915A81" w14:paraId="5BB383E3" w14:textId="77777777" w:rsidTr="000373F2">
        <w:tc>
          <w:tcPr>
            <w:tcW w:w="9124" w:type="dxa"/>
            <w:gridSpan w:val="5"/>
            <w:tcBorders>
              <w:bottom w:val="nil"/>
            </w:tcBorders>
          </w:tcPr>
          <w:p w14:paraId="5808911A" w14:textId="70F725D0" w:rsidR="00F07F58" w:rsidRPr="00915A81" w:rsidRDefault="00F07F58" w:rsidP="00F978A1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What is done if the index case is not home when visit</w:t>
            </w:r>
            <w:r w:rsidR="001C49D6"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ed</w:t>
            </w: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?</w:t>
            </w:r>
          </w:p>
        </w:tc>
      </w:tr>
      <w:tr w:rsidR="00915A81" w:rsidRPr="00915A81" w14:paraId="7F904486" w14:textId="77777777" w:rsidTr="000373F2">
        <w:tc>
          <w:tcPr>
            <w:tcW w:w="5070" w:type="dxa"/>
            <w:gridSpan w:val="2"/>
            <w:tcBorders>
              <w:top w:val="nil"/>
              <w:bottom w:val="nil"/>
              <w:right w:val="nil"/>
            </w:tcBorders>
          </w:tcPr>
          <w:p w14:paraId="48C95C07" w14:textId="77777777" w:rsidR="00F07F58" w:rsidRPr="00915A81" w:rsidRDefault="00F07F58" w:rsidP="00F978A1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Telephone to schedule an appoin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DC5D2B" w14:textId="77777777" w:rsidR="00F07F58" w:rsidRPr="00915A81" w:rsidRDefault="00F07F58" w:rsidP="00F978A1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28 (7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EF38A6" w14:textId="77777777" w:rsidR="00F07F58" w:rsidRPr="00915A81" w:rsidRDefault="00F07F58" w:rsidP="00F978A1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33 (82.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</w:tcPr>
          <w:p w14:paraId="3B5D263A" w14:textId="77777777" w:rsidR="00F07F58" w:rsidRPr="00915A81" w:rsidRDefault="00F07F58" w:rsidP="00F978A1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61 (76.2)</w:t>
            </w:r>
          </w:p>
        </w:tc>
      </w:tr>
      <w:tr w:rsidR="00915A81" w:rsidRPr="00915A81" w14:paraId="39740E42" w14:textId="77777777" w:rsidTr="004607E2">
        <w:tc>
          <w:tcPr>
            <w:tcW w:w="5070" w:type="dxa"/>
            <w:gridSpan w:val="2"/>
            <w:tcBorders>
              <w:top w:val="nil"/>
              <w:bottom w:val="nil"/>
              <w:right w:val="nil"/>
            </w:tcBorders>
          </w:tcPr>
          <w:p w14:paraId="113A9C36" w14:textId="17D7C19A" w:rsidR="00D00246" w:rsidRPr="00915A81" w:rsidRDefault="00D00246" w:rsidP="00D00246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Visit second time later that d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8776CC" w14:textId="4B2AE834" w:rsidR="00D00246" w:rsidRPr="00915A81" w:rsidRDefault="00D00246" w:rsidP="00D00246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25 (6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E525E9" w14:textId="481AFE60" w:rsidR="00D00246" w:rsidRPr="00915A81" w:rsidRDefault="00D00246" w:rsidP="00D00246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21 (52.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</w:tcPr>
          <w:p w14:paraId="6CEC1F27" w14:textId="4E9D8530" w:rsidR="00D00246" w:rsidRPr="00915A81" w:rsidRDefault="00D00246" w:rsidP="00D00246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46 (57.5)</w:t>
            </w:r>
          </w:p>
        </w:tc>
      </w:tr>
      <w:tr w:rsidR="00915A81" w:rsidRPr="00915A81" w14:paraId="792F1173" w14:textId="77777777" w:rsidTr="004607E2">
        <w:tc>
          <w:tcPr>
            <w:tcW w:w="5070" w:type="dxa"/>
            <w:gridSpan w:val="2"/>
            <w:tcBorders>
              <w:top w:val="nil"/>
              <w:bottom w:val="nil"/>
              <w:right w:val="nil"/>
            </w:tcBorders>
          </w:tcPr>
          <w:p w14:paraId="403AC261" w14:textId="465091BE" w:rsidR="004607E2" w:rsidRPr="00915A81" w:rsidRDefault="004607E2" w:rsidP="00F978A1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 xml:space="preserve">Inform </w:t>
            </w:r>
            <w:r w:rsidR="0001527D" w:rsidRPr="00915A81">
              <w:rPr>
                <w:rFonts w:ascii="Times New Roman" w:eastAsia="Calibri" w:hAnsi="Times New Roman" w:cs="Times New Roman"/>
                <w:sz w:val="24"/>
              </w:rPr>
              <w:t>respective village or mobile malaria worker</w:t>
            </w:r>
            <w:r w:rsidRPr="00915A81">
              <w:rPr>
                <w:rFonts w:ascii="Times New Roman" w:eastAsia="Calibri" w:hAnsi="Times New Roman" w:cs="Times New Roman"/>
                <w:sz w:val="24"/>
              </w:rPr>
              <w:t xml:space="preserve"> to make appointment with the c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3FDEBA" w14:textId="77777777" w:rsidR="004607E2" w:rsidRPr="00915A81" w:rsidRDefault="004607E2" w:rsidP="00F978A1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27 (6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505718" w14:textId="77777777" w:rsidR="004607E2" w:rsidRPr="00915A81" w:rsidRDefault="004607E2" w:rsidP="00F978A1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28 (70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</w:tcPr>
          <w:p w14:paraId="2F29FF2C" w14:textId="77777777" w:rsidR="004607E2" w:rsidRPr="00915A81" w:rsidRDefault="004607E2" w:rsidP="00F978A1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55 (68.8)</w:t>
            </w:r>
          </w:p>
        </w:tc>
      </w:tr>
      <w:tr w:rsidR="00915A81" w:rsidRPr="00915A81" w14:paraId="16C30734" w14:textId="77777777" w:rsidTr="00F07F58">
        <w:tc>
          <w:tcPr>
            <w:tcW w:w="5070" w:type="dxa"/>
            <w:gridSpan w:val="2"/>
            <w:tcBorders>
              <w:top w:val="nil"/>
              <w:bottom w:val="nil"/>
              <w:right w:val="nil"/>
            </w:tcBorders>
          </w:tcPr>
          <w:p w14:paraId="0D6B8BBB" w14:textId="77777777" w:rsidR="00F07F58" w:rsidRPr="00915A81" w:rsidRDefault="00F07F58" w:rsidP="00F978A1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Do not revisit the index c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DC2A3F" w14:textId="77777777" w:rsidR="00F07F58" w:rsidRPr="00915A81" w:rsidRDefault="00F07F58" w:rsidP="00F978A1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2 (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4D9E43" w14:textId="77777777" w:rsidR="00F07F58" w:rsidRPr="00915A81" w:rsidRDefault="00F07F58" w:rsidP="00F978A1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0 (0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</w:tcPr>
          <w:p w14:paraId="0ABD2F0F" w14:textId="77777777" w:rsidR="00F07F58" w:rsidRPr="00915A81" w:rsidRDefault="00F07F58" w:rsidP="00F978A1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2 (2.5)</w:t>
            </w:r>
          </w:p>
        </w:tc>
      </w:tr>
      <w:tr w:rsidR="00915A81" w:rsidRPr="00915A81" w14:paraId="7907BAC9" w14:textId="77777777" w:rsidTr="00F978A1">
        <w:tc>
          <w:tcPr>
            <w:tcW w:w="5070" w:type="dxa"/>
            <w:gridSpan w:val="2"/>
            <w:tcBorders>
              <w:top w:val="nil"/>
              <w:bottom w:val="nil"/>
              <w:right w:val="nil"/>
            </w:tcBorders>
          </w:tcPr>
          <w:p w14:paraId="1DA8C4F8" w14:textId="77777777" w:rsidR="004607E2" w:rsidRPr="00915A81" w:rsidRDefault="004607E2" w:rsidP="00F978A1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Mark the case as impor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9931F0" w14:textId="77777777" w:rsidR="004607E2" w:rsidRPr="00915A81" w:rsidRDefault="004607E2" w:rsidP="00F978A1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1DA7D9" w14:textId="77777777" w:rsidR="004607E2" w:rsidRPr="00915A81" w:rsidRDefault="004607E2" w:rsidP="00F978A1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1 (2.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</w:tcPr>
          <w:p w14:paraId="3ABCD36C" w14:textId="77777777" w:rsidR="004607E2" w:rsidRPr="00915A81" w:rsidRDefault="004607E2" w:rsidP="00F978A1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1 (1.2)</w:t>
            </w:r>
          </w:p>
        </w:tc>
      </w:tr>
      <w:tr w:rsidR="00F07F58" w:rsidRPr="00915A81" w14:paraId="49A8030A" w14:textId="77777777" w:rsidTr="00F07F58">
        <w:tc>
          <w:tcPr>
            <w:tcW w:w="5070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7630EF03" w14:textId="77777777" w:rsidR="00F07F58" w:rsidRPr="00915A81" w:rsidRDefault="00F07F58" w:rsidP="00F978A1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Oth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4E488A" w14:textId="77777777" w:rsidR="00F07F58" w:rsidRPr="00915A81" w:rsidRDefault="00F07F58" w:rsidP="00F978A1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1 (2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1B91D" w14:textId="77777777" w:rsidR="00F07F58" w:rsidRPr="00915A81" w:rsidRDefault="00F07F58" w:rsidP="00F978A1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0 (0.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</w:tcBorders>
          </w:tcPr>
          <w:p w14:paraId="70676559" w14:textId="77777777" w:rsidR="00F07F58" w:rsidRPr="00915A81" w:rsidRDefault="00F07F58" w:rsidP="00F978A1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1 (1.2)</w:t>
            </w:r>
          </w:p>
        </w:tc>
      </w:tr>
    </w:tbl>
    <w:p w14:paraId="7FE2925E" w14:textId="77777777" w:rsidR="00CB79A2" w:rsidRPr="00915A81" w:rsidRDefault="00CB79A2" w:rsidP="0002233E">
      <w:pPr>
        <w:pStyle w:val="Figure"/>
        <w:rPr>
          <w:i w:val="0"/>
          <w:iCs/>
          <w:lang w:val="en-GB"/>
        </w:rPr>
      </w:pPr>
    </w:p>
    <w:p w14:paraId="37B2C5BD" w14:textId="77777777" w:rsidR="00321B71" w:rsidRPr="00915A81" w:rsidRDefault="00321B71" w:rsidP="0002233E">
      <w:pPr>
        <w:pStyle w:val="Figure"/>
        <w:rPr>
          <w:i w:val="0"/>
          <w:iCs/>
          <w:lang w:val="en-GB"/>
        </w:rPr>
      </w:pPr>
    </w:p>
    <w:p w14:paraId="515FBE1B" w14:textId="2DAD1029" w:rsidR="00CB79A2" w:rsidRPr="00915A81" w:rsidRDefault="00ED4FCF" w:rsidP="005A3075">
      <w:pPr>
        <w:pStyle w:val="Heading2"/>
        <w:rPr>
          <w:color w:val="auto"/>
          <w:sz w:val="24"/>
          <w:szCs w:val="24"/>
        </w:rPr>
      </w:pPr>
      <w:r w:rsidRPr="00915A81">
        <w:rPr>
          <w:color w:val="auto"/>
          <w:sz w:val="24"/>
          <w:szCs w:val="24"/>
        </w:rPr>
        <w:t>Supplementary table</w:t>
      </w:r>
      <w:r w:rsidR="00AC3C0B" w:rsidRPr="00915A81">
        <w:rPr>
          <w:color w:val="auto"/>
          <w:sz w:val="24"/>
          <w:szCs w:val="24"/>
        </w:rPr>
        <w:t xml:space="preserve"> </w:t>
      </w:r>
      <w:r w:rsidRPr="00915A81">
        <w:rPr>
          <w:color w:val="auto"/>
          <w:sz w:val="24"/>
          <w:szCs w:val="24"/>
        </w:rPr>
        <w:fldChar w:fldCharType="begin"/>
      </w:r>
      <w:r w:rsidRPr="00915A81">
        <w:rPr>
          <w:color w:val="auto"/>
          <w:sz w:val="24"/>
          <w:szCs w:val="24"/>
        </w:rPr>
        <w:instrText xml:space="preserve"> SEQ Supplementary_table \* ARABIC </w:instrText>
      </w:r>
      <w:r w:rsidRPr="00915A81">
        <w:rPr>
          <w:color w:val="auto"/>
          <w:sz w:val="24"/>
          <w:szCs w:val="24"/>
        </w:rPr>
        <w:fldChar w:fldCharType="separate"/>
      </w:r>
      <w:r w:rsidR="00C37AA9" w:rsidRPr="00915A81">
        <w:rPr>
          <w:noProof/>
          <w:color w:val="auto"/>
          <w:sz w:val="24"/>
          <w:szCs w:val="24"/>
        </w:rPr>
        <w:t>8</w:t>
      </w:r>
      <w:r w:rsidRPr="00915A81">
        <w:rPr>
          <w:color w:val="auto"/>
          <w:sz w:val="24"/>
          <w:szCs w:val="24"/>
        </w:rPr>
        <w:fldChar w:fldCharType="end"/>
      </w:r>
      <w:r w:rsidR="00220D9D" w:rsidRPr="00915A81">
        <w:rPr>
          <w:color w:val="auto"/>
          <w:sz w:val="24"/>
          <w:szCs w:val="24"/>
        </w:rPr>
        <w:t>: Human resources for</w:t>
      </w:r>
      <w:r w:rsidR="002D0A91" w:rsidRPr="00915A81">
        <w:rPr>
          <w:color w:val="auto"/>
          <w:sz w:val="24"/>
          <w:szCs w:val="24"/>
        </w:rPr>
        <w:t xml:space="preserve"> case investigation</w:t>
      </w:r>
      <w:r w:rsidR="00F2240A" w:rsidRPr="00915A81">
        <w:rPr>
          <w:color w:val="auto"/>
          <w:sz w:val="24"/>
          <w:szCs w:val="24"/>
        </w:rPr>
        <w:t xml:space="preserve"> (</w:t>
      </w:r>
      <w:r w:rsidR="00220D9D" w:rsidRPr="00915A81">
        <w:rPr>
          <w:color w:val="auto"/>
          <w:sz w:val="24"/>
          <w:szCs w:val="24"/>
        </w:rPr>
        <w:t>s</w:t>
      </w:r>
      <w:r w:rsidR="00F2240A" w:rsidRPr="00915A81">
        <w:rPr>
          <w:color w:val="auto"/>
          <w:sz w:val="24"/>
          <w:szCs w:val="24"/>
        </w:rPr>
        <w:t>urvey)</w:t>
      </w:r>
    </w:p>
    <w:tbl>
      <w:tblPr>
        <w:tblStyle w:val="TableGrid"/>
        <w:tblW w:w="9067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1559"/>
        <w:gridCol w:w="1276"/>
        <w:gridCol w:w="1270"/>
      </w:tblGrid>
      <w:tr w:rsidR="00915A81" w:rsidRPr="00915A81" w14:paraId="113CBFC2" w14:textId="77777777" w:rsidTr="00EE5B38">
        <w:tc>
          <w:tcPr>
            <w:tcW w:w="4962" w:type="dxa"/>
            <w:tcBorders>
              <w:bottom w:val="single" w:sz="4" w:space="0" w:color="auto"/>
              <w:right w:val="nil"/>
            </w:tcBorders>
          </w:tcPr>
          <w:p w14:paraId="5994C4D8" w14:textId="77777777" w:rsidR="00AC3C0B" w:rsidRPr="00915A81" w:rsidRDefault="00AC3C0B" w:rsidP="005376B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B506650" w14:textId="77777777" w:rsidR="00AC3C0B" w:rsidRPr="00915A81" w:rsidRDefault="00AC3C0B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Malaria program stakeholders</w:t>
            </w:r>
          </w:p>
          <w:p w14:paraId="1671EEB8" w14:textId="77777777" w:rsidR="00AC3C0B" w:rsidRPr="00915A81" w:rsidRDefault="00AC3C0B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(n=40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2BDFD2A6" w14:textId="77777777" w:rsidR="00AC3C0B" w:rsidRPr="00915A81" w:rsidRDefault="00AC3C0B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Frontline health workers</w:t>
            </w:r>
          </w:p>
          <w:p w14:paraId="44A100EC" w14:textId="77777777" w:rsidR="00AC3C0B" w:rsidRPr="00915A81" w:rsidRDefault="00AC3C0B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(n=40)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</w:tcBorders>
          </w:tcPr>
          <w:p w14:paraId="6FAD36AC" w14:textId="77777777" w:rsidR="00AC3C0B" w:rsidRPr="00915A81" w:rsidRDefault="00AC3C0B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Total</w:t>
            </w:r>
          </w:p>
          <w:p w14:paraId="631755A0" w14:textId="77777777" w:rsidR="00AC3C0B" w:rsidRPr="00915A81" w:rsidRDefault="00AC3C0B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(N=80)</w:t>
            </w:r>
          </w:p>
        </w:tc>
      </w:tr>
      <w:tr w:rsidR="00915A81" w:rsidRPr="00915A81" w14:paraId="57DC8433" w14:textId="77777777" w:rsidTr="000373F2">
        <w:tc>
          <w:tcPr>
            <w:tcW w:w="4962" w:type="dxa"/>
            <w:tcBorders>
              <w:top w:val="single" w:sz="4" w:space="0" w:color="auto"/>
              <w:bottom w:val="nil"/>
              <w:right w:val="nil"/>
            </w:tcBorders>
          </w:tcPr>
          <w:p w14:paraId="629526C7" w14:textId="77777777" w:rsidR="00AC3C0B" w:rsidRPr="00915A81" w:rsidRDefault="00AC3C0B" w:rsidP="005376B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FD8E11" w14:textId="77777777" w:rsidR="00AC3C0B" w:rsidRPr="00915A81" w:rsidRDefault="00AC3C0B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3FD9A0" w14:textId="77777777" w:rsidR="00AC3C0B" w:rsidRPr="00915A81" w:rsidRDefault="00AC3C0B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n (%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</w:tcBorders>
          </w:tcPr>
          <w:p w14:paraId="1C8C927D" w14:textId="77777777" w:rsidR="00AC3C0B" w:rsidRPr="00915A81" w:rsidRDefault="00AC3C0B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n (%)</w:t>
            </w:r>
          </w:p>
        </w:tc>
      </w:tr>
      <w:tr w:rsidR="00915A81" w:rsidRPr="00915A81" w14:paraId="67E22BEE" w14:textId="77777777" w:rsidTr="000373F2">
        <w:tc>
          <w:tcPr>
            <w:tcW w:w="9067" w:type="dxa"/>
            <w:gridSpan w:val="4"/>
            <w:tcBorders>
              <w:top w:val="nil"/>
              <w:bottom w:val="nil"/>
            </w:tcBorders>
          </w:tcPr>
          <w:p w14:paraId="65CF9709" w14:textId="77777777" w:rsidR="00AC3C0B" w:rsidRPr="00915A81" w:rsidRDefault="00AC3C0B" w:rsidP="005376BE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915A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o is responsible for performing case investigations in your malaria programme?</w:t>
            </w:r>
          </w:p>
        </w:tc>
      </w:tr>
      <w:tr w:rsidR="00915A81" w:rsidRPr="00915A81" w14:paraId="4E0399B0" w14:textId="77777777" w:rsidTr="000373F2"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6ABC265F" w14:textId="491CDF99" w:rsidR="00AC3C0B" w:rsidRPr="00915A81" w:rsidRDefault="00AC3C0B" w:rsidP="005376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sz w:val="24"/>
                <w:szCs w:val="24"/>
              </w:rPr>
              <w:t xml:space="preserve">Village </w:t>
            </w:r>
            <w:r w:rsidR="00C740BB" w:rsidRPr="00915A81">
              <w:rPr>
                <w:rFonts w:ascii="Times New Roman" w:hAnsi="Times New Roman" w:cs="Times New Roman"/>
                <w:sz w:val="24"/>
                <w:szCs w:val="24"/>
              </w:rPr>
              <w:t>malaria worker or mobile malaria wor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8ED57" w14:textId="77777777" w:rsidR="00AC3C0B" w:rsidRPr="00915A81" w:rsidRDefault="00AC3C0B" w:rsidP="005376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sz w:val="24"/>
                <w:szCs w:val="24"/>
              </w:rPr>
              <w:t>29(7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5612DA" w14:textId="77777777" w:rsidR="00AC3C0B" w:rsidRPr="00915A81" w:rsidRDefault="00AC3C0B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i/>
                <w:iCs/>
                <w:sz w:val="24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</w:tcBorders>
          </w:tcPr>
          <w:p w14:paraId="231DEC6B" w14:textId="77777777" w:rsidR="00AC3C0B" w:rsidRPr="00915A81" w:rsidRDefault="00AC3C0B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</w:p>
        </w:tc>
      </w:tr>
      <w:tr w:rsidR="00915A81" w:rsidRPr="00915A81" w14:paraId="3EC0DC8C" w14:textId="77777777" w:rsidTr="00EE5B38"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7B2BE673" w14:textId="77777777" w:rsidR="00AC3C0B" w:rsidRPr="00915A81" w:rsidRDefault="00AC3C0B" w:rsidP="005376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4D119" w14:textId="77777777" w:rsidR="00AC3C0B" w:rsidRPr="00915A81" w:rsidRDefault="00AC3C0B" w:rsidP="005376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sz w:val="24"/>
                <w:szCs w:val="24"/>
              </w:rPr>
              <w:t>11(2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4687B9" w14:textId="77777777" w:rsidR="00AC3C0B" w:rsidRPr="00915A81" w:rsidRDefault="00AC3C0B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i/>
                <w:iCs/>
                <w:sz w:val="24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</w:tcBorders>
          </w:tcPr>
          <w:p w14:paraId="4BD17D4D" w14:textId="77777777" w:rsidR="00AC3C0B" w:rsidRPr="00915A81" w:rsidRDefault="00AC3C0B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</w:p>
        </w:tc>
      </w:tr>
      <w:tr w:rsidR="00915A81" w:rsidRPr="00915A81" w14:paraId="475DC93A" w14:textId="77777777" w:rsidTr="00EE5B38">
        <w:tc>
          <w:tcPr>
            <w:tcW w:w="9067" w:type="dxa"/>
            <w:gridSpan w:val="4"/>
            <w:tcBorders>
              <w:top w:val="nil"/>
              <w:bottom w:val="nil"/>
            </w:tcBorders>
          </w:tcPr>
          <w:p w14:paraId="07D9BE14" w14:textId="77777777" w:rsidR="00AC3C0B" w:rsidRPr="00915A81" w:rsidRDefault="00AC3C0B" w:rsidP="005376BE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915A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fy “Others” responsible for performing case investigation in your malaria</w:t>
            </w:r>
          </w:p>
        </w:tc>
      </w:tr>
      <w:tr w:rsidR="00915A81" w:rsidRPr="00915A81" w14:paraId="38176E36" w14:textId="77777777" w:rsidTr="00EE5B38"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73FD863E" w14:textId="77777777" w:rsidR="00AC3C0B" w:rsidRPr="00915A81" w:rsidRDefault="00AC3C0B" w:rsidP="00E45B36">
            <w:pPr>
              <w:spacing w:line="360" w:lineRule="auto"/>
              <w:ind w:left="595"/>
              <w:rPr>
                <w:rFonts w:ascii="Times New Roman" w:hAnsi="Times New Roman" w:cs="Times New Roman"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sz w:val="24"/>
                <w:szCs w:val="24"/>
              </w:rPr>
              <w:t>Health centre staf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13DFFF" w14:textId="77777777" w:rsidR="00AC3C0B" w:rsidRPr="00915A81" w:rsidRDefault="00AC3C0B" w:rsidP="005376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sz w:val="24"/>
                <w:szCs w:val="24"/>
              </w:rPr>
              <w:t>7(6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8533FE" w14:textId="77777777" w:rsidR="00AC3C0B" w:rsidRPr="00915A81" w:rsidRDefault="00AC3C0B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i/>
                <w:iCs/>
                <w:sz w:val="24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</w:tcBorders>
          </w:tcPr>
          <w:p w14:paraId="122888DE" w14:textId="77777777" w:rsidR="00AC3C0B" w:rsidRPr="00915A81" w:rsidRDefault="00AC3C0B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</w:p>
        </w:tc>
      </w:tr>
      <w:tr w:rsidR="00915A81" w:rsidRPr="00915A81" w14:paraId="04B9DECE" w14:textId="77777777" w:rsidTr="00EE5B38"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75EBE4FB" w14:textId="77777777" w:rsidR="00AC3C0B" w:rsidRPr="00915A81" w:rsidRDefault="00AC3C0B" w:rsidP="00E45B36">
            <w:pPr>
              <w:spacing w:line="360" w:lineRule="auto"/>
              <w:ind w:left="595"/>
              <w:rPr>
                <w:rFonts w:ascii="Times New Roman" w:hAnsi="Times New Roman" w:cs="Times New Roman"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sz w:val="24"/>
                <w:szCs w:val="24"/>
              </w:rPr>
              <w:t>Provincial, operational district or health centre level staf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BC6971" w14:textId="77777777" w:rsidR="00AC3C0B" w:rsidRPr="00915A81" w:rsidRDefault="00AC3C0B" w:rsidP="005376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sz w:val="24"/>
                <w:szCs w:val="24"/>
              </w:rPr>
              <w:t>2(1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26026B" w14:textId="77777777" w:rsidR="00AC3C0B" w:rsidRPr="00915A81" w:rsidRDefault="00AC3C0B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i/>
                <w:iCs/>
                <w:sz w:val="24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</w:tcBorders>
          </w:tcPr>
          <w:p w14:paraId="4537B224" w14:textId="77777777" w:rsidR="00AC3C0B" w:rsidRPr="00915A81" w:rsidRDefault="00AC3C0B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</w:p>
        </w:tc>
      </w:tr>
      <w:tr w:rsidR="00915A81" w:rsidRPr="00915A81" w14:paraId="1151E232" w14:textId="77777777" w:rsidTr="000373F2">
        <w:tc>
          <w:tcPr>
            <w:tcW w:w="4962" w:type="dxa"/>
            <w:tcBorders>
              <w:top w:val="nil"/>
              <w:bottom w:val="single" w:sz="4" w:space="0" w:color="auto"/>
              <w:right w:val="nil"/>
            </w:tcBorders>
          </w:tcPr>
          <w:p w14:paraId="69A54280" w14:textId="77777777" w:rsidR="00AC3C0B" w:rsidRPr="00915A81" w:rsidRDefault="00AC3C0B" w:rsidP="00E45B36">
            <w:pPr>
              <w:spacing w:line="360" w:lineRule="auto"/>
              <w:ind w:left="595"/>
              <w:rPr>
                <w:rFonts w:ascii="Times New Roman" w:hAnsi="Times New Roman" w:cs="Times New Roman"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sz w:val="24"/>
                <w:szCs w:val="24"/>
              </w:rPr>
              <w:t>Not mention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51526" w14:textId="77777777" w:rsidR="00AC3C0B" w:rsidRPr="00915A81" w:rsidRDefault="00AC3C0B" w:rsidP="005376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sz w:val="24"/>
                <w:szCs w:val="24"/>
              </w:rPr>
              <w:t>2(18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914D0" w14:textId="77777777" w:rsidR="00AC3C0B" w:rsidRPr="00915A81" w:rsidRDefault="00AC3C0B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i/>
                <w:iCs/>
                <w:sz w:val="24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</w:tcBorders>
          </w:tcPr>
          <w:p w14:paraId="64E070BD" w14:textId="77777777" w:rsidR="00AC3C0B" w:rsidRPr="00915A81" w:rsidRDefault="00AC3C0B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</w:p>
        </w:tc>
      </w:tr>
      <w:tr w:rsidR="00915A81" w:rsidRPr="00915A81" w14:paraId="1F4C9D11" w14:textId="77777777" w:rsidTr="000373F2">
        <w:tc>
          <w:tcPr>
            <w:tcW w:w="9067" w:type="dxa"/>
            <w:gridSpan w:val="4"/>
            <w:tcBorders>
              <w:top w:val="single" w:sz="4" w:space="0" w:color="auto"/>
              <w:bottom w:val="nil"/>
            </w:tcBorders>
          </w:tcPr>
          <w:p w14:paraId="0D5F6259" w14:textId="77777777" w:rsidR="00AC3C0B" w:rsidRPr="00915A81" w:rsidRDefault="00AC3C0B" w:rsidP="005376BE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915A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 you personally involved in malaria case investigations?</w:t>
            </w:r>
          </w:p>
        </w:tc>
      </w:tr>
      <w:tr w:rsidR="00915A81" w:rsidRPr="00915A81" w14:paraId="115FD9CE" w14:textId="77777777" w:rsidTr="000373F2"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59325982" w14:textId="77777777" w:rsidR="00AC3C0B" w:rsidRPr="00915A81" w:rsidRDefault="00AC3C0B" w:rsidP="005376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Yes, alw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A0C33D" w14:textId="77777777" w:rsidR="00AC3C0B" w:rsidRPr="00915A81" w:rsidRDefault="00AC3C0B" w:rsidP="005376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6EF464" w14:textId="77777777" w:rsidR="00AC3C0B" w:rsidRPr="00915A81" w:rsidRDefault="00AC3C0B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35 (87.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</w:tcBorders>
          </w:tcPr>
          <w:p w14:paraId="78A29CA2" w14:textId="77777777" w:rsidR="00AC3C0B" w:rsidRPr="00915A81" w:rsidRDefault="00AC3C0B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</w:p>
        </w:tc>
      </w:tr>
      <w:tr w:rsidR="00915A81" w:rsidRPr="00915A81" w14:paraId="69D5DC3B" w14:textId="77777777" w:rsidTr="00EE5B38"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25337D7E" w14:textId="77777777" w:rsidR="00AC3C0B" w:rsidRPr="00915A81" w:rsidRDefault="00AC3C0B" w:rsidP="005376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Yes, sometim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621374" w14:textId="77777777" w:rsidR="00AC3C0B" w:rsidRPr="00915A81" w:rsidRDefault="00AC3C0B" w:rsidP="005376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912A53" w14:textId="77777777" w:rsidR="00AC3C0B" w:rsidRPr="00915A81" w:rsidRDefault="00AC3C0B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4 (10.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</w:tcBorders>
          </w:tcPr>
          <w:p w14:paraId="70117C2E" w14:textId="77777777" w:rsidR="00AC3C0B" w:rsidRPr="00915A81" w:rsidRDefault="00AC3C0B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</w:p>
        </w:tc>
      </w:tr>
      <w:tr w:rsidR="00915A81" w:rsidRPr="00915A81" w14:paraId="16C48AD5" w14:textId="77777777" w:rsidTr="00EE5B38">
        <w:tc>
          <w:tcPr>
            <w:tcW w:w="4962" w:type="dxa"/>
            <w:tcBorders>
              <w:top w:val="nil"/>
              <w:bottom w:val="single" w:sz="4" w:space="0" w:color="auto"/>
              <w:right w:val="nil"/>
            </w:tcBorders>
          </w:tcPr>
          <w:p w14:paraId="4C6EB673" w14:textId="77777777" w:rsidR="00AC3C0B" w:rsidRPr="00915A81" w:rsidRDefault="00AC3C0B" w:rsidP="005376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No, nev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5A2CA6" w14:textId="77777777" w:rsidR="00AC3C0B" w:rsidRPr="00915A81" w:rsidRDefault="00AC3C0B" w:rsidP="005376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6FB218" w14:textId="77777777" w:rsidR="00AC3C0B" w:rsidRPr="00915A81" w:rsidRDefault="00AC3C0B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1 (2.5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</w:tcBorders>
          </w:tcPr>
          <w:p w14:paraId="7C104218" w14:textId="77777777" w:rsidR="00AC3C0B" w:rsidRPr="00915A81" w:rsidRDefault="00AC3C0B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</w:p>
        </w:tc>
      </w:tr>
      <w:tr w:rsidR="00915A81" w:rsidRPr="00915A81" w14:paraId="53B04847" w14:textId="77777777" w:rsidTr="00EE5B38">
        <w:tc>
          <w:tcPr>
            <w:tcW w:w="9067" w:type="dxa"/>
            <w:gridSpan w:val="4"/>
            <w:tcBorders>
              <w:top w:val="nil"/>
              <w:bottom w:val="nil"/>
            </w:tcBorders>
          </w:tcPr>
          <w:p w14:paraId="781B8AFF" w14:textId="7E35726E" w:rsidR="00AC3C0B" w:rsidRPr="00915A81" w:rsidRDefault="00AC3C0B" w:rsidP="005376BE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</w:rPr>
            </w:pPr>
            <w:r w:rsidRPr="00915A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o you follow the </w:t>
            </w:r>
            <w:r w:rsidR="002F661A" w:rsidRPr="00915A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 operation procedure</w:t>
            </w:r>
            <w:r w:rsidRPr="00915A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r case investigations?</w:t>
            </w:r>
          </w:p>
        </w:tc>
      </w:tr>
      <w:tr w:rsidR="00915A81" w:rsidRPr="00915A81" w14:paraId="5EF80476" w14:textId="77777777" w:rsidTr="00EE5B38"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2CD1BE82" w14:textId="77777777" w:rsidR="00AC3C0B" w:rsidRPr="00915A81" w:rsidRDefault="00AC3C0B" w:rsidP="005376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15A8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865E97" w14:textId="77777777" w:rsidR="00AC3C0B" w:rsidRPr="00915A81" w:rsidRDefault="00AC3C0B" w:rsidP="005376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E786C6" w14:textId="77777777" w:rsidR="00AC3C0B" w:rsidRPr="00915A81" w:rsidRDefault="00AC3C0B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38 (95.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</w:tcBorders>
          </w:tcPr>
          <w:p w14:paraId="632A0B15" w14:textId="77777777" w:rsidR="00AC3C0B" w:rsidRPr="00915A81" w:rsidRDefault="00AC3C0B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</w:p>
        </w:tc>
      </w:tr>
      <w:tr w:rsidR="00AC3C0B" w:rsidRPr="00915A81" w14:paraId="639DFC81" w14:textId="77777777" w:rsidTr="00EE5B38">
        <w:tc>
          <w:tcPr>
            <w:tcW w:w="4962" w:type="dxa"/>
            <w:tcBorders>
              <w:top w:val="nil"/>
              <w:right w:val="nil"/>
            </w:tcBorders>
          </w:tcPr>
          <w:p w14:paraId="6BD008EB" w14:textId="77777777" w:rsidR="00AC3C0B" w:rsidRPr="00915A81" w:rsidRDefault="00AC3C0B" w:rsidP="005376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15A81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6F30859" w14:textId="77777777" w:rsidR="00AC3C0B" w:rsidRPr="00915A81" w:rsidRDefault="00AC3C0B" w:rsidP="005376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5A8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494043D" w14:textId="77777777" w:rsidR="00AC3C0B" w:rsidRPr="00915A81" w:rsidRDefault="00AC3C0B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2 (5.0)</w:t>
            </w:r>
          </w:p>
        </w:tc>
        <w:tc>
          <w:tcPr>
            <w:tcW w:w="1270" w:type="dxa"/>
            <w:tcBorders>
              <w:top w:val="nil"/>
              <w:left w:val="nil"/>
            </w:tcBorders>
          </w:tcPr>
          <w:p w14:paraId="4D73840E" w14:textId="77777777" w:rsidR="00AC3C0B" w:rsidRPr="00915A81" w:rsidRDefault="00AC3C0B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</w:p>
        </w:tc>
      </w:tr>
    </w:tbl>
    <w:p w14:paraId="08951008" w14:textId="77777777" w:rsidR="00AC3C0B" w:rsidRPr="00915A81" w:rsidRDefault="00AC3C0B" w:rsidP="00AC3C0B"/>
    <w:p w14:paraId="2E6A4FF9" w14:textId="77777777" w:rsidR="001955D3" w:rsidRPr="00915A81" w:rsidRDefault="001955D3" w:rsidP="00AC3C0B"/>
    <w:p w14:paraId="5D21FC79" w14:textId="77777777" w:rsidR="006D609F" w:rsidRPr="00915A81" w:rsidRDefault="006D609F" w:rsidP="00AC3C0B"/>
    <w:p w14:paraId="670F6A04" w14:textId="77777777" w:rsidR="006D609F" w:rsidRPr="00915A81" w:rsidRDefault="006D609F" w:rsidP="00AC3C0B"/>
    <w:p w14:paraId="52D8D3DA" w14:textId="77777777" w:rsidR="006D609F" w:rsidRPr="00915A81" w:rsidRDefault="006D609F" w:rsidP="00AC3C0B"/>
    <w:p w14:paraId="4D3F9A11" w14:textId="77777777" w:rsidR="006D609F" w:rsidRPr="00915A81" w:rsidRDefault="006D609F" w:rsidP="00AC3C0B"/>
    <w:p w14:paraId="38C4D623" w14:textId="77777777" w:rsidR="006D609F" w:rsidRPr="00915A81" w:rsidRDefault="006D609F" w:rsidP="00AC3C0B"/>
    <w:p w14:paraId="04E134D7" w14:textId="7C85E874" w:rsidR="005F3E69" w:rsidRPr="00915A81" w:rsidRDefault="00ED4FCF" w:rsidP="001955D3">
      <w:pPr>
        <w:pStyle w:val="Heading2"/>
        <w:rPr>
          <w:color w:val="auto"/>
          <w:sz w:val="24"/>
          <w:szCs w:val="24"/>
        </w:rPr>
      </w:pPr>
      <w:r w:rsidRPr="00915A81">
        <w:rPr>
          <w:color w:val="auto"/>
          <w:sz w:val="24"/>
          <w:szCs w:val="24"/>
        </w:rPr>
        <w:t>Supplementary table</w:t>
      </w:r>
      <w:r w:rsidR="005F3E69" w:rsidRPr="00915A81">
        <w:rPr>
          <w:color w:val="auto"/>
          <w:sz w:val="24"/>
          <w:szCs w:val="24"/>
        </w:rPr>
        <w:t xml:space="preserve"> </w:t>
      </w:r>
      <w:r w:rsidRPr="00915A81">
        <w:rPr>
          <w:color w:val="auto"/>
          <w:sz w:val="24"/>
          <w:szCs w:val="24"/>
        </w:rPr>
        <w:fldChar w:fldCharType="begin"/>
      </w:r>
      <w:r w:rsidRPr="00915A81">
        <w:rPr>
          <w:color w:val="auto"/>
          <w:sz w:val="24"/>
          <w:szCs w:val="24"/>
        </w:rPr>
        <w:instrText xml:space="preserve"> SEQ Supplementary_table \* ARABIC </w:instrText>
      </w:r>
      <w:r w:rsidRPr="00915A81">
        <w:rPr>
          <w:color w:val="auto"/>
          <w:sz w:val="24"/>
          <w:szCs w:val="24"/>
        </w:rPr>
        <w:fldChar w:fldCharType="separate"/>
      </w:r>
      <w:r w:rsidR="00C37AA9" w:rsidRPr="00915A81">
        <w:rPr>
          <w:noProof/>
          <w:color w:val="auto"/>
          <w:sz w:val="24"/>
          <w:szCs w:val="24"/>
        </w:rPr>
        <w:t>9</w:t>
      </w:r>
      <w:r w:rsidRPr="00915A81">
        <w:rPr>
          <w:color w:val="auto"/>
          <w:sz w:val="24"/>
          <w:szCs w:val="24"/>
        </w:rPr>
        <w:fldChar w:fldCharType="end"/>
      </w:r>
      <w:r w:rsidR="001955D3" w:rsidRPr="00915A81">
        <w:rPr>
          <w:color w:val="auto"/>
          <w:sz w:val="24"/>
          <w:szCs w:val="24"/>
        </w:rPr>
        <w:t>:</w:t>
      </w:r>
      <w:r w:rsidR="005F3E69" w:rsidRPr="00915A81">
        <w:rPr>
          <w:color w:val="auto"/>
          <w:sz w:val="24"/>
          <w:szCs w:val="24"/>
        </w:rPr>
        <w:t xml:space="preserve"> Case </w:t>
      </w:r>
      <w:r w:rsidR="00452A9B" w:rsidRPr="00915A81">
        <w:rPr>
          <w:color w:val="auto"/>
          <w:sz w:val="24"/>
          <w:szCs w:val="24"/>
        </w:rPr>
        <w:t xml:space="preserve">investigation for </w:t>
      </w:r>
      <w:r w:rsidR="005F3E69" w:rsidRPr="00915A81">
        <w:rPr>
          <w:color w:val="auto"/>
          <w:sz w:val="24"/>
          <w:szCs w:val="24"/>
        </w:rPr>
        <w:t xml:space="preserve">classification </w:t>
      </w:r>
      <w:r w:rsidR="00F2240A" w:rsidRPr="00915A81">
        <w:rPr>
          <w:color w:val="auto"/>
          <w:sz w:val="24"/>
          <w:szCs w:val="24"/>
        </w:rPr>
        <w:t>(</w:t>
      </w:r>
      <w:r w:rsidR="001955D3" w:rsidRPr="00915A81">
        <w:rPr>
          <w:color w:val="auto"/>
          <w:sz w:val="24"/>
          <w:szCs w:val="24"/>
        </w:rPr>
        <w:t>s</w:t>
      </w:r>
      <w:r w:rsidR="00F2240A" w:rsidRPr="00915A81">
        <w:rPr>
          <w:color w:val="auto"/>
          <w:sz w:val="24"/>
          <w:szCs w:val="24"/>
        </w:rPr>
        <w:t>urvey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1559"/>
        <w:gridCol w:w="1276"/>
        <w:gridCol w:w="1224"/>
      </w:tblGrid>
      <w:tr w:rsidR="00915A81" w:rsidRPr="00915A81" w14:paraId="42BA3E50" w14:textId="77777777" w:rsidTr="005376BE">
        <w:trPr>
          <w:trHeight w:val="1916"/>
        </w:trPr>
        <w:tc>
          <w:tcPr>
            <w:tcW w:w="4957" w:type="dxa"/>
          </w:tcPr>
          <w:p w14:paraId="09ED13B8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</w:tc>
        <w:tc>
          <w:tcPr>
            <w:tcW w:w="1559" w:type="dxa"/>
          </w:tcPr>
          <w:p w14:paraId="671A2227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Malaria program stakeholders</w:t>
            </w:r>
          </w:p>
          <w:p w14:paraId="709D27BA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(n=40)</w:t>
            </w:r>
          </w:p>
        </w:tc>
        <w:tc>
          <w:tcPr>
            <w:tcW w:w="1276" w:type="dxa"/>
          </w:tcPr>
          <w:p w14:paraId="580A0A8C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Frontline health workers</w:t>
            </w:r>
          </w:p>
          <w:p w14:paraId="14437FFE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(n=40)</w:t>
            </w:r>
          </w:p>
        </w:tc>
        <w:tc>
          <w:tcPr>
            <w:tcW w:w="1224" w:type="dxa"/>
          </w:tcPr>
          <w:p w14:paraId="7C91F2A9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Total</w:t>
            </w:r>
          </w:p>
          <w:p w14:paraId="061730DD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(N=80)</w:t>
            </w:r>
          </w:p>
        </w:tc>
      </w:tr>
      <w:tr w:rsidR="00915A81" w:rsidRPr="00915A81" w14:paraId="0D866EBB" w14:textId="77777777" w:rsidTr="000373F2">
        <w:tc>
          <w:tcPr>
            <w:tcW w:w="4957" w:type="dxa"/>
            <w:tcBorders>
              <w:bottom w:val="single" w:sz="4" w:space="0" w:color="auto"/>
            </w:tcBorders>
          </w:tcPr>
          <w:p w14:paraId="7DF56D75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B751F02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n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7337328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n (%)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3BD5A0CB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n (%)</w:t>
            </w:r>
          </w:p>
        </w:tc>
      </w:tr>
      <w:tr w:rsidR="00915A81" w:rsidRPr="00915A81" w14:paraId="3D136268" w14:textId="77777777" w:rsidTr="000373F2">
        <w:tc>
          <w:tcPr>
            <w:tcW w:w="9016" w:type="dxa"/>
            <w:gridSpan w:val="4"/>
            <w:tcBorders>
              <w:bottom w:val="nil"/>
            </w:tcBorders>
          </w:tcPr>
          <w:p w14:paraId="4290838C" w14:textId="085C8538" w:rsidR="005F3E69" w:rsidRPr="00915A81" w:rsidRDefault="005F3E69" w:rsidP="005376BE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Do</w:t>
            </w:r>
            <w:r w:rsidR="007223F2"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es</w:t>
            </w: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 xml:space="preserve"> case investigation involve mapping the location of the index case?</w:t>
            </w:r>
          </w:p>
        </w:tc>
      </w:tr>
      <w:tr w:rsidR="00915A81" w:rsidRPr="00915A81" w14:paraId="408FB552" w14:textId="77777777" w:rsidTr="000373F2">
        <w:tc>
          <w:tcPr>
            <w:tcW w:w="4957" w:type="dxa"/>
            <w:tcBorders>
              <w:top w:val="nil"/>
              <w:bottom w:val="nil"/>
            </w:tcBorders>
          </w:tcPr>
          <w:p w14:paraId="2BB313BD" w14:textId="77777777" w:rsidR="005F3E69" w:rsidRPr="00915A81" w:rsidRDefault="005F3E69" w:rsidP="005376B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008F8FA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14 (35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34454F4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13 (32.5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2F7BEF15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27 (33.8)</w:t>
            </w:r>
          </w:p>
        </w:tc>
      </w:tr>
      <w:tr w:rsidR="00915A81" w:rsidRPr="00915A81" w14:paraId="433E437E" w14:textId="77777777" w:rsidTr="000373F2">
        <w:tc>
          <w:tcPr>
            <w:tcW w:w="4957" w:type="dxa"/>
            <w:tcBorders>
              <w:top w:val="nil"/>
              <w:bottom w:val="single" w:sz="4" w:space="0" w:color="auto"/>
            </w:tcBorders>
          </w:tcPr>
          <w:p w14:paraId="642BE992" w14:textId="77777777" w:rsidR="005F3E69" w:rsidRPr="00915A81" w:rsidRDefault="005F3E69" w:rsidP="005376B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 xml:space="preserve">Yes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3AC7DA1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26 (65.0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B5C3912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27 (67.5)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14:paraId="6C062820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53 (66.2)</w:t>
            </w:r>
          </w:p>
        </w:tc>
      </w:tr>
      <w:tr w:rsidR="00915A81" w:rsidRPr="00915A81" w14:paraId="6CE09608" w14:textId="77777777" w:rsidTr="000373F2">
        <w:tc>
          <w:tcPr>
            <w:tcW w:w="9016" w:type="dxa"/>
            <w:gridSpan w:val="4"/>
            <w:tcBorders>
              <w:bottom w:val="nil"/>
            </w:tcBorders>
          </w:tcPr>
          <w:p w14:paraId="46B019F5" w14:textId="77777777" w:rsidR="005F3E69" w:rsidRPr="00915A81" w:rsidRDefault="005F3E69" w:rsidP="005376BE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Does your programme collect information from index cases on their travel history?</w:t>
            </w:r>
          </w:p>
        </w:tc>
      </w:tr>
      <w:tr w:rsidR="00915A81" w:rsidRPr="00915A81" w14:paraId="7939B2CE" w14:textId="77777777" w:rsidTr="000373F2">
        <w:tc>
          <w:tcPr>
            <w:tcW w:w="4957" w:type="dxa"/>
            <w:tcBorders>
              <w:top w:val="nil"/>
              <w:bottom w:val="nil"/>
            </w:tcBorders>
          </w:tcPr>
          <w:p w14:paraId="7EE89C6D" w14:textId="77777777" w:rsidR="005F3E69" w:rsidRPr="00915A81" w:rsidRDefault="005F3E69" w:rsidP="005376B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CC5F49D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2 (5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45FDFC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6 (15.0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452D62F2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8 (10.0)</w:t>
            </w:r>
          </w:p>
        </w:tc>
      </w:tr>
      <w:tr w:rsidR="00915A81" w:rsidRPr="00915A81" w14:paraId="368D8EEE" w14:textId="77777777" w:rsidTr="005376BE">
        <w:tc>
          <w:tcPr>
            <w:tcW w:w="4957" w:type="dxa"/>
            <w:tcBorders>
              <w:top w:val="nil"/>
              <w:bottom w:val="nil"/>
            </w:tcBorders>
          </w:tcPr>
          <w:p w14:paraId="358D8152" w14:textId="77777777" w:rsidR="005F3E69" w:rsidRPr="00915A81" w:rsidRDefault="005F3E69" w:rsidP="005376B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Ye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0A703A1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38 (95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42ECFC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34 (85.0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0C8A73EA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72 (90.0)</w:t>
            </w:r>
          </w:p>
        </w:tc>
      </w:tr>
      <w:tr w:rsidR="00915A81" w:rsidRPr="00915A81" w14:paraId="791CA433" w14:textId="77777777" w:rsidTr="005376BE">
        <w:tc>
          <w:tcPr>
            <w:tcW w:w="9016" w:type="dxa"/>
            <w:gridSpan w:val="4"/>
            <w:tcBorders>
              <w:top w:val="nil"/>
              <w:bottom w:val="nil"/>
            </w:tcBorders>
          </w:tcPr>
          <w:p w14:paraId="6FB11FC4" w14:textId="77777777" w:rsidR="005F3E69" w:rsidRPr="00915A81" w:rsidRDefault="005F3E69" w:rsidP="005376BE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If answered “Yes”, does your programme collect information on travel within the district of residence?</w:t>
            </w:r>
          </w:p>
        </w:tc>
      </w:tr>
      <w:tr w:rsidR="00915A81" w:rsidRPr="00915A81" w14:paraId="22561C9D" w14:textId="77777777" w:rsidTr="005376BE">
        <w:tc>
          <w:tcPr>
            <w:tcW w:w="4957" w:type="dxa"/>
            <w:tcBorders>
              <w:top w:val="nil"/>
              <w:bottom w:val="nil"/>
            </w:tcBorders>
          </w:tcPr>
          <w:p w14:paraId="5AD43E6C" w14:textId="77777777" w:rsidR="005F3E69" w:rsidRPr="00915A81" w:rsidRDefault="005F3E69" w:rsidP="005376B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B6BA5DB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2 (5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C67643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3 (8.8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57B3A88D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5 (6.9)</w:t>
            </w:r>
          </w:p>
        </w:tc>
      </w:tr>
      <w:tr w:rsidR="00915A81" w:rsidRPr="00915A81" w14:paraId="6653A9E9" w14:textId="77777777" w:rsidTr="005376BE">
        <w:tc>
          <w:tcPr>
            <w:tcW w:w="4957" w:type="dxa"/>
            <w:tcBorders>
              <w:top w:val="nil"/>
              <w:bottom w:val="nil"/>
            </w:tcBorders>
          </w:tcPr>
          <w:p w14:paraId="5C948262" w14:textId="77777777" w:rsidR="005F3E69" w:rsidRPr="00915A81" w:rsidRDefault="005F3E69" w:rsidP="005376B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Ye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85AD127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36 (94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16A00E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31 (91.2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02071F98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67 (93.1)</w:t>
            </w:r>
          </w:p>
        </w:tc>
      </w:tr>
      <w:tr w:rsidR="00915A81" w:rsidRPr="00915A81" w14:paraId="49D1CB80" w14:textId="77777777" w:rsidTr="005376BE">
        <w:tc>
          <w:tcPr>
            <w:tcW w:w="9016" w:type="dxa"/>
            <w:gridSpan w:val="4"/>
            <w:tcBorders>
              <w:top w:val="nil"/>
              <w:bottom w:val="nil"/>
            </w:tcBorders>
          </w:tcPr>
          <w:p w14:paraId="32AA497B" w14:textId="77777777" w:rsidR="005F3E69" w:rsidRPr="00915A81" w:rsidRDefault="005F3E69" w:rsidP="005376BE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If answered “Yes”, does your programme collect information on travel outside the district of residence?</w:t>
            </w:r>
          </w:p>
        </w:tc>
      </w:tr>
      <w:tr w:rsidR="00915A81" w:rsidRPr="00915A81" w14:paraId="5BD09396" w14:textId="77777777" w:rsidTr="005376BE">
        <w:tc>
          <w:tcPr>
            <w:tcW w:w="4957" w:type="dxa"/>
            <w:tcBorders>
              <w:top w:val="nil"/>
              <w:bottom w:val="nil"/>
            </w:tcBorders>
          </w:tcPr>
          <w:p w14:paraId="1078C2D9" w14:textId="77777777" w:rsidR="005F3E69" w:rsidRPr="00915A81" w:rsidRDefault="005F3E69" w:rsidP="005376B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3D7AE0A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4 (10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43C79BF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 xml:space="preserve">4 (12.1) 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1F174C23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8 (11.3)</w:t>
            </w:r>
          </w:p>
        </w:tc>
      </w:tr>
      <w:tr w:rsidR="00915A81" w:rsidRPr="00915A81" w14:paraId="6735AF77" w14:textId="77777777" w:rsidTr="005376BE">
        <w:tc>
          <w:tcPr>
            <w:tcW w:w="4957" w:type="dxa"/>
            <w:tcBorders>
              <w:top w:val="nil"/>
              <w:bottom w:val="nil"/>
            </w:tcBorders>
          </w:tcPr>
          <w:p w14:paraId="6BBAB629" w14:textId="77777777" w:rsidR="005F3E69" w:rsidRPr="00915A81" w:rsidRDefault="005F3E69" w:rsidP="005376B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Ye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4EB2679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34 (89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2FD93A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 xml:space="preserve">29 (87.9) 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52AD8E37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63 (88.7)</w:t>
            </w:r>
          </w:p>
        </w:tc>
      </w:tr>
      <w:tr w:rsidR="00915A81" w:rsidRPr="00915A81" w14:paraId="0539D85D" w14:textId="77777777" w:rsidTr="005376BE">
        <w:tc>
          <w:tcPr>
            <w:tcW w:w="4957" w:type="dxa"/>
            <w:tcBorders>
              <w:top w:val="nil"/>
              <w:bottom w:val="nil"/>
            </w:tcBorders>
          </w:tcPr>
          <w:p w14:paraId="1199601E" w14:textId="77777777" w:rsidR="005F3E69" w:rsidRPr="00915A81" w:rsidRDefault="005F3E69" w:rsidP="005376B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Missin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4092A5A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0 (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AA952A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1 (2.9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61293742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1 (1.4)</w:t>
            </w:r>
          </w:p>
        </w:tc>
      </w:tr>
      <w:tr w:rsidR="00915A81" w:rsidRPr="00915A81" w14:paraId="605419F0" w14:textId="77777777" w:rsidTr="005376BE">
        <w:tc>
          <w:tcPr>
            <w:tcW w:w="9016" w:type="dxa"/>
            <w:gridSpan w:val="4"/>
            <w:tcBorders>
              <w:top w:val="nil"/>
              <w:bottom w:val="nil"/>
            </w:tcBorders>
          </w:tcPr>
          <w:p w14:paraId="172E2527" w14:textId="77777777" w:rsidR="005F3E69" w:rsidRPr="00915A81" w:rsidRDefault="005F3E69" w:rsidP="005376BE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If answered “Yes”, does your programme collect information on travel outside of the country?</w:t>
            </w:r>
          </w:p>
        </w:tc>
      </w:tr>
      <w:tr w:rsidR="00915A81" w:rsidRPr="00915A81" w14:paraId="69FC362D" w14:textId="77777777" w:rsidTr="005376BE">
        <w:tc>
          <w:tcPr>
            <w:tcW w:w="4957" w:type="dxa"/>
            <w:tcBorders>
              <w:top w:val="nil"/>
              <w:bottom w:val="nil"/>
            </w:tcBorders>
          </w:tcPr>
          <w:p w14:paraId="1574050D" w14:textId="77777777" w:rsidR="005F3E69" w:rsidRPr="00915A81" w:rsidRDefault="005F3E69" w:rsidP="005376B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EF276AD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8 (22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BF921A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9 (32.1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0E54E5AF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17 (26.6)</w:t>
            </w:r>
          </w:p>
        </w:tc>
      </w:tr>
      <w:tr w:rsidR="00915A81" w:rsidRPr="00915A81" w14:paraId="6C4B7AE9" w14:textId="77777777" w:rsidTr="005376BE">
        <w:tc>
          <w:tcPr>
            <w:tcW w:w="4957" w:type="dxa"/>
            <w:tcBorders>
              <w:top w:val="nil"/>
              <w:bottom w:val="nil"/>
            </w:tcBorders>
          </w:tcPr>
          <w:p w14:paraId="0BB740C1" w14:textId="77777777" w:rsidR="005F3E69" w:rsidRPr="00915A81" w:rsidRDefault="005F3E69" w:rsidP="005376B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Ye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03BEEE1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28 (77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47DB25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19 (67.9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6DAEF720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47 (73.4)</w:t>
            </w:r>
          </w:p>
        </w:tc>
      </w:tr>
      <w:tr w:rsidR="00915A81" w:rsidRPr="00915A81" w14:paraId="1A2C396D" w14:textId="77777777" w:rsidTr="000373F2">
        <w:tc>
          <w:tcPr>
            <w:tcW w:w="4957" w:type="dxa"/>
            <w:tcBorders>
              <w:top w:val="nil"/>
              <w:bottom w:val="single" w:sz="4" w:space="0" w:color="auto"/>
            </w:tcBorders>
          </w:tcPr>
          <w:p w14:paraId="26B73941" w14:textId="77777777" w:rsidR="005F3E69" w:rsidRPr="00915A81" w:rsidRDefault="005F3E69" w:rsidP="005376BE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Missing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E1C28C9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2 (5.3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9558D5E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6 (17.6)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14:paraId="621D53FF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8 (11.1)</w:t>
            </w:r>
          </w:p>
        </w:tc>
      </w:tr>
      <w:tr w:rsidR="00915A81" w:rsidRPr="00915A81" w14:paraId="00ADEED3" w14:textId="77777777" w:rsidTr="000373F2">
        <w:tc>
          <w:tcPr>
            <w:tcW w:w="9016" w:type="dxa"/>
            <w:gridSpan w:val="4"/>
            <w:tcBorders>
              <w:bottom w:val="nil"/>
            </w:tcBorders>
          </w:tcPr>
          <w:p w14:paraId="2DA3D1A2" w14:textId="77777777" w:rsidR="005F3E69" w:rsidRPr="00915A81" w:rsidRDefault="005F3E69" w:rsidP="005376BE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How does your programme define imported cases?</w:t>
            </w:r>
          </w:p>
        </w:tc>
      </w:tr>
      <w:tr w:rsidR="00915A81" w:rsidRPr="00915A81" w14:paraId="2A7F6EA2" w14:textId="77777777" w:rsidTr="000373F2">
        <w:tc>
          <w:tcPr>
            <w:tcW w:w="4957" w:type="dxa"/>
            <w:tcBorders>
              <w:top w:val="nil"/>
              <w:bottom w:val="nil"/>
            </w:tcBorders>
          </w:tcPr>
          <w:p w14:paraId="2BAFC642" w14:textId="1C333921" w:rsidR="005F3E69" w:rsidRPr="00915A81" w:rsidRDefault="005F3E69" w:rsidP="005376B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Case origina</w:t>
            </w:r>
            <w:r w:rsidR="00820003" w:rsidRPr="00915A81">
              <w:rPr>
                <w:rFonts w:ascii="Times New Roman" w:eastAsia="Calibri" w:hAnsi="Times New Roman" w:cs="Times New Roman"/>
                <w:sz w:val="24"/>
              </w:rPr>
              <w:t>ted</w:t>
            </w:r>
            <w:r w:rsidRPr="00915A81">
              <w:rPr>
                <w:rFonts w:ascii="Times New Roman" w:eastAsia="Calibri" w:hAnsi="Times New Roman" w:cs="Times New Roman"/>
                <w:sz w:val="24"/>
              </w:rPr>
              <w:t xml:space="preserve"> in another country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1558EE6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30 (75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57C006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24 (60.0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336E5353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54 (67.5)</w:t>
            </w:r>
          </w:p>
        </w:tc>
      </w:tr>
      <w:tr w:rsidR="005F3E69" w:rsidRPr="00915A81" w14:paraId="6586F16A" w14:textId="77777777" w:rsidTr="005376BE">
        <w:tc>
          <w:tcPr>
            <w:tcW w:w="4957" w:type="dxa"/>
            <w:tcBorders>
              <w:top w:val="nil"/>
              <w:bottom w:val="single" w:sz="4" w:space="0" w:color="auto"/>
            </w:tcBorders>
          </w:tcPr>
          <w:p w14:paraId="75C40604" w14:textId="77777777" w:rsidR="005F3E69" w:rsidRPr="00915A81" w:rsidRDefault="005F3E69" w:rsidP="005376B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Case occurring within the country but from a different province, district, or other administrative unit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C27C2BF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10 (25.0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C670237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16 (40.0)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14:paraId="36CCAFF4" w14:textId="77777777" w:rsidR="005F3E69" w:rsidRPr="00915A81" w:rsidRDefault="005F3E69" w:rsidP="005376BE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26 (32.5)</w:t>
            </w:r>
          </w:p>
        </w:tc>
      </w:tr>
    </w:tbl>
    <w:p w14:paraId="6E1B58F9" w14:textId="77777777" w:rsidR="005F3E69" w:rsidRPr="00915A81" w:rsidRDefault="005F3E69" w:rsidP="005F3E69">
      <w:pPr>
        <w:pStyle w:val="Table"/>
        <w:rPr>
          <w:lang w:val="en-GB"/>
        </w:rPr>
      </w:pPr>
    </w:p>
    <w:p w14:paraId="3387255D" w14:textId="77777777" w:rsidR="00B922A9" w:rsidRPr="00915A81" w:rsidRDefault="00B922A9" w:rsidP="005F3E69">
      <w:pPr>
        <w:pStyle w:val="Table"/>
        <w:rPr>
          <w:lang w:val="en-GB"/>
        </w:rPr>
      </w:pPr>
    </w:p>
    <w:p w14:paraId="3ECAD54E" w14:textId="4CB07069" w:rsidR="000E025C" w:rsidRPr="00915A81" w:rsidRDefault="00ED4FCF" w:rsidP="00B922A9">
      <w:pPr>
        <w:pStyle w:val="Heading2"/>
        <w:rPr>
          <w:color w:val="auto"/>
          <w:sz w:val="24"/>
          <w:szCs w:val="24"/>
        </w:rPr>
      </w:pPr>
      <w:r w:rsidRPr="00915A81">
        <w:rPr>
          <w:color w:val="auto"/>
          <w:sz w:val="24"/>
          <w:szCs w:val="24"/>
        </w:rPr>
        <w:t>Supplementary table</w:t>
      </w:r>
      <w:r w:rsidR="000E025C" w:rsidRPr="00915A81">
        <w:rPr>
          <w:color w:val="auto"/>
          <w:sz w:val="24"/>
          <w:szCs w:val="24"/>
        </w:rPr>
        <w:t xml:space="preserve"> </w:t>
      </w:r>
      <w:r w:rsidRPr="00915A81">
        <w:rPr>
          <w:color w:val="auto"/>
          <w:sz w:val="24"/>
          <w:szCs w:val="24"/>
        </w:rPr>
        <w:fldChar w:fldCharType="begin"/>
      </w:r>
      <w:r w:rsidRPr="00915A81">
        <w:rPr>
          <w:color w:val="auto"/>
          <w:sz w:val="24"/>
          <w:szCs w:val="24"/>
        </w:rPr>
        <w:instrText xml:space="preserve"> SEQ Supplementary_table \* ARABIC </w:instrText>
      </w:r>
      <w:r w:rsidRPr="00915A81">
        <w:rPr>
          <w:color w:val="auto"/>
          <w:sz w:val="24"/>
          <w:szCs w:val="24"/>
        </w:rPr>
        <w:fldChar w:fldCharType="separate"/>
      </w:r>
      <w:r w:rsidR="00C37AA9" w:rsidRPr="00915A81">
        <w:rPr>
          <w:noProof/>
          <w:color w:val="auto"/>
          <w:sz w:val="24"/>
          <w:szCs w:val="24"/>
        </w:rPr>
        <w:t>10</w:t>
      </w:r>
      <w:r w:rsidRPr="00915A81">
        <w:rPr>
          <w:color w:val="auto"/>
          <w:sz w:val="24"/>
          <w:szCs w:val="24"/>
        </w:rPr>
        <w:fldChar w:fldCharType="end"/>
      </w:r>
      <w:r w:rsidR="00B922A9" w:rsidRPr="00915A81">
        <w:rPr>
          <w:color w:val="auto"/>
          <w:sz w:val="24"/>
          <w:szCs w:val="24"/>
        </w:rPr>
        <w:t>:</w:t>
      </w:r>
      <w:r w:rsidR="000E025C" w:rsidRPr="00915A81">
        <w:rPr>
          <w:color w:val="auto"/>
          <w:sz w:val="24"/>
          <w:szCs w:val="24"/>
        </w:rPr>
        <w:t xml:space="preserve"> Supervision and training </w:t>
      </w:r>
      <w:r w:rsidR="00B922A9" w:rsidRPr="00915A81">
        <w:rPr>
          <w:color w:val="auto"/>
          <w:sz w:val="24"/>
          <w:szCs w:val="24"/>
        </w:rPr>
        <w:t>for</w:t>
      </w:r>
      <w:r w:rsidR="000E025C" w:rsidRPr="00915A81">
        <w:rPr>
          <w:color w:val="auto"/>
          <w:sz w:val="24"/>
          <w:szCs w:val="24"/>
        </w:rPr>
        <w:t xml:space="preserve"> case investigation</w:t>
      </w:r>
      <w:r w:rsidR="00E45B36" w:rsidRPr="00915A81">
        <w:rPr>
          <w:color w:val="auto"/>
          <w:sz w:val="24"/>
          <w:szCs w:val="24"/>
        </w:rPr>
        <w:t xml:space="preserve"> (</w:t>
      </w:r>
      <w:r w:rsidR="00B922A9" w:rsidRPr="00915A81">
        <w:rPr>
          <w:color w:val="auto"/>
          <w:sz w:val="24"/>
          <w:szCs w:val="24"/>
        </w:rPr>
        <w:t>s</w:t>
      </w:r>
      <w:r w:rsidR="00E45B36" w:rsidRPr="00915A81">
        <w:rPr>
          <w:color w:val="auto"/>
          <w:sz w:val="24"/>
          <w:szCs w:val="24"/>
        </w:rPr>
        <w:t>urvey)</w:t>
      </w: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276"/>
        <w:gridCol w:w="1134"/>
        <w:gridCol w:w="1559"/>
        <w:gridCol w:w="1276"/>
        <w:gridCol w:w="1134"/>
      </w:tblGrid>
      <w:tr w:rsidR="00915A81" w:rsidRPr="00915A81" w14:paraId="75B3A2E2" w14:textId="77777777" w:rsidTr="00A25956">
        <w:tc>
          <w:tcPr>
            <w:tcW w:w="1560" w:type="dxa"/>
          </w:tcPr>
          <w:p w14:paraId="4D2B3C67" w14:textId="77777777" w:rsidR="00AD6258" w:rsidRPr="00915A81" w:rsidRDefault="00AD6258" w:rsidP="00CD741D">
            <w:pPr>
              <w:pStyle w:val="Table"/>
              <w:spacing w:line="360" w:lineRule="auto"/>
              <w:contextualSpacing/>
              <w:rPr>
                <w:rFonts w:cs="Times New Roman"/>
                <w:b w:val="0"/>
                <w:szCs w:val="24"/>
                <w:lang w:val="en-GB"/>
              </w:rPr>
            </w:pPr>
          </w:p>
        </w:tc>
        <w:tc>
          <w:tcPr>
            <w:tcW w:w="3969" w:type="dxa"/>
            <w:gridSpan w:val="3"/>
          </w:tcPr>
          <w:p w14:paraId="7866BFC4" w14:textId="19713350" w:rsidR="00AD6258" w:rsidRPr="00915A81" w:rsidRDefault="00AD6258" w:rsidP="00CD741D">
            <w:pPr>
              <w:pStyle w:val="Table"/>
              <w:spacing w:line="360" w:lineRule="auto"/>
              <w:contextualSpacing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915A81">
              <w:rPr>
                <w:rFonts w:cs="Times New Roman"/>
                <w:bCs/>
                <w:szCs w:val="24"/>
                <w:lang w:val="en-GB"/>
              </w:rPr>
              <w:t>Supervision</w:t>
            </w:r>
          </w:p>
        </w:tc>
        <w:tc>
          <w:tcPr>
            <w:tcW w:w="3969" w:type="dxa"/>
            <w:gridSpan w:val="3"/>
          </w:tcPr>
          <w:p w14:paraId="221AB58D" w14:textId="7A6757BD" w:rsidR="00AD6258" w:rsidRPr="00915A81" w:rsidRDefault="00AD6258" w:rsidP="00CD741D">
            <w:pPr>
              <w:pStyle w:val="Table"/>
              <w:spacing w:line="360" w:lineRule="auto"/>
              <w:contextualSpacing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915A81">
              <w:rPr>
                <w:rFonts w:cs="Times New Roman"/>
                <w:bCs/>
                <w:szCs w:val="24"/>
                <w:lang w:val="en-GB"/>
              </w:rPr>
              <w:t>Training</w:t>
            </w:r>
          </w:p>
        </w:tc>
      </w:tr>
      <w:tr w:rsidR="00915A81" w:rsidRPr="00915A81" w14:paraId="6BD9BEED" w14:textId="77777777" w:rsidTr="00F07E87">
        <w:tc>
          <w:tcPr>
            <w:tcW w:w="1560" w:type="dxa"/>
          </w:tcPr>
          <w:p w14:paraId="077CAEF1" w14:textId="77777777" w:rsidR="00AD6258" w:rsidRPr="00915A81" w:rsidRDefault="00AD6258" w:rsidP="00CD741D">
            <w:pPr>
              <w:pStyle w:val="Table"/>
              <w:spacing w:line="360" w:lineRule="auto"/>
              <w:contextualSpacing/>
              <w:rPr>
                <w:rFonts w:cs="Times New Roman"/>
                <w:b w:val="0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4C5BE737" w14:textId="77777777" w:rsidR="00AD6258" w:rsidRPr="00915A81" w:rsidRDefault="00AD6258" w:rsidP="00CD741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alaria program stakeholders</w:t>
            </w:r>
          </w:p>
          <w:p w14:paraId="55500A53" w14:textId="7CC219E5" w:rsidR="00AD6258" w:rsidRPr="00915A81" w:rsidRDefault="00AD6258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Cs/>
                <w:szCs w:val="24"/>
                <w:lang w:val="en-GB"/>
              </w:rPr>
            </w:pPr>
            <w:r w:rsidRPr="00915A81">
              <w:rPr>
                <w:rFonts w:eastAsia="Calibri" w:cs="Times New Roman"/>
                <w:bCs/>
                <w:szCs w:val="24"/>
                <w:lang w:val="en-GB"/>
              </w:rPr>
              <w:t>(n=40)</w:t>
            </w:r>
          </w:p>
        </w:tc>
        <w:tc>
          <w:tcPr>
            <w:tcW w:w="1276" w:type="dxa"/>
          </w:tcPr>
          <w:p w14:paraId="3D685C21" w14:textId="77777777" w:rsidR="00AD6258" w:rsidRPr="00915A81" w:rsidRDefault="00AD6258" w:rsidP="00CD741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rontline health workers</w:t>
            </w:r>
          </w:p>
          <w:p w14:paraId="7AA8E385" w14:textId="67A3343B" w:rsidR="00AD6258" w:rsidRPr="00915A81" w:rsidRDefault="00AD6258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Cs/>
                <w:szCs w:val="24"/>
                <w:lang w:val="en-GB"/>
              </w:rPr>
            </w:pPr>
            <w:r w:rsidRPr="00915A81">
              <w:rPr>
                <w:rFonts w:eastAsia="Calibri" w:cs="Times New Roman"/>
                <w:bCs/>
                <w:szCs w:val="24"/>
                <w:lang w:val="en-GB"/>
              </w:rPr>
              <w:t>(n=40)</w:t>
            </w:r>
          </w:p>
        </w:tc>
        <w:tc>
          <w:tcPr>
            <w:tcW w:w="1134" w:type="dxa"/>
          </w:tcPr>
          <w:p w14:paraId="7B1797E4" w14:textId="77777777" w:rsidR="00AD6258" w:rsidRPr="00915A81" w:rsidRDefault="00AD6258" w:rsidP="00CD741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otal</w:t>
            </w:r>
          </w:p>
          <w:p w14:paraId="3C2D6F8F" w14:textId="532B0B93" w:rsidR="00AD6258" w:rsidRPr="00915A81" w:rsidRDefault="00AD6258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Cs/>
                <w:szCs w:val="24"/>
                <w:lang w:val="en-GB"/>
              </w:rPr>
            </w:pPr>
            <w:r w:rsidRPr="00915A81">
              <w:rPr>
                <w:rFonts w:eastAsia="Calibri" w:cs="Times New Roman"/>
                <w:bCs/>
                <w:szCs w:val="24"/>
                <w:lang w:val="en-GB"/>
              </w:rPr>
              <w:t>(N=80)</w:t>
            </w:r>
          </w:p>
        </w:tc>
        <w:tc>
          <w:tcPr>
            <w:tcW w:w="1559" w:type="dxa"/>
          </w:tcPr>
          <w:p w14:paraId="4F2E8A18" w14:textId="77777777" w:rsidR="00AD6258" w:rsidRPr="00915A81" w:rsidRDefault="00AD6258" w:rsidP="00CD741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alaria program stakeholders</w:t>
            </w:r>
          </w:p>
          <w:p w14:paraId="361D9FBC" w14:textId="4774A69E" w:rsidR="00AD6258" w:rsidRPr="00915A81" w:rsidRDefault="00AD6258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Cs/>
                <w:szCs w:val="24"/>
                <w:lang w:val="en-GB"/>
              </w:rPr>
            </w:pPr>
            <w:r w:rsidRPr="00915A81">
              <w:rPr>
                <w:rFonts w:eastAsia="Calibri" w:cs="Times New Roman"/>
                <w:bCs/>
                <w:szCs w:val="24"/>
                <w:lang w:val="en-GB"/>
              </w:rPr>
              <w:t>(n=40)</w:t>
            </w:r>
          </w:p>
        </w:tc>
        <w:tc>
          <w:tcPr>
            <w:tcW w:w="1276" w:type="dxa"/>
          </w:tcPr>
          <w:p w14:paraId="6128C474" w14:textId="77777777" w:rsidR="00AD6258" w:rsidRPr="00915A81" w:rsidRDefault="00AD6258" w:rsidP="00CD741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rontline health workers</w:t>
            </w:r>
          </w:p>
          <w:p w14:paraId="2985C085" w14:textId="740573CC" w:rsidR="00AD6258" w:rsidRPr="00915A81" w:rsidRDefault="00AD6258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Cs/>
                <w:szCs w:val="24"/>
                <w:lang w:val="en-GB"/>
              </w:rPr>
            </w:pPr>
            <w:r w:rsidRPr="00915A81">
              <w:rPr>
                <w:rFonts w:eastAsia="Calibri" w:cs="Times New Roman"/>
                <w:bCs/>
                <w:szCs w:val="24"/>
                <w:lang w:val="en-GB"/>
              </w:rPr>
              <w:t>(n=40)</w:t>
            </w:r>
          </w:p>
        </w:tc>
        <w:tc>
          <w:tcPr>
            <w:tcW w:w="1134" w:type="dxa"/>
          </w:tcPr>
          <w:p w14:paraId="10385B43" w14:textId="77777777" w:rsidR="00AD6258" w:rsidRPr="00915A81" w:rsidRDefault="00AD6258" w:rsidP="00CD741D">
            <w:pPr>
              <w:spacing w:line="360" w:lineRule="auto"/>
              <w:contextualSpacing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otal</w:t>
            </w:r>
          </w:p>
          <w:p w14:paraId="0B378443" w14:textId="5D11E072" w:rsidR="00AD6258" w:rsidRPr="00915A81" w:rsidRDefault="00AD6258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Cs/>
                <w:szCs w:val="24"/>
                <w:lang w:val="en-GB"/>
              </w:rPr>
            </w:pPr>
            <w:r w:rsidRPr="00915A81">
              <w:rPr>
                <w:rFonts w:eastAsia="Calibri" w:cs="Times New Roman"/>
                <w:bCs/>
                <w:szCs w:val="24"/>
                <w:lang w:val="en-GB"/>
              </w:rPr>
              <w:t>(N=80)</w:t>
            </w:r>
          </w:p>
        </w:tc>
      </w:tr>
      <w:tr w:rsidR="00915A81" w:rsidRPr="00915A81" w14:paraId="0FC7B26E" w14:textId="77777777" w:rsidTr="00F07E87">
        <w:tc>
          <w:tcPr>
            <w:tcW w:w="1560" w:type="dxa"/>
            <w:tcBorders>
              <w:bottom w:val="single" w:sz="4" w:space="0" w:color="auto"/>
            </w:tcBorders>
          </w:tcPr>
          <w:p w14:paraId="1B7E79F8" w14:textId="77777777" w:rsidR="00AD6258" w:rsidRPr="00915A81" w:rsidRDefault="00AD6258" w:rsidP="00CD741D">
            <w:pPr>
              <w:pStyle w:val="Table"/>
              <w:spacing w:line="360" w:lineRule="auto"/>
              <w:contextualSpacing/>
              <w:rPr>
                <w:rFonts w:cs="Times New Roman"/>
                <w:b w:val="0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E19D9E9" w14:textId="3567E915" w:rsidR="00AD6258" w:rsidRPr="00915A81" w:rsidRDefault="00AD6258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szCs w:val="24"/>
                <w:lang w:val="en-GB"/>
              </w:rPr>
            </w:pPr>
            <w:r w:rsidRPr="00915A81">
              <w:rPr>
                <w:rFonts w:eastAsia="Calibri" w:cs="Times New Roman"/>
                <w:b w:val="0"/>
                <w:szCs w:val="24"/>
                <w:lang w:val="en-GB"/>
              </w:rPr>
              <w:t>n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0C9B00A" w14:textId="6E65ACEF" w:rsidR="00AD6258" w:rsidRPr="00915A81" w:rsidRDefault="00AD6258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szCs w:val="24"/>
                <w:lang w:val="en-GB"/>
              </w:rPr>
            </w:pPr>
            <w:r w:rsidRPr="00915A81">
              <w:rPr>
                <w:rFonts w:eastAsia="Calibri" w:cs="Times New Roman"/>
                <w:b w:val="0"/>
                <w:szCs w:val="24"/>
                <w:lang w:val="en-GB"/>
              </w:rPr>
              <w:t>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7334CA" w14:textId="4DA832A7" w:rsidR="00AD6258" w:rsidRPr="00915A81" w:rsidRDefault="00AD6258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szCs w:val="24"/>
                <w:lang w:val="en-GB"/>
              </w:rPr>
            </w:pPr>
            <w:r w:rsidRPr="00915A81">
              <w:rPr>
                <w:rFonts w:eastAsia="Calibri" w:cs="Times New Roman"/>
                <w:b w:val="0"/>
                <w:szCs w:val="24"/>
                <w:lang w:val="en-GB"/>
              </w:rPr>
              <w:t>n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2BD1C54" w14:textId="11DC5DB8" w:rsidR="00AD6258" w:rsidRPr="00915A81" w:rsidRDefault="00AD6258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szCs w:val="24"/>
                <w:lang w:val="en-GB"/>
              </w:rPr>
            </w:pPr>
            <w:r w:rsidRPr="00915A81">
              <w:rPr>
                <w:rFonts w:eastAsia="Calibri" w:cs="Times New Roman"/>
                <w:b w:val="0"/>
                <w:szCs w:val="24"/>
                <w:lang w:val="en-GB"/>
              </w:rPr>
              <w:t>n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BF46835" w14:textId="4E040953" w:rsidR="00AD6258" w:rsidRPr="00915A81" w:rsidRDefault="00AD6258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szCs w:val="24"/>
                <w:lang w:val="en-GB"/>
              </w:rPr>
            </w:pPr>
            <w:r w:rsidRPr="00915A81">
              <w:rPr>
                <w:rFonts w:eastAsia="Calibri" w:cs="Times New Roman"/>
                <w:b w:val="0"/>
                <w:szCs w:val="24"/>
                <w:lang w:val="en-GB"/>
              </w:rPr>
              <w:t>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A4E7ABE" w14:textId="0BE698CF" w:rsidR="00AD6258" w:rsidRPr="00915A81" w:rsidRDefault="00AD6258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szCs w:val="24"/>
                <w:lang w:val="en-GB"/>
              </w:rPr>
            </w:pPr>
            <w:r w:rsidRPr="00915A81">
              <w:rPr>
                <w:rFonts w:eastAsia="Calibri" w:cs="Times New Roman"/>
                <w:b w:val="0"/>
                <w:szCs w:val="24"/>
                <w:lang w:val="en-GB"/>
              </w:rPr>
              <w:t>n (%)</w:t>
            </w:r>
          </w:p>
        </w:tc>
      </w:tr>
      <w:tr w:rsidR="00915A81" w:rsidRPr="00915A81" w14:paraId="2C03EAA2" w14:textId="77777777" w:rsidTr="004A6C55">
        <w:tc>
          <w:tcPr>
            <w:tcW w:w="9498" w:type="dxa"/>
            <w:gridSpan w:val="7"/>
            <w:tcBorders>
              <w:bottom w:val="nil"/>
            </w:tcBorders>
          </w:tcPr>
          <w:p w14:paraId="3407D85B" w14:textId="11CC1ECD" w:rsidR="00B64E00" w:rsidRPr="00915A81" w:rsidRDefault="00B64E00" w:rsidP="00CD741D">
            <w:pPr>
              <w:pStyle w:val="Table"/>
              <w:spacing w:line="360" w:lineRule="auto"/>
              <w:contextualSpacing/>
              <w:rPr>
                <w:rFonts w:cs="Times New Roman"/>
                <w:b w:val="0"/>
                <w:szCs w:val="24"/>
                <w:lang w:val="en-GB"/>
              </w:rPr>
            </w:pPr>
            <w:r w:rsidRPr="00915A81">
              <w:rPr>
                <w:rFonts w:cs="Times New Roman"/>
                <w:bCs/>
                <w:szCs w:val="24"/>
                <w:lang w:val="en-GB"/>
              </w:rPr>
              <w:t>Conducting</w:t>
            </w:r>
            <w:r w:rsidR="004A6C55" w:rsidRPr="00915A81">
              <w:rPr>
                <w:rFonts w:cs="Times New Roman"/>
                <w:bCs/>
                <w:szCs w:val="24"/>
                <w:lang w:val="en-GB"/>
              </w:rPr>
              <w:t xml:space="preserve"> or receiving</w:t>
            </w:r>
            <w:r w:rsidRPr="00915A81">
              <w:rPr>
                <w:rFonts w:cs="Times New Roman"/>
                <w:bCs/>
                <w:szCs w:val="24"/>
                <w:lang w:val="en-GB"/>
              </w:rPr>
              <w:t xml:space="preserve"> supervision and training for case investigation</w:t>
            </w:r>
          </w:p>
        </w:tc>
      </w:tr>
      <w:tr w:rsidR="00915A81" w:rsidRPr="00915A81" w14:paraId="5BED0D05" w14:textId="77777777" w:rsidTr="00F07E87">
        <w:tc>
          <w:tcPr>
            <w:tcW w:w="1560" w:type="dxa"/>
            <w:tcBorders>
              <w:top w:val="nil"/>
              <w:bottom w:val="nil"/>
            </w:tcBorders>
          </w:tcPr>
          <w:p w14:paraId="2D4D1EF2" w14:textId="7F6DEDE2" w:rsidR="00AD6258" w:rsidRPr="00915A81" w:rsidRDefault="00AD6258" w:rsidP="00CD741D">
            <w:pPr>
              <w:pStyle w:val="Table"/>
              <w:spacing w:line="360" w:lineRule="auto"/>
              <w:contextualSpacing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eastAsia="Calibri" w:cs="Times New Roman"/>
                <w:b w:val="0"/>
                <w:bCs/>
                <w:szCs w:val="24"/>
                <w:lang w:val="en-GB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2A8F871" w14:textId="374BF62E" w:rsidR="00AD6258" w:rsidRPr="00915A81" w:rsidRDefault="00AD6258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cs="Times New Roman"/>
                <w:b w:val="0"/>
                <w:bCs/>
                <w:szCs w:val="24"/>
                <w:lang w:val="en-GB"/>
              </w:rPr>
              <w:t>7(17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4FC851" w14:textId="5A385DD5" w:rsidR="00AD6258" w:rsidRPr="00915A81" w:rsidRDefault="00AD6258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cs="Times New Roman"/>
                <w:b w:val="0"/>
                <w:bCs/>
                <w:szCs w:val="24"/>
                <w:lang w:val="en-GB"/>
              </w:rPr>
              <w:t>2(5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C486EC" w14:textId="2DEED314" w:rsidR="00AD6258" w:rsidRPr="00915A81" w:rsidRDefault="00AD6258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cs="Times New Roman"/>
                <w:b w:val="0"/>
                <w:bCs/>
                <w:szCs w:val="24"/>
                <w:lang w:val="en-GB"/>
              </w:rPr>
              <w:t>9(11.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078DEC2" w14:textId="351E65DA" w:rsidR="00AD6258" w:rsidRPr="00915A81" w:rsidRDefault="00AD6258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cs="Times New Roman"/>
                <w:b w:val="0"/>
                <w:bCs/>
                <w:szCs w:val="24"/>
                <w:lang w:val="en-GB"/>
              </w:rPr>
              <w:t>0 (0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0675D7" w14:textId="6A3621F4" w:rsidR="00AD6258" w:rsidRPr="00915A81" w:rsidRDefault="00AD6258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cs="Times New Roman"/>
                <w:b w:val="0"/>
                <w:bCs/>
                <w:szCs w:val="24"/>
                <w:lang w:val="en-GB"/>
              </w:rPr>
              <w:t>0 (0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E3B03F" w14:textId="39C16B9A" w:rsidR="00AD6258" w:rsidRPr="00915A81" w:rsidRDefault="00AD6258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cs="Times New Roman"/>
                <w:b w:val="0"/>
                <w:bCs/>
                <w:szCs w:val="24"/>
                <w:lang w:val="en-GB"/>
              </w:rPr>
              <w:t>0 (0.0)</w:t>
            </w:r>
          </w:p>
        </w:tc>
      </w:tr>
      <w:tr w:rsidR="00915A81" w:rsidRPr="00915A81" w14:paraId="4B1812BA" w14:textId="77777777" w:rsidTr="00F07E87"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30195222" w14:textId="0FAF4D3C" w:rsidR="00AD6258" w:rsidRPr="00915A81" w:rsidRDefault="00AD6258" w:rsidP="00CD741D">
            <w:pPr>
              <w:pStyle w:val="Table"/>
              <w:spacing w:line="360" w:lineRule="auto"/>
              <w:contextualSpacing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eastAsia="Calibri" w:cs="Times New Roman"/>
                <w:b w:val="0"/>
                <w:bCs/>
                <w:szCs w:val="24"/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670A99B" w14:textId="5332B895" w:rsidR="00AD6258" w:rsidRPr="00915A81" w:rsidRDefault="00AD6258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cs="Times New Roman"/>
                <w:b w:val="0"/>
                <w:bCs/>
                <w:szCs w:val="24"/>
                <w:lang w:val="en-GB"/>
              </w:rPr>
              <w:t>33(82.5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B27958C" w14:textId="76EAFBB8" w:rsidR="00AD6258" w:rsidRPr="00915A81" w:rsidRDefault="00AD6258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cs="Times New Roman"/>
                <w:b w:val="0"/>
                <w:bCs/>
                <w:szCs w:val="24"/>
                <w:lang w:val="en-GB"/>
              </w:rPr>
              <w:t>38(95.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8A0E775" w14:textId="575A6EA8" w:rsidR="00AD6258" w:rsidRPr="00915A81" w:rsidRDefault="00AD6258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cs="Times New Roman"/>
                <w:b w:val="0"/>
                <w:bCs/>
                <w:szCs w:val="24"/>
                <w:lang w:val="en-GB"/>
              </w:rPr>
              <w:t>71(88.</w:t>
            </w:r>
            <w:r w:rsidR="00A25956" w:rsidRPr="00915A81">
              <w:rPr>
                <w:rFonts w:cs="Times New Roman"/>
                <w:b w:val="0"/>
                <w:bCs/>
                <w:szCs w:val="24"/>
                <w:lang w:val="en-GB"/>
              </w:rPr>
              <w:t>7</w:t>
            </w:r>
            <w:r w:rsidRPr="00915A81">
              <w:rPr>
                <w:rFonts w:cs="Times New Roman"/>
                <w:b w:val="0"/>
                <w:bCs/>
                <w:szCs w:val="24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FDC7E45" w14:textId="4C49C43E" w:rsidR="00AD6258" w:rsidRPr="00915A81" w:rsidRDefault="00AD6258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cs="Times New Roman"/>
                <w:b w:val="0"/>
                <w:bCs/>
                <w:szCs w:val="24"/>
                <w:lang w:val="en-GB"/>
              </w:rPr>
              <w:t>40 (100.0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8E50631" w14:textId="44FA5B6F" w:rsidR="00AD6258" w:rsidRPr="00915A81" w:rsidRDefault="00AD6258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cs="Times New Roman"/>
                <w:b w:val="0"/>
                <w:bCs/>
                <w:szCs w:val="24"/>
                <w:lang w:val="en-GB"/>
              </w:rPr>
              <w:t>40 (100.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52B5992" w14:textId="53929427" w:rsidR="00AD6258" w:rsidRPr="00915A81" w:rsidRDefault="00AD6258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cs="Times New Roman"/>
                <w:b w:val="0"/>
                <w:bCs/>
                <w:szCs w:val="24"/>
                <w:lang w:val="en-GB"/>
              </w:rPr>
              <w:t>80 (100.0)</w:t>
            </w:r>
          </w:p>
        </w:tc>
      </w:tr>
      <w:tr w:rsidR="00915A81" w:rsidRPr="00915A81" w14:paraId="15041CDF" w14:textId="77777777" w:rsidTr="004A6C55">
        <w:tc>
          <w:tcPr>
            <w:tcW w:w="9498" w:type="dxa"/>
            <w:gridSpan w:val="7"/>
            <w:tcBorders>
              <w:top w:val="single" w:sz="4" w:space="0" w:color="auto"/>
              <w:bottom w:val="nil"/>
            </w:tcBorders>
          </w:tcPr>
          <w:p w14:paraId="3AA98946" w14:textId="69767270" w:rsidR="00B64E00" w:rsidRPr="00915A81" w:rsidRDefault="00B64E00" w:rsidP="00CD741D">
            <w:pPr>
              <w:pStyle w:val="Table"/>
              <w:spacing w:line="360" w:lineRule="auto"/>
              <w:contextualSpacing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eastAsia="Calibri" w:cs="Times New Roman"/>
                <w:szCs w:val="24"/>
                <w:lang w:val="en-GB"/>
              </w:rPr>
              <w:t>Frequency of supervision and training</w:t>
            </w:r>
          </w:p>
        </w:tc>
      </w:tr>
      <w:tr w:rsidR="00915A81" w:rsidRPr="00915A81" w14:paraId="7E64065E" w14:textId="77777777" w:rsidTr="00F07E87">
        <w:tc>
          <w:tcPr>
            <w:tcW w:w="1560" w:type="dxa"/>
            <w:tcBorders>
              <w:top w:val="nil"/>
              <w:bottom w:val="nil"/>
            </w:tcBorders>
          </w:tcPr>
          <w:p w14:paraId="0F5EF234" w14:textId="0C4A2124" w:rsidR="0039605B" w:rsidRPr="00915A81" w:rsidRDefault="0039605B" w:rsidP="00CD741D">
            <w:pPr>
              <w:pStyle w:val="Table"/>
              <w:spacing w:line="360" w:lineRule="auto"/>
              <w:contextualSpacing/>
              <w:rPr>
                <w:rFonts w:eastAsia="Calibri"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cs="Times New Roman"/>
                <w:b w:val="0"/>
                <w:bCs/>
                <w:szCs w:val="24"/>
                <w:lang w:val="en-GB"/>
              </w:rPr>
              <w:t>Monthly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87E7E2C" w14:textId="12E629A3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cs="Times New Roman"/>
                <w:b w:val="0"/>
                <w:bCs/>
                <w:szCs w:val="24"/>
                <w:lang w:val="en-GB"/>
              </w:rPr>
              <w:t xml:space="preserve">13 (39.4)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BB2A30" w14:textId="22D8179A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cs="Times New Roman"/>
                <w:b w:val="0"/>
                <w:bCs/>
                <w:szCs w:val="24"/>
                <w:lang w:val="en-GB"/>
              </w:rPr>
              <w:t xml:space="preserve">25 (65.8)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4E42DD" w14:textId="570E2A10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cs="Times New Roman"/>
                <w:b w:val="0"/>
                <w:bCs/>
                <w:szCs w:val="24"/>
                <w:lang w:val="en-GB"/>
              </w:rPr>
              <w:t>38 (53.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F67E071" w14:textId="1A398646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cs="Times New Roman"/>
                <w:b w:val="0"/>
                <w:bCs/>
                <w:szCs w:val="24"/>
                <w:lang w:val="en-GB"/>
              </w:rPr>
              <w:t>6 (15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1A25D1" w14:textId="2BE0E221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cs="Times New Roman"/>
                <w:b w:val="0"/>
                <w:bCs/>
                <w:szCs w:val="24"/>
                <w:lang w:val="en-GB"/>
              </w:rPr>
              <w:t>8 (20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929A9CD" w14:textId="6D4FD664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cs="Times New Roman"/>
                <w:b w:val="0"/>
                <w:bCs/>
                <w:szCs w:val="24"/>
                <w:lang w:val="en-GB"/>
              </w:rPr>
              <w:t>14 (17.5)</w:t>
            </w:r>
          </w:p>
        </w:tc>
      </w:tr>
      <w:tr w:rsidR="00915A81" w:rsidRPr="00915A81" w14:paraId="21951C21" w14:textId="77777777" w:rsidTr="00F07E87">
        <w:tc>
          <w:tcPr>
            <w:tcW w:w="1560" w:type="dxa"/>
            <w:tcBorders>
              <w:top w:val="nil"/>
              <w:bottom w:val="nil"/>
            </w:tcBorders>
          </w:tcPr>
          <w:p w14:paraId="0A69FB42" w14:textId="55708DB7" w:rsidR="0039605B" w:rsidRPr="00915A81" w:rsidRDefault="0039605B" w:rsidP="00CD741D">
            <w:pPr>
              <w:pStyle w:val="Table"/>
              <w:spacing w:line="360" w:lineRule="auto"/>
              <w:contextualSpacing/>
              <w:rPr>
                <w:rFonts w:eastAsia="Calibri"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cs="Times New Roman"/>
                <w:b w:val="0"/>
                <w:bCs/>
                <w:szCs w:val="24"/>
                <w:lang w:val="en-GB"/>
              </w:rPr>
              <w:t>Quarterly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ED8CF39" w14:textId="59F98084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cs="Times New Roman"/>
                <w:b w:val="0"/>
                <w:bCs/>
                <w:szCs w:val="24"/>
                <w:lang w:val="en-GB"/>
              </w:rPr>
              <w:t xml:space="preserve">13 (39.4)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9272AE" w14:textId="53C43C64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cs="Times New Roman"/>
                <w:b w:val="0"/>
                <w:bCs/>
                <w:szCs w:val="24"/>
                <w:lang w:val="en-GB"/>
              </w:rPr>
              <w:t xml:space="preserve">1 (2.6)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466729" w14:textId="2A4DAC82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cs="Times New Roman"/>
                <w:b w:val="0"/>
                <w:bCs/>
                <w:szCs w:val="24"/>
                <w:lang w:val="en-GB"/>
              </w:rPr>
              <w:t>14 (19.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EF063BD" w14:textId="2AE0A255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cs="Times New Roman"/>
                <w:b w:val="0"/>
                <w:bCs/>
                <w:szCs w:val="24"/>
                <w:lang w:val="en-GB"/>
              </w:rPr>
              <w:t>5 (12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2F2D50" w14:textId="06C04EDB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cs="Times New Roman"/>
                <w:b w:val="0"/>
                <w:bCs/>
                <w:szCs w:val="24"/>
                <w:lang w:val="en-GB"/>
              </w:rPr>
              <w:t>1 (2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EA463A" w14:textId="1A9DCEF9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cs="Times New Roman"/>
                <w:b w:val="0"/>
                <w:bCs/>
                <w:szCs w:val="24"/>
                <w:lang w:val="en-GB"/>
              </w:rPr>
              <w:t>6 (7.5)</w:t>
            </w:r>
          </w:p>
        </w:tc>
      </w:tr>
      <w:tr w:rsidR="00915A81" w:rsidRPr="00915A81" w14:paraId="093ACABF" w14:textId="77777777" w:rsidTr="00F07E87">
        <w:tc>
          <w:tcPr>
            <w:tcW w:w="1560" w:type="dxa"/>
            <w:tcBorders>
              <w:top w:val="nil"/>
              <w:bottom w:val="nil"/>
            </w:tcBorders>
          </w:tcPr>
          <w:p w14:paraId="03BC9A38" w14:textId="00DFCB73" w:rsidR="0039605B" w:rsidRPr="00915A81" w:rsidRDefault="0039605B" w:rsidP="00CD741D">
            <w:pPr>
              <w:pStyle w:val="Table"/>
              <w:spacing w:line="360" w:lineRule="auto"/>
              <w:contextualSpacing/>
              <w:rPr>
                <w:rFonts w:eastAsia="Calibri"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cs="Times New Roman"/>
                <w:b w:val="0"/>
                <w:bCs/>
                <w:szCs w:val="24"/>
                <w:lang w:val="en-GB"/>
              </w:rPr>
              <w:t>Yearly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575143B" w14:textId="248CB48D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cs="Times New Roman"/>
                <w:b w:val="0"/>
                <w:bCs/>
                <w:szCs w:val="24"/>
                <w:lang w:val="en-GB"/>
              </w:rPr>
              <w:t xml:space="preserve">3 (9.1)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961CFD" w14:textId="44F73A6C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cs="Times New Roman"/>
                <w:b w:val="0"/>
                <w:bCs/>
                <w:szCs w:val="24"/>
                <w:lang w:val="en-GB"/>
              </w:rPr>
              <w:t xml:space="preserve">4 (10.5)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E2CBA2" w14:textId="5B89253A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cs="Times New Roman"/>
                <w:b w:val="0"/>
                <w:bCs/>
                <w:szCs w:val="24"/>
                <w:lang w:val="en-GB"/>
              </w:rPr>
              <w:t>7 (9.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BAAE8C2" w14:textId="3319EEC4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cs="Times New Roman"/>
                <w:b w:val="0"/>
                <w:bCs/>
                <w:szCs w:val="24"/>
                <w:lang w:val="en-GB"/>
              </w:rPr>
              <w:t>19 (47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B02B52" w14:textId="04E9938C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cs="Times New Roman"/>
                <w:b w:val="0"/>
                <w:bCs/>
                <w:szCs w:val="24"/>
                <w:lang w:val="en-GB"/>
              </w:rPr>
              <w:t>23 (57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7AE89D" w14:textId="0FCE1A22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cs="Times New Roman"/>
                <w:b w:val="0"/>
                <w:bCs/>
                <w:szCs w:val="24"/>
                <w:lang w:val="en-GB"/>
              </w:rPr>
              <w:t>42 (52.5)</w:t>
            </w:r>
          </w:p>
        </w:tc>
      </w:tr>
      <w:tr w:rsidR="00915A81" w:rsidRPr="00915A81" w14:paraId="0E61FDA8" w14:textId="77777777" w:rsidTr="00F07E87">
        <w:tc>
          <w:tcPr>
            <w:tcW w:w="1560" w:type="dxa"/>
            <w:tcBorders>
              <w:top w:val="nil"/>
              <w:bottom w:val="nil"/>
            </w:tcBorders>
          </w:tcPr>
          <w:p w14:paraId="4E639880" w14:textId="3235C819" w:rsidR="0039605B" w:rsidRPr="00915A81" w:rsidRDefault="0039605B" w:rsidP="00CD741D">
            <w:pPr>
              <w:pStyle w:val="Table"/>
              <w:spacing w:line="360" w:lineRule="auto"/>
              <w:contextualSpacing/>
              <w:rPr>
                <w:rFonts w:eastAsia="Calibri"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eastAsia="Calibri" w:cs="Times New Roman"/>
                <w:b w:val="0"/>
                <w:bCs/>
                <w:szCs w:val="24"/>
                <w:lang w:val="en-GB"/>
              </w:rPr>
              <w:t>Every two year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DDE3ED7" w14:textId="544A44F7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cs="Times New Roman"/>
                <w:b w:val="0"/>
                <w:bCs/>
                <w:szCs w:val="24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1D9DDD" w14:textId="4044A86C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cs="Times New Roman"/>
                <w:b w:val="0"/>
                <w:bCs/>
                <w:szCs w:val="24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3E065F" w14:textId="24FE1845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cs="Times New Roman"/>
                <w:b w:val="0"/>
                <w:bCs/>
                <w:szCs w:val="24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787313F" w14:textId="70CD4DA2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cs="Times New Roman"/>
                <w:b w:val="0"/>
                <w:bCs/>
                <w:szCs w:val="24"/>
                <w:lang w:val="en-GB"/>
              </w:rPr>
              <w:t>10 (25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790359" w14:textId="0F284467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cs="Times New Roman"/>
                <w:b w:val="0"/>
                <w:bCs/>
                <w:szCs w:val="24"/>
                <w:lang w:val="en-GB"/>
              </w:rPr>
              <w:t>8 (20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822F6C" w14:textId="16D4E356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cs="Times New Roman"/>
                <w:b w:val="0"/>
                <w:bCs/>
                <w:szCs w:val="24"/>
                <w:lang w:val="en-GB"/>
              </w:rPr>
              <w:t>18 (22.5)</w:t>
            </w:r>
          </w:p>
        </w:tc>
      </w:tr>
      <w:tr w:rsidR="00915A81" w:rsidRPr="00915A81" w14:paraId="472440D4" w14:textId="77777777" w:rsidTr="00F07E87"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17C42E38" w14:textId="6DE4B16D" w:rsidR="0039605B" w:rsidRPr="00915A81" w:rsidRDefault="0039605B" w:rsidP="00CD741D">
            <w:pPr>
              <w:pStyle w:val="Table"/>
              <w:spacing w:line="360" w:lineRule="auto"/>
              <w:contextualSpacing/>
              <w:rPr>
                <w:rFonts w:eastAsia="Calibri"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eastAsia="Calibri" w:cs="Times New Roman"/>
                <w:b w:val="0"/>
                <w:bCs/>
                <w:szCs w:val="24"/>
                <w:lang w:val="en-GB"/>
              </w:rPr>
              <w:t>Other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C2DCD5E" w14:textId="2D967812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cs="Times New Roman"/>
                <w:b w:val="0"/>
                <w:bCs/>
                <w:szCs w:val="24"/>
                <w:lang w:val="en-GB"/>
              </w:rPr>
              <w:t xml:space="preserve">4 (12.1)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42C83BC" w14:textId="243A9D78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cs="Times New Roman"/>
                <w:b w:val="0"/>
                <w:bCs/>
                <w:szCs w:val="24"/>
                <w:lang w:val="en-GB"/>
              </w:rPr>
              <w:t xml:space="preserve">7 (18.4) 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AC6B56A" w14:textId="61E8FC00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cs="Times New Roman"/>
                <w:b w:val="0"/>
                <w:bCs/>
                <w:szCs w:val="24"/>
                <w:lang w:val="en-GB"/>
              </w:rPr>
              <w:t>11 (15.5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42A6F7C" w14:textId="77777777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B03C8ED" w14:textId="77777777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B4026FB" w14:textId="77777777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</w:p>
        </w:tc>
      </w:tr>
      <w:tr w:rsidR="00915A81" w:rsidRPr="00915A81" w14:paraId="4A45597C" w14:textId="77777777" w:rsidTr="004A6C55">
        <w:tc>
          <w:tcPr>
            <w:tcW w:w="9498" w:type="dxa"/>
            <w:gridSpan w:val="7"/>
            <w:tcBorders>
              <w:top w:val="single" w:sz="4" w:space="0" w:color="auto"/>
              <w:bottom w:val="nil"/>
            </w:tcBorders>
          </w:tcPr>
          <w:p w14:paraId="3C84B5F5" w14:textId="7E61B363" w:rsidR="00936C8C" w:rsidRPr="00915A81" w:rsidRDefault="00936C8C" w:rsidP="00936C8C">
            <w:pPr>
              <w:pStyle w:val="Table"/>
              <w:spacing w:line="360" w:lineRule="auto"/>
              <w:contextualSpacing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eastAsia="Calibri" w:cs="Times New Roman"/>
                <w:szCs w:val="24"/>
                <w:lang w:val="en-GB"/>
              </w:rPr>
              <w:t>S</w:t>
            </w:r>
            <w:r w:rsidR="004B1D71" w:rsidRPr="00915A81">
              <w:rPr>
                <w:rFonts w:eastAsia="Calibri" w:cs="Times New Roman"/>
                <w:szCs w:val="24"/>
                <w:lang w:val="en-GB"/>
              </w:rPr>
              <w:t>ource of s</w:t>
            </w:r>
            <w:r w:rsidRPr="00915A81">
              <w:rPr>
                <w:rFonts w:eastAsia="Calibri" w:cs="Times New Roman"/>
                <w:szCs w:val="24"/>
                <w:lang w:val="en-GB"/>
              </w:rPr>
              <w:t>upervis</w:t>
            </w:r>
            <w:r w:rsidR="003C1103" w:rsidRPr="00915A81">
              <w:rPr>
                <w:rFonts w:eastAsia="Calibri" w:cs="Times New Roman"/>
                <w:szCs w:val="24"/>
                <w:lang w:val="en-GB"/>
              </w:rPr>
              <w:t>or</w:t>
            </w:r>
          </w:p>
        </w:tc>
      </w:tr>
      <w:tr w:rsidR="00915A81" w:rsidRPr="00915A81" w14:paraId="20CD59E1" w14:textId="77777777" w:rsidTr="00F07E87">
        <w:tc>
          <w:tcPr>
            <w:tcW w:w="1560" w:type="dxa"/>
            <w:tcBorders>
              <w:top w:val="nil"/>
              <w:bottom w:val="nil"/>
            </w:tcBorders>
          </w:tcPr>
          <w:p w14:paraId="14B58BAE" w14:textId="410AF8CF" w:rsidR="0039605B" w:rsidRPr="00915A81" w:rsidRDefault="0039605B" w:rsidP="00CD741D">
            <w:pPr>
              <w:pStyle w:val="Table"/>
              <w:spacing w:line="360" w:lineRule="auto"/>
              <w:contextualSpacing/>
              <w:rPr>
                <w:rFonts w:eastAsia="Calibri"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cs="Times New Roman"/>
                <w:b w:val="0"/>
                <w:bCs/>
                <w:szCs w:val="24"/>
                <w:lang w:val="en-GB"/>
              </w:rPr>
              <w:t xml:space="preserve">Health centre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3BC4936" w14:textId="785266D7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eastAsia="Calibri" w:cs="Times New Roman"/>
                <w:b w:val="0"/>
                <w:bCs/>
                <w:szCs w:val="24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515C88" w14:textId="0C402D36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eastAsia="Calibri" w:cs="Times New Roman"/>
                <w:b w:val="0"/>
                <w:bCs/>
                <w:szCs w:val="24"/>
                <w:lang w:val="en-GB"/>
              </w:rPr>
              <w:t>30 (79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57A4ED" w14:textId="4E0780F4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eastAsia="Calibri" w:cs="Times New Roman"/>
                <w:b w:val="0"/>
                <w:bCs/>
                <w:szCs w:val="24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A5ED192" w14:textId="1BDB770C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eastAsia="Calibri" w:cs="Times New Roman"/>
                <w:b w:val="0"/>
                <w:bCs/>
                <w:szCs w:val="24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9A8DBB" w14:textId="10B4D9F9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eastAsia="Calibri" w:cs="Times New Roman"/>
                <w:b w:val="0"/>
                <w:bCs/>
                <w:szCs w:val="24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3C0D0C" w14:textId="09D45145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eastAsia="Calibri" w:cs="Times New Roman"/>
                <w:b w:val="0"/>
                <w:bCs/>
                <w:szCs w:val="24"/>
                <w:lang w:val="en-GB"/>
              </w:rPr>
              <w:t>-</w:t>
            </w:r>
          </w:p>
        </w:tc>
      </w:tr>
      <w:tr w:rsidR="00915A81" w:rsidRPr="00915A81" w14:paraId="38F1412A" w14:textId="77777777" w:rsidTr="00F07E87">
        <w:tc>
          <w:tcPr>
            <w:tcW w:w="1560" w:type="dxa"/>
            <w:tcBorders>
              <w:top w:val="nil"/>
              <w:bottom w:val="nil"/>
            </w:tcBorders>
          </w:tcPr>
          <w:p w14:paraId="6FD5BEAC" w14:textId="5CF7E14F" w:rsidR="0039605B" w:rsidRPr="00915A81" w:rsidRDefault="0039605B" w:rsidP="00CD741D">
            <w:pPr>
              <w:pStyle w:val="Table"/>
              <w:spacing w:line="360" w:lineRule="auto"/>
              <w:contextualSpacing/>
              <w:rPr>
                <w:rFonts w:eastAsia="Calibri"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cs="Times New Roman"/>
                <w:b w:val="0"/>
                <w:bCs/>
                <w:szCs w:val="24"/>
                <w:lang w:val="en-GB"/>
              </w:rPr>
              <w:t xml:space="preserve">Operation district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600B5AE" w14:textId="151321B3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eastAsia="Calibri" w:cs="Times New Roman"/>
                <w:b w:val="0"/>
                <w:bCs/>
                <w:szCs w:val="24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46D551" w14:textId="1A008288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eastAsia="Calibri" w:cs="Times New Roman"/>
                <w:b w:val="0"/>
                <w:bCs/>
                <w:szCs w:val="24"/>
                <w:lang w:val="en-GB"/>
              </w:rPr>
              <w:t>11 (29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7236B3" w14:textId="218B0754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eastAsia="Calibri" w:cs="Times New Roman"/>
                <w:b w:val="0"/>
                <w:bCs/>
                <w:szCs w:val="24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4A96CA9" w14:textId="4D72CCD1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eastAsia="Calibri" w:cs="Times New Roman"/>
                <w:b w:val="0"/>
                <w:bCs/>
                <w:szCs w:val="24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BA5E25" w14:textId="051ACEAC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eastAsia="Calibri" w:cs="Times New Roman"/>
                <w:b w:val="0"/>
                <w:bCs/>
                <w:szCs w:val="24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BA879C" w14:textId="313E8016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eastAsia="Calibri" w:cs="Times New Roman"/>
                <w:b w:val="0"/>
                <w:bCs/>
                <w:szCs w:val="24"/>
                <w:lang w:val="en-GB"/>
              </w:rPr>
              <w:t>-</w:t>
            </w:r>
          </w:p>
        </w:tc>
      </w:tr>
      <w:tr w:rsidR="00915A81" w:rsidRPr="00915A81" w14:paraId="69C02377" w14:textId="77777777" w:rsidTr="00F07E87">
        <w:tc>
          <w:tcPr>
            <w:tcW w:w="1560" w:type="dxa"/>
            <w:tcBorders>
              <w:top w:val="nil"/>
              <w:bottom w:val="nil"/>
            </w:tcBorders>
          </w:tcPr>
          <w:p w14:paraId="52ECF389" w14:textId="2C8B8032" w:rsidR="0039605B" w:rsidRPr="00915A81" w:rsidRDefault="0039605B" w:rsidP="00CD741D">
            <w:pPr>
              <w:pStyle w:val="Table"/>
              <w:spacing w:line="360" w:lineRule="auto"/>
              <w:contextualSpacing/>
              <w:rPr>
                <w:rFonts w:eastAsia="Calibri"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cs="Times New Roman"/>
                <w:b w:val="0"/>
                <w:bCs/>
                <w:szCs w:val="24"/>
                <w:lang w:val="en-GB"/>
              </w:rPr>
              <w:t>Provincial health departmen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747BA11" w14:textId="209C5F38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eastAsia="Calibri" w:cs="Times New Roman"/>
                <w:b w:val="0"/>
                <w:bCs/>
                <w:szCs w:val="24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5B9FC36" w14:textId="29FDA995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eastAsia="Calibri" w:cs="Times New Roman"/>
                <w:b w:val="0"/>
                <w:bCs/>
                <w:szCs w:val="24"/>
                <w:lang w:val="en-GB"/>
              </w:rPr>
              <w:t>5 (13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0D7BE3" w14:textId="6AA26261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eastAsia="Calibri" w:cs="Times New Roman"/>
                <w:b w:val="0"/>
                <w:bCs/>
                <w:szCs w:val="24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F5665E5" w14:textId="48285660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eastAsia="Calibri" w:cs="Times New Roman"/>
                <w:b w:val="0"/>
                <w:bCs/>
                <w:szCs w:val="24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8FBF08" w14:textId="70774C36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eastAsia="Calibri" w:cs="Times New Roman"/>
                <w:b w:val="0"/>
                <w:bCs/>
                <w:szCs w:val="24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A082A1" w14:textId="45C4926D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eastAsia="Calibri" w:cs="Times New Roman"/>
                <w:b w:val="0"/>
                <w:bCs/>
                <w:szCs w:val="24"/>
                <w:lang w:val="en-GB"/>
              </w:rPr>
              <w:t>-</w:t>
            </w:r>
          </w:p>
        </w:tc>
      </w:tr>
      <w:tr w:rsidR="00915A81" w:rsidRPr="00915A81" w14:paraId="77E0BB1D" w14:textId="77777777" w:rsidTr="00F07E87">
        <w:tc>
          <w:tcPr>
            <w:tcW w:w="1560" w:type="dxa"/>
            <w:tcBorders>
              <w:top w:val="nil"/>
              <w:bottom w:val="nil"/>
            </w:tcBorders>
          </w:tcPr>
          <w:p w14:paraId="0FA094BF" w14:textId="10776136" w:rsidR="0039605B" w:rsidRPr="00915A81" w:rsidRDefault="0039605B" w:rsidP="00CD741D">
            <w:pPr>
              <w:pStyle w:val="Table"/>
              <w:spacing w:line="360" w:lineRule="auto"/>
              <w:contextualSpacing/>
              <w:rPr>
                <w:rFonts w:eastAsia="Calibri"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cs="Times New Roman"/>
                <w:b w:val="0"/>
                <w:bCs/>
                <w:szCs w:val="24"/>
                <w:lang w:val="en-GB"/>
              </w:rPr>
              <w:t>Catholic release service organi</w:t>
            </w:r>
            <w:r w:rsidR="002C0F38" w:rsidRPr="00915A81">
              <w:rPr>
                <w:rFonts w:cs="Times New Roman"/>
                <w:b w:val="0"/>
                <w:bCs/>
                <w:szCs w:val="24"/>
                <w:lang w:val="en-GB"/>
              </w:rPr>
              <w:t>s</w:t>
            </w:r>
            <w:r w:rsidRPr="00915A81">
              <w:rPr>
                <w:rFonts w:cs="Times New Roman"/>
                <w:b w:val="0"/>
                <w:bCs/>
                <w:szCs w:val="24"/>
                <w:lang w:val="en-GB"/>
              </w:rPr>
              <w:t>ation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E770AE0" w14:textId="035F827D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eastAsia="Calibri" w:cs="Times New Roman"/>
                <w:b w:val="0"/>
                <w:bCs/>
                <w:szCs w:val="24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E902A6" w14:textId="021DA239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eastAsia="Calibri" w:cs="Times New Roman"/>
                <w:b w:val="0"/>
                <w:bCs/>
                <w:szCs w:val="24"/>
                <w:lang w:val="en-GB"/>
              </w:rPr>
              <w:t>4 (10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177AE4" w14:textId="4122DC31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eastAsia="Calibri" w:cs="Times New Roman"/>
                <w:b w:val="0"/>
                <w:bCs/>
                <w:szCs w:val="24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CD2357A" w14:textId="4E8682A8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eastAsia="Calibri" w:cs="Times New Roman"/>
                <w:b w:val="0"/>
                <w:bCs/>
                <w:szCs w:val="24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5A4916" w14:textId="2BB3A882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eastAsia="Calibri" w:cs="Times New Roman"/>
                <w:b w:val="0"/>
                <w:bCs/>
                <w:szCs w:val="24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B29A92" w14:textId="21322F8C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eastAsia="Calibri" w:cs="Times New Roman"/>
                <w:b w:val="0"/>
                <w:bCs/>
                <w:szCs w:val="24"/>
                <w:lang w:val="en-GB"/>
              </w:rPr>
              <w:t>-</w:t>
            </w:r>
          </w:p>
        </w:tc>
      </w:tr>
      <w:tr w:rsidR="00B64E00" w:rsidRPr="00915A81" w14:paraId="6EBE7796" w14:textId="77777777" w:rsidTr="00F07E87">
        <w:tc>
          <w:tcPr>
            <w:tcW w:w="1560" w:type="dxa"/>
            <w:tcBorders>
              <w:top w:val="nil"/>
            </w:tcBorders>
          </w:tcPr>
          <w:p w14:paraId="18855099" w14:textId="6D9F6F00" w:rsidR="0039605B" w:rsidRPr="00915A81" w:rsidRDefault="0039605B" w:rsidP="00CD741D">
            <w:pPr>
              <w:pStyle w:val="Table"/>
              <w:spacing w:line="360" w:lineRule="auto"/>
              <w:contextualSpacing/>
              <w:rPr>
                <w:rFonts w:eastAsia="Calibri"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cs="Times New Roman"/>
                <w:b w:val="0"/>
                <w:bCs/>
                <w:szCs w:val="24"/>
                <w:lang w:val="en-GB"/>
              </w:rPr>
              <w:t>Malaria stakeholder</w:t>
            </w:r>
          </w:p>
        </w:tc>
        <w:tc>
          <w:tcPr>
            <w:tcW w:w="1559" w:type="dxa"/>
            <w:tcBorders>
              <w:top w:val="nil"/>
            </w:tcBorders>
          </w:tcPr>
          <w:p w14:paraId="4D71ABAA" w14:textId="45E509A6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eastAsia="Calibri" w:cs="Times New Roman"/>
                <w:b w:val="0"/>
                <w:bCs/>
                <w:szCs w:val="24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</w:tcBorders>
          </w:tcPr>
          <w:p w14:paraId="1CD3676F" w14:textId="7EAFEDD6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eastAsia="Calibri" w:cs="Times New Roman"/>
                <w:b w:val="0"/>
                <w:bCs/>
                <w:szCs w:val="24"/>
                <w:lang w:val="en-GB"/>
              </w:rPr>
              <w:t>3 (7.9)</w:t>
            </w:r>
          </w:p>
        </w:tc>
        <w:tc>
          <w:tcPr>
            <w:tcW w:w="1134" w:type="dxa"/>
            <w:tcBorders>
              <w:top w:val="nil"/>
            </w:tcBorders>
          </w:tcPr>
          <w:p w14:paraId="7533DC85" w14:textId="7729DBA0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eastAsia="Calibri" w:cs="Times New Roman"/>
                <w:b w:val="0"/>
                <w:bCs/>
                <w:szCs w:val="24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</w:tcBorders>
          </w:tcPr>
          <w:p w14:paraId="619FDA4B" w14:textId="194F4272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eastAsia="Calibri" w:cs="Times New Roman"/>
                <w:b w:val="0"/>
                <w:bCs/>
                <w:szCs w:val="24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</w:tcBorders>
          </w:tcPr>
          <w:p w14:paraId="4C865260" w14:textId="2654447E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eastAsia="Calibri" w:cs="Times New Roman"/>
                <w:b w:val="0"/>
                <w:bCs/>
                <w:szCs w:val="24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</w:tcPr>
          <w:p w14:paraId="581312A0" w14:textId="1D56E06F" w:rsidR="0039605B" w:rsidRPr="00915A81" w:rsidRDefault="0039605B" w:rsidP="00CD741D">
            <w:pPr>
              <w:pStyle w:val="Table"/>
              <w:spacing w:line="360" w:lineRule="auto"/>
              <w:contextualSpacing/>
              <w:jc w:val="right"/>
              <w:rPr>
                <w:rFonts w:cs="Times New Roman"/>
                <w:b w:val="0"/>
                <w:bCs/>
                <w:szCs w:val="24"/>
                <w:lang w:val="en-GB"/>
              </w:rPr>
            </w:pPr>
            <w:r w:rsidRPr="00915A81">
              <w:rPr>
                <w:rFonts w:eastAsia="Calibri" w:cs="Times New Roman"/>
                <w:b w:val="0"/>
                <w:bCs/>
                <w:szCs w:val="24"/>
                <w:lang w:val="en-GB"/>
              </w:rPr>
              <w:t>-</w:t>
            </w:r>
          </w:p>
        </w:tc>
      </w:tr>
    </w:tbl>
    <w:p w14:paraId="7350BA5A" w14:textId="77777777" w:rsidR="00834AEF" w:rsidRPr="00915A81" w:rsidRDefault="00834AEF" w:rsidP="000E025C">
      <w:pPr>
        <w:pStyle w:val="Table"/>
        <w:rPr>
          <w:rFonts w:cs="Times New Roman"/>
          <w:bCs/>
          <w:i/>
          <w:iCs/>
          <w:szCs w:val="24"/>
          <w:lang w:val="en-GB"/>
        </w:rPr>
      </w:pPr>
    </w:p>
    <w:p w14:paraId="7DC326EF" w14:textId="77777777" w:rsidR="00834AEF" w:rsidRPr="00915A81" w:rsidRDefault="00834AEF" w:rsidP="000E025C">
      <w:pPr>
        <w:pStyle w:val="Table"/>
        <w:rPr>
          <w:rFonts w:cs="Times New Roman"/>
          <w:bCs/>
          <w:i/>
          <w:iCs/>
          <w:szCs w:val="24"/>
          <w:lang w:val="en-GB"/>
        </w:rPr>
      </w:pPr>
    </w:p>
    <w:p w14:paraId="1B411B0B" w14:textId="5C182FE4" w:rsidR="00583DB5" w:rsidRPr="00915A81" w:rsidRDefault="00ED4FCF" w:rsidP="001E6F2F">
      <w:pPr>
        <w:pStyle w:val="Heading2"/>
        <w:rPr>
          <w:color w:val="auto"/>
          <w:sz w:val="24"/>
          <w:szCs w:val="24"/>
        </w:rPr>
      </w:pPr>
      <w:r w:rsidRPr="00915A81">
        <w:rPr>
          <w:color w:val="auto"/>
          <w:sz w:val="24"/>
          <w:szCs w:val="24"/>
        </w:rPr>
        <w:t>Supplementary table</w:t>
      </w:r>
      <w:r w:rsidR="00583DB5" w:rsidRPr="00915A81">
        <w:rPr>
          <w:color w:val="auto"/>
          <w:sz w:val="24"/>
          <w:szCs w:val="24"/>
        </w:rPr>
        <w:t xml:space="preserve"> </w:t>
      </w:r>
      <w:r w:rsidRPr="00915A81">
        <w:rPr>
          <w:color w:val="auto"/>
          <w:sz w:val="24"/>
          <w:szCs w:val="24"/>
        </w:rPr>
        <w:fldChar w:fldCharType="begin"/>
      </w:r>
      <w:r w:rsidRPr="00915A81">
        <w:rPr>
          <w:color w:val="auto"/>
          <w:sz w:val="24"/>
          <w:szCs w:val="24"/>
        </w:rPr>
        <w:instrText xml:space="preserve"> SEQ Supplementary_table \* ARABIC </w:instrText>
      </w:r>
      <w:r w:rsidRPr="00915A81">
        <w:rPr>
          <w:color w:val="auto"/>
          <w:sz w:val="24"/>
          <w:szCs w:val="24"/>
        </w:rPr>
        <w:fldChar w:fldCharType="separate"/>
      </w:r>
      <w:r w:rsidR="00C37AA9" w:rsidRPr="00915A81">
        <w:rPr>
          <w:noProof/>
          <w:color w:val="auto"/>
          <w:sz w:val="24"/>
          <w:szCs w:val="24"/>
        </w:rPr>
        <w:t>11</w:t>
      </w:r>
      <w:r w:rsidRPr="00915A81">
        <w:rPr>
          <w:color w:val="auto"/>
          <w:sz w:val="24"/>
          <w:szCs w:val="24"/>
        </w:rPr>
        <w:fldChar w:fldCharType="end"/>
      </w:r>
      <w:r w:rsidR="001E6F2F" w:rsidRPr="00915A81">
        <w:rPr>
          <w:color w:val="auto"/>
          <w:sz w:val="24"/>
          <w:szCs w:val="24"/>
        </w:rPr>
        <w:t>:</w:t>
      </w:r>
      <w:r w:rsidR="00DA1C4D" w:rsidRPr="00915A81">
        <w:rPr>
          <w:color w:val="auto"/>
          <w:sz w:val="24"/>
          <w:szCs w:val="24"/>
        </w:rPr>
        <w:t xml:space="preserve"> </w:t>
      </w:r>
      <w:r w:rsidR="003868C1" w:rsidRPr="00915A81">
        <w:rPr>
          <w:color w:val="auto"/>
          <w:sz w:val="24"/>
          <w:szCs w:val="24"/>
        </w:rPr>
        <w:t>Foci response</w:t>
      </w:r>
      <w:r w:rsidR="00583DB5" w:rsidRPr="00915A81">
        <w:rPr>
          <w:color w:val="auto"/>
          <w:sz w:val="24"/>
          <w:szCs w:val="24"/>
        </w:rPr>
        <w:t xml:space="preserve"> activities (</w:t>
      </w:r>
      <w:r w:rsidR="001E6F2F" w:rsidRPr="00915A81">
        <w:rPr>
          <w:color w:val="auto"/>
          <w:sz w:val="24"/>
          <w:szCs w:val="24"/>
        </w:rPr>
        <w:t>s</w:t>
      </w:r>
      <w:r w:rsidR="00583DB5" w:rsidRPr="00915A81">
        <w:rPr>
          <w:color w:val="auto"/>
          <w:sz w:val="24"/>
          <w:szCs w:val="24"/>
        </w:rPr>
        <w:t>urvey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1559"/>
        <w:gridCol w:w="1418"/>
        <w:gridCol w:w="1224"/>
      </w:tblGrid>
      <w:tr w:rsidR="00915A81" w:rsidRPr="00915A81" w14:paraId="56F5525D" w14:textId="77777777" w:rsidTr="00F978A1">
        <w:tc>
          <w:tcPr>
            <w:tcW w:w="4815" w:type="dxa"/>
          </w:tcPr>
          <w:p w14:paraId="13ACD995" w14:textId="77777777" w:rsidR="003868C1" w:rsidRPr="00915A81" w:rsidRDefault="003868C1" w:rsidP="00F978A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6923E3DF" w14:textId="77777777" w:rsidR="003868C1" w:rsidRPr="00915A81" w:rsidRDefault="003868C1" w:rsidP="00F978A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Malaria program stakeholders</w:t>
            </w:r>
          </w:p>
          <w:p w14:paraId="20E9CB70" w14:textId="77777777" w:rsidR="003868C1" w:rsidRPr="00915A81" w:rsidRDefault="003868C1" w:rsidP="00F978A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(n=40)</w:t>
            </w:r>
          </w:p>
        </w:tc>
        <w:tc>
          <w:tcPr>
            <w:tcW w:w="1418" w:type="dxa"/>
          </w:tcPr>
          <w:p w14:paraId="442E50F8" w14:textId="77777777" w:rsidR="003868C1" w:rsidRPr="00915A81" w:rsidRDefault="003868C1" w:rsidP="00F978A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Frontline health workers</w:t>
            </w:r>
          </w:p>
          <w:p w14:paraId="3FE5064C" w14:textId="77777777" w:rsidR="003868C1" w:rsidRPr="00915A81" w:rsidRDefault="003868C1" w:rsidP="00F978A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(n=40)</w:t>
            </w:r>
          </w:p>
        </w:tc>
        <w:tc>
          <w:tcPr>
            <w:tcW w:w="1224" w:type="dxa"/>
          </w:tcPr>
          <w:p w14:paraId="502F6108" w14:textId="77777777" w:rsidR="003868C1" w:rsidRPr="00915A81" w:rsidRDefault="003868C1" w:rsidP="00F978A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Total</w:t>
            </w:r>
          </w:p>
          <w:p w14:paraId="44AA5E6D" w14:textId="77777777" w:rsidR="003868C1" w:rsidRPr="00915A81" w:rsidRDefault="003868C1" w:rsidP="00F978A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(N=80)</w:t>
            </w:r>
          </w:p>
        </w:tc>
      </w:tr>
      <w:tr w:rsidR="00915A81" w:rsidRPr="00915A81" w14:paraId="72F9AD87" w14:textId="77777777" w:rsidTr="0060056B">
        <w:tc>
          <w:tcPr>
            <w:tcW w:w="4815" w:type="dxa"/>
            <w:tcBorders>
              <w:bottom w:val="single" w:sz="4" w:space="0" w:color="auto"/>
            </w:tcBorders>
          </w:tcPr>
          <w:p w14:paraId="1C65A0AA" w14:textId="77777777" w:rsidR="003868C1" w:rsidRPr="00915A81" w:rsidRDefault="003868C1" w:rsidP="00F978A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1D15C4C" w14:textId="77777777" w:rsidR="003868C1" w:rsidRPr="00915A81" w:rsidRDefault="003868C1" w:rsidP="00F978A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n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7CE8E79" w14:textId="77777777" w:rsidR="003868C1" w:rsidRPr="00915A81" w:rsidRDefault="003868C1" w:rsidP="00F978A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n (%)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2A3CA103" w14:textId="77777777" w:rsidR="003868C1" w:rsidRPr="00915A81" w:rsidRDefault="003868C1" w:rsidP="00F978A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n (%)</w:t>
            </w:r>
          </w:p>
        </w:tc>
      </w:tr>
      <w:tr w:rsidR="00915A81" w:rsidRPr="00915A81" w14:paraId="125C0A42" w14:textId="77777777" w:rsidTr="0060056B">
        <w:tc>
          <w:tcPr>
            <w:tcW w:w="9016" w:type="dxa"/>
            <w:gridSpan w:val="4"/>
            <w:tcBorders>
              <w:bottom w:val="nil"/>
            </w:tcBorders>
          </w:tcPr>
          <w:p w14:paraId="6F831225" w14:textId="4E18B13B" w:rsidR="003868C1" w:rsidRPr="00915A81" w:rsidRDefault="003868C1" w:rsidP="00F978A1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What kinds of responses may be triggered when a malaria focus is identified?</w:t>
            </w:r>
          </w:p>
        </w:tc>
      </w:tr>
      <w:tr w:rsidR="00915A81" w:rsidRPr="00915A81" w14:paraId="7E1D1C20" w14:textId="77777777" w:rsidTr="0060056B">
        <w:tc>
          <w:tcPr>
            <w:tcW w:w="4815" w:type="dxa"/>
            <w:tcBorders>
              <w:top w:val="nil"/>
              <w:bottom w:val="nil"/>
            </w:tcBorders>
          </w:tcPr>
          <w:p w14:paraId="70024058" w14:textId="77777777" w:rsidR="003868C1" w:rsidRPr="00915A81" w:rsidRDefault="003868C1" w:rsidP="00F978A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Raising awareness about malaria transmissio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16B5CEB" w14:textId="77777777" w:rsidR="003868C1" w:rsidRPr="00915A81" w:rsidRDefault="003868C1" w:rsidP="00F978A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36(9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ED85B0B" w14:textId="77777777" w:rsidR="003868C1" w:rsidRPr="00915A81" w:rsidRDefault="003868C1" w:rsidP="00F978A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39(97.5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3D298D43" w14:textId="77777777" w:rsidR="003868C1" w:rsidRPr="00915A81" w:rsidRDefault="003868C1" w:rsidP="00F978A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75(93.8)</w:t>
            </w:r>
          </w:p>
        </w:tc>
      </w:tr>
      <w:tr w:rsidR="00915A81" w:rsidRPr="00915A81" w14:paraId="0D6FD7A5" w14:textId="77777777" w:rsidTr="00F978A1">
        <w:tc>
          <w:tcPr>
            <w:tcW w:w="4815" w:type="dxa"/>
            <w:tcBorders>
              <w:top w:val="nil"/>
              <w:bottom w:val="nil"/>
            </w:tcBorders>
          </w:tcPr>
          <w:p w14:paraId="3DCD0132" w14:textId="77777777" w:rsidR="003868C1" w:rsidRPr="00915A81" w:rsidRDefault="003868C1" w:rsidP="00F978A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Raising awareness about malaria preventio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CB3A185" w14:textId="77777777" w:rsidR="003868C1" w:rsidRPr="00915A81" w:rsidRDefault="003868C1" w:rsidP="00F978A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1(2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2485AAA" w14:textId="77777777" w:rsidR="003868C1" w:rsidRPr="00915A81" w:rsidRDefault="003868C1" w:rsidP="00F978A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30(75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7CCADC3C" w14:textId="77777777" w:rsidR="003868C1" w:rsidRPr="00915A81" w:rsidRDefault="003868C1" w:rsidP="00F978A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31(38.8)</w:t>
            </w:r>
          </w:p>
        </w:tc>
      </w:tr>
      <w:tr w:rsidR="00915A81" w:rsidRPr="00915A81" w14:paraId="4D333DAA" w14:textId="77777777" w:rsidTr="00F978A1">
        <w:tc>
          <w:tcPr>
            <w:tcW w:w="4815" w:type="dxa"/>
            <w:tcBorders>
              <w:top w:val="nil"/>
              <w:bottom w:val="nil"/>
            </w:tcBorders>
          </w:tcPr>
          <w:p w14:paraId="16B09382" w14:textId="77777777" w:rsidR="003868C1" w:rsidRPr="00915A81" w:rsidRDefault="003868C1" w:rsidP="00F978A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Providing additional vector control if neede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F17AF68" w14:textId="77777777" w:rsidR="003868C1" w:rsidRPr="00915A81" w:rsidRDefault="003868C1" w:rsidP="00F978A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1(2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AB0DFB5" w14:textId="77777777" w:rsidR="003868C1" w:rsidRPr="00915A81" w:rsidRDefault="003868C1" w:rsidP="00F978A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24(60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0E82DBB4" w14:textId="77777777" w:rsidR="003868C1" w:rsidRPr="00915A81" w:rsidRDefault="003868C1" w:rsidP="00F978A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25(31.2)</w:t>
            </w:r>
          </w:p>
        </w:tc>
      </w:tr>
      <w:tr w:rsidR="00915A81" w:rsidRPr="00915A81" w14:paraId="4E3BAF5B" w14:textId="77777777" w:rsidTr="00F978A1">
        <w:tc>
          <w:tcPr>
            <w:tcW w:w="4815" w:type="dxa"/>
            <w:tcBorders>
              <w:top w:val="nil"/>
              <w:bottom w:val="nil"/>
            </w:tcBorders>
          </w:tcPr>
          <w:p w14:paraId="41D18237" w14:textId="77777777" w:rsidR="003868C1" w:rsidRPr="00915A81" w:rsidRDefault="003868C1" w:rsidP="00F978A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Entomological surveillanc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D7D618F" w14:textId="77777777" w:rsidR="003868C1" w:rsidRPr="00915A81" w:rsidRDefault="003868C1" w:rsidP="00F978A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2(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E145BCD" w14:textId="77777777" w:rsidR="003868C1" w:rsidRPr="00915A81" w:rsidRDefault="003868C1" w:rsidP="00F978A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3(7.5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1E12B1CC" w14:textId="77777777" w:rsidR="003868C1" w:rsidRPr="00915A81" w:rsidRDefault="003868C1" w:rsidP="00F978A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5(6.2)</w:t>
            </w:r>
          </w:p>
        </w:tc>
      </w:tr>
      <w:tr w:rsidR="003868C1" w:rsidRPr="00915A81" w14:paraId="5B812DF2" w14:textId="77777777" w:rsidTr="00F978A1">
        <w:tc>
          <w:tcPr>
            <w:tcW w:w="4815" w:type="dxa"/>
            <w:tcBorders>
              <w:top w:val="nil"/>
            </w:tcBorders>
          </w:tcPr>
          <w:p w14:paraId="62C32480" w14:textId="77777777" w:rsidR="003868C1" w:rsidRPr="00915A81" w:rsidRDefault="003868C1" w:rsidP="00F978A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Spot check for mosquito breeding ground</w:t>
            </w:r>
          </w:p>
        </w:tc>
        <w:tc>
          <w:tcPr>
            <w:tcW w:w="1559" w:type="dxa"/>
            <w:tcBorders>
              <w:top w:val="nil"/>
            </w:tcBorders>
          </w:tcPr>
          <w:p w14:paraId="735C38A9" w14:textId="77777777" w:rsidR="003868C1" w:rsidRPr="00915A81" w:rsidRDefault="003868C1" w:rsidP="00F978A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0(0)</w:t>
            </w:r>
          </w:p>
        </w:tc>
        <w:tc>
          <w:tcPr>
            <w:tcW w:w="1418" w:type="dxa"/>
            <w:tcBorders>
              <w:top w:val="nil"/>
            </w:tcBorders>
          </w:tcPr>
          <w:p w14:paraId="33F69665" w14:textId="77777777" w:rsidR="003868C1" w:rsidRPr="00915A81" w:rsidRDefault="003868C1" w:rsidP="00F978A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3(7.5)</w:t>
            </w:r>
          </w:p>
        </w:tc>
        <w:tc>
          <w:tcPr>
            <w:tcW w:w="1224" w:type="dxa"/>
            <w:tcBorders>
              <w:top w:val="nil"/>
            </w:tcBorders>
          </w:tcPr>
          <w:p w14:paraId="15F462DB" w14:textId="77777777" w:rsidR="003868C1" w:rsidRPr="00915A81" w:rsidRDefault="003868C1" w:rsidP="00F978A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sz w:val="24"/>
              </w:rPr>
              <w:t>3(3.8)</w:t>
            </w:r>
          </w:p>
        </w:tc>
      </w:tr>
    </w:tbl>
    <w:p w14:paraId="6E31216E" w14:textId="77777777" w:rsidR="00583DB5" w:rsidRPr="00915A81" w:rsidRDefault="00583DB5" w:rsidP="00583DB5"/>
    <w:p w14:paraId="3AAE99A2" w14:textId="77777777" w:rsidR="00583DB5" w:rsidRPr="00915A81" w:rsidRDefault="00583DB5" w:rsidP="00583DB5"/>
    <w:p w14:paraId="2D8A05E0" w14:textId="77777777" w:rsidR="006D609F" w:rsidRPr="00915A81" w:rsidRDefault="006D609F" w:rsidP="00583DB5"/>
    <w:p w14:paraId="3BE0D555" w14:textId="77777777" w:rsidR="006D609F" w:rsidRPr="00915A81" w:rsidRDefault="006D609F" w:rsidP="00583DB5"/>
    <w:p w14:paraId="2AEAA63E" w14:textId="77777777" w:rsidR="006D609F" w:rsidRPr="00915A81" w:rsidRDefault="006D609F" w:rsidP="00583DB5"/>
    <w:p w14:paraId="01D587A7" w14:textId="77777777" w:rsidR="006D609F" w:rsidRPr="00915A81" w:rsidRDefault="006D609F" w:rsidP="00583DB5"/>
    <w:p w14:paraId="620AD337" w14:textId="77777777" w:rsidR="006D609F" w:rsidRPr="00915A81" w:rsidRDefault="006D609F" w:rsidP="00583DB5"/>
    <w:p w14:paraId="79F07FAA" w14:textId="77777777" w:rsidR="006D609F" w:rsidRPr="00915A81" w:rsidRDefault="006D609F" w:rsidP="00583DB5"/>
    <w:p w14:paraId="1875F783" w14:textId="77777777" w:rsidR="008241FD" w:rsidRPr="00915A81" w:rsidRDefault="008241FD" w:rsidP="00583DB5"/>
    <w:p w14:paraId="58BF1E54" w14:textId="77777777" w:rsidR="008241FD" w:rsidRPr="00915A81" w:rsidRDefault="008241FD" w:rsidP="00583DB5"/>
    <w:p w14:paraId="63BC77BA" w14:textId="77777777" w:rsidR="008241FD" w:rsidRPr="00915A81" w:rsidRDefault="008241FD" w:rsidP="00583DB5"/>
    <w:p w14:paraId="428AF6CA" w14:textId="77777777" w:rsidR="008241FD" w:rsidRPr="00915A81" w:rsidRDefault="008241FD" w:rsidP="00583DB5"/>
    <w:p w14:paraId="3E698408" w14:textId="77777777" w:rsidR="008241FD" w:rsidRPr="00915A81" w:rsidRDefault="008241FD" w:rsidP="00583DB5"/>
    <w:p w14:paraId="652AF5A8" w14:textId="77777777" w:rsidR="008241FD" w:rsidRPr="00915A81" w:rsidRDefault="008241FD" w:rsidP="00583DB5"/>
    <w:p w14:paraId="0FBCADD2" w14:textId="77777777" w:rsidR="008241FD" w:rsidRPr="00915A81" w:rsidRDefault="008241FD" w:rsidP="00583DB5"/>
    <w:p w14:paraId="455A4382" w14:textId="77777777" w:rsidR="008241FD" w:rsidRPr="00915A81" w:rsidRDefault="008241FD" w:rsidP="00583DB5"/>
    <w:p w14:paraId="585447BE" w14:textId="77777777" w:rsidR="008241FD" w:rsidRPr="00915A81" w:rsidRDefault="008241FD" w:rsidP="00583DB5"/>
    <w:p w14:paraId="68E6CFA8" w14:textId="69D99FF3" w:rsidR="004A0DC1" w:rsidRPr="00915A81" w:rsidRDefault="00ED4FCF" w:rsidP="00786C94">
      <w:pPr>
        <w:pStyle w:val="Heading2"/>
        <w:rPr>
          <w:color w:val="auto"/>
          <w:sz w:val="24"/>
          <w:szCs w:val="24"/>
        </w:rPr>
      </w:pPr>
      <w:r w:rsidRPr="00915A81">
        <w:rPr>
          <w:color w:val="auto"/>
          <w:sz w:val="24"/>
          <w:szCs w:val="24"/>
        </w:rPr>
        <w:t>Supplementary table</w:t>
      </w:r>
      <w:r w:rsidR="00210BFD" w:rsidRPr="00915A81">
        <w:rPr>
          <w:color w:val="auto"/>
          <w:sz w:val="24"/>
          <w:szCs w:val="24"/>
        </w:rPr>
        <w:t xml:space="preserve"> </w:t>
      </w:r>
      <w:r w:rsidRPr="00915A81">
        <w:rPr>
          <w:color w:val="auto"/>
          <w:sz w:val="24"/>
          <w:szCs w:val="24"/>
        </w:rPr>
        <w:fldChar w:fldCharType="begin"/>
      </w:r>
      <w:r w:rsidRPr="00915A81">
        <w:rPr>
          <w:color w:val="auto"/>
          <w:sz w:val="24"/>
          <w:szCs w:val="24"/>
        </w:rPr>
        <w:instrText xml:space="preserve"> SEQ Supplementary_table \* ARABIC </w:instrText>
      </w:r>
      <w:r w:rsidRPr="00915A81">
        <w:rPr>
          <w:color w:val="auto"/>
          <w:sz w:val="24"/>
          <w:szCs w:val="24"/>
        </w:rPr>
        <w:fldChar w:fldCharType="separate"/>
      </w:r>
      <w:r w:rsidR="00C37AA9" w:rsidRPr="00915A81">
        <w:rPr>
          <w:noProof/>
          <w:color w:val="auto"/>
          <w:sz w:val="24"/>
          <w:szCs w:val="24"/>
        </w:rPr>
        <w:t>12</w:t>
      </w:r>
      <w:r w:rsidRPr="00915A81">
        <w:rPr>
          <w:color w:val="auto"/>
          <w:sz w:val="24"/>
          <w:szCs w:val="24"/>
        </w:rPr>
        <w:fldChar w:fldCharType="end"/>
      </w:r>
      <w:r w:rsidR="00786C94" w:rsidRPr="00915A81">
        <w:rPr>
          <w:color w:val="auto"/>
          <w:sz w:val="24"/>
          <w:szCs w:val="24"/>
        </w:rPr>
        <w:t>:</w:t>
      </w:r>
      <w:r w:rsidR="00DA1C4D" w:rsidRPr="00915A81">
        <w:rPr>
          <w:color w:val="auto"/>
          <w:sz w:val="24"/>
          <w:szCs w:val="24"/>
        </w:rPr>
        <w:t xml:space="preserve"> </w:t>
      </w:r>
      <w:r w:rsidR="00D75D84" w:rsidRPr="00915A81">
        <w:rPr>
          <w:color w:val="auto"/>
          <w:sz w:val="24"/>
          <w:szCs w:val="24"/>
        </w:rPr>
        <w:t xml:space="preserve">Impressions on </w:t>
      </w:r>
      <w:r w:rsidR="00FB5E9D" w:rsidRPr="00915A81">
        <w:rPr>
          <w:color w:val="auto"/>
          <w:sz w:val="24"/>
          <w:szCs w:val="24"/>
        </w:rPr>
        <w:t xml:space="preserve">reactive surveillance and response </w:t>
      </w:r>
      <w:r w:rsidR="00D75D84" w:rsidRPr="00915A81">
        <w:rPr>
          <w:color w:val="auto"/>
          <w:sz w:val="24"/>
          <w:szCs w:val="24"/>
        </w:rPr>
        <w:t>strategies</w:t>
      </w:r>
      <w:r w:rsidR="00A622CE" w:rsidRPr="00915A81">
        <w:rPr>
          <w:color w:val="auto"/>
          <w:sz w:val="24"/>
          <w:szCs w:val="24"/>
        </w:rPr>
        <w:t xml:space="preserve"> </w:t>
      </w:r>
      <w:r w:rsidR="00F2240A" w:rsidRPr="00915A81">
        <w:rPr>
          <w:color w:val="auto"/>
          <w:sz w:val="24"/>
          <w:szCs w:val="24"/>
        </w:rPr>
        <w:t>(</w:t>
      </w:r>
      <w:r w:rsidR="00786C94" w:rsidRPr="00915A81">
        <w:rPr>
          <w:color w:val="auto"/>
          <w:sz w:val="24"/>
          <w:szCs w:val="24"/>
        </w:rPr>
        <w:t>s</w:t>
      </w:r>
      <w:r w:rsidR="00F2240A" w:rsidRPr="00915A81">
        <w:rPr>
          <w:color w:val="auto"/>
          <w:sz w:val="24"/>
          <w:szCs w:val="24"/>
        </w:rPr>
        <w:t>urvey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33"/>
        <w:gridCol w:w="1510"/>
        <w:gridCol w:w="1222"/>
        <w:gridCol w:w="1161"/>
      </w:tblGrid>
      <w:tr w:rsidR="00915A81" w:rsidRPr="00915A81" w14:paraId="3B10F827" w14:textId="01B0FC9D" w:rsidTr="004A0DC1">
        <w:tc>
          <w:tcPr>
            <w:tcW w:w="5133" w:type="dxa"/>
          </w:tcPr>
          <w:p w14:paraId="392A3F87" w14:textId="77777777" w:rsidR="004A0DC1" w:rsidRPr="00915A81" w:rsidRDefault="004A0DC1" w:rsidP="004A0DC1">
            <w:pPr>
              <w:pStyle w:val="Text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1510" w:type="dxa"/>
          </w:tcPr>
          <w:p w14:paraId="6A41768A" w14:textId="77777777" w:rsidR="004A0DC1" w:rsidRPr="00915A81" w:rsidRDefault="004A0DC1" w:rsidP="004A0DC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Malaria program stakeholders</w:t>
            </w:r>
          </w:p>
          <w:p w14:paraId="24D403A6" w14:textId="6C6D751B" w:rsidR="004A0DC1" w:rsidRPr="00915A81" w:rsidRDefault="004A0DC1" w:rsidP="004A0DC1">
            <w:pPr>
              <w:pStyle w:val="Text"/>
              <w:jc w:val="right"/>
              <w:rPr>
                <w:szCs w:val="24"/>
                <w:lang w:val="en-GB"/>
              </w:rPr>
            </w:pPr>
            <w:r w:rsidRPr="00915A81">
              <w:rPr>
                <w:rFonts w:eastAsia="Calibri" w:cs="Times New Roman"/>
                <w:b/>
                <w:bCs/>
                <w:lang w:val="en-GB"/>
              </w:rPr>
              <w:t>(n=40)</w:t>
            </w:r>
          </w:p>
        </w:tc>
        <w:tc>
          <w:tcPr>
            <w:tcW w:w="1222" w:type="dxa"/>
          </w:tcPr>
          <w:p w14:paraId="3E327901" w14:textId="77777777" w:rsidR="004A0DC1" w:rsidRPr="00915A81" w:rsidRDefault="004A0DC1" w:rsidP="004A0DC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Frontline health workers</w:t>
            </w:r>
          </w:p>
          <w:p w14:paraId="749CB677" w14:textId="3159004B" w:rsidR="004A0DC1" w:rsidRPr="00915A81" w:rsidRDefault="004A0DC1" w:rsidP="004A0DC1">
            <w:pPr>
              <w:pStyle w:val="Text"/>
              <w:jc w:val="right"/>
              <w:rPr>
                <w:szCs w:val="24"/>
                <w:lang w:val="en-GB"/>
              </w:rPr>
            </w:pPr>
            <w:r w:rsidRPr="00915A81">
              <w:rPr>
                <w:rFonts w:eastAsia="Calibri" w:cs="Times New Roman"/>
                <w:b/>
                <w:bCs/>
                <w:lang w:val="en-GB"/>
              </w:rPr>
              <w:t>(n=40)</w:t>
            </w:r>
          </w:p>
        </w:tc>
        <w:tc>
          <w:tcPr>
            <w:tcW w:w="1161" w:type="dxa"/>
          </w:tcPr>
          <w:p w14:paraId="3E6D0A6C" w14:textId="77777777" w:rsidR="004A0DC1" w:rsidRPr="00915A81" w:rsidRDefault="004A0DC1" w:rsidP="004A0DC1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915A81">
              <w:rPr>
                <w:rFonts w:ascii="Times New Roman" w:eastAsia="Calibri" w:hAnsi="Times New Roman" w:cs="Times New Roman"/>
                <w:b/>
                <w:bCs/>
                <w:sz w:val="24"/>
              </w:rPr>
              <w:t>Total</w:t>
            </w:r>
          </w:p>
          <w:p w14:paraId="7DD7CDA0" w14:textId="7835AE84" w:rsidR="004A0DC1" w:rsidRPr="00915A81" w:rsidRDefault="004A0DC1" w:rsidP="004A0DC1">
            <w:pPr>
              <w:pStyle w:val="Text"/>
              <w:jc w:val="right"/>
              <w:rPr>
                <w:szCs w:val="24"/>
                <w:lang w:val="en-GB"/>
              </w:rPr>
            </w:pPr>
            <w:r w:rsidRPr="00915A81">
              <w:rPr>
                <w:rFonts w:eastAsia="Calibri" w:cs="Times New Roman"/>
                <w:b/>
                <w:bCs/>
                <w:lang w:val="en-GB"/>
              </w:rPr>
              <w:t>(N=80)</w:t>
            </w:r>
          </w:p>
        </w:tc>
      </w:tr>
      <w:tr w:rsidR="00915A81" w:rsidRPr="00915A81" w14:paraId="5B3BEEB6" w14:textId="5AF874FA" w:rsidTr="0060056B">
        <w:tc>
          <w:tcPr>
            <w:tcW w:w="5133" w:type="dxa"/>
            <w:tcBorders>
              <w:bottom w:val="single" w:sz="4" w:space="0" w:color="auto"/>
            </w:tcBorders>
          </w:tcPr>
          <w:p w14:paraId="6CD51CB6" w14:textId="6CD71C4C" w:rsidR="004A0DC1" w:rsidRPr="00915A81" w:rsidRDefault="004A0DC1" w:rsidP="0054200D">
            <w:pPr>
              <w:pStyle w:val="Text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1D7CE3CD" w14:textId="6F3D0D3D" w:rsidR="004A0DC1" w:rsidRPr="00915A81" w:rsidRDefault="004A0DC1" w:rsidP="0031594A">
            <w:pPr>
              <w:pStyle w:val="Text"/>
              <w:jc w:val="right"/>
              <w:rPr>
                <w:szCs w:val="24"/>
                <w:lang w:val="en-GB"/>
              </w:rPr>
            </w:pPr>
            <w:r w:rsidRPr="00915A81">
              <w:rPr>
                <w:szCs w:val="24"/>
                <w:lang w:val="en-GB"/>
              </w:rPr>
              <w:t>n (%)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0AC13793" w14:textId="0C4F63D0" w:rsidR="004A0DC1" w:rsidRPr="00915A81" w:rsidRDefault="004A0DC1" w:rsidP="0031594A">
            <w:pPr>
              <w:pStyle w:val="Text"/>
              <w:jc w:val="right"/>
              <w:rPr>
                <w:szCs w:val="24"/>
                <w:lang w:val="en-GB"/>
              </w:rPr>
            </w:pPr>
            <w:r w:rsidRPr="00915A81">
              <w:rPr>
                <w:szCs w:val="24"/>
                <w:lang w:val="en-GB"/>
              </w:rPr>
              <w:t>n (%)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08AC8359" w14:textId="2DDE0632" w:rsidR="004A0DC1" w:rsidRPr="00915A81" w:rsidRDefault="004A0DC1" w:rsidP="0031594A">
            <w:pPr>
              <w:pStyle w:val="Text"/>
              <w:jc w:val="right"/>
              <w:rPr>
                <w:szCs w:val="24"/>
                <w:lang w:val="en-GB"/>
              </w:rPr>
            </w:pPr>
            <w:r w:rsidRPr="00915A81">
              <w:rPr>
                <w:szCs w:val="24"/>
                <w:lang w:val="en-GB"/>
              </w:rPr>
              <w:t>n (%)</w:t>
            </w:r>
          </w:p>
        </w:tc>
      </w:tr>
      <w:tr w:rsidR="00915A81" w:rsidRPr="00915A81" w14:paraId="27E97980" w14:textId="5D37AFB8" w:rsidTr="0060056B">
        <w:tc>
          <w:tcPr>
            <w:tcW w:w="9026" w:type="dxa"/>
            <w:gridSpan w:val="4"/>
            <w:tcBorders>
              <w:bottom w:val="nil"/>
            </w:tcBorders>
          </w:tcPr>
          <w:p w14:paraId="3C5CFD23" w14:textId="104E4ED3" w:rsidR="004A0DC1" w:rsidRPr="00915A81" w:rsidRDefault="006D6855" w:rsidP="0031594A">
            <w:pPr>
              <w:pStyle w:val="Text"/>
              <w:rPr>
                <w:b/>
                <w:bCs/>
                <w:szCs w:val="24"/>
                <w:lang w:val="en-GB"/>
              </w:rPr>
            </w:pPr>
            <w:r w:rsidRPr="00915A81">
              <w:rPr>
                <w:b/>
                <w:bCs/>
                <w:szCs w:val="24"/>
                <w:lang w:val="en-GB"/>
              </w:rPr>
              <w:t>A</w:t>
            </w:r>
            <w:r w:rsidR="004A0DC1" w:rsidRPr="00915A81">
              <w:rPr>
                <w:b/>
                <w:bCs/>
                <w:szCs w:val="24"/>
                <w:lang w:val="en-GB"/>
              </w:rPr>
              <w:t>re there any RASR activities specifically targeted to mobile and migrant populations, including forest-goers?</w:t>
            </w:r>
          </w:p>
        </w:tc>
      </w:tr>
      <w:tr w:rsidR="00915A81" w:rsidRPr="00915A81" w14:paraId="7B79E5B4" w14:textId="5667F2A4" w:rsidTr="0060056B">
        <w:tc>
          <w:tcPr>
            <w:tcW w:w="5133" w:type="dxa"/>
            <w:tcBorders>
              <w:top w:val="nil"/>
              <w:bottom w:val="nil"/>
            </w:tcBorders>
          </w:tcPr>
          <w:p w14:paraId="3E070CC5" w14:textId="42EDB94B" w:rsidR="004A0DC1" w:rsidRPr="00915A81" w:rsidRDefault="004A0DC1" w:rsidP="00C51BA4">
            <w:pPr>
              <w:pStyle w:val="Text"/>
              <w:rPr>
                <w:szCs w:val="24"/>
                <w:lang w:val="en-GB"/>
              </w:rPr>
            </w:pPr>
            <w:r w:rsidRPr="00915A81">
              <w:rPr>
                <w:rFonts w:cs="Times New Roman"/>
                <w:szCs w:val="24"/>
                <w:lang w:val="en-GB"/>
              </w:rPr>
              <w:t>No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20D3E160" w14:textId="34E5CE41" w:rsidR="004A0DC1" w:rsidRPr="00915A81" w:rsidRDefault="004A0DC1" w:rsidP="0031594A">
            <w:pPr>
              <w:pStyle w:val="Text"/>
              <w:jc w:val="right"/>
              <w:rPr>
                <w:szCs w:val="24"/>
                <w:lang w:val="en-GB"/>
              </w:rPr>
            </w:pPr>
            <w:r w:rsidRPr="00915A81">
              <w:rPr>
                <w:rFonts w:cs="Times New Roman"/>
                <w:szCs w:val="24"/>
                <w:lang w:val="en-GB"/>
              </w:rPr>
              <w:t>19 (47.5)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 w14:paraId="49D4F57E" w14:textId="77777777" w:rsidR="004A0DC1" w:rsidRPr="00915A81" w:rsidRDefault="004A0DC1" w:rsidP="0031594A">
            <w:pPr>
              <w:pStyle w:val="Text"/>
              <w:jc w:val="right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6CD46FFE" w14:textId="77777777" w:rsidR="004A0DC1" w:rsidRPr="00915A81" w:rsidRDefault="004A0DC1" w:rsidP="0031594A">
            <w:pPr>
              <w:pStyle w:val="Text"/>
              <w:jc w:val="right"/>
              <w:rPr>
                <w:rFonts w:cs="Times New Roman"/>
                <w:szCs w:val="24"/>
                <w:lang w:val="en-GB"/>
              </w:rPr>
            </w:pPr>
          </w:p>
        </w:tc>
      </w:tr>
      <w:tr w:rsidR="00915A81" w:rsidRPr="00915A81" w14:paraId="36D474BF" w14:textId="2CD94B20" w:rsidTr="0060056B">
        <w:tc>
          <w:tcPr>
            <w:tcW w:w="5133" w:type="dxa"/>
            <w:tcBorders>
              <w:top w:val="nil"/>
              <w:bottom w:val="single" w:sz="4" w:space="0" w:color="auto"/>
            </w:tcBorders>
          </w:tcPr>
          <w:p w14:paraId="41479878" w14:textId="22010253" w:rsidR="004A0DC1" w:rsidRPr="00915A81" w:rsidRDefault="004A0DC1" w:rsidP="00C51BA4">
            <w:pPr>
              <w:pStyle w:val="Text"/>
              <w:rPr>
                <w:szCs w:val="24"/>
                <w:lang w:val="en-GB"/>
              </w:rPr>
            </w:pPr>
            <w:r w:rsidRPr="00915A81">
              <w:rPr>
                <w:rFonts w:cs="Times New Roman"/>
                <w:szCs w:val="24"/>
                <w:lang w:val="en-GB"/>
              </w:rPr>
              <w:t>Yes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</w:tcPr>
          <w:p w14:paraId="0DB3691F" w14:textId="717D3B21" w:rsidR="004A0DC1" w:rsidRPr="00915A81" w:rsidRDefault="004A0DC1" w:rsidP="0031594A">
            <w:pPr>
              <w:pStyle w:val="Text"/>
              <w:jc w:val="right"/>
              <w:rPr>
                <w:szCs w:val="24"/>
                <w:lang w:val="en-GB"/>
              </w:rPr>
            </w:pPr>
            <w:r w:rsidRPr="00915A81">
              <w:rPr>
                <w:rFonts w:cs="Times New Roman"/>
                <w:szCs w:val="24"/>
                <w:lang w:val="en-GB"/>
              </w:rPr>
              <w:t>21 (52.5)</w:t>
            </w:r>
          </w:p>
        </w:tc>
        <w:tc>
          <w:tcPr>
            <w:tcW w:w="1222" w:type="dxa"/>
            <w:tcBorders>
              <w:top w:val="nil"/>
              <w:bottom w:val="single" w:sz="4" w:space="0" w:color="auto"/>
            </w:tcBorders>
          </w:tcPr>
          <w:p w14:paraId="28239D77" w14:textId="77777777" w:rsidR="004A0DC1" w:rsidRPr="00915A81" w:rsidRDefault="004A0DC1" w:rsidP="0031594A">
            <w:pPr>
              <w:pStyle w:val="Text"/>
              <w:jc w:val="right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</w:tcPr>
          <w:p w14:paraId="2723DB2D" w14:textId="77777777" w:rsidR="004A0DC1" w:rsidRPr="00915A81" w:rsidRDefault="004A0DC1" w:rsidP="0031594A">
            <w:pPr>
              <w:pStyle w:val="Text"/>
              <w:jc w:val="right"/>
              <w:rPr>
                <w:rFonts w:cs="Times New Roman"/>
                <w:szCs w:val="24"/>
                <w:lang w:val="en-GB"/>
              </w:rPr>
            </w:pPr>
          </w:p>
        </w:tc>
      </w:tr>
      <w:tr w:rsidR="00915A81" w:rsidRPr="00915A81" w14:paraId="6052C223" w14:textId="259C0AF1" w:rsidTr="0060056B">
        <w:tc>
          <w:tcPr>
            <w:tcW w:w="9026" w:type="dxa"/>
            <w:gridSpan w:val="4"/>
            <w:tcBorders>
              <w:bottom w:val="nil"/>
            </w:tcBorders>
          </w:tcPr>
          <w:p w14:paraId="6E5C7EDD" w14:textId="38DC5592" w:rsidR="004A0DC1" w:rsidRPr="00915A81" w:rsidRDefault="004A0DC1" w:rsidP="0031594A">
            <w:pPr>
              <w:pStyle w:val="Text"/>
              <w:rPr>
                <w:rFonts w:eastAsia="Cambria" w:cs="Times New Roman"/>
                <w:b/>
                <w:bCs/>
                <w:kern w:val="0"/>
                <w:szCs w:val="24"/>
                <w:lang w:val="en-GB" w:bidi="ar-SA"/>
                <w14:ligatures w14:val="none"/>
              </w:rPr>
            </w:pPr>
            <w:r w:rsidRPr="00915A81">
              <w:rPr>
                <w:rFonts w:eastAsia="Cambria" w:cs="Times New Roman"/>
                <w:b/>
                <w:bCs/>
                <w:kern w:val="0"/>
                <w:szCs w:val="24"/>
                <w:lang w:val="en-GB" w:bidi="ar-SA"/>
                <w14:ligatures w14:val="none"/>
              </w:rPr>
              <w:t>In your experience, does information gained from case and foci investigations and classification influence the RASR activities that are carried out</w:t>
            </w:r>
            <w:r w:rsidRPr="00915A81">
              <w:rPr>
                <w:b/>
                <w:bCs/>
                <w:szCs w:val="24"/>
                <w:lang w:val="en-GB"/>
              </w:rPr>
              <w:t>?</w:t>
            </w:r>
          </w:p>
        </w:tc>
      </w:tr>
      <w:tr w:rsidR="00915A81" w:rsidRPr="00915A81" w14:paraId="03570206" w14:textId="6D7BD0C7" w:rsidTr="0060056B">
        <w:tc>
          <w:tcPr>
            <w:tcW w:w="5133" w:type="dxa"/>
            <w:tcBorders>
              <w:top w:val="nil"/>
              <w:bottom w:val="nil"/>
            </w:tcBorders>
          </w:tcPr>
          <w:p w14:paraId="6BE63004" w14:textId="7A2033FF" w:rsidR="004A0DC1" w:rsidRPr="00915A81" w:rsidRDefault="004A0DC1" w:rsidP="00C51BA4">
            <w:pPr>
              <w:pStyle w:val="Text"/>
              <w:rPr>
                <w:szCs w:val="24"/>
                <w:lang w:val="en-GB"/>
              </w:rPr>
            </w:pPr>
            <w:r w:rsidRPr="00915A81">
              <w:rPr>
                <w:rFonts w:cs="Times New Roman"/>
                <w:szCs w:val="24"/>
                <w:lang w:val="en-GB"/>
              </w:rPr>
              <w:t>No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6D8ADD41" w14:textId="25F4B471" w:rsidR="004A0DC1" w:rsidRPr="00915A81" w:rsidRDefault="004A0DC1" w:rsidP="0031594A">
            <w:pPr>
              <w:pStyle w:val="Text"/>
              <w:jc w:val="right"/>
              <w:rPr>
                <w:szCs w:val="24"/>
                <w:lang w:val="en-GB"/>
              </w:rPr>
            </w:pPr>
            <w:r w:rsidRPr="00915A81">
              <w:rPr>
                <w:szCs w:val="24"/>
                <w:lang w:val="en-GB"/>
              </w:rPr>
              <w:t xml:space="preserve">27 </w:t>
            </w:r>
            <w:r w:rsidRPr="00915A81">
              <w:rPr>
                <w:rFonts w:cs="Times New Roman"/>
                <w:szCs w:val="24"/>
                <w:lang w:val="en-GB"/>
              </w:rPr>
              <w:t>(67.5)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 w14:paraId="05748131" w14:textId="24DB0736" w:rsidR="004A0DC1" w:rsidRPr="00915A81" w:rsidRDefault="001E16EC" w:rsidP="0031594A">
            <w:pPr>
              <w:pStyle w:val="Text"/>
              <w:jc w:val="right"/>
              <w:rPr>
                <w:szCs w:val="24"/>
                <w:lang w:val="en-GB"/>
              </w:rPr>
            </w:pPr>
            <w:r w:rsidRPr="00915A81">
              <w:rPr>
                <w:szCs w:val="24"/>
                <w:lang w:val="en-GB"/>
              </w:rPr>
              <w:t>30 (75.0)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42056318" w14:textId="70F03085" w:rsidR="004A0DC1" w:rsidRPr="00915A81" w:rsidRDefault="001E16EC" w:rsidP="0031594A">
            <w:pPr>
              <w:pStyle w:val="Text"/>
              <w:jc w:val="right"/>
              <w:rPr>
                <w:szCs w:val="24"/>
                <w:lang w:val="en-GB"/>
              </w:rPr>
            </w:pPr>
            <w:r w:rsidRPr="00915A81">
              <w:rPr>
                <w:szCs w:val="24"/>
                <w:lang w:val="en-GB"/>
              </w:rPr>
              <w:t>57 (71.2)</w:t>
            </w:r>
          </w:p>
        </w:tc>
      </w:tr>
      <w:tr w:rsidR="00915A81" w:rsidRPr="00915A81" w14:paraId="13D7C0C7" w14:textId="63B772D9" w:rsidTr="0060056B">
        <w:tc>
          <w:tcPr>
            <w:tcW w:w="5133" w:type="dxa"/>
            <w:tcBorders>
              <w:top w:val="nil"/>
              <w:bottom w:val="single" w:sz="4" w:space="0" w:color="auto"/>
            </w:tcBorders>
          </w:tcPr>
          <w:p w14:paraId="13D56EEB" w14:textId="551D9BFC" w:rsidR="004A0DC1" w:rsidRPr="00915A81" w:rsidRDefault="004A0DC1" w:rsidP="00C51BA4">
            <w:pPr>
              <w:pStyle w:val="Text"/>
              <w:rPr>
                <w:szCs w:val="24"/>
                <w:lang w:val="en-GB"/>
              </w:rPr>
            </w:pPr>
            <w:r w:rsidRPr="00915A81">
              <w:rPr>
                <w:rFonts w:cs="Times New Roman"/>
                <w:szCs w:val="24"/>
                <w:lang w:val="en-GB"/>
              </w:rPr>
              <w:t>Yes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</w:tcPr>
          <w:p w14:paraId="4EA7BBAD" w14:textId="220B2195" w:rsidR="004A0DC1" w:rsidRPr="00915A81" w:rsidRDefault="004A0DC1" w:rsidP="0031594A">
            <w:pPr>
              <w:pStyle w:val="Text"/>
              <w:jc w:val="right"/>
              <w:rPr>
                <w:szCs w:val="24"/>
                <w:lang w:val="en-GB"/>
              </w:rPr>
            </w:pPr>
            <w:r w:rsidRPr="00915A81">
              <w:rPr>
                <w:szCs w:val="24"/>
                <w:lang w:val="en-GB"/>
              </w:rPr>
              <w:t xml:space="preserve">13 </w:t>
            </w:r>
            <w:r w:rsidRPr="00915A81">
              <w:rPr>
                <w:rFonts w:cs="Times New Roman"/>
                <w:szCs w:val="24"/>
                <w:lang w:val="en-GB"/>
              </w:rPr>
              <w:t>(32.5)</w:t>
            </w:r>
          </w:p>
        </w:tc>
        <w:tc>
          <w:tcPr>
            <w:tcW w:w="1222" w:type="dxa"/>
            <w:tcBorders>
              <w:top w:val="nil"/>
              <w:bottom w:val="single" w:sz="4" w:space="0" w:color="auto"/>
            </w:tcBorders>
          </w:tcPr>
          <w:p w14:paraId="764A56DE" w14:textId="05443FE1" w:rsidR="004A0DC1" w:rsidRPr="00915A81" w:rsidRDefault="001E16EC" w:rsidP="0031594A">
            <w:pPr>
              <w:pStyle w:val="Text"/>
              <w:jc w:val="right"/>
              <w:rPr>
                <w:szCs w:val="24"/>
                <w:lang w:val="en-GB"/>
              </w:rPr>
            </w:pPr>
            <w:r w:rsidRPr="00915A81">
              <w:rPr>
                <w:szCs w:val="24"/>
                <w:lang w:val="en-GB"/>
              </w:rPr>
              <w:t>10 (25.0)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</w:tcPr>
          <w:p w14:paraId="0FBDD497" w14:textId="29AE628E" w:rsidR="004A0DC1" w:rsidRPr="00915A81" w:rsidRDefault="001E16EC" w:rsidP="0031594A">
            <w:pPr>
              <w:pStyle w:val="Text"/>
              <w:jc w:val="right"/>
              <w:rPr>
                <w:szCs w:val="24"/>
                <w:lang w:val="en-GB"/>
              </w:rPr>
            </w:pPr>
            <w:r w:rsidRPr="00915A81">
              <w:rPr>
                <w:szCs w:val="24"/>
                <w:lang w:val="en-GB"/>
              </w:rPr>
              <w:t>23 (28.8)</w:t>
            </w:r>
          </w:p>
        </w:tc>
      </w:tr>
      <w:tr w:rsidR="00915A81" w:rsidRPr="00915A81" w14:paraId="0DB325C5" w14:textId="00914B99" w:rsidTr="0060056B">
        <w:tc>
          <w:tcPr>
            <w:tcW w:w="9026" w:type="dxa"/>
            <w:gridSpan w:val="4"/>
            <w:tcBorders>
              <w:bottom w:val="nil"/>
            </w:tcBorders>
          </w:tcPr>
          <w:p w14:paraId="610DDC89" w14:textId="23514B00" w:rsidR="004A0DC1" w:rsidRPr="00915A81" w:rsidRDefault="004A0DC1" w:rsidP="0031594A">
            <w:pPr>
              <w:pStyle w:val="Text"/>
              <w:rPr>
                <w:rFonts w:eastAsia="Cambria" w:cs="Times New Roman"/>
                <w:b/>
                <w:bCs/>
                <w:kern w:val="0"/>
                <w:szCs w:val="24"/>
                <w:lang w:val="en-GB" w:bidi="ar-SA"/>
                <w14:ligatures w14:val="none"/>
              </w:rPr>
            </w:pPr>
            <w:r w:rsidRPr="00915A81">
              <w:rPr>
                <w:rFonts w:eastAsia="Cambria" w:cs="Times New Roman"/>
                <w:b/>
                <w:bCs/>
                <w:kern w:val="0"/>
                <w:szCs w:val="24"/>
                <w:lang w:val="en-GB" w:bidi="ar-SA"/>
                <w14:ligatures w14:val="none"/>
              </w:rPr>
              <w:t xml:space="preserve">Do you think current RASR activities are sufficient for targeting </w:t>
            </w:r>
            <w:r w:rsidRPr="00915A81">
              <w:rPr>
                <w:rFonts w:eastAsia="Cambria" w:cs="Times New Roman"/>
                <w:b/>
                <w:bCs/>
                <w:i/>
                <w:iCs/>
                <w:kern w:val="0"/>
                <w:szCs w:val="24"/>
                <w:lang w:val="en-GB" w:bidi="ar-SA"/>
                <w14:ligatures w14:val="none"/>
              </w:rPr>
              <w:t>P. vivax</w:t>
            </w:r>
            <w:r w:rsidRPr="00915A81">
              <w:rPr>
                <w:rFonts w:eastAsia="Cambria" w:cs="Times New Roman"/>
                <w:b/>
                <w:bCs/>
                <w:kern w:val="0"/>
                <w:szCs w:val="24"/>
                <w:lang w:val="en-GB" w:bidi="ar-SA"/>
                <w14:ligatures w14:val="none"/>
              </w:rPr>
              <w:t xml:space="preserve"> </w:t>
            </w:r>
            <w:r w:rsidR="006B0B02" w:rsidRPr="00915A81">
              <w:rPr>
                <w:rFonts w:eastAsia="Cambria" w:cs="Times New Roman"/>
                <w:b/>
                <w:bCs/>
                <w:kern w:val="0"/>
                <w:szCs w:val="24"/>
                <w:lang w:val="en-GB" w:bidi="ar-SA"/>
                <w14:ligatures w14:val="none"/>
              </w:rPr>
              <w:t>elimination?</w:t>
            </w:r>
          </w:p>
        </w:tc>
      </w:tr>
      <w:tr w:rsidR="00915A81" w:rsidRPr="00915A81" w14:paraId="30EDF171" w14:textId="6BD25733" w:rsidTr="0060056B">
        <w:tc>
          <w:tcPr>
            <w:tcW w:w="5133" w:type="dxa"/>
            <w:tcBorders>
              <w:top w:val="nil"/>
              <w:bottom w:val="nil"/>
            </w:tcBorders>
          </w:tcPr>
          <w:p w14:paraId="48E73D5B" w14:textId="488C5CD5" w:rsidR="004A0DC1" w:rsidRPr="00915A81" w:rsidRDefault="004A0DC1" w:rsidP="00657B55">
            <w:pPr>
              <w:pStyle w:val="Text"/>
              <w:rPr>
                <w:rFonts w:cs="Times New Roman"/>
                <w:szCs w:val="24"/>
                <w:lang w:val="en-GB"/>
              </w:rPr>
            </w:pPr>
            <w:r w:rsidRPr="00915A81">
              <w:rPr>
                <w:rFonts w:cs="Times New Roman"/>
                <w:szCs w:val="24"/>
                <w:lang w:val="en-GB"/>
              </w:rPr>
              <w:t>No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59446BF1" w14:textId="306FEC47" w:rsidR="004A0DC1" w:rsidRPr="00915A81" w:rsidRDefault="004A0DC1" w:rsidP="0031594A">
            <w:pPr>
              <w:pStyle w:val="Text"/>
              <w:jc w:val="right"/>
              <w:rPr>
                <w:rFonts w:cs="Times New Roman"/>
                <w:szCs w:val="24"/>
                <w:lang w:val="en-GB"/>
              </w:rPr>
            </w:pPr>
            <w:r w:rsidRPr="00915A81">
              <w:rPr>
                <w:rFonts w:cs="Times New Roman"/>
                <w:szCs w:val="24"/>
                <w:lang w:val="en-GB"/>
              </w:rPr>
              <w:t>15 (37.5)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 w14:paraId="7B0476F6" w14:textId="77777777" w:rsidR="004A0DC1" w:rsidRPr="00915A81" w:rsidRDefault="004A0DC1" w:rsidP="0031594A">
            <w:pPr>
              <w:pStyle w:val="Text"/>
              <w:jc w:val="right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7F682640" w14:textId="77777777" w:rsidR="004A0DC1" w:rsidRPr="00915A81" w:rsidRDefault="004A0DC1" w:rsidP="0031594A">
            <w:pPr>
              <w:pStyle w:val="Text"/>
              <w:jc w:val="right"/>
              <w:rPr>
                <w:rFonts w:cs="Times New Roman"/>
                <w:szCs w:val="24"/>
                <w:lang w:val="en-GB"/>
              </w:rPr>
            </w:pPr>
          </w:p>
        </w:tc>
      </w:tr>
      <w:tr w:rsidR="00915A81" w:rsidRPr="00915A81" w14:paraId="51B958B8" w14:textId="599066A6" w:rsidTr="0060056B">
        <w:tc>
          <w:tcPr>
            <w:tcW w:w="5133" w:type="dxa"/>
            <w:tcBorders>
              <w:top w:val="nil"/>
              <w:bottom w:val="single" w:sz="4" w:space="0" w:color="auto"/>
            </w:tcBorders>
          </w:tcPr>
          <w:p w14:paraId="7B12468B" w14:textId="243F399A" w:rsidR="004A0DC1" w:rsidRPr="00915A81" w:rsidRDefault="004A0DC1" w:rsidP="00657B55">
            <w:pPr>
              <w:pStyle w:val="Text"/>
              <w:rPr>
                <w:rFonts w:cs="Times New Roman"/>
                <w:szCs w:val="24"/>
                <w:lang w:val="en-GB"/>
              </w:rPr>
            </w:pPr>
            <w:r w:rsidRPr="00915A81">
              <w:rPr>
                <w:rFonts w:cs="Times New Roman"/>
                <w:szCs w:val="24"/>
                <w:lang w:val="en-GB"/>
              </w:rPr>
              <w:t>Yes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</w:tcPr>
          <w:p w14:paraId="53752FD8" w14:textId="699908EE" w:rsidR="004A0DC1" w:rsidRPr="00915A81" w:rsidRDefault="004A0DC1" w:rsidP="0031594A">
            <w:pPr>
              <w:pStyle w:val="Text"/>
              <w:jc w:val="right"/>
              <w:rPr>
                <w:rFonts w:cs="Times New Roman"/>
                <w:szCs w:val="24"/>
                <w:lang w:val="en-GB"/>
              </w:rPr>
            </w:pPr>
            <w:r w:rsidRPr="00915A81">
              <w:rPr>
                <w:rFonts w:cs="Times New Roman"/>
                <w:szCs w:val="24"/>
                <w:lang w:val="en-GB"/>
              </w:rPr>
              <w:t>25 (62.5)</w:t>
            </w:r>
          </w:p>
        </w:tc>
        <w:tc>
          <w:tcPr>
            <w:tcW w:w="1222" w:type="dxa"/>
            <w:tcBorders>
              <w:top w:val="nil"/>
              <w:bottom w:val="single" w:sz="4" w:space="0" w:color="auto"/>
            </w:tcBorders>
          </w:tcPr>
          <w:p w14:paraId="4CCC974F" w14:textId="77777777" w:rsidR="004A0DC1" w:rsidRPr="00915A81" w:rsidRDefault="004A0DC1" w:rsidP="0031594A">
            <w:pPr>
              <w:pStyle w:val="Text"/>
              <w:jc w:val="right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</w:tcPr>
          <w:p w14:paraId="13BEE2D2" w14:textId="77777777" w:rsidR="004A0DC1" w:rsidRPr="00915A81" w:rsidRDefault="004A0DC1" w:rsidP="0031594A">
            <w:pPr>
              <w:pStyle w:val="Text"/>
              <w:jc w:val="right"/>
              <w:rPr>
                <w:rFonts w:cs="Times New Roman"/>
                <w:szCs w:val="24"/>
                <w:lang w:val="en-GB"/>
              </w:rPr>
            </w:pPr>
          </w:p>
        </w:tc>
      </w:tr>
      <w:tr w:rsidR="00915A81" w:rsidRPr="00915A81" w14:paraId="1D08803C" w14:textId="1D105713" w:rsidTr="0060056B">
        <w:tc>
          <w:tcPr>
            <w:tcW w:w="9026" w:type="dxa"/>
            <w:gridSpan w:val="4"/>
            <w:tcBorders>
              <w:top w:val="single" w:sz="4" w:space="0" w:color="auto"/>
              <w:bottom w:val="nil"/>
            </w:tcBorders>
          </w:tcPr>
          <w:p w14:paraId="16E94401" w14:textId="468BADB0" w:rsidR="004A0DC1" w:rsidRPr="00915A81" w:rsidRDefault="004A0DC1" w:rsidP="00E97345">
            <w:pPr>
              <w:pStyle w:val="Text"/>
              <w:rPr>
                <w:rFonts w:eastAsia="Cambria" w:cs="Times New Roman"/>
                <w:b/>
                <w:bCs/>
                <w:kern w:val="0"/>
                <w:szCs w:val="24"/>
                <w:shd w:val="clear" w:color="auto" w:fill="F8F8F8"/>
                <w:lang w:val="en-GB" w:bidi="ar-SA"/>
                <w14:ligatures w14:val="none"/>
              </w:rPr>
            </w:pPr>
            <w:r w:rsidRPr="00915A81">
              <w:rPr>
                <w:rFonts w:eastAsia="Cambria" w:cs="Times New Roman"/>
                <w:b/>
                <w:bCs/>
                <w:kern w:val="0"/>
                <w:szCs w:val="24"/>
                <w:shd w:val="clear" w:color="auto" w:fill="F8F8F8"/>
                <w:lang w:val="en-GB" w:bidi="ar-SA"/>
                <w14:ligatures w14:val="none"/>
              </w:rPr>
              <w:t xml:space="preserve">In your experience, has the COVID-19 pandemic had an impact on successful implementation of </w:t>
            </w:r>
            <w:r w:rsidR="00BE633E" w:rsidRPr="00915A81">
              <w:rPr>
                <w:rFonts w:eastAsia="Cambria" w:cs="Times New Roman"/>
                <w:b/>
                <w:bCs/>
                <w:kern w:val="0"/>
                <w:szCs w:val="24"/>
                <w:shd w:val="clear" w:color="auto" w:fill="F8F8F8"/>
                <w:lang w:val="en-GB" w:bidi="ar-SA"/>
                <w14:ligatures w14:val="none"/>
              </w:rPr>
              <w:t>RASR</w:t>
            </w:r>
            <w:r w:rsidRPr="00915A81">
              <w:rPr>
                <w:rFonts w:eastAsia="Cambria" w:cs="Times New Roman"/>
                <w:b/>
                <w:bCs/>
                <w:kern w:val="0"/>
                <w:szCs w:val="24"/>
                <w:shd w:val="clear" w:color="auto" w:fill="F8F8F8"/>
                <w:lang w:val="en-GB" w:bidi="ar-SA"/>
                <w14:ligatures w14:val="none"/>
              </w:rPr>
              <w:t xml:space="preserve"> </w:t>
            </w:r>
            <w:r w:rsidR="00BE633E" w:rsidRPr="00915A81">
              <w:rPr>
                <w:rFonts w:eastAsia="Cambria" w:cs="Times New Roman"/>
                <w:b/>
                <w:bCs/>
                <w:kern w:val="0"/>
                <w:szCs w:val="24"/>
                <w:shd w:val="clear" w:color="auto" w:fill="F8F8F8"/>
                <w:lang w:val="en-GB" w:bidi="ar-SA"/>
                <w14:ligatures w14:val="none"/>
              </w:rPr>
              <w:t>activities</w:t>
            </w:r>
            <w:r w:rsidRPr="00915A81">
              <w:rPr>
                <w:rFonts w:eastAsia="Cambria" w:cs="Times New Roman"/>
                <w:b/>
                <w:bCs/>
                <w:kern w:val="0"/>
                <w:szCs w:val="24"/>
                <w:shd w:val="clear" w:color="auto" w:fill="F8F8F8"/>
                <w:lang w:val="en-GB" w:bidi="ar-SA"/>
                <w14:ligatures w14:val="none"/>
              </w:rPr>
              <w:t>?</w:t>
            </w:r>
          </w:p>
        </w:tc>
      </w:tr>
      <w:tr w:rsidR="00915A81" w:rsidRPr="00915A81" w14:paraId="70F13AAD" w14:textId="0DE29483" w:rsidTr="0060056B">
        <w:tc>
          <w:tcPr>
            <w:tcW w:w="5133" w:type="dxa"/>
            <w:tcBorders>
              <w:top w:val="nil"/>
              <w:bottom w:val="nil"/>
            </w:tcBorders>
          </w:tcPr>
          <w:p w14:paraId="3641924A" w14:textId="682EA615" w:rsidR="004A0DC1" w:rsidRPr="00915A81" w:rsidRDefault="004A0DC1" w:rsidP="00657B55">
            <w:pPr>
              <w:pStyle w:val="Text"/>
              <w:rPr>
                <w:rFonts w:cs="Times New Roman"/>
                <w:szCs w:val="24"/>
                <w:lang w:val="en-GB"/>
              </w:rPr>
            </w:pPr>
            <w:r w:rsidRPr="00915A81">
              <w:rPr>
                <w:rFonts w:cs="Times New Roman"/>
                <w:szCs w:val="24"/>
                <w:lang w:val="en-GB"/>
              </w:rPr>
              <w:t>No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0C95FC00" w14:textId="595B70F2" w:rsidR="004A0DC1" w:rsidRPr="00915A81" w:rsidRDefault="004A0DC1" w:rsidP="0031594A">
            <w:pPr>
              <w:pStyle w:val="Text"/>
              <w:jc w:val="right"/>
              <w:rPr>
                <w:rFonts w:cs="Times New Roman"/>
                <w:szCs w:val="24"/>
                <w:lang w:val="en-GB"/>
              </w:rPr>
            </w:pPr>
            <w:r w:rsidRPr="00915A81">
              <w:rPr>
                <w:rFonts w:cs="Times New Roman"/>
                <w:szCs w:val="24"/>
                <w:lang w:val="en-GB"/>
              </w:rPr>
              <w:t>17 (42.5)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 w14:paraId="0E5F7E00" w14:textId="70394BCF" w:rsidR="004A0DC1" w:rsidRPr="00915A81" w:rsidRDefault="003E4595" w:rsidP="0031594A">
            <w:pPr>
              <w:pStyle w:val="Text"/>
              <w:jc w:val="right"/>
              <w:rPr>
                <w:rFonts w:cs="Times New Roman"/>
                <w:szCs w:val="24"/>
                <w:lang w:val="en-GB"/>
              </w:rPr>
            </w:pPr>
            <w:r w:rsidRPr="00915A81">
              <w:rPr>
                <w:rFonts w:cs="Times New Roman"/>
                <w:szCs w:val="24"/>
                <w:lang w:val="en-GB"/>
              </w:rPr>
              <w:t>27 (67.5)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48681744" w14:textId="2F198081" w:rsidR="004A0DC1" w:rsidRPr="00915A81" w:rsidRDefault="003E4595" w:rsidP="0031594A">
            <w:pPr>
              <w:pStyle w:val="Text"/>
              <w:jc w:val="right"/>
              <w:rPr>
                <w:rFonts w:cs="Times New Roman"/>
                <w:szCs w:val="24"/>
                <w:lang w:val="en-GB"/>
              </w:rPr>
            </w:pPr>
            <w:r w:rsidRPr="00915A81">
              <w:rPr>
                <w:rFonts w:cs="Times New Roman"/>
                <w:szCs w:val="24"/>
                <w:lang w:val="en-GB"/>
              </w:rPr>
              <w:t>44 (55.0)</w:t>
            </w:r>
          </w:p>
        </w:tc>
      </w:tr>
      <w:tr w:rsidR="004A0DC1" w:rsidRPr="00915A81" w14:paraId="118BA13D" w14:textId="5C5175F3" w:rsidTr="004A0DC1">
        <w:tc>
          <w:tcPr>
            <w:tcW w:w="5133" w:type="dxa"/>
            <w:tcBorders>
              <w:top w:val="nil"/>
            </w:tcBorders>
          </w:tcPr>
          <w:p w14:paraId="3AFA7BD3" w14:textId="30F4C01D" w:rsidR="004A0DC1" w:rsidRPr="00915A81" w:rsidRDefault="004A0DC1" w:rsidP="00657B55">
            <w:pPr>
              <w:pStyle w:val="Text"/>
              <w:rPr>
                <w:rFonts w:cs="Times New Roman"/>
                <w:szCs w:val="24"/>
                <w:lang w:val="en-GB"/>
              </w:rPr>
            </w:pPr>
            <w:r w:rsidRPr="00915A81">
              <w:rPr>
                <w:rFonts w:cs="Times New Roman"/>
                <w:szCs w:val="24"/>
                <w:lang w:val="en-GB"/>
              </w:rPr>
              <w:t>Yes</w:t>
            </w:r>
          </w:p>
        </w:tc>
        <w:tc>
          <w:tcPr>
            <w:tcW w:w="1510" w:type="dxa"/>
            <w:tcBorders>
              <w:top w:val="nil"/>
            </w:tcBorders>
          </w:tcPr>
          <w:p w14:paraId="366D1356" w14:textId="6B5C0178" w:rsidR="004A0DC1" w:rsidRPr="00915A81" w:rsidRDefault="004A0DC1" w:rsidP="0031594A">
            <w:pPr>
              <w:pStyle w:val="Text"/>
              <w:jc w:val="right"/>
              <w:rPr>
                <w:rFonts w:cs="Times New Roman"/>
                <w:szCs w:val="24"/>
                <w:lang w:val="en-GB"/>
              </w:rPr>
            </w:pPr>
            <w:r w:rsidRPr="00915A81">
              <w:rPr>
                <w:rFonts w:cs="Times New Roman"/>
                <w:szCs w:val="24"/>
                <w:lang w:val="en-GB"/>
              </w:rPr>
              <w:t>23 (57.5)</w:t>
            </w:r>
          </w:p>
        </w:tc>
        <w:tc>
          <w:tcPr>
            <w:tcW w:w="1222" w:type="dxa"/>
            <w:tcBorders>
              <w:top w:val="nil"/>
            </w:tcBorders>
          </w:tcPr>
          <w:p w14:paraId="1BF21322" w14:textId="421687A1" w:rsidR="004A0DC1" w:rsidRPr="00915A81" w:rsidRDefault="003E4595" w:rsidP="0031594A">
            <w:pPr>
              <w:pStyle w:val="Text"/>
              <w:jc w:val="right"/>
              <w:rPr>
                <w:rFonts w:cs="Times New Roman"/>
                <w:szCs w:val="24"/>
                <w:lang w:val="en-GB"/>
              </w:rPr>
            </w:pPr>
            <w:r w:rsidRPr="00915A81">
              <w:rPr>
                <w:rFonts w:cs="Times New Roman"/>
                <w:szCs w:val="24"/>
                <w:lang w:val="en-GB"/>
              </w:rPr>
              <w:t>13 (32.5)</w:t>
            </w:r>
          </w:p>
        </w:tc>
        <w:tc>
          <w:tcPr>
            <w:tcW w:w="1161" w:type="dxa"/>
            <w:tcBorders>
              <w:top w:val="nil"/>
            </w:tcBorders>
          </w:tcPr>
          <w:p w14:paraId="3C26DAD9" w14:textId="71D19E4D" w:rsidR="004A0DC1" w:rsidRPr="00915A81" w:rsidRDefault="003E4595" w:rsidP="0031594A">
            <w:pPr>
              <w:pStyle w:val="Text"/>
              <w:jc w:val="right"/>
              <w:rPr>
                <w:rFonts w:cs="Times New Roman"/>
                <w:szCs w:val="24"/>
                <w:lang w:val="en-GB"/>
              </w:rPr>
            </w:pPr>
            <w:r w:rsidRPr="00915A81">
              <w:rPr>
                <w:rFonts w:cs="Times New Roman"/>
                <w:szCs w:val="24"/>
                <w:lang w:val="en-GB"/>
              </w:rPr>
              <w:t>36 (45.0)</w:t>
            </w:r>
          </w:p>
        </w:tc>
      </w:tr>
    </w:tbl>
    <w:p w14:paraId="6B683721" w14:textId="77777777" w:rsidR="00723D01" w:rsidRPr="00915A81" w:rsidRDefault="00723D01" w:rsidP="00FE026E">
      <w:pPr>
        <w:pStyle w:val="Table"/>
        <w:rPr>
          <w:lang w:val="en-GB"/>
        </w:rPr>
      </w:pPr>
    </w:p>
    <w:p w14:paraId="669A23B7" w14:textId="3BA97CBF" w:rsidR="00BF2FA5" w:rsidRPr="00915A81" w:rsidRDefault="00BF2FA5" w:rsidP="006D4A4E">
      <w:pPr>
        <w:rPr>
          <w:rFonts w:ascii="Times New Roman" w:hAnsi="Times New Roman"/>
          <w:b/>
          <w:sz w:val="24"/>
        </w:rPr>
      </w:pPr>
    </w:p>
    <w:sectPr w:rsidR="00BF2FA5" w:rsidRPr="00915A81" w:rsidSect="00997F4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902"/>
    <w:rsid w:val="00010AFC"/>
    <w:rsid w:val="0001527D"/>
    <w:rsid w:val="0002233E"/>
    <w:rsid w:val="00025ACE"/>
    <w:rsid w:val="000373F2"/>
    <w:rsid w:val="00084D86"/>
    <w:rsid w:val="000A49EF"/>
    <w:rsid w:val="000C3058"/>
    <w:rsid w:val="000C7212"/>
    <w:rsid w:val="000E025C"/>
    <w:rsid w:val="000F6BCD"/>
    <w:rsid w:val="0015116D"/>
    <w:rsid w:val="00151863"/>
    <w:rsid w:val="00151B48"/>
    <w:rsid w:val="001725CA"/>
    <w:rsid w:val="001955D3"/>
    <w:rsid w:val="001B7C5F"/>
    <w:rsid w:val="001C49D6"/>
    <w:rsid w:val="001E16EC"/>
    <w:rsid w:val="001E28B6"/>
    <w:rsid w:val="001E6F2F"/>
    <w:rsid w:val="001F09E5"/>
    <w:rsid w:val="00206A24"/>
    <w:rsid w:val="00210BFD"/>
    <w:rsid w:val="00220D9D"/>
    <w:rsid w:val="00263775"/>
    <w:rsid w:val="002879B2"/>
    <w:rsid w:val="00293901"/>
    <w:rsid w:val="002958BE"/>
    <w:rsid w:val="002A4E5A"/>
    <w:rsid w:val="002C0F38"/>
    <w:rsid w:val="002D0A91"/>
    <w:rsid w:val="002E79D9"/>
    <w:rsid w:val="002F0F7E"/>
    <w:rsid w:val="002F4340"/>
    <w:rsid w:val="002F661A"/>
    <w:rsid w:val="0031594A"/>
    <w:rsid w:val="00321B71"/>
    <w:rsid w:val="0036132D"/>
    <w:rsid w:val="0038133E"/>
    <w:rsid w:val="003868C1"/>
    <w:rsid w:val="00392B77"/>
    <w:rsid w:val="0039605B"/>
    <w:rsid w:val="003A24CA"/>
    <w:rsid w:val="003A36D7"/>
    <w:rsid w:val="003B2427"/>
    <w:rsid w:val="003B56E8"/>
    <w:rsid w:val="003B57CA"/>
    <w:rsid w:val="003C1103"/>
    <w:rsid w:val="003C5733"/>
    <w:rsid w:val="003D4B79"/>
    <w:rsid w:val="003E1324"/>
    <w:rsid w:val="003E4595"/>
    <w:rsid w:val="003F3A3F"/>
    <w:rsid w:val="00416ED5"/>
    <w:rsid w:val="00422733"/>
    <w:rsid w:val="0042555A"/>
    <w:rsid w:val="00452A9B"/>
    <w:rsid w:val="00456F37"/>
    <w:rsid w:val="004607E2"/>
    <w:rsid w:val="00461EA6"/>
    <w:rsid w:val="004A0DC1"/>
    <w:rsid w:val="004A1489"/>
    <w:rsid w:val="004A6C55"/>
    <w:rsid w:val="004B1D71"/>
    <w:rsid w:val="00533EA4"/>
    <w:rsid w:val="0054200D"/>
    <w:rsid w:val="0057121D"/>
    <w:rsid w:val="00583DB5"/>
    <w:rsid w:val="005A3075"/>
    <w:rsid w:val="005B1902"/>
    <w:rsid w:val="005B5B15"/>
    <w:rsid w:val="005D17E3"/>
    <w:rsid w:val="005E5374"/>
    <w:rsid w:val="005F3E69"/>
    <w:rsid w:val="0060056B"/>
    <w:rsid w:val="006011EA"/>
    <w:rsid w:val="006110E5"/>
    <w:rsid w:val="00632E89"/>
    <w:rsid w:val="0065607D"/>
    <w:rsid w:val="00657B55"/>
    <w:rsid w:val="006A15AA"/>
    <w:rsid w:val="006B0B02"/>
    <w:rsid w:val="006C72C5"/>
    <w:rsid w:val="006D4A4E"/>
    <w:rsid w:val="006D609F"/>
    <w:rsid w:val="006D6855"/>
    <w:rsid w:val="006E6E77"/>
    <w:rsid w:val="006F78E6"/>
    <w:rsid w:val="00706DF7"/>
    <w:rsid w:val="007223F2"/>
    <w:rsid w:val="00723D01"/>
    <w:rsid w:val="00737C35"/>
    <w:rsid w:val="00746107"/>
    <w:rsid w:val="00786C94"/>
    <w:rsid w:val="00790C61"/>
    <w:rsid w:val="007A17EA"/>
    <w:rsid w:val="007B2786"/>
    <w:rsid w:val="007C7DC3"/>
    <w:rsid w:val="007D28EF"/>
    <w:rsid w:val="007D4211"/>
    <w:rsid w:val="00802146"/>
    <w:rsid w:val="008114BD"/>
    <w:rsid w:val="00820003"/>
    <w:rsid w:val="008241FD"/>
    <w:rsid w:val="0082444C"/>
    <w:rsid w:val="00834AEF"/>
    <w:rsid w:val="00850C2B"/>
    <w:rsid w:val="008652A7"/>
    <w:rsid w:val="008B7874"/>
    <w:rsid w:val="008D1D17"/>
    <w:rsid w:val="008E3BC5"/>
    <w:rsid w:val="008F01A8"/>
    <w:rsid w:val="00915A81"/>
    <w:rsid w:val="00936C8C"/>
    <w:rsid w:val="00937D0C"/>
    <w:rsid w:val="0094413A"/>
    <w:rsid w:val="00946252"/>
    <w:rsid w:val="00993CCA"/>
    <w:rsid w:val="00995347"/>
    <w:rsid w:val="00997F49"/>
    <w:rsid w:val="00A07C25"/>
    <w:rsid w:val="00A217F0"/>
    <w:rsid w:val="00A25956"/>
    <w:rsid w:val="00A622CE"/>
    <w:rsid w:val="00A93CC3"/>
    <w:rsid w:val="00AB37D0"/>
    <w:rsid w:val="00AB72E5"/>
    <w:rsid w:val="00AC3C0B"/>
    <w:rsid w:val="00AD6258"/>
    <w:rsid w:val="00B63787"/>
    <w:rsid w:val="00B64E00"/>
    <w:rsid w:val="00B67A8C"/>
    <w:rsid w:val="00B70D1B"/>
    <w:rsid w:val="00B72F3A"/>
    <w:rsid w:val="00B85843"/>
    <w:rsid w:val="00B922A9"/>
    <w:rsid w:val="00BA3F00"/>
    <w:rsid w:val="00BA742F"/>
    <w:rsid w:val="00BD2923"/>
    <w:rsid w:val="00BE57BF"/>
    <w:rsid w:val="00BE633E"/>
    <w:rsid w:val="00BF2FA5"/>
    <w:rsid w:val="00BF491D"/>
    <w:rsid w:val="00BF59EC"/>
    <w:rsid w:val="00C23582"/>
    <w:rsid w:val="00C35EEA"/>
    <w:rsid w:val="00C37AA9"/>
    <w:rsid w:val="00C51BA4"/>
    <w:rsid w:val="00C51EB6"/>
    <w:rsid w:val="00C62608"/>
    <w:rsid w:val="00C630BD"/>
    <w:rsid w:val="00C740BB"/>
    <w:rsid w:val="00C76F77"/>
    <w:rsid w:val="00C83C90"/>
    <w:rsid w:val="00C97D12"/>
    <w:rsid w:val="00CB79A2"/>
    <w:rsid w:val="00CD741D"/>
    <w:rsid w:val="00CE79A0"/>
    <w:rsid w:val="00CF5AE4"/>
    <w:rsid w:val="00D00246"/>
    <w:rsid w:val="00D06419"/>
    <w:rsid w:val="00D135DF"/>
    <w:rsid w:val="00D1469C"/>
    <w:rsid w:val="00D15984"/>
    <w:rsid w:val="00D225A5"/>
    <w:rsid w:val="00D27FDA"/>
    <w:rsid w:val="00D30EF9"/>
    <w:rsid w:val="00D53585"/>
    <w:rsid w:val="00D56C56"/>
    <w:rsid w:val="00D673AE"/>
    <w:rsid w:val="00D75D84"/>
    <w:rsid w:val="00D90EC9"/>
    <w:rsid w:val="00D92428"/>
    <w:rsid w:val="00DA1C4D"/>
    <w:rsid w:val="00DB1308"/>
    <w:rsid w:val="00DC1C8B"/>
    <w:rsid w:val="00DD1B6B"/>
    <w:rsid w:val="00DE7EE9"/>
    <w:rsid w:val="00E00082"/>
    <w:rsid w:val="00E171E2"/>
    <w:rsid w:val="00E27CCF"/>
    <w:rsid w:val="00E45B36"/>
    <w:rsid w:val="00E525F9"/>
    <w:rsid w:val="00E63424"/>
    <w:rsid w:val="00E83F01"/>
    <w:rsid w:val="00E84CF8"/>
    <w:rsid w:val="00E97345"/>
    <w:rsid w:val="00ED4FCF"/>
    <w:rsid w:val="00EE44E4"/>
    <w:rsid w:val="00EE5B38"/>
    <w:rsid w:val="00EF3EE6"/>
    <w:rsid w:val="00F07E87"/>
    <w:rsid w:val="00F07F58"/>
    <w:rsid w:val="00F2240A"/>
    <w:rsid w:val="00F46FF0"/>
    <w:rsid w:val="00F65CFD"/>
    <w:rsid w:val="00F746B7"/>
    <w:rsid w:val="00F81200"/>
    <w:rsid w:val="00F910CF"/>
    <w:rsid w:val="00FB5E9D"/>
    <w:rsid w:val="00FC1543"/>
    <w:rsid w:val="00FD653F"/>
    <w:rsid w:val="00FE026E"/>
    <w:rsid w:val="00FF3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22749"/>
  <w15:chartTrackingRefBased/>
  <w15:docId w15:val="{C5B78860-D9BD-4EBA-95E8-34EE1FD3B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my-MM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2FA5"/>
    <w:pPr>
      <w:keepNext/>
      <w:keepLines/>
      <w:spacing w:before="240" w:after="0" w:line="480" w:lineRule="auto"/>
      <w:jc w:val="center"/>
      <w:outlineLvl w:val="0"/>
    </w:pPr>
    <w:rPr>
      <w:rFonts w:ascii="Times New Roman" w:eastAsiaTheme="majorEastAsia" w:hAnsi="Times New Roman" w:cstheme="majorBidi"/>
      <w:b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2FA5"/>
    <w:pPr>
      <w:keepNext/>
      <w:keepLines/>
      <w:spacing w:before="40" w:after="0" w:line="360" w:lineRule="auto"/>
      <w:outlineLvl w:val="1"/>
    </w:pPr>
    <w:rPr>
      <w:rFonts w:ascii="Times New Roman" w:eastAsiaTheme="majorEastAsia" w:hAnsi="Times New Roman" w:cstheme="majorBidi"/>
      <w:b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2FA5"/>
    <w:rPr>
      <w:rFonts w:ascii="Times New Roman" w:eastAsiaTheme="majorEastAsia" w:hAnsi="Times New Roman" w:cstheme="majorBidi"/>
      <w:b/>
      <w:color w:val="2F5496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F2FA5"/>
    <w:rPr>
      <w:rFonts w:ascii="Times New Roman" w:eastAsiaTheme="majorEastAsia" w:hAnsi="Times New Roman" w:cstheme="majorBidi"/>
      <w:b/>
      <w:color w:val="2F5496" w:themeColor="accent1" w:themeShade="BF"/>
      <w:sz w:val="26"/>
      <w:szCs w:val="26"/>
    </w:rPr>
  </w:style>
  <w:style w:type="paragraph" w:customStyle="1" w:styleId="Table">
    <w:name w:val="Table"/>
    <w:basedOn w:val="Normal"/>
    <w:link w:val="TableChar"/>
    <w:qFormat/>
    <w:rsid w:val="00BF2FA5"/>
    <w:pPr>
      <w:spacing w:line="240" w:lineRule="auto"/>
    </w:pPr>
    <w:rPr>
      <w:rFonts w:ascii="Times New Roman" w:hAnsi="Times New Roman"/>
      <w:b/>
      <w:sz w:val="24"/>
      <w:lang w:val="en-US"/>
    </w:rPr>
  </w:style>
  <w:style w:type="paragraph" w:customStyle="1" w:styleId="Text">
    <w:name w:val="Text"/>
    <w:basedOn w:val="Table"/>
    <w:link w:val="TextChar"/>
    <w:qFormat/>
    <w:rsid w:val="00723D01"/>
    <w:pPr>
      <w:spacing w:line="480" w:lineRule="auto"/>
    </w:pPr>
    <w:rPr>
      <w:b w:val="0"/>
    </w:rPr>
  </w:style>
  <w:style w:type="character" w:customStyle="1" w:styleId="TableChar">
    <w:name w:val="Table Char"/>
    <w:basedOn w:val="DefaultParagraphFont"/>
    <w:link w:val="Table"/>
    <w:rsid w:val="00BF2FA5"/>
    <w:rPr>
      <w:rFonts w:ascii="Times New Roman" w:hAnsi="Times New Roman"/>
      <w:b/>
      <w:sz w:val="24"/>
      <w:lang w:val="en-US"/>
    </w:rPr>
  </w:style>
  <w:style w:type="paragraph" w:customStyle="1" w:styleId="Figure">
    <w:name w:val="Figure"/>
    <w:basedOn w:val="Text"/>
    <w:link w:val="FigureChar"/>
    <w:qFormat/>
    <w:rsid w:val="00BF2FA5"/>
    <w:pPr>
      <w:spacing w:line="240" w:lineRule="auto"/>
    </w:pPr>
    <w:rPr>
      <w:i/>
    </w:rPr>
  </w:style>
  <w:style w:type="character" w:customStyle="1" w:styleId="TextChar">
    <w:name w:val="Text Char"/>
    <w:basedOn w:val="TableChar"/>
    <w:link w:val="Text"/>
    <w:rsid w:val="00723D01"/>
    <w:rPr>
      <w:rFonts w:ascii="Times New Roman" w:hAnsi="Times New Roman"/>
      <w:b w:val="0"/>
      <w:sz w:val="24"/>
      <w:lang w:val="en-US"/>
    </w:rPr>
  </w:style>
  <w:style w:type="table" w:styleId="TableGrid">
    <w:name w:val="Table Grid"/>
    <w:basedOn w:val="TableNormal"/>
    <w:uiPriority w:val="39"/>
    <w:rsid w:val="00723D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igureChar">
    <w:name w:val="Figure Char"/>
    <w:basedOn w:val="TextChar"/>
    <w:link w:val="Figure"/>
    <w:rsid w:val="00BF2FA5"/>
    <w:rPr>
      <w:rFonts w:ascii="Times New Roman" w:hAnsi="Times New Roman"/>
      <w:b w:val="0"/>
      <w:i/>
      <w:sz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54200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Compact">
    <w:name w:val="Compact"/>
    <w:basedOn w:val="BodyText"/>
    <w:qFormat/>
    <w:rsid w:val="00084D86"/>
    <w:pPr>
      <w:spacing w:before="36" w:after="36" w:line="240" w:lineRule="auto"/>
    </w:pPr>
    <w:rPr>
      <w:kern w:val="0"/>
      <w:sz w:val="24"/>
      <w:szCs w:val="24"/>
      <w:lang w:val="en-US" w:bidi="ar-SA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084D8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84D86"/>
  </w:style>
  <w:style w:type="character" w:styleId="CommentReference">
    <w:name w:val="annotation reference"/>
    <w:basedOn w:val="DefaultParagraphFont"/>
    <w:uiPriority w:val="99"/>
    <w:semiHidden/>
    <w:unhideWhenUsed/>
    <w:rsid w:val="003A24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24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24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24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24C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F4340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1E28B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159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DBE3D674-6CF7-4E18-8283-7174681906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1</Pages>
  <Words>1546</Words>
  <Characters>8814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aung Myat Khant</dc:creator>
  <cp:keywords/>
  <dc:description/>
  <cp:lastModifiedBy>Durga  Ramu</cp:lastModifiedBy>
  <cp:revision>718</cp:revision>
  <dcterms:created xsi:type="dcterms:W3CDTF">2024-02-15T03:49:00Z</dcterms:created>
  <dcterms:modified xsi:type="dcterms:W3CDTF">2025-07-07T09:56:00Z</dcterms:modified>
</cp:coreProperties>
</file>